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1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D2556" w14:textId="55FB5B66" w:rsidR="00262658" w:rsidRPr="00D41EF0" w:rsidRDefault="00644A2A" w:rsidP="00262658">
      <w:pPr>
        <w:spacing w:line="480" w:lineRule="auto"/>
        <w:rPr>
          <w:rFonts w:eastAsiaTheme="minorHAnsi"/>
          <w:b/>
          <w:bCs/>
          <w:lang w:val="en-US"/>
        </w:rPr>
        <w:sectPr w:rsidR="00262658" w:rsidRPr="00D41EF0" w:rsidSect="00262658">
          <w:headerReference w:type="even" r:id="rId11"/>
          <w:headerReference w:type="default" r:id="rId12"/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D41EF0">
        <w:rPr>
          <w:rFonts w:eastAsiaTheme="minorHAnsi"/>
          <w:b/>
          <w:bCs/>
          <w:lang w:val="en-US"/>
        </w:rPr>
        <w:t>Supplemetal</w:t>
      </w:r>
      <w:proofErr w:type="spellEnd"/>
      <w:r w:rsidRPr="00D41EF0">
        <w:rPr>
          <w:rFonts w:eastAsiaTheme="minorHAnsi"/>
          <w:b/>
          <w:bCs/>
          <w:lang w:val="en-US"/>
        </w:rPr>
        <w:t xml:space="preserve"> </w:t>
      </w:r>
      <w:r w:rsidR="00D45EDE" w:rsidRPr="00D41EF0">
        <w:rPr>
          <w:rFonts w:eastAsiaTheme="minorHAnsi"/>
          <w:b/>
          <w:bCs/>
          <w:lang w:val="en-US"/>
        </w:rPr>
        <w:t>T</w:t>
      </w:r>
      <w:r w:rsidRPr="00D41EF0">
        <w:rPr>
          <w:rFonts w:eastAsiaTheme="minorHAnsi"/>
          <w:b/>
          <w:bCs/>
          <w:lang w:val="en-US"/>
        </w:rPr>
        <w:t>able 1:</w:t>
      </w:r>
      <w:r w:rsidR="00262658" w:rsidRPr="00D41EF0">
        <w:rPr>
          <w:rFonts w:eastAsiaTheme="minorHAnsi"/>
          <w:lang w:val="en-US"/>
        </w:rPr>
        <w:t xml:space="preserve"> </w:t>
      </w:r>
      <w:r w:rsidR="00D45EDE" w:rsidRPr="00D41EF0">
        <w:rPr>
          <w:rFonts w:eastAsiaTheme="minorHAnsi"/>
          <w:lang w:val="en-US"/>
        </w:rPr>
        <w:t xml:space="preserve">Newborn screening results are summarized in Supplemental Table 1.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114"/>
        <w:gridCol w:w="6662"/>
      </w:tblGrid>
      <w:tr w:rsidR="00C74EE5" w:rsidRPr="00D41EF0" w14:paraId="15AB4CA9" w14:textId="77777777" w:rsidTr="002C44C6">
        <w:tc>
          <w:tcPr>
            <w:tcW w:w="3114" w:type="dxa"/>
          </w:tcPr>
          <w:p w14:paraId="4A01F222" w14:textId="56397766" w:rsidR="00C74EE5" w:rsidRPr="00D41EF0" w:rsidRDefault="00C74EE5" w:rsidP="00D87A13">
            <w:pPr>
              <w:rPr>
                <w:b/>
                <w:bCs/>
              </w:rPr>
            </w:pPr>
            <w:r w:rsidRPr="00D41EF0">
              <w:rPr>
                <w:b/>
                <w:bCs/>
              </w:rPr>
              <w:t>Patient number/</w:t>
            </w:r>
            <w:proofErr w:type="spellStart"/>
            <w:r w:rsidRPr="00D41EF0">
              <w:rPr>
                <w:b/>
                <w:bCs/>
              </w:rPr>
              <w:t>StudyID</w:t>
            </w:r>
            <w:proofErr w:type="spellEnd"/>
            <w:r w:rsidR="00F07B0E" w:rsidRPr="00D41EF0">
              <w:rPr>
                <w:b/>
                <w:bCs/>
              </w:rPr>
              <w:t>/</w:t>
            </w:r>
            <w:r w:rsidRPr="00D41EF0">
              <w:rPr>
                <w:b/>
                <w:bCs/>
              </w:rPr>
              <w:t>diagnosis</w:t>
            </w:r>
          </w:p>
        </w:tc>
        <w:tc>
          <w:tcPr>
            <w:tcW w:w="6662" w:type="dxa"/>
          </w:tcPr>
          <w:p w14:paraId="5CC1D5AB" w14:textId="488DA349" w:rsidR="00C74EE5" w:rsidRPr="00D41EF0" w:rsidRDefault="00C74EE5" w:rsidP="00D87A13">
            <w:pPr>
              <w:rPr>
                <w:b/>
                <w:bCs/>
              </w:rPr>
            </w:pPr>
            <w:r w:rsidRPr="00D41EF0">
              <w:rPr>
                <w:b/>
                <w:bCs/>
              </w:rPr>
              <w:t>NBS Free Carnitine and Acylcarnitine</w:t>
            </w:r>
          </w:p>
          <w:p w14:paraId="132EE4B4" w14:textId="77777777" w:rsidR="00C74EE5" w:rsidRPr="00D41EF0" w:rsidRDefault="00C74EE5" w:rsidP="00D87A13">
            <w:pPr>
              <w:rPr>
                <w:b/>
                <w:bCs/>
              </w:rPr>
            </w:pPr>
          </w:p>
          <w:p w14:paraId="6B1B6980" w14:textId="2BC2E73A" w:rsidR="00C74EE5" w:rsidRPr="00D41EF0" w:rsidRDefault="00C74EE5" w:rsidP="00D87A13">
            <w:pPr>
              <w:rPr>
                <w:b/>
                <w:bCs/>
              </w:rPr>
            </w:pPr>
          </w:p>
        </w:tc>
      </w:tr>
      <w:tr w:rsidR="00726D83" w:rsidRPr="00D41EF0" w14:paraId="490E4B27" w14:textId="77777777" w:rsidTr="002C44C6">
        <w:tc>
          <w:tcPr>
            <w:tcW w:w="3114" w:type="dxa"/>
          </w:tcPr>
          <w:p w14:paraId="231542B1" w14:textId="46A17677" w:rsidR="00726D83" w:rsidRPr="00D41EF0" w:rsidRDefault="00726D83" w:rsidP="00D87A13">
            <w:r w:rsidRPr="00D41EF0">
              <w:t>6/12/CPT-I</w:t>
            </w:r>
          </w:p>
        </w:tc>
        <w:tc>
          <w:tcPr>
            <w:tcW w:w="6662" w:type="dxa"/>
          </w:tcPr>
          <w:p w14:paraId="01AC4637" w14:textId="2BD64E80" w:rsidR="00726D83" w:rsidRPr="00D41EF0" w:rsidRDefault="00726D83" w:rsidP="00D87A13">
            <w:r w:rsidRPr="00D41EF0">
              <w:t>C0=85.15</w:t>
            </w:r>
          </w:p>
        </w:tc>
      </w:tr>
      <w:tr w:rsidR="00C74EE5" w:rsidRPr="00D41EF0" w14:paraId="47DCE8CF" w14:textId="77777777" w:rsidTr="002C44C6">
        <w:tc>
          <w:tcPr>
            <w:tcW w:w="3114" w:type="dxa"/>
          </w:tcPr>
          <w:p w14:paraId="67A8BE4B" w14:textId="0FE247D8" w:rsidR="00C74EE5" w:rsidRPr="00D41EF0" w:rsidRDefault="00ED3B3B" w:rsidP="00D87A13">
            <w:r w:rsidRPr="00D41EF0">
              <w:t>9</w:t>
            </w:r>
            <w:r w:rsidR="00A70F05" w:rsidRPr="00D41EF0">
              <w:t>/1</w:t>
            </w:r>
            <w:r w:rsidR="00C74EE5" w:rsidRPr="00D41EF0">
              <w:t>8/CUD</w:t>
            </w:r>
          </w:p>
        </w:tc>
        <w:tc>
          <w:tcPr>
            <w:tcW w:w="6662" w:type="dxa"/>
          </w:tcPr>
          <w:p w14:paraId="049E4C2C" w14:textId="72C18F43" w:rsidR="00C74EE5" w:rsidRPr="00D41EF0" w:rsidRDefault="00C74EE5" w:rsidP="00D87A13">
            <w:pPr>
              <w:rPr>
                <w:lang w:val="en-US"/>
              </w:rPr>
            </w:pPr>
            <w:r w:rsidRPr="00D41EF0">
              <w:rPr>
                <w:lang w:val="en-US"/>
              </w:rPr>
              <w:t>C0=10.01</w:t>
            </w:r>
          </w:p>
        </w:tc>
      </w:tr>
      <w:tr w:rsidR="00C74EE5" w:rsidRPr="00D41EF0" w14:paraId="7FF6D5BF" w14:textId="77777777" w:rsidTr="002C44C6">
        <w:tc>
          <w:tcPr>
            <w:tcW w:w="3114" w:type="dxa"/>
          </w:tcPr>
          <w:p w14:paraId="00DC2937" w14:textId="4571DDC4" w:rsidR="00C74EE5" w:rsidRPr="00D41EF0" w:rsidRDefault="00ED3B3B" w:rsidP="00D87A13">
            <w:r w:rsidRPr="00D41EF0">
              <w:t>11</w:t>
            </w:r>
            <w:r w:rsidR="00A70F05" w:rsidRPr="00D41EF0">
              <w:t>/</w:t>
            </w:r>
            <w:r w:rsidR="00C74EE5" w:rsidRPr="00D41EF0">
              <w:t>24/CUD</w:t>
            </w:r>
          </w:p>
        </w:tc>
        <w:tc>
          <w:tcPr>
            <w:tcW w:w="6662" w:type="dxa"/>
          </w:tcPr>
          <w:p w14:paraId="5DDCF02D" w14:textId="3A0AFDA1" w:rsidR="00C74EE5" w:rsidRPr="00D41EF0" w:rsidRDefault="00C74EE5" w:rsidP="00D87A13">
            <w:r w:rsidRPr="00D41EF0">
              <w:t>C0=2.50, (C0+C2+C3+C16+C18:1)/Cit</w:t>
            </w:r>
            <w:r w:rsidR="007706C4" w:rsidRPr="00D41EF0">
              <w:t>=</w:t>
            </w:r>
            <w:r w:rsidRPr="00D41EF0">
              <w:t>0.372</w:t>
            </w:r>
          </w:p>
        </w:tc>
      </w:tr>
      <w:tr w:rsidR="00C74EE5" w:rsidRPr="00D41EF0" w14:paraId="041027B7" w14:textId="77777777" w:rsidTr="002C44C6">
        <w:tc>
          <w:tcPr>
            <w:tcW w:w="3114" w:type="dxa"/>
          </w:tcPr>
          <w:p w14:paraId="3B72F3B4" w14:textId="358D8723" w:rsidR="00C74EE5" w:rsidRPr="00D41EF0" w:rsidRDefault="00A70F05" w:rsidP="00D87A13">
            <w:r w:rsidRPr="00D41EF0">
              <w:t>1</w:t>
            </w:r>
            <w:r w:rsidR="00ED3B3B" w:rsidRPr="00D41EF0">
              <w:t>2</w:t>
            </w:r>
            <w:r w:rsidRPr="00D41EF0">
              <w:t>/</w:t>
            </w:r>
            <w:r w:rsidR="00C74EE5" w:rsidRPr="00D41EF0">
              <w:t>25/CUD</w:t>
            </w:r>
          </w:p>
        </w:tc>
        <w:tc>
          <w:tcPr>
            <w:tcW w:w="6662" w:type="dxa"/>
          </w:tcPr>
          <w:p w14:paraId="1F57BD91" w14:textId="63C97049" w:rsidR="00C74EE5" w:rsidRPr="00D41EF0" w:rsidRDefault="00C74EE5" w:rsidP="00D87A13">
            <w:r w:rsidRPr="00D41EF0">
              <w:t>C0=2.55, (C0+C2+C3+C16+C18:1)/Cit</w:t>
            </w:r>
            <w:r w:rsidR="007706C4" w:rsidRPr="00D41EF0">
              <w:t>=</w:t>
            </w:r>
            <w:r w:rsidRPr="00D41EF0">
              <w:t>0.397</w:t>
            </w:r>
          </w:p>
        </w:tc>
      </w:tr>
      <w:tr w:rsidR="00C74EE5" w:rsidRPr="00D41EF0" w14:paraId="71989E36" w14:textId="77777777" w:rsidTr="002C44C6">
        <w:tc>
          <w:tcPr>
            <w:tcW w:w="3114" w:type="dxa"/>
          </w:tcPr>
          <w:p w14:paraId="7AD04841" w14:textId="61065C27" w:rsidR="00C74EE5" w:rsidRPr="00D41EF0" w:rsidRDefault="00A70F05" w:rsidP="00D87A13">
            <w:r w:rsidRPr="00D41EF0">
              <w:t>1</w:t>
            </w:r>
            <w:r w:rsidR="00ED3B3B" w:rsidRPr="00D41EF0">
              <w:t>5</w:t>
            </w:r>
            <w:r w:rsidRPr="00D41EF0">
              <w:t>/</w:t>
            </w:r>
            <w:r w:rsidR="00C74EE5" w:rsidRPr="00D41EF0">
              <w:t>28/CUD</w:t>
            </w:r>
          </w:p>
        </w:tc>
        <w:tc>
          <w:tcPr>
            <w:tcW w:w="6662" w:type="dxa"/>
          </w:tcPr>
          <w:p w14:paraId="440792D4" w14:textId="351FB4BB" w:rsidR="00C74EE5" w:rsidRPr="00D41EF0" w:rsidRDefault="00C74EE5" w:rsidP="00D87A13">
            <w:r w:rsidRPr="00D41EF0">
              <w:t>C0=8.37</w:t>
            </w:r>
          </w:p>
        </w:tc>
      </w:tr>
      <w:tr w:rsidR="00C74EE5" w:rsidRPr="00D41EF0" w14:paraId="357B51B2" w14:textId="77777777" w:rsidTr="002C44C6">
        <w:tc>
          <w:tcPr>
            <w:tcW w:w="3114" w:type="dxa"/>
          </w:tcPr>
          <w:p w14:paraId="4534BF92" w14:textId="4C6B1C13" w:rsidR="00C74EE5" w:rsidRPr="00D41EF0" w:rsidRDefault="00ED3B3B" w:rsidP="00D87A13">
            <w:r w:rsidRPr="00D41EF0">
              <w:t>17</w:t>
            </w:r>
            <w:r w:rsidR="00A70F05" w:rsidRPr="00D41EF0">
              <w:t>/</w:t>
            </w:r>
            <w:r w:rsidR="00C74EE5" w:rsidRPr="00D41EF0">
              <w:t>36/CUD</w:t>
            </w:r>
          </w:p>
        </w:tc>
        <w:tc>
          <w:tcPr>
            <w:tcW w:w="6662" w:type="dxa"/>
          </w:tcPr>
          <w:p w14:paraId="15493B79" w14:textId="4494D292" w:rsidR="00C74EE5" w:rsidRPr="00D41EF0" w:rsidRDefault="00C74EE5" w:rsidP="00D87A13">
            <w:r w:rsidRPr="00D41EF0">
              <w:t>C0=6.66</w:t>
            </w:r>
          </w:p>
        </w:tc>
      </w:tr>
      <w:tr w:rsidR="00C74EE5" w:rsidRPr="00D41EF0" w14:paraId="26205873" w14:textId="77777777" w:rsidTr="002C44C6">
        <w:tc>
          <w:tcPr>
            <w:tcW w:w="3114" w:type="dxa"/>
          </w:tcPr>
          <w:p w14:paraId="56F9F11B" w14:textId="4E568546" w:rsidR="00C74EE5" w:rsidRPr="00D41EF0" w:rsidRDefault="00ED3B3B" w:rsidP="00D87A13">
            <w:r w:rsidRPr="00D41EF0">
              <w:t>18</w:t>
            </w:r>
            <w:r w:rsidR="00A70F05" w:rsidRPr="00D41EF0">
              <w:t>/</w:t>
            </w:r>
            <w:r w:rsidR="00C74EE5" w:rsidRPr="00D41EF0">
              <w:t>38/LCHAD</w:t>
            </w:r>
          </w:p>
        </w:tc>
        <w:tc>
          <w:tcPr>
            <w:tcW w:w="6662" w:type="dxa"/>
          </w:tcPr>
          <w:p w14:paraId="2B819AE7" w14:textId="0AB0DFEC" w:rsidR="00C74EE5" w:rsidRPr="00D41EF0" w:rsidRDefault="00C74EE5" w:rsidP="007706C4">
            <w:pPr>
              <w:spacing w:line="276" w:lineRule="auto"/>
            </w:pPr>
            <w:r w:rsidRPr="00D41EF0">
              <w:t>C16OH=1.22</w:t>
            </w:r>
            <w:r w:rsidR="007706C4" w:rsidRPr="00D41EF0">
              <w:t xml:space="preserve">, </w:t>
            </w:r>
            <w:r w:rsidRPr="00D41EF0">
              <w:t>C18OH=1.117</w:t>
            </w:r>
            <w:r w:rsidR="007706C4" w:rsidRPr="00D41EF0">
              <w:t xml:space="preserve">, </w:t>
            </w:r>
            <w:r w:rsidRPr="00D41EF0">
              <w:t>C18:1OH=0.97</w:t>
            </w:r>
            <w:r w:rsidR="007706C4" w:rsidRPr="00D41EF0">
              <w:t xml:space="preserve">, </w:t>
            </w:r>
            <w:r w:rsidRPr="00D41EF0">
              <w:t>C16OH/C16</w:t>
            </w:r>
            <w:r w:rsidR="007706C4" w:rsidRPr="00D41EF0">
              <w:t>=</w:t>
            </w:r>
            <w:r w:rsidRPr="00D41EF0">
              <w:t>0.379</w:t>
            </w:r>
          </w:p>
        </w:tc>
      </w:tr>
      <w:tr w:rsidR="00C74EE5" w:rsidRPr="00D41EF0" w14:paraId="08479C23" w14:textId="77777777" w:rsidTr="002C44C6">
        <w:tc>
          <w:tcPr>
            <w:tcW w:w="3114" w:type="dxa"/>
          </w:tcPr>
          <w:p w14:paraId="41EE0706" w14:textId="154AFB8D" w:rsidR="00C74EE5" w:rsidRPr="00D41EF0" w:rsidRDefault="00ED3B3B" w:rsidP="00D87A13">
            <w:r w:rsidRPr="00D41EF0">
              <w:t>19</w:t>
            </w:r>
            <w:r w:rsidR="00A70F05" w:rsidRPr="00D41EF0">
              <w:t>/</w:t>
            </w:r>
            <w:r w:rsidR="00C74EE5" w:rsidRPr="00D41EF0">
              <w:t>39/LCHAD</w:t>
            </w:r>
          </w:p>
        </w:tc>
        <w:tc>
          <w:tcPr>
            <w:tcW w:w="6662" w:type="dxa"/>
          </w:tcPr>
          <w:p w14:paraId="3316AF16" w14:textId="712409B1" w:rsidR="00C74EE5" w:rsidRPr="00D41EF0" w:rsidRDefault="00C74EE5" w:rsidP="00D87A13">
            <w:r w:rsidRPr="00D41EF0">
              <w:t>C16OH=0.88</w:t>
            </w:r>
            <w:r w:rsidR="007706C4" w:rsidRPr="00D41EF0">
              <w:t xml:space="preserve">, </w:t>
            </w:r>
            <w:r w:rsidRPr="00D41EF0">
              <w:t>C18OH=0.95</w:t>
            </w:r>
            <w:r w:rsidR="007706C4" w:rsidRPr="00D41EF0">
              <w:t xml:space="preserve">, </w:t>
            </w:r>
            <w:r w:rsidRPr="00D41EF0">
              <w:t>C18:1OH=0.74</w:t>
            </w:r>
            <w:r w:rsidR="007706C4" w:rsidRPr="00D41EF0">
              <w:t xml:space="preserve">, </w:t>
            </w:r>
            <w:r w:rsidRPr="00D41EF0">
              <w:t>C16OH/C16=0.299</w:t>
            </w:r>
          </w:p>
        </w:tc>
      </w:tr>
      <w:tr w:rsidR="00292293" w:rsidRPr="00D41EF0" w14:paraId="44D51727" w14:textId="77777777" w:rsidTr="002C44C6">
        <w:tc>
          <w:tcPr>
            <w:tcW w:w="3114" w:type="dxa"/>
          </w:tcPr>
          <w:p w14:paraId="7E712E0B" w14:textId="543A3A25" w:rsidR="00292293" w:rsidRPr="00D41EF0" w:rsidRDefault="00292293" w:rsidP="00292293">
            <w:r w:rsidRPr="00D41EF0">
              <w:t>2</w:t>
            </w:r>
            <w:r w:rsidR="00ED3B3B" w:rsidRPr="00D41EF0">
              <w:t>0</w:t>
            </w:r>
            <w:r w:rsidRPr="00D41EF0">
              <w:t>/53/LCHAD</w:t>
            </w:r>
          </w:p>
        </w:tc>
        <w:tc>
          <w:tcPr>
            <w:tcW w:w="6662" w:type="dxa"/>
          </w:tcPr>
          <w:p w14:paraId="570062A4" w14:textId="5CCDAE20" w:rsidR="00292293" w:rsidRPr="00D41EF0" w:rsidRDefault="00292293" w:rsidP="00292293">
            <w:r w:rsidRPr="00D41EF0">
              <w:t>C16OH=0.13, C18OH=0.25, C18:1OH=0.13, C16OH/C16=0.078</w:t>
            </w:r>
          </w:p>
        </w:tc>
      </w:tr>
      <w:tr w:rsidR="00292293" w:rsidRPr="00D41EF0" w14:paraId="04FF2A3E" w14:textId="77777777" w:rsidTr="002C44C6">
        <w:tc>
          <w:tcPr>
            <w:tcW w:w="3114" w:type="dxa"/>
          </w:tcPr>
          <w:p w14:paraId="0CEEA82D" w14:textId="1458A846" w:rsidR="00292293" w:rsidRPr="00D41EF0" w:rsidRDefault="00292293" w:rsidP="00292293">
            <w:r w:rsidRPr="00D41EF0">
              <w:t>2</w:t>
            </w:r>
            <w:r w:rsidR="00ED3B3B" w:rsidRPr="00D41EF0">
              <w:t>1</w:t>
            </w:r>
            <w:r w:rsidRPr="00D41EF0">
              <w:t>/40/VLCAD</w:t>
            </w:r>
          </w:p>
        </w:tc>
        <w:tc>
          <w:tcPr>
            <w:tcW w:w="6662" w:type="dxa"/>
          </w:tcPr>
          <w:p w14:paraId="3AB676FA" w14:textId="49796090" w:rsidR="00292293" w:rsidRPr="00D41EF0" w:rsidRDefault="00292293" w:rsidP="00292293">
            <w:r w:rsidRPr="00D41EF0">
              <w:t xml:space="preserve">C14:1=3.71, C14:2=0.35, C14:1/C16=0.69 C14:1/C2=0.151 </w:t>
            </w:r>
          </w:p>
        </w:tc>
      </w:tr>
      <w:tr w:rsidR="00292293" w:rsidRPr="00D41EF0" w14:paraId="26F22299" w14:textId="77777777" w:rsidTr="002C44C6">
        <w:tc>
          <w:tcPr>
            <w:tcW w:w="3114" w:type="dxa"/>
          </w:tcPr>
          <w:p w14:paraId="3E3DA695" w14:textId="3D4D5AA1" w:rsidR="00292293" w:rsidRPr="00D41EF0" w:rsidRDefault="00292293" w:rsidP="00292293">
            <w:r w:rsidRPr="00D41EF0">
              <w:t>2</w:t>
            </w:r>
            <w:r w:rsidR="00ED3B3B" w:rsidRPr="00D41EF0">
              <w:t>2/</w:t>
            </w:r>
            <w:r w:rsidRPr="00D41EF0">
              <w:t>43/VLCAD</w:t>
            </w:r>
          </w:p>
        </w:tc>
        <w:tc>
          <w:tcPr>
            <w:tcW w:w="6662" w:type="dxa"/>
          </w:tcPr>
          <w:p w14:paraId="412AEDD0" w14:textId="653E97FB" w:rsidR="00292293" w:rsidRPr="00D41EF0" w:rsidRDefault="00292293" w:rsidP="00292293">
            <w:r w:rsidRPr="00D41EF0">
              <w:t>C14=3.79, C14:1=4.55, C14:2=0.29, C16:1=1.46, C14:1/C16=0.521</w:t>
            </w:r>
          </w:p>
        </w:tc>
      </w:tr>
      <w:tr w:rsidR="00292293" w:rsidRPr="00D41EF0" w14:paraId="7E38B91A" w14:textId="77777777" w:rsidTr="002C44C6">
        <w:tc>
          <w:tcPr>
            <w:tcW w:w="3114" w:type="dxa"/>
          </w:tcPr>
          <w:p w14:paraId="32261FD9" w14:textId="2B319901" w:rsidR="00292293" w:rsidRPr="00D41EF0" w:rsidRDefault="00292293" w:rsidP="00292293">
            <w:r w:rsidRPr="00D41EF0">
              <w:t>2</w:t>
            </w:r>
            <w:r w:rsidR="00ED3B3B" w:rsidRPr="00D41EF0">
              <w:t>3</w:t>
            </w:r>
            <w:r w:rsidRPr="00D41EF0">
              <w:t>/44/VLCAD</w:t>
            </w:r>
          </w:p>
        </w:tc>
        <w:tc>
          <w:tcPr>
            <w:tcW w:w="6662" w:type="dxa"/>
          </w:tcPr>
          <w:p w14:paraId="6136611E" w14:textId="734251AA" w:rsidR="00292293" w:rsidRPr="00D41EF0" w:rsidRDefault="00292293" w:rsidP="00292293">
            <w:r w:rsidRPr="00D41EF0">
              <w:t>C12=0.3, C14:1=0.29, C14:2=0.04, C14:1/C2=0.011</w:t>
            </w:r>
          </w:p>
        </w:tc>
      </w:tr>
      <w:tr w:rsidR="00292293" w:rsidRPr="00D41EF0" w14:paraId="69344F07" w14:textId="77777777" w:rsidTr="002C44C6">
        <w:tc>
          <w:tcPr>
            <w:tcW w:w="3114" w:type="dxa"/>
          </w:tcPr>
          <w:p w14:paraId="6122084A" w14:textId="70AFAEAC" w:rsidR="00292293" w:rsidRPr="00D41EF0" w:rsidRDefault="00292293" w:rsidP="00292293">
            <w:r w:rsidRPr="00D41EF0">
              <w:t>11/52/VLCAD</w:t>
            </w:r>
          </w:p>
        </w:tc>
        <w:tc>
          <w:tcPr>
            <w:tcW w:w="6662" w:type="dxa"/>
          </w:tcPr>
          <w:p w14:paraId="48C2834F" w14:textId="1767A5C7" w:rsidR="00292293" w:rsidRPr="00D41EF0" w:rsidRDefault="00292293" w:rsidP="00292293">
            <w:r w:rsidRPr="00D41EF0">
              <w:t>C12=0.66, C14=4.45, C14:1=4.70, C14:2=0.25, C16:1=1.81, C14:1/C16=0.501, C14:1/C2=0.392</w:t>
            </w:r>
          </w:p>
        </w:tc>
      </w:tr>
    </w:tbl>
    <w:p w14:paraId="30D6BE0B" w14:textId="345988BB" w:rsidR="00262658" w:rsidRPr="00D41EF0" w:rsidRDefault="00262658" w:rsidP="00262658">
      <w:pPr>
        <w:rPr>
          <w:rFonts w:eastAsiaTheme="minorHAnsi"/>
          <w:b/>
          <w:bCs/>
          <w:lang w:val="en-US"/>
        </w:rPr>
      </w:pPr>
    </w:p>
    <w:p w14:paraId="3D1448B3" w14:textId="015650B3" w:rsidR="004953ED" w:rsidRPr="00D41EF0" w:rsidRDefault="003534FA" w:rsidP="004953ED">
      <w:pPr>
        <w:rPr>
          <w:rFonts w:eastAsiaTheme="minorHAnsi"/>
          <w:bCs/>
          <w:lang w:val="en-US"/>
        </w:rPr>
      </w:pPr>
      <w:r w:rsidRPr="00D41EF0">
        <w:rPr>
          <w:rFonts w:eastAsiaTheme="minorHAnsi"/>
          <w:b/>
          <w:lang w:val="en-US"/>
        </w:rPr>
        <w:t>Reference ranges:</w:t>
      </w:r>
      <w:r w:rsidRPr="00D41EF0">
        <w:rPr>
          <w:rFonts w:eastAsiaTheme="minorHAnsi"/>
          <w:bCs/>
          <w:lang w:val="en-US"/>
        </w:rPr>
        <w:t xml:space="preserve"> NBS </w:t>
      </w:r>
      <w:r w:rsidR="004953ED" w:rsidRPr="00D41EF0">
        <w:rPr>
          <w:rFonts w:eastAsiaTheme="minorHAnsi"/>
          <w:bCs/>
          <w:lang w:val="en-US"/>
        </w:rPr>
        <w:t xml:space="preserve">C0 </w:t>
      </w:r>
      <w:r w:rsidR="004953ED" w:rsidRPr="00D41EF0">
        <w:rPr>
          <w:rFonts w:eastAsiaTheme="minorHAnsi"/>
          <w:bCs/>
          <w:u w:val="single"/>
          <w:lang w:val="en-US"/>
        </w:rPr>
        <w:t>&gt;</w:t>
      </w:r>
      <w:r w:rsidR="004953ED" w:rsidRPr="00D41EF0">
        <w:rPr>
          <w:rFonts w:eastAsiaTheme="minorHAnsi"/>
          <w:bCs/>
          <w:lang w:val="en-US"/>
        </w:rPr>
        <w:t xml:space="preserve">4; C14 &gt;0.045; </w:t>
      </w:r>
      <w:r w:rsidR="006351D7" w:rsidRPr="00D41EF0">
        <w:rPr>
          <w:rFonts w:eastAsiaTheme="minorHAnsi"/>
          <w:bCs/>
          <w:lang w:val="en-US"/>
        </w:rPr>
        <w:t xml:space="preserve">C14:1 &gt; 0.06; </w:t>
      </w:r>
      <w:r w:rsidR="004953ED" w:rsidRPr="00D41EF0">
        <w:rPr>
          <w:rFonts w:eastAsiaTheme="minorHAnsi"/>
          <w:bCs/>
          <w:lang w:val="en-US"/>
        </w:rPr>
        <w:t xml:space="preserve">C14:1/C2 &gt;0.03; </w:t>
      </w:r>
      <w:r w:rsidR="00A6027B" w:rsidRPr="00D41EF0">
        <w:rPr>
          <w:rFonts w:eastAsiaTheme="minorHAnsi"/>
          <w:bCs/>
          <w:lang w:val="en-US"/>
        </w:rPr>
        <w:t>C14:1/C16</w:t>
      </w:r>
      <w:r w:rsidR="006351D7" w:rsidRPr="00D41EF0">
        <w:rPr>
          <w:rFonts w:eastAsiaTheme="minorHAnsi"/>
          <w:bCs/>
          <w:lang w:val="en-US"/>
        </w:rPr>
        <w:t xml:space="preserve"> </w:t>
      </w:r>
      <w:r w:rsidR="006351D7" w:rsidRPr="00D41EF0">
        <w:rPr>
          <w:rFonts w:eastAsiaTheme="minorHAnsi"/>
          <w:bCs/>
          <w:u w:val="single"/>
          <w:lang w:val="en-US"/>
        </w:rPr>
        <w:t>&gt;</w:t>
      </w:r>
      <w:r w:rsidR="006351D7" w:rsidRPr="00D41EF0">
        <w:rPr>
          <w:rFonts w:eastAsiaTheme="minorHAnsi"/>
          <w:bCs/>
          <w:lang w:val="en-US"/>
        </w:rPr>
        <w:t xml:space="preserve">0.03; </w:t>
      </w:r>
      <w:r w:rsidR="004953ED" w:rsidRPr="00D41EF0">
        <w:rPr>
          <w:rFonts w:eastAsiaTheme="minorHAnsi"/>
          <w:bCs/>
          <w:lang w:val="en-US"/>
        </w:rPr>
        <w:t xml:space="preserve">C16OH </w:t>
      </w:r>
      <w:r w:rsidR="004953ED" w:rsidRPr="00D41EF0">
        <w:rPr>
          <w:rFonts w:eastAsiaTheme="minorHAnsi"/>
          <w:bCs/>
          <w:u w:val="single"/>
          <w:lang w:val="en-US"/>
        </w:rPr>
        <w:t>&gt;</w:t>
      </w:r>
      <w:r w:rsidR="004953ED" w:rsidRPr="00D41EF0">
        <w:rPr>
          <w:rFonts w:eastAsiaTheme="minorHAnsi"/>
          <w:bCs/>
          <w:lang w:val="en-US"/>
        </w:rPr>
        <w:t>0.09; C16OH/16 &gt;0.022</w:t>
      </w:r>
    </w:p>
    <w:p w14:paraId="225C4765" w14:textId="77777777" w:rsidR="004953ED" w:rsidRPr="00D41EF0" w:rsidRDefault="004953ED" w:rsidP="004953ED">
      <w:pPr>
        <w:rPr>
          <w:rFonts w:eastAsiaTheme="minorHAnsi"/>
          <w:bCs/>
          <w:lang w:val="en-US"/>
        </w:rPr>
      </w:pPr>
    </w:p>
    <w:p w14:paraId="2033E95B" w14:textId="36CFDD74" w:rsidR="003534FA" w:rsidRPr="00D41EF0" w:rsidRDefault="003534FA" w:rsidP="003534FA">
      <w:pPr>
        <w:rPr>
          <w:rFonts w:eastAsiaTheme="minorHAnsi"/>
          <w:bCs/>
          <w:lang w:val="en-US"/>
        </w:rPr>
      </w:pPr>
      <w:r w:rsidRPr="00D41EF0">
        <w:rPr>
          <w:rFonts w:eastAsiaTheme="minorHAnsi"/>
          <w:b/>
          <w:lang w:val="en-US"/>
        </w:rPr>
        <w:t>Abbreviations:</w:t>
      </w:r>
      <w:r w:rsidRPr="00D41EF0">
        <w:rPr>
          <w:rFonts w:eastAsiaTheme="minorHAnsi"/>
          <w:bCs/>
          <w:lang w:val="en-US"/>
        </w:rPr>
        <w:t xml:space="preserve"> </w:t>
      </w:r>
      <w:proofErr w:type="spellStart"/>
      <w:r w:rsidR="00F07B0E" w:rsidRPr="00D41EF0">
        <w:rPr>
          <w:rFonts w:eastAsiaTheme="minorHAnsi"/>
          <w:bCs/>
          <w:lang w:val="en-US"/>
        </w:rPr>
        <w:t>AsymX</w:t>
      </w:r>
      <w:proofErr w:type="spellEnd"/>
      <w:r w:rsidRPr="00D41EF0">
        <w:rPr>
          <w:rFonts w:eastAsiaTheme="minorHAnsi"/>
          <w:bCs/>
          <w:lang w:val="en-US"/>
        </w:rPr>
        <w:t xml:space="preserve"> group= patients identified in neonatal period or due to positive family history</w:t>
      </w:r>
      <w:r w:rsidR="00763ED5" w:rsidRPr="00D41EF0">
        <w:rPr>
          <w:rFonts w:eastAsiaTheme="minorHAnsi"/>
          <w:bCs/>
          <w:lang w:val="en-US"/>
        </w:rPr>
        <w:t xml:space="preserve">; CPT-I=carnitine </w:t>
      </w:r>
      <w:proofErr w:type="spellStart"/>
      <w:r w:rsidR="00763ED5" w:rsidRPr="00D41EF0">
        <w:rPr>
          <w:rFonts w:eastAsiaTheme="minorHAnsi"/>
          <w:bCs/>
          <w:lang w:val="en-US"/>
        </w:rPr>
        <w:t>palmitoyltransferase</w:t>
      </w:r>
      <w:proofErr w:type="spellEnd"/>
      <w:r w:rsidR="00763ED5" w:rsidRPr="00D41EF0">
        <w:rPr>
          <w:rFonts w:eastAsiaTheme="minorHAnsi"/>
          <w:bCs/>
          <w:lang w:val="en-US"/>
        </w:rPr>
        <w:t xml:space="preserve"> I; CTD=carnitine transporter; LCHAD=long-chain 3-hydroxyacyl-CoA dehydrogenase; </w:t>
      </w:r>
      <w:r w:rsidRPr="00D41EF0">
        <w:rPr>
          <w:rFonts w:eastAsiaTheme="minorHAnsi"/>
          <w:bCs/>
          <w:lang w:val="en-US"/>
        </w:rPr>
        <w:t xml:space="preserve">NBS= newborn screening; </w:t>
      </w:r>
      <w:r w:rsidR="00763ED5" w:rsidRPr="00D41EF0">
        <w:rPr>
          <w:rFonts w:eastAsiaTheme="minorHAnsi"/>
          <w:bCs/>
          <w:lang w:val="en-US"/>
        </w:rPr>
        <w:t>VLCAD=very long-chain acyl-CoA dehydrogenase</w:t>
      </w:r>
    </w:p>
    <w:p w14:paraId="7CC4FFB1" w14:textId="77777777" w:rsidR="003534FA" w:rsidRPr="00D41EF0" w:rsidRDefault="003534FA" w:rsidP="00262658">
      <w:pPr>
        <w:spacing w:line="480" w:lineRule="auto"/>
        <w:rPr>
          <w:rFonts w:eastAsiaTheme="minorHAnsi"/>
          <w:b/>
          <w:bCs/>
          <w:lang w:val="en-US"/>
        </w:rPr>
      </w:pPr>
    </w:p>
    <w:p w14:paraId="4DE0ACEF" w14:textId="77777777" w:rsidR="00BD64C7" w:rsidRPr="00D41EF0" w:rsidRDefault="00BD64C7">
      <w:pPr>
        <w:rPr>
          <w:rFonts w:eastAsiaTheme="minorHAnsi"/>
          <w:b/>
          <w:bCs/>
          <w:lang w:val="en-US"/>
        </w:rPr>
      </w:pPr>
      <w:r w:rsidRPr="00D41EF0">
        <w:rPr>
          <w:rFonts w:eastAsiaTheme="minorHAnsi"/>
          <w:b/>
          <w:bCs/>
          <w:lang w:val="en-US"/>
        </w:rPr>
        <w:br w:type="page"/>
      </w:r>
    </w:p>
    <w:p w14:paraId="2C9217F9" w14:textId="79CAFF68" w:rsidR="003534FA" w:rsidRPr="00D41EF0" w:rsidRDefault="00BD64C7" w:rsidP="00262658">
      <w:pPr>
        <w:spacing w:line="480" w:lineRule="auto"/>
        <w:rPr>
          <w:rFonts w:eastAsiaTheme="minorHAnsi"/>
          <w:lang w:val="en-US"/>
        </w:rPr>
      </w:pPr>
      <w:r w:rsidRPr="00D41EF0">
        <w:rPr>
          <w:rFonts w:eastAsiaTheme="minorHAnsi"/>
          <w:b/>
          <w:bCs/>
          <w:lang w:val="en-US"/>
        </w:rPr>
        <w:lastRenderedPageBreak/>
        <w:t xml:space="preserve">Supplemental </w:t>
      </w:r>
      <w:r w:rsidR="00086F47" w:rsidRPr="00D41EF0">
        <w:rPr>
          <w:rFonts w:eastAsiaTheme="minorHAnsi"/>
          <w:b/>
          <w:bCs/>
          <w:lang w:val="en-US"/>
        </w:rPr>
        <w:t>T</w:t>
      </w:r>
      <w:r w:rsidR="00B438C5" w:rsidRPr="00D41EF0">
        <w:rPr>
          <w:rFonts w:eastAsiaTheme="minorHAnsi"/>
          <w:b/>
          <w:bCs/>
          <w:lang w:val="en-US"/>
        </w:rPr>
        <w:t xml:space="preserve">able </w:t>
      </w:r>
      <w:r w:rsidRPr="00D41EF0">
        <w:rPr>
          <w:rFonts w:eastAsiaTheme="minorHAnsi"/>
          <w:b/>
          <w:bCs/>
          <w:lang w:val="en-US"/>
        </w:rPr>
        <w:t>2</w:t>
      </w:r>
      <w:r w:rsidR="00970AAD" w:rsidRPr="00D41EF0">
        <w:rPr>
          <w:rFonts w:eastAsiaTheme="minorHAnsi"/>
          <w:b/>
          <w:bCs/>
          <w:lang w:val="en-US"/>
        </w:rPr>
        <w:t xml:space="preserve">. </w:t>
      </w:r>
      <w:r w:rsidRPr="00D41EF0">
        <w:rPr>
          <w:rFonts w:eastAsiaTheme="minorHAnsi"/>
          <w:lang w:val="en-US"/>
        </w:rPr>
        <w:t>All</w:t>
      </w:r>
      <w:r w:rsidR="00970AAD" w:rsidRPr="00D41EF0">
        <w:rPr>
          <w:rFonts w:eastAsiaTheme="minorHAnsi"/>
          <w:lang w:val="en-US"/>
        </w:rPr>
        <w:t xml:space="preserve"> variants</w:t>
      </w:r>
      <w:r w:rsidRPr="00D41EF0">
        <w:rPr>
          <w:rFonts w:eastAsiaTheme="minorHAnsi"/>
          <w:lang w:val="en-US"/>
        </w:rPr>
        <w:t xml:space="preserve"> and their ACMG classification are summarized in </w:t>
      </w:r>
      <w:r w:rsidR="00086F47" w:rsidRPr="00D41EF0">
        <w:rPr>
          <w:rFonts w:eastAsiaTheme="minorHAnsi"/>
          <w:lang w:val="en-US"/>
        </w:rPr>
        <w:t>S</w:t>
      </w:r>
      <w:r w:rsidRPr="00D41EF0">
        <w:rPr>
          <w:rFonts w:eastAsiaTheme="minorHAnsi"/>
          <w:lang w:val="en-US"/>
        </w:rPr>
        <w:t xml:space="preserve">upplemental </w:t>
      </w:r>
      <w:r w:rsidR="00086F47" w:rsidRPr="00D41EF0">
        <w:rPr>
          <w:rFonts w:eastAsiaTheme="minorHAnsi"/>
          <w:lang w:val="en-US"/>
        </w:rPr>
        <w:t>T</w:t>
      </w:r>
      <w:r w:rsidRPr="00D41EF0">
        <w:rPr>
          <w:rFonts w:eastAsiaTheme="minorHAnsi"/>
          <w:lang w:val="en-US"/>
        </w:rPr>
        <w:t xml:space="preserve">able 2.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583"/>
        <w:gridCol w:w="1725"/>
        <w:gridCol w:w="1001"/>
        <w:gridCol w:w="944"/>
        <w:gridCol w:w="982"/>
        <w:gridCol w:w="1190"/>
        <w:gridCol w:w="726"/>
        <w:gridCol w:w="1199"/>
      </w:tblGrid>
      <w:tr w:rsidR="00E329EB" w:rsidRPr="00D41EF0" w14:paraId="6F75CF8F" w14:textId="77777777" w:rsidTr="001165B0">
        <w:trPr>
          <w:trHeight w:val="900"/>
        </w:trPr>
        <w:tc>
          <w:tcPr>
            <w:tcW w:w="1594" w:type="dxa"/>
            <w:noWrap/>
            <w:hideMark/>
          </w:tcPr>
          <w:p w14:paraId="2F3E4A8F" w14:textId="77777777" w:rsidR="00E06A21" w:rsidRPr="00D41EF0" w:rsidRDefault="00BD64C7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bookmarkStart w:id="0" w:name="_Hlk97986549"/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 xml:space="preserve">Gene </w:t>
            </w:r>
          </w:p>
          <w:p w14:paraId="4040CC09" w14:textId="58CAFD4A" w:rsidR="00BD64C7" w:rsidRPr="00D41EF0" w:rsidRDefault="00E06A21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(NM#)</w:t>
            </w:r>
          </w:p>
        </w:tc>
        <w:tc>
          <w:tcPr>
            <w:tcW w:w="1670" w:type="dxa"/>
            <w:noWrap/>
            <w:hideMark/>
          </w:tcPr>
          <w:p w14:paraId="56150EAD" w14:textId="77777777" w:rsidR="00BD64C7" w:rsidRPr="00D41EF0" w:rsidRDefault="00BD64C7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Variant</w:t>
            </w:r>
          </w:p>
          <w:p w14:paraId="10E043DF" w14:textId="7E63F7FD" w:rsidR="00E06A21" w:rsidRPr="00D41EF0" w:rsidRDefault="00E06A21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(reference</w:t>
            </w:r>
            <w:r w:rsidR="006404FA" w:rsidRPr="00D41EF0">
              <w:rPr>
                <w:rFonts w:eastAsiaTheme="minorHAnsi"/>
                <w:b/>
                <w:bCs/>
                <w:sz w:val="24"/>
                <w:szCs w:val="24"/>
              </w:rPr>
              <w:t>s</w:t>
            </w:r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06988A3F" w14:textId="77777777" w:rsidR="00BD64C7" w:rsidRPr="00D41EF0" w:rsidRDefault="00BD64C7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SIFT</w:t>
            </w:r>
          </w:p>
        </w:tc>
        <w:tc>
          <w:tcPr>
            <w:tcW w:w="951" w:type="dxa"/>
            <w:noWrap/>
            <w:hideMark/>
          </w:tcPr>
          <w:p w14:paraId="24FC4A43" w14:textId="77777777" w:rsidR="00BD64C7" w:rsidRPr="00D41EF0" w:rsidRDefault="00BD64C7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proofErr w:type="spellStart"/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MuTaster</w:t>
            </w:r>
            <w:proofErr w:type="spellEnd"/>
          </w:p>
        </w:tc>
        <w:tc>
          <w:tcPr>
            <w:tcW w:w="989" w:type="dxa"/>
            <w:noWrap/>
            <w:hideMark/>
          </w:tcPr>
          <w:p w14:paraId="7DB9A8BB" w14:textId="77777777" w:rsidR="00BD64C7" w:rsidRPr="00D41EF0" w:rsidRDefault="00BD64C7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Polyphen2 (</w:t>
            </w:r>
            <w:proofErr w:type="spellStart"/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HumVar</w:t>
            </w:r>
            <w:proofErr w:type="spellEnd"/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9" w:type="dxa"/>
            <w:noWrap/>
            <w:hideMark/>
          </w:tcPr>
          <w:p w14:paraId="568AF735" w14:textId="48C7E93F" w:rsidR="00BD64C7" w:rsidRPr="00D41EF0" w:rsidRDefault="00BD64C7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 xml:space="preserve">Conservation in </w:t>
            </w:r>
            <w:r w:rsidR="00651A45" w:rsidRPr="00D41EF0">
              <w:rPr>
                <w:rFonts w:eastAsiaTheme="minorHAnsi"/>
                <w:b/>
                <w:bCs/>
                <w:sz w:val="24"/>
                <w:szCs w:val="24"/>
              </w:rPr>
              <w:t>s</w:t>
            </w:r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pecies (aminos)</w:t>
            </w:r>
          </w:p>
        </w:tc>
        <w:tc>
          <w:tcPr>
            <w:tcW w:w="731" w:type="dxa"/>
            <w:noWrap/>
            <w:hideMark/>
          </w:tcPr>
          <w:p w14:paraId="2C3A8E09" w14:textId="77777777" w:rsidR="00BD64C7" w:rsidRPr="00D41EF0" w:rsidRDefault="00BD64C7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proofErr w:type="spellStart"/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gmAD</w:t>
            </w:r>
            <w:proofErr w:type="spellEnd"/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 xml:space="preserve"> allele count in allele #</w:t>
            </w:r>
          </w:p>
        </w:tc>
        <w:tc>
          <w:tcPr>
            <w:tcW w:w="1208" w:type="dxa"/>
            <w:noWrap/>
            <w:hideMark/>
          </w:tcPr>
          <w:p w14:paraId="5D67CAAE" w14:textId="77777777" w:rsidR="00BD64C7" w:rsidRPr="00D41EF0" w:rsidRDefault="00BD64C7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sz w:val="24"/>
                <w:szCs w:val="24"/>
              </w:rPr>
              <w:t>Variant Classification</w:t>
            </w:r>
          </w:p>
        </w:tc>
      </w:tr>
      <w:tr w:rsidR="00E329EB" w:rsidRPr="00D41EF0" w14:paraId="69ABF9F2" w14:textId="77777777" w:rsidTr="001165B0">
        <w:trPr>
          <w:trHeight w:val="300"/>
        </w:trPr>
        <w:tc>
          <w:tcPr>
            <w:tcW w:w="1594" w:type="dxa"/>
            <w:noWrap/>
            <w:hideMark/>
          </w:tcPr>
          <w:p w14:paraId="15A89D8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00B12D2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281CE49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777B3985" w14:textId="12DE08BC" w:rsidR="00BD64C7" w:rsidRPr="00D41EF0" w:rsidRDefault="00BD64C7" w:rsidP="00B438C5">
            <w:pPr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CPT</w:t>
            </w:r>
            <w:r w:rsidR="00C27320"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1</w:t>
            </w:r>
            <w:r w:rsidR="00052772"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 xml:space="preserve"> (NM_001031847.2)</w:t>
            </w:r>
          </w:p>
          <w:p w14:paraId="4D5A8A8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 </w:t>
            </w:r>
          </w:p>
        </w:tc>
        <w:tc>
          <w:tcPr>
            <w:tcW w:w="1670" w:type="dxa"/>
            <w:noWrap/>
            <w:hideMark/>
          </w:tcPr>
          <w:p w14:paraId="43F0797D" w14:textId="3F0E396B" w:rsidR="00E6678C" w:rsidRPr="00D41EF0" w:rsidRDefault="00BD64C7" w:rsidP="00AF0F74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436C&gt;T (p.Pro479Leu)</w:t>
            </w:r>
            <w:r w:rsidR="00E06A21" w:rsidRPr="00D41EF0">
              <w:rPr>
                <w:rFonts w:eastAsiaTheme="minorHAnsi"/>
                <w:sz w:val="24"/>
                <w:szCs w:val="24"/>
              </w:rPr>
              <w:t xml:space="preserve"> </w:t>
            </w:r>
          </w:p>
          <w:p w14:paraId="1FBDA0B4" w14:textId="48CAE345" w:rsidR="00CE0DCF" w:rsidRPr="00D41EF0" w:rsidRDefault="00CE0DCF" w:rsidP="00AF0F74">
            <w:pPr>
              <w:rPr>
                <w:rFonts w:eastAsiaTheme="minorHAnsi"/>
                <w:sz w:val="24"/>
                <w:szCs w:val="24"/>
              </w:rPr>
            </w:pPr>
          </w:p>
          <w:p w14:paraId="25815228" w14:textId="237A67DA" w:rsidR="00BD64C7" w:rsidRPr="00D41EF0" w:rsidRDefault="00ED50B3" w:rsidP="00AF0F74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r w:rsidR="00CE0DCF" w:rsidRPr="00D41EF0">
              <w:rPr>
                <w:rFonts w:eastAsiaTheme="minorHAnsi"/>
                <w:sz w:val="24"/>
                <w:szCs w:val="24"/>
              </w:rPr>
              <w:t>Bennett et al., 2005</w:t>
            </w:r>
            <w:r w:rsidR="006D2B09" w:rsidRPr="00D41EF0">
              <w:rPr>
                <w:rFonts w:eastAsiaTheme="minorHAnsi"/>
                <w:sz w:val="24"/>
                <w:szCs w:val="24"/>
              </w:rPr>
              <w:t>; Greenberg et al., 2009</w:t>
            </w:r>
            <w:r w:rsidR="00F44346" w:rsidRPr="00D41EF0">
              <w:rPr>
                <w:rFonts w:eastAsiaTheme="minorHAnsi"/>
                <w:sz w:val="24"/>
                <w:szCs w:val="24"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6D399EB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Deleterious </w:t>
            </w:r>
          </w:p>
        </w:tc>
        <w:tc>
          <w:tcPr>
            <w:tcW w:w="951" w:type="dxa"/>
            <w:noWrap/>
            <w:hideMark/>
          </w:tcPr>
          <w:p w14:paraId="568A0E8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095BE7E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25DC256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7 out of 9</w:t>
            </w:r>
          </w:p>
        </w:tc>
        <w:tc>
          <w:tcPr>
            <w:tcW w:w="731" w:type="dxa"/>
            <w:noWrap/>
            <w:hideMark/>
          </w:tcPr>
          <w:p w14:paraId="0993481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9 in 282900</w:t>
            </w:r>
          </w:p>
        </w:tc>
        <w:tc>
          <w:tcPr>
            <w:tcW w:w="1208" w:type="dxa"/>
            <w:noWrap/>
            <w:hideMark/>
          </w:tcPr>
          <w:p w14:paraId="72408CBD" w14:textId="7EFC9C63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</w:t>
            </w:r>
            <w:r w:rsidR="00401DA0" w:rsidRPr="00D41EF0">
              <w:rPr>
                <w:rFonts w:eastAsiaTheme="minorHAnsi"/>
                <w:sz w:val="24"/>
                <w:szCs w:val="24"/>
              </w:rPr>
              <w:t xml:space="preserve">PS3, </w:t>
            </w:r>
            <w:r w:rsidRPr="00D41EF0">
              <w:rPr>
                <w:rFonts w:eastAsiaTheme="minorHAnsi"/>
                <w:sz w:val="24"/>
                <w:szCs w:val="24"/>
              </w:rPr>
              <w:t>PM2, PP1, PP2, PP3, PP5)</w:t>
            </w:r>
          </w:p>
        </w:tc>
      </w:tr>
      <w:tr w:rsidR="00E329EB" w:rsidRPr="00D41EF0" w14:paraId="2C42A518" w14:textId="77777777" w:rsidTr="001165B0">
        <w:trPr>
          <w:trHeight w:val="300"/>
        </w:trPr>
        <w:tc>
          <w:tcPr>
            <w:tcW w:w="1594" w:type="dxa"/>
            <w:vMerge w:val="restart"/>
            <w:noWrap/>
            <w:hideMark/>
          </w:tcPr>
          <w:p w14:paraId="5909BE3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65D22D3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4B1DD23A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216D1D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07CE59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6281C74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27C793D7" w14:textId="3C9A80FE" w:rsidR="00BD64C7" w:rsidRPr="00D41EF0" w:rsidRDefault="00BD64C7" w:rsidP="00B438C5">
            <w:pPr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CPT</w:t>
            </w:r>
            <w:r w:rsidR="00C27320"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2</w:t>
            </w:r>
            <w:r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052772"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(NM_000098.2)</w:t>
            </w:r>
          </w:p>
        </w:tc>
        <w:tc>
          <w:tcPr>
            <w:tcW w:w="1670" w:type="dxa"/>
            <w:noWrap/>
            <w:hideMark/>
          </w:tcPr>
          <w:p w14:paraId="394395C5" w14:textId="26A449F3" w:rsidR="00685DFD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298delG (p.Val100Leufs</w:t>
            </w:r>
            <w:r w:rsidR="005B6DCF" w:rsidRPr="00D41EF0">
              <w:rPr>
                <w:rFonts w:eastAsiaTheme="minorHAnsi"/>
                <w:sz w:val="24"/>
                <w:szCs w:val="24"/>
              </w:rPr>
              <w:t>X</w:t>
            </w:r>
            <w:r w:rsidRPr="00D41EF0">
              <w:rPr>
                <w:rFonts w:eastAsiaTheme="minorHAnsi"/>
                <w:sz w:val="24"/>
                <w:szCs w:val="24"/>
              </w:rPr>
              <w:t>30)</w:t>
            </w:r>
            <w:r w:rsidR="00F44346" w:rsidRPr="00D41EF0">
              <w:rPr>
                <w:rFonts w:eastAsiaTheme="minorHAnsi"/>
                <w:sz w:val="24"/>
                <w:szCs w:val="24"/>
              </w:rPr>
              <w:t>*</w:t>
            </w:r>
          </w:p>
          <w:p w14:paraId="2E7F61CB" w14:textId="11EA7B6F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08" w:type="dxa"/>
            <w:noWrap/>
            <w:hideMark/>
          </w:tcPr>
          <w:p w14:paraId="67D7758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4FC55CA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6180D9A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199" w:type="dxa"/>
            <w:noWrap/>
            <w:hideMark/>
          </w:tcPr>
          <w:p w14:paraId="272B754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731" w:type="dxa"/>
            <w:noWrap/>
            <w:hideMark/>
          </w:tcPr>
          <w:p w14:paraId="493DE2F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6638882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VS1, PM2, PP3)</w:t>
            </w:r>
          </w:p>
        </w:tc>
      </w:tr>
      <w:tr w:rsidR="00E329EB" w:rsidRPr="00D41EF0" w14:paraId="171DD1BC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13C443F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7CD657BC" w14:textId="77777777" w:rsidR="00AF0F74" w:rsidRPr="00D41EF0" w:rsidRDefault="00BD64C7" w:rsidP="00AF0F74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338C&gt;T (p.Ser113Leu)</w:t>
            </w:r>
          </w:p>
          <w:p w14:paraId="58FB6DC7" w14:textId="20394556" w:rsidR="00E6678C" w:rsidRPr="00D41EF0" w:rsidRDefault="00E6678C" w:rsidP="00AF0F74">
            <w:pPr>
              <w:rPr>
                <w:rFonts w:eastAsiaTheme="minorHAnsi"/>
                <w:sz w:val="24"/>
                <w:szCs w:val="24"/>
              </w:rPr>
            </w:pPr>
          </w:p>
          <w:p w14:paraId="6B6F2D32" w14:textId="347C3248" w:rsidR="00685DFD" w:rsidRPr="00D41EF0" w:rsidRDefault="00F44346" w:rsidP="00AF0F74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(Kaufmann et al., 1997; 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Handig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1996; 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Corti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2008)</w:t>
            </w:r>
          </w:p>
        </w:tc>
        <w:tc>
          <w:tcPr>
            <w:tcW w:w="1008" w:type="dxa"/>
            <w:noWrap/>
            <w:hideMark/>
          </w:tcPr>
          <w:p w14:paraId="2325BD4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79DBAFE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7BF7F99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732F43E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9 out of 11</w:t>
            </w:r>
          </w:p>
        </w:tc>
        <w:tc>
          <w:tcPr>
            <w:tcW w:w="731" w:type="dxa"/>
            <w:noWrap/>
            <w:hideMark/>
          </w:tcPr>
          <w:p w14:paraId="774D400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393 in 282834</w:t>
            </w:r>
          </w:p>
        </w:tc>
        <w:tc>
          <w:tcPr>
            <w:tcW w:w="1208" w:type="dxa"/>
            <w:noWrap/>
            <w:hideMark/>
          </w:tcPr>
          <w:p w14:paraId="699EF6A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VS1, PS3, PS4, PM2, PM3, PP1, PP2, PP3, PP5)</w:t>
            </w:r>
          </w:p>
        </w:tc>
      </w:tr>
      <w:tr w:rsidR="00E329EB" w:rsidRPr="00D41EF0" w14:paraId="21E952E0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6E03E91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6CF476CC" w14:textId="36D0E4BB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341-2621_1121del</w:t>
            </w:r>
            <w:r w:rsidR="00C55A7F" w:rsidRPr="00D41EF0">
              <w:rPr>
                <w:rFonts w:eastAsiaTheme="minorHAnsi"/>
                <w:sz w:val="24"/>
                <w:szCs w:val="24"/>
              </w:rPr>
              <w:t>*</w:t>
            </w:r>
          </w:p>
          <w:p w14:paraId="271228B8" w14:textId="2E1E595A" w:rsidR="00685DFD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08" w:type="dxa"/>
            <w:noWrap/>
            <w:hideMark/>
          </w:tcPr>
          <w:p w14:paraId="7EB0DD0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621B581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89" w:type="dxa"/>
            <w:noWrap/>
            <w:hideMark/>
          </w:tcPr>
          <w:p w14:paraId="4E1027FA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199" w:type="dxa"/>
            <w:noWrap/>
            <w:hideMark/>
          </w:tcPr>
          <w:p w14:paraId="5CDA7AA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731" w:type="dxa"/>
            <w:noWrap/>
            <w:hideMark/>
          </w:tcPr>
          <w:p w14:paraId="44A175B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012F08F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Likely Pathogenic (PVS1, PM2)</w:t>
            </w:r>
          </w:p>
        </w:tc>
      </w:tr>
      <w:tr w:rsidR="00E329EB" w:rsidRPr="00D41EF0" w14:paraId="3148E141" w14:textId="77777777" w:rsidTr="001165B0">
        <w:trPr>
          <w:trHeight w:val="300"/>
        </w:trPr>
        <w:tc>
          <w:tcPr>
            <w:tcW w:w="1594" w:type="dxa"/>
            <w:vMerge w:val="restart"/>
            <w:noWrap/>
            <w:hideMark/>
          </w:tcPr>
          <w:p w14:paraId="0F1D322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6E1AB7E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120D3EE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213294B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2C7FC27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3C54197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0162841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3B730CC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47BCEEC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3621231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304CA25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06FCD427" w14:textId="326DDD90" w:rsidR="00BD64C7" w:rsidRPr="00D41EF0" w:rsidRDefault="00BD64C7" w:rsidP="00B438C5">
            <w:pPr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SLC22A5</w:t>
            </w:r>
            <w:r w:rsidR="00052772"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 xml:space="preserve"> (NM_003060.3)</w:t>
            </w:r>
          </w:p>
        </w:tc>
        <w:tc>
          <w:tcPr>
            <w:tcW w:w="1670" w:type="dxa"/>
            <w:noWrap/>
            <w:hideMark/>
          </w:tcPr>
          <w:p w14:paraId="13665531" w14:textId="77777777" w:rsidR="00AF0F74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769C&gt;T (p.Arg257Trp)</w:t>
            </w:r>
            <w:r w:rsidR="00685DFD" w:rsidRPr="00D41EF0">
              <w:rPr>
                <w:rFonts w:eastAsiaTheme="minorHAnsi"/>
                <w:sz w:val="24"/>
                <w:szCs w:val="24"/>
              </w:rPr>
              <w:t xml:space="preserve"> </w:t>
            </w:r>
          </w:p>
          <w:p w14:paraId="237F8709" w14:textId="77777777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2C6388E7" w14:textId="6795D928" w:rsidR="00BD64C7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proofErr w:type="spellStart"/>
            <w:r w:rsidR="00C55A7F" w:rsidRPr="00D41EF0">
              <w:rPr>
                <w:rFonts w:eastAsiaTheme="minorHAnsi"/>
                <w:sz w:val="24"/>
                <w:szCs w:val="24"/>
              </w:rPr>
              <w:t>Frigeni</w:t>
            </w:r>
            <w:proofErr w:type="spellEnd"/>
            <w:r w:rsidR="00C55A7F" w:rsidRPr="00D41EF0">
              <w:rPr>
                <w:rFonts w:eastAsiaTheme="minorHAnsi"/>
                <w:sz w:val="24"/>
                <w:szCs w:val="24"/>
              </w:rPr>
              <w:t xml:space="preserve"> et al., 2017; </w:t>
            </w:r>
            <w:r w:rsidR="00E971D3" w:rsidRPr="00D41EF0">
              <w:rPr>
                <w:rFonts w:eastAsiaTheme="minorHAnsi"/>
                <w:sz w:val="24"/>
                <w:szCs w:val="24"/>
              </w:rPr>
              <w:t>Li et al., 2010</w:t>
            </w:r>
            <w:r w:rsidRPr="00D41EF0">
              <w:rPr>
                <w:rFonts w:eastAsiaTheme="minorHAnsi"/>
                <w:sz w:val="24"/>
                <w:szCs w:val="24"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0187CA4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5166EC4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7482BF9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56FC4BA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7 out of 11</w:t>
            </w:r>
          </w:p>
        </w:tc>
        <w:tc>
          <w:tcPr>
            <w:tcW w:w="731" w:type="dxa"/>
            <w:noWrap/>
            <w:hideMark/>
          </w:tcPr>
          <w:p w14:paraId="27EF638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12 in 282878</w:t>
            </w:r>
          </w:p>
        </w:tc>
        <w:tc>
          <w:tcPr>
            <w:tcW w:w="1208" w:type="dxa"/>
            <w:noWrap/>
            <w:hideMark/>
          </w:tcPr>
          <w:p w14:paraId="25CA9A7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Likely Pathogenic (PS3, PM2, PP2)</w:t>
            </w:r>
          </w:p>
        </w:tc>
      </w:tr>
      <w:tr w:rsidR="00E329EB" w:rsidRPr="00D41EF0" w14:paraId="2F90825E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53F638E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1BABD27E" w14:textId="77777777" w:rsidR="00E971D3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845G&gt;A (p.Arg282Gln)</w:t>
            </w:r>
          </w:p>
          <w:p w14:paraId="6C3FB6A3" w14:textId="77777777" w:rsidR="00E971D3" w:rsidRPr="00D41EF0" w:rsidRDefault="00E971D3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27F0E768" w14:textId="2C85ED03" w:rsidR="00685DFD" w:rsidRPr="00D41EF0" w:rsidRDefault="00E971D3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Amat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2006; </w:t>
            </w:r>
            <w:r w:rsidR="00BD64C7" w:rsidRPr="00D41EF0">
              <w:rPr>
                <w:rFonts w:eastAsiaTheme="minorHAnsi"/>
                <w:sz w:val="24"/>
                <w:szCs w:val="24"/>
              </w:rPr>
              <w:t xml:space="preserve"> 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Frigeni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2017; Li et al., 2010)</w:t>
            </w:r>
          </w:p>
        </w:tc>
        <w:tc>
          <w:tcPr>
            <w:tcW w:w="1008" w:type="dxa"/>
            <w:noWrap/>
            <w:hideMark/>
          </w:tcPr>
          <w:p w14:paraId="5FEA483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39E0374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69B4559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ossibly damaging</w:t>
            </w:r>
          </w:p>
        </w:tc>
        <w:tc>
          <w:tcPr>
            <w:tcW w:w="1199" w:type="dxa"/>
            <w:noWrap/>
            <w:hideMark/>
          </w:tcPr>
          <w:p w14:paraId="464526D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7 out of 11</w:t>
            </w:r>
          </w:p>
        </w:tc>
        <w:tc>
          <w:tcPr>
            <w:tcW w:w="731" w:type="dxa"/>
            <w:noWrap/>
            <w:hideMark/>
          </w:tcPr>
          <w:p w14:paraId="65EF4EB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28AC533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1, PM2, PP1, PP2, PP3)</w:t>
            </w:r>
          </w:p>
        </w:tc>
      </w:tr>
      <w:tr w:rsidR="00E329EB" w:rsidRPr="00D41EF0" w14:paraId="55824D2B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55E6184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60D8F42D" w14:textId="77777777" w:rsidR="001A4B83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c.248G&gt;T </w:t>
            </w:r>
          </w:p>
          <w:p w14:paraId="4087AC62" w14:textId="4C9D203B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p.Arg83Leu)</w:t>
            </w:r>
          </w:p>
          <w:p w14:paraId="42EA4835" w14:textId="77777777" w:rsidR="001A4B83" w:rsidRPr="00D41EF0" w:rsidRDefault="001A4B83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773F3F1A" w14:textId="258CE8B6" w:rsidR="00685DFD" w:rsidRPr="00D41EF0" w:rsidRDefault="00E971D3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lastRenderedPageBreak/>
              <w:t>(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Amat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</w:t>
            </w:r>
            <w:r w:rsidR="001B6F34" w:rsidRPr="00D41EF0">
              <w:rPr>
                <w:rFonts w:eastAsiaTheme="minorHAnsi"/>
                <w:sz w:val="24"/>
                <w:szCs w:val="24"/>
              </w:rPr>
              <w:t xml:space="preserve">2006; </w:t>
            </w:r>
            <w:proofErr w:type="spellStart"/>
            <w:r w:rsidR="001B6F34" w:rsidRPr="00D41EF0">
              <w:rPr>
                <w:rFonts w:eastAsiaTheme="minorHAnsi"/>
                <w:sz w:val="24"/>
                <w:szCs w:val="24"/>
              </w:rPr>
              <w:t>Flippo</w:t>
            </w:r>
            <w:proofErr w:type="spellEnd"/>
            <w:r w:rsidR="001B6F34" w:rsidRPr="00D41EF0">
              <w:rPr>
                <w:rFonts w:eastAsiaTheme="minorHAnsi"/>
                <w:sz w:val="24"/>
                <w:szCs w:val="24"/>
              </w:rPr>
              <w:t xml:space="preserve"> et al., 2011; Li et al., 2010)</w:t>
            </w:r>
          </w:p>
        </w:tc>
        <w:tc>
          <w:tcPr>
            <w:tcW w:w="1008" w:type="dxa"/>
            <w:noWrap/>
            <w:hideMark/>
          </w:tcPr>
          <w:p w14:paraId="5064AF5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lastRenderedPageBreak/>
              <w:t>Deleterious</w:t>
            </w:r>
          </w:p>
        </w:tc>
        <w:tc>
          <w:tcPr>
            <w:tcW w:w="951" w:type="dxa"/>
            <w:noWrap/>
            <w:hideMark/>
          </w:tcPr>
          <w:p w14:paraId="41A6C5C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35FDB60A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613D5C3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6 out of 11</w:t>
            </w:r>
          </w:p>
        </w:tc>
        <w:tc>
          <w:tcPr>
            <w:tcW w:w="731" w:type="dxa"/>
            <w:noWrap/>
            <w:hideMark/>
          </w:tcPr>
          <w:p w14:paraId="0A06DDB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52 in 193890</w:t>
            </w:r>
          </w:p>
        </w:tc>
        <w:tc>
          <w:tcPr>
            <w:tcW w:w="1208" w:type="dxa"/>
            <w:noWrap/>
            <w:hideMark/>
          </w:tcPr>
          <w:p w14:paraId="44741FA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1, PM2, PP2, PP3, PP5)</w:t>
            </w:r>
          </w:p>
        </w:tc>
      </w:tr>
      <w:tr w:rsidR="00E329EB" w:rsidRPr="00D41EF0" w14:paraId="135DE09C" w14:textId="77777777" w:rsidTr="00677796">
        <w:trPr>
          <w:trHeight w:val="1595"/>
        </w:trPr>
        <w:tc>
          <w:tcPr>
            <w:tcW w:w="1594" w:type="dxa"/>
            <w:vMerge/>
            <w:noWrap/>
            <w:hideMark/>
          </w:tcPr>
          <w:p w14:paraId="02D74A1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shd w:val="clear" w:color="auto" w:fill="auto"/>
            <w:noWrap/>
            <w:hideMark/>
          </w:tcPr>
          <w:p w14:paraId="3FC0FE11" w14:textId="77777777" w:rsidR="001A4B83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 1463G&gt;A (p.Arg488His)</w:t>
            </w:r>
          </w:p>
          <w:p w14:paraId="6F3BE945" w14:textId="30E0EBC0" w:rsidR="00BD64C7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 </w:t>
            </w:r>
          </w:p>
          <w:p w14:paraId="1841CAD8" w14:textId="35F91584" w:rsidR="00685DFD" w:rsidRPr="00D41EF0" w:rsidRDefault="001B6F34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Amat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2006; 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Frigeni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2017)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F0F715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E7B581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CF03E0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ossibly damaging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78794B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5 out of 1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761F17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903 in 28282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03798E7F" w14:textId="3693CB10" w:rsidR="00BD64C7" w:rsidRPr="00D41EF0" w:rsidRDefault="006C776A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VUS</w:t>
            </w:r>
            <w:r w:rsidR="00BD64C7" w:rsidRPr="00D41EF0">
              <w:rPr>
                <w:rFonts w:eastAsiaTheme="minorHAnsi"/>
                <w:sz w:val="24"/>
                <w:szCs w:val="24"/>
              </w:rPr>
              <w:t xml:space="preserve"> (PM5, PP2, BS1, BS2)</w:t>
            </w:r>
          </w:p>
        </w:tc>
      </w:tr>
      <w:tr w:rsidR="00E329EB" w:rsidRPr="00D41EF0" w14:paraId="264C7469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137E80E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75F4374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424G&gt;T (p.Ala142Ser)</w:t>
            </w:r>
          </w:p>
          <w:p w14:paraId="18A8E335" w14:textId="77777777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7723517D" w14:textId="591CF075" w:rsidR="00685DFD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r w:rsidR="001B6F34" w:rsidRPr="00D41EF0">
              <w:rPr>
                <w:rFonts w:eastAsiaTheme="minorHAnsi"/>
                <w:sz w:val="24"/>
                <w:szCs w:val="24"/>
              </w:rPr>
              <w:t>Li et al., 2010</w:t>
            </w:r>
            <w:r w:rsidR="00785EE4" w:rsidRPr="00D41EF0">
              <w:rPr>
                <w:rFonts w:eastAsiaTheme="minorHAnsi"/>
                <w:sz w:val="24"/>
                <w:szCs w:val="24"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20FA1E2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tolerated</w:t>
            </w:r>
          </w:p>
        </w:tc>
        <w:tc>
          <w:tcPr>
            <w:tcW w:w="951" w:type="dxa"/>
            <w:noWrap/>
            <w:hideMark/>
          </w:tcPr>
          <w:p w14:paraId="366272E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79DE505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benign</w:t>
            </w:r>
          </w:p>
        </w:tc>
        <w:tc>
          <w:tcPr>
            <w:tcW w:w="1199" w:type="dxa"/>
            <w:noWrap/>
            <w:hideMark/>
          </w:tcPr>
          <w:p w14:paraId="60BC3C2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4 out of 11</w:t>
            </w:r>
          </w:p>
        </w:tc>
        <w:tc>
          <w:tcPr>
            <w:tcW w:w="731" w:type="dxa"/>
            <w:noWrap/>
            <w:hideMark/>
          </w:tcPr>
          <w:p w14:paraId="305D2A7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15 in 282902</w:t>
            </w:r>
          </w:p>
        </w:tc>
        <w:tc>
          <w:tcPr>
            <w:tcW w:w="1208" w:type="dxa"/>
            <w:noWrap/>
            <w:hideMark/>
          </w:tcPr>
          <w:p w14:paraId="0133FAB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2, PM3, PP2, PP5, BP4)</w:t>
            </w:r>
          </w:p>
        </w:tc>
      </w:tr>
      <w:tr w:rsidR="00E329EB" w:rsidRPr="00D41EF0" w14:paraId="0194BB46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5E1AAB3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2EFDDAB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36C&gt;T (p.Pro46Ser)</w:t>
            </w:r>
          </w:p>
          <w:p w14:paraId="6E568264" w14:textId="2BF40D70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402783B2" w14:textId="6EB1880F" w:rsidR="00685DFD" w:rsidRPr="00D41EF0" w:rsidRDefault="001B6F34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(Chen et al., 2013; </w:t>
            </w:r>
            <w:r w:rsidR="0088328A" w:rsidRPr="00D41EF0">
              <w:rPr>
                <w:rFonts w:eastAsiaTheme="minorHAnsi"/>
                <w:sz w:val="24"/>
                <w:szCs w:val="24"/>
              </w:rPr>
              <w:t>El-</w:t>
            </w:r>
            <w:proofErr w:type="spellStart"/>
            <w:r w:rsidR="0088328A" w:rsidRPr="00D41EF0">
              <w:rPr>
                <w:rFonts w:eastAsiaTheme="minorHAnsi"/>
                <w:sz w:val="24"/>
                <w:szCs w:val="24"/>
              </w:rPr>
              <w:t>Hattab</w:t>
            </w:r>
            <w:proofErr w:type="spellEnd"/>
            <w:r w:rsidR="0088328A" w:rsidRPr="00D41EF0">
              <w:rPr>
                <w:rFonts w:eastAsiaTheme="minorHAnsi"/>
                <w:sz w:val="24"/>
                <w:szCs w:val="24"/>
              </w:rPr>
              <w:t xml:space="preserve"> et al., 2010</w:t>
            </w:r>
            <w:r w:rsidR="00AA1EB6" w:rsidRPr="00D41EF0">
              <w:rPr>
                <w:rFonts w:eastAsiaTheme="minorHAnsi"/>
                <w:sz w:val="24"/>
                <w:szCs w:val="24"/>
              </w:rPr>
              <w:t xml:space="preserve">; </w:t>
            </w:r>
            <w:proofErr w:type="spellStart"/>
            <w:r w:rsidR="00AA1EB6" w:rsidRPr="00D41EF0">
              <w:rPr>
                <w:rFonts w:eastAsiaTheme="minorHAnsi"/>
                <w:sz w:val="24"/>
                <w:szCs w:val="24"/>
              </w:rPr>
              <w:t>Ferdinandusse</w:t>
            </w:r>
            <w:proofErr w:type="spellEnd"/>
            <w:r w:rsidR="00AA1EB6" w:rsidRPr="00D41EF0">
              <w:rPr>
                <w:rFonts w:eastAsiaTheme="minorHAnsi"/>
                <w:sz w:val="24"/>
                <w:szCs w:val="24"/>
              </w:rPr>
              <w:t xml:space="preserve"> et al., 2019; </w:t>
            </w:r>
            <w:proofErr w:type="spellStart"/>
            <w:r w:rsidR="00AA1EB6" w:rsidRPr="00D41EF0">
              <w:rPr>
                <w:rFonts w:eastAsiaTheme="minorHAnsi"/>
                <w:sz w:val="24"/>
                <w:szCs w:val="24"/>
              </w:rPr>
              <w:t>Flippo</w:t>
            </w:r>
            <w:proofErr w:type="spellEnd"/>
            <w:r w:rsidR="00AA1EB6" w:rsidRPr="00D41EF0">
              <w:rPr>
                <w:rFonts w:eastAsiaTheme="minorHAnsi"/>
                <w:sz w:val="24"/>
                <w:szCs w:val="24"/>
              </w:rPr>
              <w:t xml:space="preserve"> et al., 2011; Li et al., 2011; </w:t>
            </w:r>
            <w:proofErr w:type="spellStart"/>
            <w:r w:rsidR="00AA1EB6" w:rsidRPr="00D41EF0">
              <w:rPr>
                <w:rFonts w:eastAsiaTheme="minorHAnsi"/>
                <w:sz w:val="24"/>
                <w:szCs w:val="24"/>
              </w:rPr>
              <w:t>Schimmenti</w:t>
            </w:r>
            <w:proofErr w:type="spellEnd"/>
            <w:r w:rsidR="00AA1EB6" w:rsidRPr="00D41EF0">
              <w:rPr>
                <w:rFonts w:eastAsiaTheme="minorHAnsi"/>
                <w:sz w:val="24"/>
                <w:szCs w:val="24"/>
              </w:rPr>
              <w:t xml:space="preserve"> et al., 2010)</w:t>
            </w:r>
          </w:p>
        </w:tc>
        <w:tc>
          <w:tcPr>
            <w:tcW w:w="1008" w:type="dxa"/>
            <w:noWrap/>
            <w:hideMark/>
          </w:tcPr>
          <w:p w14:paraId="46F4234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1EFA059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78B4CDB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4B45B6B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6 out of 11</w:t>
            </w:r>
          </w:p>
        </w:tc>
        <w:tc>
          <w:tcPr>
            <w:tcW w:w="731" w:type="dxa"/>
            <w:noWrap/>
            <w:hideMark/>
          </w:tcPr>
          <w:p w14:paraId="4C80138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118 in 275568</w:t>
            </w:r>
          </w:p>
        </w:tc>
        <w:tc>
          <w:tcPr>
            <w:tcW w:w="1208" w:type="dxa"/>
            <w:noWrap/>
            <w:hideMark/>
          </w:tcPr>
          <w:p w14:paraId="6879011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1, PM2, PM5, PP2, PP3, PP5)</w:t>
            </w:r>
          </w:p>
        </w:tc>
      </w:tr>
      <w:tr w:rsidR="00E329EB" w:rsidRPr="00D41EF0" w14:paraId="2C79CD0C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41E1205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6668C2BA" w14:textId="283C3A49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364G&gt;T (p.Asp122Tyr)</w:t>
            </w:r>
          </w:p>
          <w:p w14:paraId="2994D04C" w14:textId="77777777" w:rsidR="001A4B83" w:rsidRPr="00D41EF0" w:rsidRDefault="001A4B83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74A3182D" w14:textId="545EC783" w:rsidR="00685DFD" w:rsidRPr="00D41EF0" w:rsidRDefault="00F26A7B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(Li et al., 2011; 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Toh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2011</w:t>
            </w:r>
            <w:r w:rsidRPr="00D41EF0">
              <w:t>)</w:t>
            </w:r>
          </w:p>
        </w:tc>
        <w:tc>
          <w:tcPr>
            <w:tcW w:w="1008" w:type="dxa"/>
            <w:noWrap/>
            <w:hideMark/>
          </w:tcPr>
          <w:p w14:paraId="2FE368D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4239C89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Disease Causing </w:t>
            </w:r>
          </w:p>
        </w:tc>
        <w:tc>
          <w:tcPr>
            <w:tcW w:w="989" w:type="dxa"/>
            <w:noWrap/>
            <w:hideMark/>
          </w:tcPr>
          <w:p w14:paraId="3DD0089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70E65F3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4 out of 11</w:t>
            </w:r>
          </w:p>
        </w:tc>
        <w:tc>
          <w:tcPr>
            <w:tcW w:w="731" w:type="dxa"/>
            <w:noWrap/>
            <w:hideMark/>
          </w:tcPr>
          <w:p w14:paraId="50E0DE4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106 in 271794</w:t>
            </w:r>
          </w:p>
        </w:tc>
        <w:tc>
          <w:tcPr>
            <w:tcW w:w="1208" w:type="dxa"/>
            <w:noWrap/>
            <w:hideMark/>
          </w:tcPr>
          <w:p w14:paraId="5DBC6DA9" w14:textId="01EC72FF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2, PM5, PP2, PP3, PP5)</w:t>
            </w:r>
          </w:p>
        </w:tc>
      </w:tr>
      <w:tr w:rsidR="00E329EB" w:rsidRPr="00D41EF0" w14:paraId="63504550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57BC061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41E20D1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505C&gt;T (p.Arg169Trp)</w:t>
            </w:r>
          </w:p>
          <w:p w14:paraId="38998CD2" w14:textId="79638D84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6342C486" w14:textId="0D53AB73" w:rsidR="00685DFD" w:rsidRPr="00D41EF0" w:rsidRDefault="00F26A7B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(Wang et al., 2000; Li et al., 2010; 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Lamhonwah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</w:t>
            </w:r>
            <w:r w:rsidR="00F7377D" w:rsidRPr="00D41EF0">
              <w:rPr>
                <w:rFonts w:eastAsiaTheme="minorHAnsi"/>
                <w:sz w:val="24"/>
                <w:szCs w:val="24"/>
              </w:rPr>
              <w:t xml:space="preserve"> </w:t>
            </w:r>
            <w:r w:rsidRPr="00D41EF0">
              <w:rPr>
                <w:rFonts w:eastAsiaTheme="minorHAnsi"/>
                <w:sz w:val="24"/>
                <w:szCs w:val="24"/>
              </w:rPr>
              <w:t xml:space="preserve">al., </w:t>
            </w:r>
            <w:r w:rsidR="00F7377D" w:rsidRPr="00D41EF0">
              <w:rPr>
                <w:rFonts w:eastAsiaTheme="minorHAnsi"/>
                <w:sz w:val="24"/>
                <w:szCs w:val="24"/>
              </w:rPr>
              <w:t xml:space="preserve">2002; </w:t>
            </w:r>
            <w:proofErr w:type="spellStart"/>
            <w:r w:rsidR="00F7377D" w:rsidRPr="00D41EF0">
              <w:rPr>
                <w:rFonts w:eastAsiaTheme="minorHAnsi"/>
                <w:sz w:val="24"/>
                <w:szCs w:val="24"/>
              </w:rPr>
              <w:t>Frigeni</w:t>
            </w:r>
            <w:proofErr w:type="spellEnd"/>
            <w:r w:rsidR="00F7377D" w:rsidRPr="00D41EF0">
              <w:rPr>
                <w:rFonts w:eastAsiaTheme="minorHAnsi"/>
                <w:sz w:val="24"/>
                <w:szCs w:val="24"/>
              </w:rPr>
              <w:t xml:space="preserve"> et al., 2017; </w:t>
            </w:r>
            <w:proofErr w:type="spellStart"/>
            <w:r w:rsidR="00F7377D" w:rsidRPr="00D41EF0">
              <w:rPr>
                <w:rFonts w:eastAsiaTheme="minorHAnsi"/>
                <w:sz w:val="24"/>
                <w:szCs w:val="24"/>
              </w:rPr>
              <w:t>Burwinkel</w:t>
            </w:r>
            <w:proofErr w:type="spellEnd"/>
            <w:r w:rsidR="00F7377D" w:rsidRPr="00D41EF0">
              <w:rPr>
                <w:rFonts w:eastAsiaTheme="minorHAnsi"/>
                <w:sz w:val="24"/>
                <w:szCs w:val="24"/>
              </w:rPr>
              <w:t xml:space="preserve"> et al., 1999)</w:t>
            </w:r>
          </w:p>
        </w:tc>
        <w:tc>
          <w:tcPr>
            <w:tcW w:w="1008" w:type="dxa"/>
            <w:noWrap/>
            <w:hideMark/>
          </w:tcPr>
          <w:p w14:paraId="137A218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4F65BBA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0CDD77B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2746BD9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7 out of 11</w:t>
            </w:r>
          </w:p>
        </w:tc>
        <w:tc>
          <w:tcPr>
            <w:tcW w:w="731" w:type="dxa"/>
            <w:noWrap/>
            <w:hideMark/>
          </w:tcPr>
          <w:p w14:paraId="5FE3107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1 in 251448</w:t>
            </w:r>
          </w:p>
        </w:tc>
        <w:tc>
          <w:tcPr>
            <w:tcW w:w="1208" w:type="dxa"/>
            <w:noWrap/>
            <w:hideMark/>
          </w:tcPr>
          <w:p w14:paraId="24FC305A" w14:textId="76C5B44B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1, PM2, PM5, PP2, PP3, PP5)</w:t>
            </w:r>
          </w:p>
        </w:tc>
      </w:tr>
      <w:tr w:rsidR="00E329EB" w:rsidRPr="00D41EF0" w14:paraId="51678B3B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4220465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5F555FA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324GC_1325AT (p.Ala442Ile)</w:t>
            </w:r>
          </w:p>
          <w:p w14:paraId="4E7F0274" w14:textId="5A8DD1E8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6B386FF8" w14:textId="2D9A2CF9" w:rsidR="00685DFD" w:rsidRPr="00D41EF0" w:rsidRDefault="00E63CC0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Frigeni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2017; Li et al., 2010)</w:t>
            </w:r>
          </w:p>
        </w:tc>
        <w:tc>
          <w:tcPr>
            <w:tcW w:w="1008" w:type="dxa"/>
            <w:noWrap/>
            <w:hideMark/>
          </w:tcPr>
          <w:p w14:paraId="6F2C658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Deleterious </w:t>
            </w:r>
          </w:p>
        </w:tc>
        <w:tc>
          <w:tcPr>
            <w:tcW w:w="951" w:type="dxa"/>
            <w:noWrap/>
            <w:hideMark/>
          </w:tcPr>
          <w:p w14:paraId="1540676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89" w:type="dxa"/>
            <w:noWrap/>
            <w:hideMark/>
          </w:tcPr>
          <w:p w14:paraId="62CCAA0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60A3717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731" w:type="dxa"/>
            <w:noWrap/>
            <w:hideMark/>
          </w:tcPr>
          <w:p w14:paraId="7944881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5524E9F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1, PM2, PM3, PP2, PP3, PP5)</w:t>
            </w:r>
          </w:p>
        </w:tc>
      </w:tr>
      <w:tr w:rsidR="00E329EB" w:rsidRPr="00D41EF0" w14:paraId="0BE84919" w14:textId="77777777" w:rsidTr="001165B0">
        <w:trPr>
          <w:trHeight w:val="300"/>
        </w:trPr>
        <w:tc>
          <w:tcPr>
            <w:tcW w:w="1594" w:type="dxa"/>
            <w:noWrap/>
            <w:hideMark/>
          </w:tcPr>
          <w:p w14:paraId="00481D1D" w14:textId="77777777" w:rsidR="00BD64C7" w:rsidRPr="00D41EF0" w:rsidRDefault="00BD64C7" w:rsidP="00B438C5">
            <w:pPr>
              <w:rPr>
                <w:rFonts w:eastAsiaTheme="minorHAnsi"/>
                <w:b/>
                <w:bCs/>
                <w:sz w:val="24"/>
                <w:szCs w:val="24"/>
              </w:rPr>
            </w:pPr>
          </w:p>
          <w:p w14:paraId="0C553D50" w14:textId="022F7446" w:rsidR="00BD64C7" w:rsidRPr="00D41EF0" w:rsidRDefault="00BD64C7" w:rsidP="00B438C5">
            <w:pPr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HADHA</w:t>
            </w:r>
            <w:r w:rsidR="00E06A21"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 xml:space="preserve"> (no NM# in the result)</w:t>
            </w:r>
          </w:p>
        </w:tc>
        <w:tc>
          <w:tcPr>
            <w:tcW w:w="1670" w:type="dxa"/>
            <w:noWrap/>
            <w:hideMark/>
          </w:tcPr>
          <w:p w14:paraId="1A9EF315" w14:textId="2C809F5C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528G&gt;C (p.Glu474Gln)</w:t>
            </w:r>
          </w:p>
          <w:p w14:paraId="5D6E5134" w14:textId="6C2E2E5A" w:rsidR="00E63CC0" w:rsidRPr="00D41EF0" w:rsidRDefault="00E63CC0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3D1DE899" w14:textId="4E70F1FC" w:rsidR="00685DFD" w:rsidRPr="00D41EF0" w:rsidRDefault="00E63CC0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(Tabor et al., 2014; 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Spiekerkoetter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</w:t>
            </w:r>
            <w:r w:rsidRPr="00D41EF0">
              <w:rPr>
                <w:rFonts w:eastAsiaTheme="minorHAnsi"/>
                <w:sz w:val="24"/>
                <w:szCs w:val="24"/>
              </w:rPr>
              <w:lastRenderedPageBreak/>
              <w:t xml:space="preserve">2004; Sims et al., 1995; </w:t>
            </w:r>
            <w:proofErr w:type="spellStart"/>
            <w:r w:rsidR="00BE3056" w:rsidRPr="00D41EF0">
              <w:rPr>
                <w:rFonts w:eastAsiaTheme="minorHAnsi"/>
                <w:sz w:val="24"/>
                <w:szCs w:val="24"/>
              </w:rPr>
              <w:t>Olpin</w:t>
            </w:r>
            <w:proofErr w:type="spellEnd"/>
            <w:r w:rsidR="00BE3056" w:rsidRPr="00D41EF0">
              <w:rPr>
                <w:rFonts w:eastAsiaTheme="minorHAnsi"/>
                <w:sz w:val="24"/>
                <w:szCs w:val="24"/>
              </w:rPr>
              <w:t xml:space="preserve"> et al., 2005; </w:t>
            </w:r>
            <w:proofErr w:type="spellStart"/>
            <w:r w:rsidR="00BE3056" w:rsidRPr="00D41EF0">
              <w:rPr>
                <w:rFonts w:eastAsiaTheme="minorHAnsi"/>
                <w:sz w:val="24"/>
                <w:szCs w:val="24"/>
              </w:rPr>
              <w:t>Karall</w:t>
            </w:r>
            <w:proofErr w:type="spellEnd"/>
            <w:r w:rsidR="00BE3056" w:rsidRPr="00D41EF0">
              <w:rPr>
                <w:rFonts w:eastAsiaTheme="minorHAnsi"/>
                <w:sz w:val="24"/>
                <w:szCs w:val="24"/>
              </w:rPr>
              <w:t xml:space="preserve"> et al., 2015; </w:t>
            </w:r>
            <w:proofErr w:type="spellStart"/>
            <w:r w:rsidR="00BE3056" w:rsidRPr="00D41EF0">
              <w:rPr>
                <w:rFonts w:eastAsiaTheme="minorHAnsi"/>
                <w:sz w:val="24"/>
                <w:szCs w:val="24"/>
              </w:rPr>
              <w:t>IJIst</w:t>
            </w:r>
            <w:proofErr w:type="spellEnd"/>
            <w:r w:rsidR="00BE3056" w:rsidRPr="00D41EF0">
              <w:rPr>
                <w:rFonts w:eastAsiaTheme="minorHAnsi"/>
                <w:sz w:val="24"/>
                <w:szCs w:val="24"/>
              </w:rPr>
              <w:t xml:space="preserve"> et al., 1994)</w:t>
            </w:r>
          </w:p>
        </w:tc>
        <w:tc>
          <w:tcPr>
            <w:tcW w:w="1008" w:type="dxa"/>
            <w:noWrap/>
            <w:hideMark/>
          </w:tcPr>
          <w:p w14:paraId="3F711AC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lastRenderedPageBreak/>
              <w:t>Deleterious</w:t>
            </w:r>
          </w:p>
        </w:tc>
        <w:tc>
          <w:tcPr>
            <w:tcW w:w="951" w:type="dxa"/>
            <w:noWrap/>
            <w:hideMark/>
          </w:tcPr>
          <w:p w14:paraId="711E603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355F440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22C2879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10 out of 11</w:t>
            </w:r>
          </w:p>
        </w:tc>
        <w:tc>
          <w:tcPr>
            <w:tcW w:w="731" w:type="dxa"/>
            <w:noWrap/>
            <w:hideMark/>
          </w:tcPr>
          <w:p w14:paraId="1BD919D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366 in 282830</w:t>
            </w:r>
          </w:p>
        </w:tc>
        <w:tc>
          <w:tcPr>
            <w:tcW w:w="1208" w:type="dxa"/>
            <w:noWrap/>
            <w:hideMark/>
          </w:tcPr>
          <w:p w14:paraId="72C0AFA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S4, PP1, PP2, PP3, PP5)</w:t>
            </w:r>
          </w:p>
        </w:tc>
      </w:tr>
      <w:tr w:rsidR="00E329EB" w:rsidRPr="00D41EF0" w14:paraId="20A9C9E6" w14:textId="77777777" w:rsidTr="001165B0">
        <w:trPr>
          <w:trHeight w:val="300"/>
        </w:trPr>
        <w:tc>
          <w:tcPr>
            <w:tcW w:w="1594" w:type="dxa"/>
            <w:vMerge w:val="restart"/>
            <w:noWrap/>
            <w:hideMark/>
          </w:tcPr>
          <w:p w14:paraId="69490B4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3241F89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27EB486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08452EB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611E357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EF6E4C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40B3CDD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4CEC43E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1EF6323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65F02E8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4A36021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14FB927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122E8BBE" w14:textId="0EDABADB" w:rsidR="00BD64C7" w:rsidRPr="00D41EF0" w:rsidRDefault="00BD64C7" w:rsidP="00B438C5">
            <w:pPr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 xml:space="preserve">ACADVL </w:t>
            </w:r>
            <w:r w:rsidR="00052772"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(NM_000018.2)</w:t>
            </w:r>
          </w:p>
        </w:tc>
        <w:tc>
          <w:tcPr>
            <w:tcW w:w="1670" w:type="dxa"/>
            <w:noWrap/>
            <w:hideMark/>
          </w:tcPr>
          <w:p w14:paraId="3DEC66D9" w14:textId="6C522A38" w:rsidR="00685DFD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375dupC (p.Arg459Profs</w:t>
            </w:r>
            <w:r w:rsidR="001165B0" w:rsidRPr="00D41EF0">
              <w:rPr>
                <w:rFonts w:eastAsiaTheme="minorHAnsi"/>
                <w:sz w:val="24"/>
                <w:szCs w:val="24"/>
              </w:rPr>
              <w:t>x4</w:t>
            </w:r>
            <w:r w:rsidRPr="00D41EF0">
              <w:rPr>
                <w:rFonts w:eastAsiaTheme="minorHAnsi"/>
                <w:sz w:val="24"/>
                <w:szCs w:val="24"/>
              </w:rPr>
              <w:t>)</w:t>
            </w:r>
            <w:r w:rsidR="00685DFD" w:rsidRPr="00D41EF0">
              <w:rPr>
                <w:rFonts w:eastAsiaTheme="minorHAnsi"/>
                <w:sz w:val="24"/>
                <w:szCs w:val="24"/>
              </w:rPr>
              <w:t xml:space="preserve"> </w:t>
            </w:r>
          </w:p>
          <w:p w14:paraId="0C1ED1A3" w14:textId="77777777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1EB3A775" w14:textId="6F188558" w:rsidR="00685DFD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r w:rsidR="00BE3056" w:rsidRPr="00D41EF0">
              <w:rPr>
                <w:rFonts w:eastAsiaTheme="minorHAnsi"/>
                <w:sz w:val="24"/>
                <w:szCs w:val="24"/>
              </w:rPr>
              <w:t>Miller et al., 2015</w:t>
            </w:r>
            <w:r w:rsidRPr="00D41EF0">
              <w:rPr>
                <w:rFonts w:eastAsiaTheme="minorHAnsi"/>
                <w:sz w:val="24"/>
                <w:szCs w:val="24"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6D2BE62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48295E4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89" w:type="dxa"/>
            <w:noWrap/>
            <w:hideMark/>
          </w:tcPr>
          <w:p w14:paraId="7612AA3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199" w:type="dxa"/>
            <w:noWrap/>
            <w:hideMark/>
          </w:tcPr>
          <w:p w14:paraId="4519442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731" w:type="dxa"/>
            <w:noWrap/>
            <w:hideMark/>
          </w:tcPr>
          <w:p w14:paraId="7558079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4D284F5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VS1, PM2, PP5)</w:t>
            </w:r>
          </w:p>
        </w:tc>
      </w:tr>
      <w:tr w:rsidR="00E329EB" w:rsidRPr="00D41EF0" w14:paraId="219DD4DB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2CB3332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781AE1A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700G&gt;A (p.Arg567Gln)</w:t>
            </w:r>
          </w:p>
          <w:p w14:paraId="301397C1" w14:textId="2108FFCD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71BF2F25" w14:textId="06AA0CFA" w:rsidR="00685DFD" w:rsidRPr="00D41EF0" w:rsidRDefault="00BF682A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Ficicioglu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2010; Schiff et al., 2013</w:t>
            </w:r>
            <w:r w:rsidR="00880FF9" w:rsidRPr="00D41EF0">
              <w:rPr>
                <w:rFonts w:eastAsiaTheme="minorHAnsi"/>
                <w:sz w:val="24"/>
                <w:szCs w:val="24"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4E808A9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3450945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1257F29A" w14:textId="0850A19D" w:rsidR="00BD64C7" w:rsidRPr="00D41EF0" w:rsidRDefault="006C0DCB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</w:t>
            </w:r>
            <w:r w:rsidR="00BD64C7" w:rsidRPr="00D41EF0">
              <w:rPr>
                <w:rFonts w:eastAsiaTheme="minorHAnsi"/>
                <w:sz w:val="24"/>
                <w:szCs w:val="24"/>
              </w:rPr>
              <w:t>ossibly damaging</w:t>
            </w:r>
          </w:p>
        </w:tc>
        <w:tc>
          <w:tcPr>
            <w:tcW w:w="1199" w:type="dxa"/>
            <w:noWrap/>
            <w:hideMark/>
          </w:tcPr>
          <w:p w14:paraId="5302B05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9 out of 11</w:t>
            </w:r>
          </w:p>
        </w:tc>
        <w:tc>
          <w:tcPr>
            <w:tcW w:w="731" w:type="dxa"/>
            <w:noWrap/>
            <w:hideMark/>
          </w:tcPr>
          <w:p w14:paraId="29350FB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73A8CC3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Likely Pathogenic (PS3, PM2, PP2, PP3, PP5)</w:t>
            </w:r>
          </w:p>
        </w:tc>
      </w:tr>
      <w:tr w:rsidR="00E329EB" w:rsidRPr="00D41EF0" w14:paraId="22151BEA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3EFB9D0A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425DC38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605T&gt;A (p.Leu202His)</w:t>
            </w:r>
          </w:p>
          <w:p w14:paraId="0BB4DF9A" w14:textId="77777777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5C46D69" w14:textId="6EA4C13B" w:rsidR="00685DFD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proofErr w:type="spellStart"/>
            <w:r w:rsidR="00880FF9" w:rsidRPr="00D41EF0">
              <w:rPr>
                <w:rFonts w:eastAsiaTheme="minorHAnsi"/>
                <w:sz w:val="24"/>
                <w:szCs w:val="24"/>
              </w:rPr>
              <w:t>Rovelli</w:t>
            </w:r>
            <w:proofErr w:type="spellEnd"/>
            <w:r w:rsidR="00880FF9" w:rsidRPr="00D41EF0">
              <w:rPr>
                <w:rFonts w:eastAsiaTheme="minorHAnsi"/>
                <w:sz w:val="24"/>
                <w:szCs w:val="24"/>
              </w:rPr>
              <w:t xml:space="preserve"> et al., 2019</w:t>
            </w:r>
            <w:r w:rsidRPr="00D41EF0">
              <w:rPr>
                <w:rFonts w:eastAsiaTheme="minorHAnsi"/>
                <w:sz w:val="24"/>
                <w:szCs w:val="24"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6BA63AB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632896EA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27326DA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54A5163A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8 out of 11</w:t>
            </w:r>
          </w:p>
        </w:tc>
        <w:tc>
          <w:tcPr>
            <w:tcW w:w="731" w:type="dxa"/>
            <w:noWrap/>
            <w:hideMark/>
          </w:tcPr>
          <w:p w14:paraId="5C528D4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6601DCD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Likely Pathogenic (PM1, PM2, PM5, PP2, PP3)</w:t>
            </w:r>
          </w:p>
        </w:tc>
      </w:tr>
      <w:tr w:rsidR="00E329EB" w:rsidRPr="00D41EF0" w14:paraId="3017C45D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1EDC9F7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145198D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182+1G&gt;A</w:t>
            </w:r>
          </w:p>
          <w:p w14:paraId="5FC5747E" w14:textId="02207C9D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10DEB908" w14:textId="31C8FB14" w:rsidR="00685DFD" w:rsidRPr="00D41EF0" w:rsidRDefault="00880FF9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Vallejo et al., 2021; Strauss et al., 1995; Schiff et al., 2013; Pena et al., 2016)</w:t>
            </w:r>
          </w:p>
        </w:tc>
        <w:tc>
          <w:tcPr>
            <w:tcW w:w="1008" w:type="dxa"/>
            <w:noWrap/>
            <w:hideMark/>
          </w:tcPr>
          <w:p w14:paraId="4B6D13B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329B1D7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89" w:type="dxa"/>
            <w:noWrap/>
            <w:hideMark/>
          </w:tcPr>
          <w:p w14:paraId="03C635FA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199" w:type="dxa"/>
            <w:noWrap/>
            <w:hideMark/>
          </w:tcPr>
          <w:p w14:paraId="66115FD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731" w:type="dxa"/>
            <w:noWrap/>
            <w:hideMark/>
          </w:tcPr>
          <w:p w14:paraId="4396481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77579E4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VS1, PS3, PM2, PP5)</w:t>
            </w:r>
          </w:p>
        </w:tc>
      </w:tr>
      <w:tr w:rsidR="00E329EB" w:rsidRPr="00D41EF0" w14:paraId="6DCAA369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1AD4FDA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74FADBF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848T&gt;C (p.Val283Ala)</w:t>
            </w:r>
          </w:p>
          <w:p w14:paraId="3388F422" w14:textId="63457711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7812B4CB" w14:textId="70E30BDC" w:rsidR="00685DFD" w:rsidRPr="00D41EF0" w:rsidRDefault="000867C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(Andresen et al., 1999; </w:t>
            </w:r>
            <w:r w:rsidR="00E715E6" w:rsidRPr="00D41EF0">
              <w:rPr>
                <w:rFonts w:eastAsiaTheme="minorHAnsi"/>
                <w:sz w:val="24"/>
                <w:szCs w:val="24"/>
              </w:rPr>
              <w:t>Goetzman et al., 2007; Hoffmann et al., 2012; Liebig et al., 2006; Marsden et al., 2021; Mathur et al., 1999; Schiff et al., 2013)</w:t>
            </w:r>
          </w:p>
        </w:tc>
        <w:tc>
          <w:tcPr>
            <w:tcW w:w="1008" w:type="dxa"/>
            <w:noWrap/>
            <w:hideMark/>
          </w:tcPr>
          <w:p w14:paraId="00AECF8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4D5B2FC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3E459E3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benign</w:t>
            </w:r>
          </w:p>
        </w:tc>
        <w:tc>
          <w:tcPr>
            <w:tcW w:w="1199" w:type="dxa"/>
            <w:noWrap/>
            <w:hideMark/>
          </w:tcPr>
          <w:p w14:paraId="0FD2B77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5 out of 11</w:t>
            </w:r>
          </w:p>
        </w:tc>
        <w:tc>
          <w:tcPr>
            <w:tcW w:w="731" w:type="dxa"/>
            <w:noWrap/>
            <w:hideMark/>
          </w:tcPr>
          <w:p w14:paraId="21D5E94A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2 in 251458</w:t>
            </w:r>
          </w:p>
        </w:tc>
        <w:tc>
          <w:tcPr>
            <w:tcW w:w="1208" w:type="dxa"/>
            <w:noWrap/>
            <w:hideMark/>
          </w:tcPr>
          <w:p w14:paraId="26637C2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1, PM2, PP2, PP5)</w:t>
            </w:r>
          </w:p>
        </w:tc>
      </w:tr>
      <w:tr w:rsidR="00E329EB" w:rsidRPr="00D41EF0" w14:paraId="33649A4B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3F6525B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6FBAAA41" w14:textId="7E75E0C4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779C&gt;T (p.Thr260Met</w:t>
            </w:r>
            <w:r w:rsidR="00685DFD" w:rsidRPr="00D41EF0">
              <w:rPr>
                <w:rFonts w:eastAsiaTheme="minorHAnsi"/>
                <w:sz w:val="24"/>
                <w:szCs w:val="24"/>
              </w:rPr>
              <w:t>)</w:t>
            </w:r>
          </w:p>
          <w:p w14:paraId="0B3CADBA" w14:textId="514AEAD6" w:rsidR="00591DDE" w:rsidRPr="00D41EF0" w:rsidRDefault="00591DDE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2664C8A1" w14:textId="7047DE34" w:rsidR="00685DFD" w:rsidRPr="00D41EF0" w:rsidRDefault="001A4B83" w:rsidP="00BD2D14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r w:rsidR="00E715E6" w:rsidRPr="00D41EF0">
              <w:rPr>
                <w:rFonts w:eastAsiaTheme="minorHAnsi"/>
                <w:sz w:val="24"/>
                <w:szCs w:val="24"/>
              </w:rPr>
              <w:t xml:space="preserve">Tabor et al., 2014; </w:t>
            </w:r>
            <w:r w:rsidR="00BD2D14" w:rsidRPr="00D41EF0">
              <w:rPr>
                <w:rFonts w:eastAsiaTheme="minorHAnsi"/>
                <w:sz w:val="24"/>
                <w:szCs w:val="24"/>
              </w:rPr>
              <w:t>Mathur et al., 1999; Liebig et al., 2006; Hoffmann et al., 2012; Goetzman et al., 2007; Andresen et al., 1996)</w:t>
            </w:r>
          </w:p>
        </w:tc>
        <w:tc>
          <w:tcPr>
            <w:tcW w:w="1008" w:type="dxa"/>
            <w:noWrap/>
            <w:hideMark/>
          </w:tcPr>
          <w:p w14:paraId="0371989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37F7930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2FCF3F0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3CB24CE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9 out of 11</w:t>
            </w:r>
          </w:p>
        </w:tc>
        <w:tc>
          <w:tcPr>
            <w:tcW w:w="731" w:type="dxa"/>
            <w:noWrap/>
            <w:hideMark/>
          </w:tcPr>
          <w:p w14:paraId="1F3C434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65EEF2E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1, PM2, PP2, PP3, PP5)</w:t>
            </w:r>
          </w:p>
        </w:tc>
      </w:tr>
      <w:tr w:rsidR="00E329EB" w:rsidRPr="00D41EF0" w14:paraId="3924CD85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35800989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6A8478A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733T&gt;C (p.Met578Thr)</w:t>
            </w:r>
          </w:p>
          <w:p w14:paraId="39DD1FB7" w14:textId="77777777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0BFAA1E4" w14:textId="21048FD3" w:rsidR="00685DFD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r w:rsidR="00900859" w:rsidRPr="00D41EF0">
              <w:rPr>
                <w:rFonts w:eastAsiaTheme="minorHAnsi"/>
                <w:sz w:val="24"/>
                <w:szCs w:val="24"/>
              </w:rPr>
              <w:t>Miller et al., 2015</w:t>
            </w:r>
            <w:r w:rsidRPr="00D41EF0">
              <w:rPr>
                <w:rFonts w:eastAsiaTheme="minorHAnsi"/>
                <w:sz w:val="24"/>
                <w:szCs w:val="24"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2921687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01B27A4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37089FE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ossibly damaging</w:t>
            </w:r>
          </w:p>
        </w:tc>
        <w:tc>
          <w:tcPr>
            <w:tcW w:w="1199" w:type="dxa"/>
            <w:noWrap/>
            <w:hideMark/>
          </w:tcPr>
          <w:p w14:paraId="60EA17D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8 out of 11</w:t>
            </w:r>
          </w:p>
        </w:tc>
        <w:tc>
          <w:tcPr>
            <w:tcW w:w="731" w:type="dxa"/>
            <w:noWrap/>
            <w:hideMark/>
          </w:tcPr>
          <w:p w14:paraId="0FA0635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170F3C0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VUS (PM2, PP2)</w:t>
            </w:r>
          </w:p>
        </w:tc>
      </w:tr>
      <w:tr w:rsidR="00E329EB" w:rsidRPr="00D41EF0" w14:paraId="51171EC9" w14:textId="77777777" w:rsidTr="001165B0">
        <w:trPr>
          <w:trHeight w:val="300"/>
        </w:trPr>
        <w:tc>
          <w:tcPr>
            <w:tcW w:w="1594" w:type="dxa"/>
            <w:vMerge/>
            <w:noWrap/>
          </w:tcPr>
          <w:p w14:paraId="712E74A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</w:tcPr>
          <w:p w14:paraId="5D0738F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406G&gt;A p.(Arg469Gln)</w:t>
            </w:r>
          </w:p>
          <w:p w14:paraId="3FFE3EB9" w14:textId="77777777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1E3EDE8D" w14:textId="4F862FC8" w:rsidR="00685DFD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r w:rsidR="00900859" w:rsidRPr="00D41EF0">
              <w:rPr>
                <w:rFonts w:eastAsiaTheme="minorHAnsi"/>
                <w:sz w:val="24"/>
                <w:szCs w:val="24"/>
              </w:rPr>
              <w:t>Andresen et al., 1999</w:t>
            </w:r>
            <w:r w:rsidRPr="00D41EF0">
              <w:rPr>
                <w:rFonts w:eastAsiaTheme="minorHAnsi"/>
                <w:sz w:val="24"/>
                <w:szCs w:val="24"/>
              </w:rPr>
              <w:t>)</w:t>
            </w:r>
          </w:p>
        </w:tc>
        <w:tc>
          <w:tcPr>
            <w:tcW w:w="1008" w:type="dxa"/>
            <w:noWrap/>
          </w:tcPr>
          <w:p w14:paraId="6CEC88A2" w14:textId="57769F98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</w:tcPr>
          <w:p w14:paraId="49429EA5" w14:textId="06E4C76F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</w:tcPr>
          <w:p w14:paraId="1BCCFA15" w14:textId="1EAC3821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</w:tcPr>
          <w:p w14:paraId="21A2BED0" w14:textId="558440D2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8 out of 9</w:t>
            </w:r>
          </w:p>
        </w:tc>
        <w:tc>
          <w:tcPr>
            <w:tcW w:w="731" w:type="dxa"/>
            <w:noWrap/>
          </w:tcPr>
          <w:p w14:paraId="7B7EFA77" w14:textId="16960BDA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</w:tcPr>
          <w:p w14:paraId="515B9D51" w14:textId="49541758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Likely Pathogenic (PM1, PM2, PM5, PP3, PP5)</w:t>
            </w:r>
          </w:p>
        </w:tc>
      </w:tr>
      <w:tr w:rsidR="00E329EB" w:rsidRPr="00D41EF0" w14:paraId="4DDE261B" w14:textId="77777777" w:rsidTr="001165B0">
        <w:trPr>
          <w:trHeight w:val="300"/>
        </w:trPr>
        <w:tc>
          <w:tcPr>
            <w:tcW w:w="1594" w:type="dxa"/>
            <w:vMerge w:val="restart"/>
            <w:noWrap/>
            <w:hideMark/>
          </w:tcPr>
          <w:p w14:paraId="53ED432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03709B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6A7C685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41BB36D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46344F5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FD3B58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7E72952" w14:textId="1087FF4E" w:rsidR="00BD64C7" w:rsidRPr="00D41EF0" w:rsidRDefault="00BD64C7" w:rsidP="00B438C5">
            <w:pPr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SLC25A20</w:t>
            </w:r>
            <w:r w:rsidR="00052772"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 xml:space="preserve"> (NM_000387.5)</w:t>
            </w:r>
          </w:p>
        </w:tc>
        <w:tc>
          <w:tcPr>
            <w:tcW w:w="1670" w:type="dxa"/>
            <w:noWrap/>
            <w:hideMark/>
          </w:tcPr>
          <w:p w14:paraId="394790B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897dupC (p.Asn300Glnfs*24)</w:t>
            </w:r>
          </w:p>
          <w:p w14:paraId="33BAAAC1" w14:textId="13861FC6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A291A9C" w14:textId="155D9623" w:rsidR="00685DFD" w:rsidRPr="00D41EF0" w:rsidRDefault="00283E3A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Huizing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1998; </w:t>
            </w:r>
            <w:r w:rsidR="009548B1" w:rsidRPr="00D41EF0">
              <w:rPr>
                <w:rFonts w:eastAsiaTheme="minorHAnsi"/>
                <w:sz w:val="24"/>
                <w:szCs w:val="24"/>
              </w:rPr>
              <w:t>Wang et al., 2011)</w:t>
            </w:r>
          </w:p>
        </w:tc>
        <w:tc>
          <w:tcPr>
            <w:tcW w:w="1008" w:type="dxa"/>
            <w:noWrap/>
            <w:hideMark/>
          </w:tcPr>
          <w:p w14:paraId="75EEBB1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628D760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89" w:type="dxa"/>
            <w:noWrap/>
            <w:hideMark/>
          </w:tcPr>
          <w:p w14:paraId="67F65F7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199" w:type="dxa"/>
            <w:noWrap/>
            <w:hideMark/>
          </w:tcPr>
          <w:p w14:paraId="71B9E991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731" w:type="dxa"/>
            <w:noWrap/>
            <w:hideMark/>
          </w:tcPr>
          <w:p w14:paraId="0442517F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1 in 250746</w:t>
            </w:r>
          </w:p>
        </w:tc>
        <w:tc>
          <w:tcPr>
            <w:tcW w:w="1208" w:type="dxa"/>
            <w:noWrap/>
            <w:hideMark/>
          </w:tcPr>
          <w:p w14:paraId="7F3D255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S3, PM2, PM4, PP1, PP5)</w:t>
            </w:r>
          </w:p>
        </w:tc>
      </w:tr>
      <w:tr w:rsidR="00E329EB" w:rsidRPr="00D41EF0" w14:paraId="6344A6E0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5E68A57C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5294F2F3" w14:textId="425582D9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269T&gt;G (p.Phe90Cys)</w:t>
            </w:r>
            <w:r w:rsidR="009548B1" w:rsidRPr="00D41EF0">
              <w:rPr>
                <w:rFonts w:eastAsiaTheme="minorHAnsi"/>
                <w:sz w:val="24"/>
                <w:szCs w:val="24"/>
              </w:rPr>
              <w:t>*</w:t>
            </w:r>
          </w:p>
          <w:p w14:paraId="6FA1716B" w14:textId="2306D92C" w:rsidR="00685DFD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08" w:type="dxa"/>
            <w:noWrap/>
            <w:hideMark/>
          </w:tcPr>
          <w:p w14:paraId="1F88FAE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650D378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4717C27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758CC85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11 out of 11</w:t>
            </w:r>
          </w:p>
        </w:tc>
        <w:tc>
          <w:tcPr>
            <w:tcW w:w="731" w:type="dxa"/>
            <w:noWrap/>
            <w:hideMark/>
          </w:tcPr>
          <w:p w14:paraId="34EF964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1 in 250358</w:t>
            </w:r>
          </w:p>
        </w:tc>
        <w:tc>
          <w:tcPr>
            <w:tcW w:w="1208" w:type="dxa"/>
            <w:noWrap/>
            <w:hideMark/>
          </w:tcPr>
          <w:p w14:paraId="6664798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VUS (PM2, PP1, PP3)</w:t>
            </w:r>
          </w:p>
        </w:tc>
      </w:tr>
      <w:tr w:rsidR="00E329EB" w:rsidRPr="00D41EF0" w14:paraId="72749171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5BC2D5C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312B16A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326+1delG (IVS3+1delG)</w:t>
            </w:r>
          </w:p>
          <w:p w14:paraId="705425CF" w14:textId="2F347399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C8F7361" w14:textId="1F4DC6AC" w:rsidR="00685DFD" w:rsidRPr="00D41EF0" w:rsidRDefault="009548B1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(Yang et al., 2001; 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Korman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1997; </w:t>
            </w:r>
            <w:proofErr w:type="spellStart"/>
            <w:r w:rsidRPr="00D41EF0">
              <w:rPr>
                <w:rFonts w:eastAsiaTheme="minorHAnsi"/>
                <w:sz w:val="24"/>
                <w:szCs w:val="24"/>
              </w:rPr>
              <w:t>Iacobazzi</w:t>
            </w:r>
            <w:proofErr w:type="spellEnd"/>
            <w:r w:rsidRPr="00D41EF0">
              <w:rPr>
                <w:rFonts w:eastAsiaTheme="minorHAnsi"/>
                <w:sz w:val="24"/>
                <w:szCs w:val="24"/>
              </w:rPr>
              <w:t xml:space="preserve"> et al., 2004; Hsu et al., 2001)</w:t>
            </w:r>
          </w:p>
        </w:tc>
        <w:tc>
          <w:tcPr>
            <w:tcW w:w="1008" w:type="dxa"/>
            <w:noWrap/>
            <w:hideMark/>
          </w:tcPr>
          <w:p w14:paraId="064A2C6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66962EE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89" w:type="dxa"/>
            <w:noWrap/>
            <w:hideMark/>
          </w:tcPr>
          <w:p w14:paraId="2A932D3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199" w:type="dxa"/>
            <w:noWrap/>
            <w:hideMark/>
          </w:tcPr>
          <w:p w14:paraId="6B39644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731" w:type="dxa"/>
            <w:noWrap/>
            <w:hideMark/>
          </w:tcPr>
          <w:p w14:paraId="13C8C97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9 in 249670</w:t>
            </w:r>
          </w:p>
        </w:tc>
        <w:tc>
          <w:tcPr>
            <w:tcW w:w="1208" w:type="dxa"/>
            <w:noWrap/>
            <w:hideMark/>
          </w:tcPr>
          <w:p w14:paraId="18E5B3C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VS1, PS3, PM2, PP1, PP2, PP5)</w:t>
            </w:r>
          </w:p>
        </w:tc>
      </w:tr>
      <w:tr w:rsidR="00E329EB" w:rsidRPr="00D41EF0" w14:paraId="64173500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7CFC8F2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393B68ED" w14:textId="6BC4F0CB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10C&gt;T (p.Gln4</w:t>
            </w:r>
            <w:r w:rsidR="00F97D0E" w:rsidRPr="00D41EF0">
              <w:rPr>
                <w:rFonts w:eastAsiaTheme="minorHAnsi"/>
                <w:sz w:val="24"/>
                <w:szCs w:val="24"/>
              </w:rPr>
              <w:t>X</w:t>
            </w:r>
            <w:r w:rsidRPr="00D41EF0">
              <w:rPr>
                <w:rFonts w:eastAsiaTheme="minorHAnsi"/>
                <w:sz w:val="24"/>
                <w:szCs w:val="24"/>
              </w:rPr>
              <w:t>)</w:t>
            </w:r>
            <w:r w:rsidR="009548B1" w:rsidRPr="00D41EF0">
              <w:rPr>
                <w:rFonts w:eastAsiaTheme="minorHAnsi"/>
                <w:sz w:val="24"/>
                <w:szCs w:val="24"/>
              </w:rPr>
              <w:t>*</w:t>
            </w:r>
          </w:p>
          <w:p w14:paraId="000C31EC" w14:textId="109BD8F6" w:rsidR="00685DFD" w:rsidRPr="00D41EF0" w:rsidRDefault="00685DFD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08" w:type="dxa"/>
            <w:noWrap/>
            <w:hideMark/>
          </w:tcPr>
          <w:p w14:paraId="6EE3D61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359A1D42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746144D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199" w:type="dxa"/>
            <w:noWrap/>
            <w:hideMark/>
          </w:tcPr>
          <w:p w14:paraId="529BD4F6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731" w:type="dxa"/>
            <w:noWrap/>
            <w:hideMark/>
          </w:tcPr>
          <w:p w14:paraId="3F45B2D1" w14:textId="5B926A7C" w:rsidR="00BD64C7" w:rsidRPr="00D41EF0" w:rsidRDefault="00751C7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NA</w:t>
            </w:r>
          </w:p>
        </w:tc>
        <w:tc>
          <w:tcPr>
            <w:tcW w:w="1208" w:type="dxa"/>
            <w:noWrap/>
            <w:hideMark/>
          </w:tcPr>
          <w:p w14:paraId="6FE9C06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athogenic (PVS1, PM2, PP5)</w:t>
            </w:r>
          </w:p>
        </w:tc>
      </w:tr>
      <w:tr w:rsidR="00E329EB" w:rsidRPr="00D41EF0" w14:paraId="405DEB8B" w14:textId="77777777" w:rsidTr="001165B0">
        <w:trPr>
          <w:trHeight w:val="300"/>
        </w:trPr>
        <w:tc>
          <w:tcPr>
            <w:tcW w:w="1594" w:type="dxa"/>
            <w:vMerge w:val="restart"/>
            <w:noWrap/>
            <w:hideMark/>
          </w:tcPr>
          <w:p w14:paraId="69591E95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1AF73550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18C5093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59FF63F0" w14:textId="6EDD231F" w:rsidR="00BD64C7" w:rsidRPr="00D41EF0" w:rsidRDefault="00BD64C7" w:rsidP="00B438C5">
            <w:pPr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</w:pPr>
            <w:r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>ETFDH</w:t>
            </w:r>
            <w:r w:rsidR="00052772" w:rsidRPr="00D41EF0">
              <w:rPr>
                <w:rFonts w:eastAsiaTheme="minorHAnsi"/>
                <w:b/>
                <w:bCs/>
                <w:i/>
                <w:iCs/>
                <w:sz w:val="24"/>
                <w:szCs w:val="24"/>
              </w:rPr>
              <w:t xml:space="preserve"> (NM_004453.2)</w:t>
            </w:r>
          </w:p>
        </w:tc>
        <w:tc>
          <w:tcPr>
            <w:tcW w:w="1670" w:type="dxa"/>
            <w:noWrap/>
            <w:hideMark/>
          </w:tcPr>
          <w:p w14:paraId="0DCF0EAD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524G&gt;A (p.Arg175His)</w:t>
            </w:r>
          </w:p>
          <w:p w14:paraId="6DD5AF33" w14:textId="6B39B7AF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35A9C9AD" w14:textId="6CCFE490" w:rsidR="00685DFD" w:rsidRPr="00D41EF0" w:rsidRDefault="00B65F81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(Wang et al., 2011; </w:t>
            </w:r>
            <w:proofErr w:type="spellStart"/>
            <w:r w:rsidR="009D7DC2" w:rsidRPr="00D41EF0">
              <w:rPr>
                <w:rFonts w:eastAsiaTheme="minorHAnsi"/>
                <w:sz w:val="24"/>
                <w:szCs w:val="24"/>
              </w:rPr>
              <w:t>Yotsumoto</w:t>
            </w:r>
            <w:proofErr w:type="spellEnd"/>
            <w:r w:rsidR="009D7DC2" w:rsidRPr="00D41EF0">
              <w:rPr>
                <w:rFonts w:eastAsiaTheme="minorHAnsi"/>
                <w:sz w:val="24"/>
                <w:szCs w:val="24"/>
              </w:rPr>
              <w:t xml:space="preserve"> et al., 2008)</w:t>
            </w:r>
          </w:p>
        </w:tc>
        <w:tc>
          <w:tcPr>
            <w:tcW w:w="1008" w:type="dxa"/>
            <w:noWrap/>
            <w:hideMark/>
          </w:tcPr>
          <w:p w14:paraId="4DAAC35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2B15DEF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0117803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7D9DEF8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8 out of 11</w:t>
            </w:r>
          </w:p>
        </w:tc>
        <w:tc>
          <w:tcPr>
            <w:tcW w:w="731" w:type="dxa"/>
            <w:noWrap/>
            <w:hideMark/>
          </w:tcPr>
          <w:p w14:paraId="2EFB076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4 in 251342</w:t>
            </w:r>
          </w:p>
        </w:tc>
        <w:tc>
          <w:tcPr>
            <w:tcW w:w="1208" w:type="dxa"/>
            <w:noWrap/>
            <w:hideMark/>
          </w:tcPr>
          <w:p w14:paraId="6F58CFDD" w14:textId="488DADE8" w:rsidR="00BD64C7" w:rsidRPr="00D41EF0" w:rsidRDefault="000D57ED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 xml:space="preserve">Likely </w:t>
            </w:r>
            <w:r w:rsidR="00BD64C7" w:rsidRPr="00D41EF0">
              <w:rPr>
                <w:rFonts w:eastAsiaTheme="minorHAnsi"/>
                <w:sz w:val="24"/>
                <w:szCs w:val="24"/>
              </w:rPr>
              <w:t>Pathogenic (PM2, PM3, PM5, PP1, PP2, PP3, PP5)</w:t>
            </w:r>
          </w:p>
        </w:tc>
      </w:tr>
      <w:tr w:rsidR="00E329EB" w:rsidRPr="00D41EF0" w14:paraId="101A8667" w14:textId="77777777" w:rsidTr="001165B0">
        <w:trPr>
          <w:trHeight w:val="300"/>
        </w:trPr>
        <w:tc>
          <w:tcPr>
            <w:tcW w:w="1594" w:type="dxa"/>
            <w:vMerge/>
            <w:noWrap/>
            <w:hideMark/>
          </w:tcPr>
          <w:p w14:paraId="6E21F9C7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4C2DC7C8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c. 1001T&gt;C (p.Leu334Pro)</w:t>
            </w:r>
          </w:p>
          <w:p w14:paraId="0F0B9483" w14:textId="5B0977FC" w:rsidR="00E6678C" w:rsidRPr="00D41EF0" w:rsidRDefault="00E6678C" w:rsidP="00B438C5">
            <w:pPr>
              <w:rPr>
                <w:rFonts w:eastAsiaTheme="minorHAnsi"/>
                <w:sz w:val="24"/>
                <w:szCs w:val="24"/>
              </w:rPr>
            </w:pPr>
          </w:p>
          <w:p w14:paraId="28782FAB" w14:textId="4FE414EE" w:rsidR="00685DFD" w:rsidRPr="00D41EF0" w:rsidRDefault="00191C12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(Cornelius et al., 2012; Goodman et al., 2002; Olsen et al., 2007)</w:t>
            </w:r>
          </w:p>
        </w:tc>
        <w:tc>
          <w:tcPr>
            <w:tcW w:w="1008" w:type="dxa"/>
            <w:noWrap/>
            <w:hideMark/>
          </w:tcPr>
          <w:p w14:paraId="25C98E03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eleterious</w:t>
            </w:r>
          </w:p>
        </w:tc>
        <w:tc>
          <w:tcPr>
            <w:tcW w:w="951" w:type="dxa"/>
            <w:noWrap/>
            <w:hideMark/>
          </w:tcPr>
          <w:p w14:paraId="4059C93B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Disease Causing</w:t>
            </w:r>
          </w:p>
        </w:tc>
        <w:tc>
          <w:tcPr>
            <w:tcW w:w="989" w:type="dxa"/>
            <w:noWrap/>
            <w:hideMark/>
          </w:tcPr>
          <w:p w14:paraId="4F89A27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Probably Damaging</w:t>
            </w:r>
          </w:p>
        </w:tc>
        <w:tc>
          <w:tcPr>
            <w:tcW w:w="1199" w:type="dxa"/>
            <w:noWrap/>
            <w:hideMark/>
          </w:tcPr>
          <w:p w14:paraId="6E2B8F3E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7 out of 11</w:t>
            </w:r>
          </w:p>
        </w:tc>
        <w:tc>
          <w:tcPr>
            <w:tcW w:w="731" w:type="dxa"/>
            <w:noWrap/>
            <w:hideMark/>
          </w:tcPr>
          <w:p w14:paraId="182324B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8 in 282776</w:t>
            </w:r>
          </w:p>
        </w:tc>
        <w:tc>
          <w:tcPr>
            <w:tcW w:w="1208" w:type="dxa"/>
            <w:noWrap/>
            <w:hideMark/>
          </w:tcPr>
          <w:p w14:paraId="1743C584" w14:textId="77777777" w:rsidR="00BD64C7" w:rsidRPr="00D41EF0" w:rsidRDefault="00BD64C7" w:rsidP="00B438C5">
            <w:pPr>
              <w:rPr>
                <w:rFonts w:eastAsiaTheme="minorHAnsi"/>
                <w:sz w:val="24"/>
                <w:szCs w:val="24"/>
              </w:rPr>
            </w:pPr>
            <w:r w:rsidRPr="00D41EF0">
              <w:rPr>
                <w:rFonts w:eastAsiaTheme="minorHAnsi"/>
                <w:sz w:val="24"/>
                <w:szCs w:val="24"/>
              </w:rPr>
              <w:t>Likely Pathogenic (PM2, PP2, PP3, PP5)</w:t>
            </w:r>
          </w:p>
        </w:tc>
      </w:tr>
      <w:bookmarkEnd w:id="0"/>
    </w:tbl>
    <w:p w14:paraId="5A60C2EE" w14:textId="77777777" w:rsidR="00191C12" w:rsidRPr="00D41EF0" w:rsidRDefault="00191C12" w:rsidP="0038369C"/>
    <w:p w14:paraId="0AA85FEB" w14:textId="0D3B7ACB" w:rsidR="009D7DC2" w:rsidRPr="00D41EF0" w:rsidRDefault="00191C12" w:rsidP="006A20D5">
      <w:r w:rsidRPr="00D41EF0">
        <w:t xml:space="preserve">* </w:t>
      </w:r>
      <w:r w:rsidR="007760F0" w:rsidRPr="00D41EF0">
        <w:t>Indicates a novel variant.</w:t>
      </w:r>
    </w:p>
    <w:p w14:paraId="24A19F85" w14:textId="77777777" w:rsidR="00C705A3" w:rsidRPr="00D41EF0" w:rsidRDefault="00C705A3" w:rsidP="003B5A7F">
      <w:pPr>
        <w:rPr>
          <w:color w:val="FFFF00"/>
        </w:rPr>
      </w:pPr>
    </w:p>
    <w:p w14:paraId="12C479FA" w14:textId="2D0DD25A" w:rsidR="001C3F3B" w:rsidRPr="00D41EF0" w:rsidRDefault="00684B4C">
      <w:pPr>
        <w:rPr>
          <w:b/>
          <w:bCs/>
        </w:rPr>
      </w:pPr>
      <w:r w:rsidRPr="00D41EF0">
        <w:rPr>
          <w:b/>
          <w:bCs/>
        </w:rPr>
        <w:lastRenderedPageBreak/>
        <w:t xml:space="preserve">Supplemental Table 3: </w:t>
      </w:r>
      <w:r w:rsidR="00913D87" w:rsidRPr="00D41EF0">
        <w:t xml:space="preserve">Biochemical features, illness management, </w:t>
      </w:r>
      <w:r w:rsidR="00001A35" w:rsidRPr="00D41EF0">
        <w:t xml:space="preserve">exercise plan </w:t>
      </w:r>
      <w:r w:rsidR="00913D87" w:rsidRPr="00D41EF0">
        <w:t>and number of lifetime hospital admissions are summarized</w:t>
      </w:r>
      <w:r w:rsidR="00321ADD" w:rsidRPr="00D41EF0">
        <w:t xml:space="preserve"> in Supplemental Table 3</w:t>
      </w:r>
      <w:r w:rsidR="00913D87" w:rsidRPr="00D41EF0">
        <w:t>.</w:t>
      </w:r>
    </w:p>
    <w:p w14:paraId="77D12457" w14:textId="2D6C1CFC" w:rsidR="00913D87" w:rsidRPr="00D41EF0" w:rsidRDefault="00913D87">
      <w:pPr>
        <w:rPr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25"/>
        <w:gridCol w:w="2789"/>
        <w:gridCol w:w="1397"/>
        <w:gridCol w:w="2656"/>
        <w:gridCol w:w="1483"/>
      </w:tblGrid>
      <w:tr w:rsidR="00913D87" w:rsidRPr="00D41EF0" w14:paraId="2FDDD2E2" w14:textId="77777777" w:rsidTr="00932AD0">
        <w:tc>
          <w:tcPr>
            <w:tcW w:w="1025" w:type="dxa"/>
          </w:tcPr>
          <w:p w14:paraId="5EDEE6B0" w14:textId="77777777" w:rsidR="00913D87" w:rsidRPr="00D41EF0" w:rsidRDefault="00913D87" w:rsidP="00932AD0">
            <w:pPr>
              <w:jc w:val="center"/>
              <w:rPr>
                <w:b/>
                <w:bCs/>
              </w:rPr>
            </w:pPr>
          </w:p>
        </w:tc>
        <w:tc>
          <w:tcPr>
            <w:tcW w:w="2789" w:type="dxa"/>
          </w:tcPr>
          <w:p w14:paraId="2844C994" w14:textId="77777777" w:rsidR="00913D87" w:rsidRPr="00D41EF0" w:rsidRDefault="00913D87" w:rsidP="006351D7">
            <w:pPr>
              <w:rPr>
                <w:b/>
                <w:bCs/>
              </w:rPr>
            </w:pPr>
            <w:r w:rsidRPr="00D41EF0">
              <w:rPr>
                <w:b/>
                <w:bCs/>
              </w:rPr>
              <w:t>Patient#/patient ID/Diagnosis/age at diagnosis/current age</w:t>
            </w:r>
          </w:p>
        </w:tc>
        <w:tc>
          <w:tcPr>
            <w:tcW w:w="1397" w:type="dxa"/>
          </w:tcPr>
          <w:p w14:paraId="71F5EBDC" w14:textId="77777777" w:rsidR="00913D87" w:rsidRPr="00D41EF0" w:rsidRDefault="00913D87" w:rsidP="006351D7">
            <w:pPr>
              <w:rPr>
                <w:b/>
                <w:bCs/>
              </w:rPr>
            </w:pPr>
            <w:r w:rsidRPr="00D41EF0">
              <w:rPr>
                <w:b/>
                <w:bCs/>
              </w:rPr>
              <w:t>CK range during illness</w:t>
            </w:r>
          </w:p>
          <w:p w14:paraId="02664080" w14:textId="77777777" w:rsidR="00913D87" w:rsidRPr="00D41EF0" w:rsidRDefault="00913D87" w:rsidP="006351D7">
            <w:pPr>
              <w:rPr>
                <w:b/>
                <w:bCs/>
              </w:rPr>
            </w:pPr>
            <w:r w:rsidRPr="00D41EF0">
              <w:rPr>
                <w:b/>
                <w:bCs/>
              </w:rPr>
              <w:t>Min max</w:t>
            </w:r>
          </w:p>
        </w:tc>
        <w:tc>
          <w:tcPr>
            <w:tcW w:w="2656" w:type="dxa"/>
          </w:tcPr>
          <w:p w14:paraId="27C51F6E" w14:textId="31B1D493" w:rsidR="00913D87" w:rsidRPr="00D41EF0" w:rsidRDefault="00913D87" w:rsidP="006351D7">
            <w:pPr>
              <w:rPr>
                <w:b/>
                <w:bCs/>
              </w:rPr>
            </w:pPr>
            <w:r w:rsidRPr="00D41EF0">
              <w:rPr>
                <w:b/>
                <w:bCs/>
              </w:rPr>
              <w:t>Illness management/ formula</w:t>
            </w:r>
            <w:r w:rsidR="00312B69" w:rsidRPr="00D41EF0">
              <w:rPr>
                <w:b/>
                <w:bCs/>
              </w:rPr>
              <w:t>/ exercise plan</w:t>
            </w:r>
          </w:p>
        </w:tc>
        <w:tc>
          <w:tcPr>
            <w:tcW w:w="1483" w:type="dxa"/>
          </w:tcPr>
          <w:p w14:paraId="505389E4" w14:textId="77777777" w:rsidR="00913D87" w:rsidRPr="00D41EF0" w:rsidRDefault="00913D87" w:rsidP="006351D7">
            <w:pPr>
              <w:rPr>
                <w:b/>
                <w:bCs/>
              </w:rPr>
            </w:pPr>
            <w:r w:rsidRPr="00D41EF0">
              <w:rPr>
                <w:b/>
                <w:bCs/>
              </w:rPr>
              <w:t>Number of hospital admissions</w:t>
            </w:r>
          </w:p>
        </w:tc>
      </w:tr>
      <w:tr w:rsidR="00913D87" w:rsidRPr="00D41EF0" w14:paraId="276C66D6" w14:textId="77777777" w:rsidTr="00932AD0">
        <w:tc>
          <w:tcPr>
            <w:tcW w:w="1025" w:type="dxa"/>
            <w:vMerge w:val="restart"/>
          </w:tcPr>
          <w:p w14:paraId="6BF006E2" w14:textId="77777777" w:rsidR="00913D87" w:rsidRPr="00D41EF0" w:rsidRDefault="00913D87" w:rsidP="00932AD0">
            <w:pPr>
              <w:rPr>
                <w:b/>
                <w:bCs/>
              </w:rPr>
            </w:pPr>
            <w:proofErr w:type="spellStart"/>
            <w:r w:rsidRPr="00D41EF0">
              <w:rPr>
                <w:b/>
                <w:bCs/>
              </w:rPr>
              <w:t>SymX</w:t>
            </w:r>
            <w:proofErr w:type="spellEnd"/>
            <w:r w:rsidRPr="00D41EF0">
              <w:rPr>
                <w:b/>
                <w:bCs/>
              </w:rPr>
              <w:t xml:space="preserve"> group</w:t>
            </w:r>
          </w:p>
        </w:tc>
        <w:tc>
          <w:tcPr>
            <w:tcW w:w="2789" w:type="dxa"/>
          </w:tcPr>
          <w:p w14:paraId="724503AF" w14:textId="77777777" w:rsidR="00913D87" w:rsidRPr="00D41EF0" w:rsidRDefault="00913D87" w:rsidP="00932AD0">
            <w:r w:rsidRPr="00D41EF0">
              <w:t>1/1/CPT1-I def/2yrs/26yrs</w:t>
            </w:r>
          </w:p>
        </w:tc>
        <w:tc>
          <w:tcPr>
            <w:tcW w:w="1397" w:type="dxa"/>
          </w:tcPr>
          <w:p w14:paraId="5CAB4CE1" w14:textId="77777777" w:rsidR="00913D87" w:rsidRPr="00D41EF0" w:rsidRDefault="00913D87" w:rsidP="00932AD0">
            <w:r w:rsidRPr="00D41EF0">
              <w:t>203</w:t>
            </w:r>
          </w:p>
        </w:tc>
        <w:tc>
          <w:tcPr>
            <w:tcW w:w="2656" w:type="dxa"/>
          </w:tcPr>
          <w:p w14:paraId="32B13AC4" w14:textId="77777777" w:rsidR="00913D87" w:rsidRPr="00D41EF0" w:rsidRDefault="00913D87" w:rsidP="00932AD0">
            <w:r w:rsidRPr="00D41EF0">
              <w:t>Consume carbohydrate (20-30g) every 3hrs, watch for signs of low blood glucose, ER if unable to tolerate food or drink or vomit more than 2-3 times</w:t>
            </w:r>
          </w:p>
        </w:tc>
        <w:tc>
          <w:tcPr>
            <w:tcW w:w="1483" w:type="dxa"/>
          </w:tcPr>
          <w:p w14:paraId="542841AD" w14:textId="77777777" w:rsidR="00913D87" w:rsidRPr="00D41EF0" w:rsidRDefault="00913D87" w:rsidP="00932AD0">
            <w:r w:rsidRPr="00D41EF0">
              <w:t>5</w:t>
            </w:r>
          </w:p>
        </w:tc>
      </w:tr>
      <w:tr w:rsidR="00913D87" w:rsidRPr="00D41EF0" w14:paraId="523F4AEB" w14:textId="77777777" w:rsidTr="00932AD0">
        <w:tc>
          <w:tcPr>
            <w:tcW w:w="1025" w:type="dxa"/>
            <w:vMerge/>
          </w:tcPr>
          <w:p w14:paraId="04B1E32E" w14:textId="77777777" w:rsidR="00913D87" w:rsidRPr="00D41EF0" w:rsidRDefault="00913D87" w:rsidP="00932AD0"/>
        </w:tc>
        <w:tc>
          <w:tcPr>
            <w:tcW w:w="2789" w:type="dxa"/>
          </w:tcPr>
          <w:p w14:paraId="37652178" w14:textId="77777777" w:rsidR="00913D87" w:rsidRPr="00D41EF0" w:rsidRDefault="00913D87" w:rsidP="00932AD0">
            <w:r w:rsidRPr="00D41EF0">
              <w:t>2/3/CPT1-I def/neonatal/3yrs</w:t>
            </w:r>
          </w:p>
        </w:tc>
        <w:tc>
          <w:tcPr>
            <w:tcW w:w="1397" w:type="dxa"/>
          </w:tcPr>
          <w:p w14:paraId="3DC1D68E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5050D6E2" w14:textId="77777777" w:rsidR="00913D87" w:rsidRPr="00D41EF0" w:rsidRDefault="00913D87" w:rsidP="00932AD0">
            <w:r w:rsidRPr="00D41EF0">
              <w:t>ER if unable to tolerate food or drink or if display symptoms of fever, lethargy, vomiting</w:t>
            </w:r>
          </w:p>
        </w:tc>
        <w:tc>
          <w:tcPr>
            <w:tcW w:w="1483" w:type="dxa"/>
          </w:tcPr>
          <w:p w14:paraId="48507903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33F1EB06" w14:textId="77777777" w:rsidTr="00932AD0">
        <w:tc>
          <w:tcPr>
            <w:tcW w:w="1025" w:type="dxa"/>
            <w:vMerge/>
          </w:tcPr>
          <w:p w14:paraId="612A099D" w14:textId="77777777" w:rsidR="00913D87" w:rsidRPr="00D41EF0" w:rsidRDefault="00913D87" w:rsidP="00932AD0"/>
        </w:tc>
        <w:tc>
          <w:tcPr>
            <w:tcW w:w="2789" w:type="dxa"/>
          </w:tcPr>
          <w:p w14:paraId="24BFA99F" w14:textId="77777777" w:rsidR="00913D87" w:rsidRPr="00D41EF0" w:rsidRDefault="00913D87" w:rsidP="00932AD0">
            <w:r w:rsidRPr="00D41EF0">
              <w:t>3/7/CPT-I def/2mo/3yrs</w:t>
            </w:r>
          </w:p>
        </w:tc>
        <w:tc>
          <w:tcPr>
            <w:tcW w:w="1397" w:type="dxa"/>
          </w:tcPr>
          <w:p w14:paraId="67DB0D94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59A4D848" w14:textId="77777777" w:rsidR="00913D87" w:rsidRPr="00D41EF0" w:rsidRDefault="00913D87" w:rsidP="00932AD0">
            <w:r w:rsidRPr="00D41EF0">
              <w:t>ER if unable to tolerate food or drink or if display symptoms of fever, lethargy, vomiting</w:t>
            </w:r>
          </w:p>
        </w:tc>
        <w:tc>
          <w:tcPr>
            <w:tcW w:w="1483" w:type="dxa"/>
          </w:tcPr>
          <w:p w14:paraId="240A231E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1EBC35E4" w14:textId="77777777" w:rsidTr="00932AD0">
        <w:tc>
          <w:tcPr>
            <w:tcW w:w="1025" w:type="dxa"/>
            <w:vMerge/>
          </w:tcPr>
          <w:p w14:paraId="62D216B3" w14:textId="77777777" w:rsidR="00913D87" w:rsidRPr="00D41EF0" w:rsidRDefault="00913D87" w:rsidP="00932AD0"/>
        </w:tc>
        <w:tc>
          <w:tcPr>
            <w:tcW w:w="2789" w:type="dxa"/>
          </w:tcPr>
          <w:p w14:paraId="30BDC2D8" w14:textId="77777777" w:rsidR="00913D87" w:rsidRPr="00D41EF0" w:rsidRDefault="00913D87" w:rsidP="00932AD0">
            <w:r w:rsidRPr="00D41EF0">
              <w:t>4/10/CPT-I def/neonatal/3yrs</w:t>
            </w:r>
          </w:p>
        </w:tc>
        <w:tc>
          <w:tcPr>
            <w:tcW w:w="1397" w:type="dxa"/>
          </w:tcPr>
          <w:p w14:paraId="7AE8AEEF" w14:textId="77777777" w:rsidR="00913D87" w:rsidRPr="00D41EF0" w:rsidRDefault="00913D87" w:rsidP="00932AD0">
            <w:r w:rsidRPr="00D41EF0">
              <w:t>NR</w:t>
            </w:r>
          </w:p>
        </w:tc>
        <w:tc>
          <w:tcPr>
            <w:tcW w:w="2656" w:type="dxa"/>
          </w:tcPr>
          <w:p w14:paraId="4B8BF831" w14:textId="77777777" w:rsidR="00913D87" w:rsidRPr="00D41EF0" w:rsidRDefault="00913D87" w:rsidP="00932AD0">
            <w:r w:rsidRPr="00D41EF0">
              <w:t>ER if unable to tolerate food or drink or if display symptoms of fever, lethargy, vomiting</w:t>
            </w:r>
          </w:p>
        </w:tc>
        <w:tc>
          <w:tcPr>
            <w:tcW w:w="1483" w:type="dxa"/>
          </w:tcPr>
          <w:p w14:paraId="53BD42E5" w14:textId="77777777" w:rsidR="00913D87" w:rsidRPr="00D41EF0" w:rsidRDefault="00913D87" w:rsidP="00932AD0">
            <w:r w:rsidRPr="00D41EF0">
              <w:t>1</w:t>
            </w:r>
          </w:p>
        </w:tc>
      </w:tr>
      <w:tr w:rsidR="00913D87" w:rsidRPr="00D41EF0" w14:paraId="54AE08C7" w14:textId="77777777" w:rsidTr="00932AD0">
        <w:tc>
          <w:tcPr>
            <w:tcW w:w="1025" w:type="dxa"/>
            <w:vMerge/>
          </w:tcPr>
          <w:p w14:paraId="356C387B" w14:textId="77777777" w:rsidR="00913D87" w:rsidRPr="00D41EF0" w:rsidRDefault="00913D87" w:rsidP="00932AD0"/>
        </w:tc>
        <w:tc>
          <w:tcPr>
            <w:tcW w:w="2789" w:type="dxa"/>
          </w:tcPr>
          <w:p w14:paraId="13BF998F" w14:textId="77777777" w:rsidR="00913D87" w:rsidRPr="00D41EF0" w:rsidRDefault="00913D87" w:rsidP="00932AD0">
            <w:r w:rsidRPr="00D41EF0">
              <w:t>5/49/CPT-I def/5ys/22yrs</w:t>
            </w:r>
          </w:p>
        </w:tc>
        <w:tc>
          <w:tcPr>
            <w:tcW w:w="1397" w:type="dxa"/>
          </w:tcPr>
          <w:p w14:paraId="3872B261" w14:textId="77777777" w:rsidR="00913D87" w:rsidRPr="00D41EF0" w:rsidRDefault="00913D87" w:rsidP="00932AD0">
            <w:r w:rsidRPr="00D41EF0">
              <w:t>NR</w:t>
            </w:r>
          </w:p>
        </w:tc>
        <w:tc>
          <w:tcPr>
            <w:tcW w:w="2656" w:type="dxa"/>
          </w:tcPr>
          <w:p w14:paraId="23320C41" w14:textId="77777777" w:rsidR="00913D87" w:rsidRPr="00D41EF0" w:rsidRDefault="00913D87" w:rsidP="00932AD0">
            <w:r w:rsidRPr="00D41EF0">
              <w:t>ER if unable to tolerate food or drink or if display symptoms of fever, lethargy, vomiting</w:t>
            </w:r>
          </w:p>
        </w:tc>
        <w:tc>
          <w:tcPr>
            <w:tcW w:w="1483" w:type="dxa"/>
          </w:tcPr>
          <w:p w14:paraId="520CEB5C" w14:textId="05CEA849" w:rsidR="00913D87" w:rsidRPr="00D41EF0" w:rsidRDefault="006414D0" w:rsidP="00932AD0">
            <w:r w:rsidRPr="00D41EF0">
              <w:t>1</w:t>
            </w:r>
          </w:p>
        </w:tc>
      </w:tr>
      <w:tr w:rsidR="00913D87" w:rsidRPr="00D41EF0" w14:paraId="3783FE3A" w14:textId="77777777" w:rsidTr="00932AD0">
        <w:tc>
          <w:tcPr>
            <w:tcW w:w="1025" w:type="dxa"/>
            <w:vMerge/>
          </w:tcPr>
          <w:p w14:paraId="3393AAC3" w14:textId="77777777" w:rsidR="00913D87" w:rsidRPr="00D41EF0" w:rsidRDefault="00913D87" w:rsidP="00932AD0"/>
        </w:tc>
        <w:tc>
          <w:tcPr>
            <w:tcW w:w="2789" w:type="dxa"/>
          </w:tcPr>
          <w:p w14:paraId="430AC6F8" w14:textId="77777777" w:rsidR="00913D87" w:rsidRPr="00D41EF0" w:rsidRDefault="00913D87" w:rsidP="00932AD0">
            <w:r w:rsidRPr="00D41EF0">
              <w:t>6/6/CPT-II def/35yrs/51yrs</w:t>
            </w:r>
          </w:p>
        </w:tc>
        <w:tc>
          <w:tcPr>
            <w:tcW w:w="1397" w:type="dxa"/>
          </w:tcPr>
          <w:p w14:paraId="0F7FE08D" w14:textId="77777777" w:rsidR="00913D87" w:rsidRPr="00D41EF0" w:rsidRDefault="00913D87" w:rsidP="00932AD0">
            <w:r w:rsidRPr="00D41EF0">
              <w:t xml:space="preserve">85280 – 197836 </w:t>
            </w:r>
          </w:p>
        </w:tc>
        <w:tc>
          <w:tcPr>
            <w:tcW w:w="2656" w:type="dxa"/>
          </w:tcPr>
          <w:p w14:paraId="37D64D80" w14:textId="7C628E97" w:rsidR="00913D87" w:rsidRPr="00D41EF0" w:rsidRDefault="00913D87" w:rsidP="00932AD0">
            <w:r w:rsidRPr="00D41EF0">
              <w:t>ER if unable to tolerate food or drink or if display symptoms of rhabdomyolysis/carnitine 750mg IV four times per day</w:t>
            </w:r>
            <w:r w:rsidR="00312B69" w:rsidRPr="00D41EF0">
              <w:t xml:space="preserve">/ Pre-exercise consume carbohydrate snack, </w:t>
            </w:r>
            <w:proofErr w:type="spellStart"/>
            <w:r w:rsidR="00312B69" w:rsidRPr="00D41EF0">
              <w:t>coompliant</w:t>
            </w:r>
            <w:proofErr w:type="spellEnd"/>
            <w:r w:rsidR="00312B69" w:rsidRPr="00D41EF0">
              <w:t>, moderate exercise level</w:t>
            </w:r>
          </w:p>
        </w:tc>
        <w:tc>
          <w:tcPr>
            <w:tcW w:w="1483" w:type="dxa"/>
          </w:tcPr>
          <w:p w14:paraId="3367FDE5" w14:textId="77777777" w:rsidR="00913D87" w:rsidRPr="00D41EF0" w:rsidRDefault="00913D87" w:rsidP="00932AD0">
            <w:r w:rsidRPr="00D41EF0">
              <w:t>3</w:t>
            </w:r>
          </w:p>
        </w:tc>
      </w:tr>
      <w:tr w:rsidR="00913D87" w:rsidRPr="00D41EF0" w14:paraId="47911014" w14:textId="77777777" w:rsidTr="00932AD0">
        <w:tc>
          <w:tcPr>
            <w:tcW w:w="1025" w:type="dxa"/>
            <w:vMerge/>
          </w:tcPr>
          <w:p w14:paraId="5DBCCE36" w14:textId="77777777" w:rsidR="00913D87" w:rsidRPr="00D41EF0" w:rsidRDefault="00913D87" w:rsidP="00932AD0"/>
        </w:tc>
        <w:tc>
          <w:tcPr>
            <w:tcW w:w="2789" w:type="dxa"/>
          </w:tcPr>
          <w:p w14:paraId="2F3FD0F9" w14:textId="77777777" w:rsidR="00913D87" w:rsidRPr="00D41EF0" w:rsidRDefault="00913D87" w:rsidP="00932AD0">
            <w:r w:rsidRPr="00D41EF0">
              <w:t>7/14/CPT-II def/15yrs/24yrs</w:t>
            </w:r>
          </w:p>
        </w:tc>
        <w:tc>
          <w:tcPr>
            <w:tcW w:w="1397" w:type="dxa"/>
          </w:tcPr>
          <w:p w14:paraId="3E40B4C0" w14:textId="77777777" w:rsidR="00913D87" w:rsidRPr="00D41EF0" w:rsidRDefault="00913D87" w:rsidP="00932AD0">
            <w:r w:rsidRPr="00D41EF0">
              <w:t xml:space="preserve">4115 – 82000 </w:t>
            </w:r>
          </w:p>
        </w:tc>
        <w:tc>
          <w:tcPr>
            <w:tcW w:w="2656" w:type="dxa"/>
          </w:tcPr>
          <w:p w14:paraId="536310DA" w14:textId="1E8B80C9" w:rsidR="00913D87" w:rsidRPr="00D41EF0" w:rsidRDefault="00913D87" w:rsidP="00932AD0">
            <w:r w:rsidRPr="00D41EF0">
              <w:t xml:space="preserve">3-4L fluid, minimize long-chain fat intake, ER if unable to tolerate food or drink or if display </w:t>
            </w:r>
            <w:r w:rsidRPr="00D41EF0">
              <w:lastRenderedPageBreak/>
              <w:t xml:space="preserve">symptoms of rhabdomyolysis/42g MCT </w:t>
            </w:r>
            <w:proofErr w:type="spellStart"/>
            <w:r w:rsidRPr="00D41EF0">
              <w:t>procal</w:t>
            </w:r>
            <w:proofErr w:type="spellEnd"/>
            <w:r w:rsidR="00312B69" w:rsidRPr="00D41EF0">
              <w:t xml:space="preserve">/ Consume 1 </w:t>
            </w:r>
            <w:proofErr w:type="spellStart"/>
            <w:r w:rsidR="00312B69" w:rsidRPr="00D41EF0">
              <w:t>tbsp</w:t>
            </w:r>
            <w:proofErr w:type="spellEnd"/>
            <w:r w:rsidR="00312B69" w:rsidRPr="00D41EF0">
              <w:t xml:space="preserve"> (0.3g/kg) MCT oil pre-exercise, 250 mL </w:t>
            </w:r>
            <w:proofErr w:type="spellStart"/>
            <w:r w:rsidR="00312B69" w:rsidRPr="00D41EF0">
              <w:t>powerade</w:t>
            </w:r>
            <w:proofErr w:type="spellEnd"/>
            <w:r w:rsidR="00312B69" w:rsidRPr="00D41EF0">
              <w:t xml:space="preserve"> or juice (15 g carbohydrate) pre-exercise for light-moderate exercise, within 45 minutes post-exercise consume 100-200 kcal snack (20g CHO, 7g protein), consume 1.5 tbsp MCT oil (21g MCT) for 3-days post-exercise, non-compliant with MCT goal, high exercise level.</w:t>
            </w:r>
          </w:p>
        </w:tc>
        <w:tc>
          <w:tcPr>
            <w:tcW w:w="1483" w:type="dxa"/>
          </w:tcPr>
          <w:p w14:paraId="1A8A52A4" w14:textId="77777777" w:rsidR="00913D87" w:rsidRPr="00D41EF0" w:rsidRDefault="00913D87" w:rsidP="00932AD0">
            <w:r w:rsidRPr="00D41EF0">
              <w:lastRenderedPageBreak/>
              <w:t>12</w:t>
            </w:r>
            <w:bookmarkStart w:id="1" w:name="_GoBack"/>
            <w:bookmarkEnd w:id="1"/>
          </w:p>
        </w:tc>
      </w:tr>
      <w:tr w:rsidR="00913D87" w:rsidRPr="00D41EF0" w14:paraId="4B11509B" w14:textId="77777777" w:rsidTr="00932AD0">
        <w:tc>
          <w:tcPr>
            <w:tcW w:w="1025" w:type="dxa"/>
            <w:vMerge/>
          </w:tcPr>
          <w:p w14:paraId="2322B971" w14:textId="77777777" w:rsidR="00913D87" w:rsidRPr="00D41EF0" w:rsidRDefault="00913D87" w:rsidP="00932AD0"/>
        </w:tc>
        <w:tc>
          <w:tcPr>
            <w:tcW w:w="2789" w:type="dxa"/>
          </w:tcPr>
          <w:p w14:paraId="0630E64B" w14:textId="77777777" w:rsidR="00913D87" w:rsidRPr="00D41EF0" w:rsidRDefault="00913D87" w:rsidP="00932AD0">
            <w:r w:rsidRPr="00D41EF0">
              <w:t>8/15/CPT-II def/35yrs/36yrs</w:t>
            </w:r>
          </w:p>
        </w:tc>
        <w:tc>
          <w:tcPr>
            <w:tcW w:w="1397" w:type="dxa"/>
          </w:tcPr>
          <w:p w14:paraId="1CFF6E3D" w14:textId="77777777" w:rsidR="00913D87" w:rsidRPr="00D41EF0" w:rsidRDefault="00913D87" w:rsidP="00932AD0">
            <w:r w:rsidRPr="00D41EF0">
              <w:t xml:space="preserve">57712 – 82000 </w:t>
            </w:r>
          </w:p>
        </w:tc>
        <w:tc>
          <w:tcPr>
            <w:tcW w:w="2656" w:type="dxa"/>
          </w:tcPr>
          <w:p w14:paraId="7A86F4FF" w14:textId="77777777" w:rsidR="00DF3E78" w:rsidRPr="00D41EF0" w:rsidRDefault="00913D87" w:rsidP="00DF3E78">
            <w:r w:rsidRPr="00D41EF0">
              <w:t xml:space="preserve">Decrease max fast to 6 hrs, minimize long-chain fat, ER if unable to tolerate food or drink or if display symptoms of rhabdomyolysis/60 </w:t>
            </w:r>
            <w:r w:rsidR="00B435A3" w:rsidRPr="00D41EF0">
              <w:t>mL</w:t>
            </w:r>
            <w:r w:rsidRPr="00D41EF0">
              <w:t xml:space="preserve"> skim milk+23g solcarb+12g MCT </w:t>
            </w:r>
            <w:proofErr w:type="spellStart"/>
            <w:r w:rsidRPr="00D41EF0">
              <w:t>procal</w:t>
            </w:r>
            <w:proofErr w:type="spellEnd"/>
            <w:r w:rsidR="00DF3E78" w:rsidRPr="00D41EF0">
              <w:t xml:space="preserve">/pre-exercise consume 0.2g/kg MCT (13-14g)+complex carbohydrate, during exercise consume complex carbohydrate every 30 </w:t>
            </w:r>
            <w:proofErr w:type="spellStart"/>
            <w:r w:rsidR="00DF3E78" w:rsidRPr="00D41EF0">
              <w:t>min+fluid</w:t>
            </w:r>
            <w:proofErr w:type="spellEnd"/>
            <w:r w:rsidR="00DF3E78" w:rsidRPr="00D41EF0">
              <w:t xml:space="preserve"> throughout, max 1.5 hours duration,</w:t>
            </w:r>
          </w:p>
          <w:p w14:paraId="0E34ED55" w14:textId="2671E661" w:rsidR="00913D87" w:rsidRPr="00D41EF0" w:rsidRDefault="00DF3E78" w:rsidP="00DF3E78">
            <w:r w:rsidRPr="00D41EF0">
              <w:t>poor compliance as does not always consume complex carbohydrate and is not taking MCT with exercise, high exercise level</w:t>
            </w:r>
          </w:p>
        </w:tc>
        <w:tc>
          <w:tcPr>
            <w:tcW w:w="1483" w:type="dxa"/>
          </w:tcPr>
          <w:p w14:paraId="1F81A12F" w14:textId="77777777" w:rsidR="00913D87" w:rsidRPr="00D41EF0" w:rsidRDefault="00913D87" w:rsidP="00932AD0">
            <w:r w:rsidRPr="00D41EF0">
              <w:t>2</w:t>
            </w:r>
          </w:p>
        </w:tc>
      </w:tr>
      <w:tr w:rsidR="00913D87" w:rsidRPr="00D41EF0" w14:paraId="6D84F4D2" w14:textId="77777777" w:rsidTr="00932AD0">
        <w:tc>
          <w:tcPr>
            <w:tcW w:w="1025" w:type="dxa"/>
            <w:vMerge/>
          </w:tcPr>
          <w:p w14:paraId="724E1D8D" w14:textId="77777777" w:rsidR="00913D87" w:rsidRPr="00D41EF0" w:rsidRDefault="00913D87" w:rsidP="00932AD0"/>
        </w:tc>
        <w:tc>
          <w:tcPr>
            <w:tcW w:w="2789" w:type="dxa"/>
          </w:tcPr>
          <w:p w14:paraId="39D0A2DC" w14:textId="77777777" w:rsidR="00913D87" w:rsidRPr="00D41EF0" w:rsidRDefault="00913D87" w:rsidP="00932AD0">
            <w:r w:rsidRPr="00D41EF0">
              <w:t>9/37/LCHAD def/47yrs/55yrs</w:t>
            </w:r>
          </w:p>
        </w:tc>
        <w:tc>
          <w:tcPr>
            <w:tcW w:w="1397" w:type="dxa"/>
          </w:tcPr>
          <w:p w14:paraId="1404967C" w14:textId="77777777" w:rsidR="00913D87" w:rsidRPr="00D41EF0" w:rsidRDefault="00913D87" w:rsidP="00932AD0">
            <w:r w:rsidRPr="00D41EF0">
              <w:t xml:space="preserve">2039 – 82000 </w:t>
            </w:r>
          </w:p>
        </w:tc>
        <w:tc>
          <w:tcPr>
            <w:tcW w:w="2656" w:type="dxa"/>
          </w:tcPr>
          <w:p w14:paraId="0F0DCE3E" w14:textId="35A74215" w:rsidR="00913D87" w:rsidRPr="00D41EF0" w:rsidRDefault="00913D87" w:rsidP="00932AD0">
            <w:r w:rsidRPr="00D41EF0">
              <w:t>Increase formula to 720</w:t>
            </w:r>
            <w:r w:rsidR="00B435A3" w:rsidRPr="00D41EF0">
              <w:t>mL</w:t>
            </w:r>
            <w:r w:rsidRPr="00D41EF0">
              <w:t xml:space="preserve"> per day, </w:t>
            </w:r>
            <w:proofErr w:type="spellStart"/>
            <w:r w:rsidRPr="00D41EF0">
              <w:t>minimuze</w:t>
            </w:r>
            <w:proofErr w:type="spellEnd"/>
            <w:r w:rsidRPr="00D41EF0">
              <w:t xml:space="preserve"> long-chain fat intake/200g Solcarb+1000</w:t>
            </w:r>
            <w:r w:rsidR="00B435A3" w:rsidRPr="00D41EF0">
              <w:t>mL</w:t>
            </w:r>
            <w:r w:rsidRPr="00D41EF0">
              <w:t> water</w:t>
            </w:r>
            <w:r w:rsidR="00DF3E78" w:rsidRPr="00D41EF0">
              <w:t xml:space="preserve">/ Pre-exercise consume </w:t>
            </w:r>
            <w:r w:rsidR="00DF3E78" w:rsidRPr="00D41EF0">
              <w:lastRenderedPageBreak/>
              <w:t xml:space="preserve">half a bottle of </w:t>
            </w:r>
            <w:proofErr w:type="spellStart"/>
            <w:r w:rsidR="00DF3E78" w:rsidRPr="00D41EF0">
              <w:t>Betaquick</w:t>
            </w:r>
            <w:proofErr w:type="spellEnd"/>
            <w:r w:rsidR="00DF3E78" w:rsidRPr="00D41EF0">
              <w:t xml:space="preserve"> (22.5g MCT, 1g LCF) or 375 mL of </w:t>
            </w:r>
            <w:proofErr w:type="spellStart"/>
            <w:r w:rsidR="00DF3E78" w:rsidRPr="00D41EF0">
              <w:t>Lipistart</w:t>
            </w:r>
            <w:proofErr w:type="spellEnd"/>
            <w:r w:rsidR="00DF3E78" w:rsidRPr="00D41EF0">
              <w:t xml:space="preserve"> recipe (23g MCT, 3g LCF), poor compliance as does not take MCT, low exercise level</w:t>
            </w:r>
          </w:p>
        </w:tc>
        <w:tc>
          <w:tcPr>
            <w:tcW w:w="1483" w:type="dxa"/>
          </w:tcPr>
          <w:p w14:paraId="1FADE709" w14:textId="77777777" w:rsidR="00913D87" w:rsidRPr="00D41EF0" w:rsidRDefault="00913D87" w:rsidP="00932AD0">
            <w:r w:rsidRPr="00D41EF0">
              <w:lastRenderedPageBreak/>
              <w:t>16</w:t>
            </w:r>
          </w:p>
        </w:tc>
      </w:tr>
      <w:tr w:rsidR="00913D87" w:rsidRPr="00D41EF0" w14:paraId="17CD06BF" w14:textId="77777777" w:rsidTr="00932AD0">
        <w:tc>
          <w:tcPr>
            <w:tcW w:w="1025" w:type="dxa"/>
            <w:vMerge/>
          </w:tcPr>
          <w:p w14:paraId="20B1111B" w14:textId="77777777" w:rsidR="00913D87" w:rsidRPr="00D41EF0" w:rsidRDefault="00913D87" w:rsidP="00932AD0"/>
        </w:tc>
        <w:tc>
          <w:tcPr>
            <w:tcW w:w="2789" w:type="dxa"/>
          </w:tcPr>
          <w:p w14:paraId="43E9F32E" w14:textId="77777777" w:rsidR="00913D87" w:rsidRPr="00D41EF0" w:rsidRDefault="00913D87" w:rsidP="00932AD0">
            <w:r w:rsidRPr="00D41EF0">
              <w:t>10/42/VLCAD def/10mo/25yrs</w:t>
            </w:r>
          </w:p>
        </w:tc>
        <w:tc>
          <w:tcPr>
            <w:tcW w:w="1397" w:type="dxa"/>
          </w:tcPr>
          <w:p w14:paraId="0122F24C" w14:textId="77777777" w:rsidR="00913D87" w:rsidRPr="00D41EF0" w:rsidRDefault="00913D87" w:rsidP="00932AD0">
            <w:r w:rsidRPr="00D41EF0">
              <w:t xml:space="preserve">496 – 6000 </w:t>
            </w:r>
          </w:p>
        </w:tc>
        <w:tc>
          <w:tcPr>
            <w:tcW w:w="2656" w:type="dxa"/>
          </w:tcPr>
          <w:p w14:paraId="34B60522" w14:textId="3960C240" w:rsidR="00913D87" w:rsidRPr="00D41EF0" w:rsidRDefault="00913D87" w:rsidP="00932AD0">
            <w:r w:rsidRPr="00D41EF0">
              <w:t>ER if unable to tolerate food or drink or if display symptoms such as lethargy, fever, vomiting</w:t>
            </w:r>
            <w:r w:rsidR="00DF3E78" w:rsidRPr="00D41EF0">
              <w:t>/ Pre-exercise consume 0.15-0.2g/kg MCT oil, overall compliant though pre-exercise snack does not always include MCT, high exercise level</w:t>
            </w:r>
          </w:p>
        </w:tc>
        <w:tc>
          <w:tcPr>
            <w:tcW w:w="1483" w:type="dxa"/>
          </w:tcPr>
          <w:p w14:paraId="45EFB3AE" w14:textId="77777777" w:rsidR="00913D87" w:rsidRPr="00D41EF0" w:rsidRDefault="00913D87" w:rsidP="00932AD0">
            <w:r w:rsidRPr="00D41EF0">
              <w:t>3</w:t>
            </w:r>
          </w:p>
        </w:tc>
      </w:tr>
      <w:tr w:rsidR="00913D87" w:rsidRPr="00D41EF0" w14:paraId="44CED5A8" w14:textId="77777777" w:rsidTr="00932AD0">
        <w:tc>
          <w:tcPr>
            <w:tcW w:w="1025" w:type="dxa"/>
            <w:vMerge/>
          </w:tcPr>
          <w:p w14:paraId="2F88982B" w14:textId="77777777" w:rsidR="00913D87" w:rsidRPr="00D41EF0" w:rsidRDefault="00913D87" w:rsidP="00932AD0"/>
        </w:tc>
        <w:tc>
          <w:tcPr>
            <w:tcW w:w="2789" w:type="dxa"/>
          </w:tcPr>
          <w:p w14:paraId="264267BD" w14:textId="77777777" w:rsidR="00913D87" w:rsidRPr="00D41EF0" w:rsidRDefault="00913D87" w:rsidP="00932AD0">
            <w:r w:rsidRPr="00D41EF0">
              <w:t>11/52/VLCAD def/neonatal/7mo</w:t>
            </w:r>
          </w:p>
        </w:tc>
        <w:tc>
          <w:tcPr>
            <w:tcW w:w="1397" w:type="dxa"/>
          </w:tcPr>
          <w:p w14:paraId="5C928763" w14:textId="77777777" w:rsidR="00913D87" w:rsidRPr="00D41EF0" w:rsidRDefault="00913D87" w:rsidP="00932AD0">
            <w:r w:rsidRPr="00D41EF0">
              <w:t xml:space="preserve">4800 – 59447 </w:t>
            </w:r>
          </w:p>
        </w:tc>
        <w:tc>
          <w:tcPr>
            <w:tcW w:w="2656" w:type="dxa"/>
          </w:tcPr>
          <w:p w14:paraId="7C60D6F9" w14:textId="77777777" w:rsidR="00913D87" w:rsidRPr="00D41EF0" w:rsidRDefault="00913D87" w:rsidP="00932AD0">
            <w:r w:rsidRPr="00D41EF0">
              <w:t>No home management</w:t>
            </w:r>
          </w:p>
        </w:tc>
        <w:tc>
          <w:tcPr>
            <w:tcW w:w="1483" w:type="dxa"/>
          </w:tcPr>
          <w:p w14:paraId="2A2411E2" w14:textId="2B20C3B4" w:rsidR="00913D87" w:rsidRPr="00D41EF0" w:rsidRDefault="006414D0" w:rsidP="00932AD0">
            <w:r w:rsidRPr="00D41EF0">
              <w:t>4</w:t>
            </w:r>
          </w:p>
        </w:tc>
      </w:tr>
      <w:tr w:rsidR="00913D87" w:rsidRPr="00D41EF0" w14:paraId="66B7146B" w14:textId="77777777" w:rsidTr="00932AD0">
        <w:tc>
          <w:tcPr>
            <w:tcW w:w="1025" w:type="dxa"/>
            <w:vMerge/>
          </w:tcPr>
          <w:p w14:paraId="4DE75D9B" w14:textId="77777777" w:rsidR="00913D87" w:rsidRPr="00D41EF0" w:rsidRDefault="00913D87" w:rsidP="00932AD0"/>
        </w:tc>
        <w:tc>
          <w:tcPr>
            <w:tcW w:w="2789" w:type="dxa"/>
          </w:tcPr>
          <w:p w14:paraId="3FFED967" w14:textId="77777777" w:rsidR="00913D87" w:rsidRPr="00D41EF0" w:rsidRDefault="00913D87" w:rsidP="00932AD0">
            <w:r w:rsidRPr="00D41EF0">
              <w:t>12/45/CACT def/neonatal/3yrs</w:t>
            </w:r>
          </w:p>
        </w:tc>
        <w:tc>
          <w:tcPr>
            <w:tcW w:w="1397" w:type="dxa"/>
          </w:tcPr>
          <w:p w14:paraId="2EE712F2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71CE8F2D" w14:textId="0D174EAC" w:rsidR="00913D87" w:rsidRPr="00D41EF0" w:rsidRDefault="00913D87" w:rsidP="00932AD0">
            <w:r w:rsidRPr="00D41EF0">
              <w:t>Maximum fast 12hrs, ER if unable to tolerate food or drink or if display symptoms of fever, lethargy, vomiting/32g MCT procal+120</w:t>
            </w:r>
            <w:r w:rsidR="00B435A3" w:rsidRPr="00D41EF0">
              <w:t>mL</w:t>
            </w:r>
            <w:r w:rsidRPr="00D41EF0">
              <w:t xml:space="preserve"> skim milk+25% carbohydrate solution+1300</w:t>
            </w:r>
            <w:r w:rsidR="00B435A3" w:rsidRPr="00D41EF0">
              <w:t>mL</w:t>
            </w:r>
            <w:r w:rsidRPr="00D41EF0">
              <w:t xml:space="preserve"> water</w:t>
            </w:r>
          </w:p>
        </w:tc>
        <w:tc>
          <w:tcPr>
            <w:tcW w:w="1483" w:type="dxa"/>
          </w:tcPr>
          <w:p w14:paraId="1C579335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4EC92F93" w14:textId="77777777" w:rsidTr="00932AD0">
        <w:tc>
          <w:tcPr>
            <w:tcW w:w="1025" w:type="dxa"/>
            <w:vMerge/>
          </w:tcPr>
          <w:p w14:paraId="1897479B" w14:textId="77777777" w:rsidR="00913D87" w:rsidRPr="00D41EF0" w:rsidRDefault="00913D87" w:rsidP="00932AD0"/>
        </w:tc>
        <w:tc>
          <w:tcPr>
            <w:tcW w:w="2789" w:type="dxa"/>
          </w:tcPr>
          <w:p w14:paraId="7EA2CD03" w14:textId="77777777" w:rsidR="00913D87" w:rsidRPr="00D41EF0" w:rsidRDefault="00913D87" w:rsidP="00932AD0">
            <w:r w:rsidRPr="00D41EF0">
              <w:t>13/47/CACT def/neonatal/deceased</w:t>
            </w:r>
          </w:p>
        </w:tc>
        <w:tc>
          <w:tcPr>
            <w:tcW w:w="1397" w:type="dxa"/>
          </w:tcPr>
          <w:p w14:paraId="469FE5C6" w14:textId="77777777" w:rsidR="00913D87" w:rsidRPr="00D41EF0" w:rsidRDefault="00913D87" w:rsidP="00932AD0">
            <w:r w:rsidRPr="00D41EF0">
              <w:t>NR</w:t>
            </w:r>
          </w:p>
        </w:tc>
        <w:tc>
          <w:tcPr>
            <w:tcW w:w="2656" w:type="dxa"/>
          </w:tcPr>
          <w:p w14:paraId="7F3EB62A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1483" w:type="dxa"/>
          </w:tcPr>
          <w:p w14:paraId="23DF7646" w14:textId="77777777" w:rsidR="00913D87" w:rsidRPr="00D41EF0" w:rsidRDefault="00913D87" w:rsidP="00932AD0">
            <w:r w:rsidRPr="00D41EF0">
              <w:t>1</w:t>
            </w:r>
          </w:p>
        </w:tc>
      </w:tr>
      <w:tr w:rsidR="00913D87" w:rsidRPr="00D41EF0" w14:paraId="7771403E" w14:textId="77777777" w:rsidTr="00932AD0">
        <w:tc>
          <w:tcPr>
            <w:tcW w:w="1025" w:type="dxa"/>
            <w:vMerge/>
          </w:tcPr>
          <w:p w14:paraId="1732F392" w14:textId="77777777" w:rsidR="00913D87" w:rsidRPr="00D41EF0" w:rsidRDefault="00913D87" w:rsidP="00932AD0"/>
        </w:tc>
        <w:tc>
          <w:tcPr>
            <w:tcW w:w="2789" w:type="dxa"/>
          </w:tcPr>
          <w:p w14:paraId="18B6E15D" w14:textId="77777777" w:rsidR="00913D87" w:rsidRPr="00D41EF0" w:rsidRDefault="00913D87" w:rsidP="00932AD0">
            <w:r w:rsidRPr="00D41EF0">
              <w:t>14/48/MAD def/4yrs/26yrs</w:t>
            </w:r>
          </w:p>
        </w:tc>
        <w:tc>
          <w:tcPr>
            <w:tcW w:w="1397" w:type="dxa"/>
          </w:tcPr>
          <w:p w14:paraId="3AF05E8A" w14:textId="77777777" w:rsidR="00913D87" w:rsidRPr="00D41EF0" w:rsidRDefault="00913D87" w:rsidP="00932AD0">
            <w:r w:rsidRPr="00D41EF0">
              <w:t>NR</w:t>
            </w:r>
          </w:p>
        </w:tc>
        <w:tc>
          <w:tcPr>
            <w:tcW w:w="2656" w:type="dxa"/>
          </w:tcPr>
          <w:p w14:paraId="32679EFD" w14:textId="63AFB6AF" w:rsidR="00913D87" w:rsidRPr="00D41EF0" w:rsidRDefault="00913D87" w:rsidP="00932AD0">
            <w:r w:rsidRPr="00D41EF0">
              <w:t>Continue carnitine supplementation, decrease protein intake to 45g, max fast 8-10 hrs/320 g solcarb+1000</w:t>
            </w:r>
            <w:r w:rsidR="00B435A3" w:rsidRPr="00D41EF0">
              <w:t>mL</w:t>
            </w:r>
            <w:r w:rsidRPr="00D41EF0">
              <w:t xml:space="preserve"> water</w:t>
            </w:r>
            <w:r w:rsidR="00DF3E78" w:rsidRPr="00D41EF0">
              <w:t xml:space="preserve">/ Pre-exercise consume ~74g </w:t>
            </w:r>
            <w:proofErr w:type="spellStart"/>
            <w:r w:rsidR="00DF3E78" w:rsidRPr="00D41EF0">
              <w:t>Solcarb</w:t>
            </w:r>
            <w:proofErr w:type="spellEnd"/>
            <w:r w:rsidR="00DF3E78" w:rsidRPr="00D41EF0">
              <w:t xml:space="preserve"> or up to 0.8g/kg carbohydrate, overall compliant though takes additional fitness supplements, high exercise level</w:t>
            </w:r>
          </w:p>
        </w:tc>
        <w:tc>
          <w:tcPr>
            <w:tcW w:w="1483" w:type="dxa"/>
          </w:tcPr>
          <w:p w14:paraId="4C4B14FE" w14:textId="77777777" w:rsidR="00913D87" w:rsidRPr="00D41EF0" w:rsidRDefault="00913D87" w:rsidP="00932AD0">
            <w:r w:rsidRPr="00D41EF0">
              <w:t>3</w:t>
            </w:r>
          </w:p>
        </w:tc>
      </w:tr>
      <w:tr w:rsidR="00913D87" w:rsidRPr="00D41EF0" w14:paraId="3606BE75" w14:textId="77777777" w:rsidTr="00932AD0">
        <w:tc>
          <w:tcPr>
            <w:tcW w:w="1025" w:type="dxa"/>
            <w:vMerge w:val="restart"/>
          </w:tcPr>
          <w:p w14:paraId="4EBA80E9" w14:textId="77777777" w:rsidR="00913D87" w:rsidRPr="00D41EF0" w:rsidRDefault="00913D87" w:rsidP="00932AD0">
            <w:pPr>
              <w:rPr>
                <w:b/>
                <w:bCs/>
              </w:rPr>
            </w:pPr>
            <w:proofErr w:type="spellStart"/>
            <w:r w:rsidRPr="00D41EF0">
              <w:rPr>
                <w:b/>
                <w:bCs/>
              </w:rPr>
              <w:t>AsymX</w:t>
            </w:r>
            <w:proofErr w:type="spellEnd"/>
            <w:r w:rsidRPr="00D41EF0">
              <w:rPr>
                <w:b/>
                <w:bCs/>
              </w:rPr>
              <w:t xml:space="preserve"> group</w:t>
            </w:r>
          </w:p>
        </w:tc>
        <w:tc>
          <w:tcPr>
            <w:tcW w:w="2789" w:type="dxa"/>
          </w:tcPr>
          <w:p w14:paraId="63F0442F" w14:textId="77777777" w:rsidR="00913D87" w:rsidRPr="00D41EF0" w:rsidRDefault="00913D87" w:rsidP="00932AD0">
            <w:r w:rsidRPr="00D41EF0">
              <w:t>1/2/CPT-I def/neonatal/3yrs</w:t>
            </w:r>
          </w:p>
        </w:tc>
        <w:tc>
          <w:tcPr>
            <w:tcW w:w="1397" w:type="dxa"/>
          </w:tcPr>
          <w:p w14:paraId="13749B3D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7B7436AB" w14:textId="77777777" w:rsidR="00913D87" w:rsidRPr="00D41EF0" w:rsidRDefault="00913D87" w:rsidP="00932AD0">
            <w:r w:rsidRPr="00D41EF0">
              <w:t xml:space="preserve">ER if unable to tolerate food or drink or if </w:t>
            </w:r>
            <w:r w:rsidRPr="00D41EF0">
              <w:lastRenderedPageBreak/>
              <w:t>display symptoms of fever, lethargy, vomiting</w:t>
            </w:r>
          </w:p>
        </w:tc>
        <w:tc>
          <w:tcPr>
            <w:tcW w:w="1483" w:type="dxa"/>
          </w:tcPr>
          <w:p w14:paraId="34623136" w14:textId="77777777" w:rsidR="00913D87" w:rsidRPr="00D41EF0" w:rsidRDefault="00913D87" w:rsidP="00932AD0">
            <w:r w:rsidRPr="00D41EF0">
              <w:lastRenderedPageBreak/>
              <w:t>0</w:t>
            </w:r>
          </w:p>
        </w:tc>
      </w:tr>
      <w:tr w:rsidR="00913D87" w:rsidRPr="00D41EF0" w14:paraId="1C03B1D3" w14:textId="77777777" w:rsidTr="00932AD0">
        <w:tc>
          <w:tcPr>
            <w:tcW w:w="1025" w:type="dxa"/>
            <w:vMerge/>
          </w:tcPr>
          <w:p w14:paraId="3BC5602D" w14:textId="77777777" w:rsidR="00913D87" w:rsidRPr="00D41EF0" w:rsidRDefault="00913D87" w:rsidP="00932AD0"/>
        </w:tc>
        <w:tc>
          <w:tcPr>
            <w:tcW w:w="2789" w:type="dxa"/>
          </w:tcPr>
          <w:p w14:paraId="1E0777BD" w14:textId="77777777" w:rsidR="00913D87" w:rsidRPr="00D41EF0" w:rsidRDefault="00913D87" w:rsidP="00932AD0">
            <w:r w:rsidRPr="00D41EF0">
              <w:t>2/5/CPT-I def/6yrs/26yrs</w:t>
            </w:r>
          </w:p>
        </w:tc>
        <w:tc>
          <w:tcPr>
            <w:tcW w:w="1397" w:type="dxa"/>
          </w:tcPr>
          <w:p w14:paraId="1F895BE3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7396DF37" w14:textId="77777777" w:rsidR="00913D87" w:rsidRPr="00D41EF0" w:rsidRDefault="00913D87" w:rsidP="00932AD0">
            <w:r w:rsidRPr="00D41EF0">
              <w:t>Consume carbohydrate (20-30g) every 3hrs, watch for signs of low blood glucose, ER if unable to tolerate food or drink or vomit more than 2-3 times</w:t>
            </w:r>
          </w:p>
        </w:tc>
        <w:tc>
          <w:tcPr>
            <w:tcW w:w="1483" w:type="dxa"/>
          </w:tcPr>
          <w:p w14:paraId="7DFE3351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44A4D3B4" w14:textId="77777777" w:rsidTr="00932AD0">
        <w:tc>
          <w:tcPr>
            <w:tcW w:w="1025" w:type="dxa"/>
            <w:vMerge/>
          </w:tcPr>
          <w:p w14:paraId="54C9A7D2" w14:textId="77777777" w:rsidR="00913D87" w:rsidRPr="00D41EF0" w:rsidRDefault="00913D87" w:rsidP="00932AD0"/>
        </w:tc>
        <w:tc>
          <w:tcPr>
            <w:tcW w:w="2789" w:type="dxa"/>
          </w:tcPr>
          <w:p w14:paraId="5737F7A8" w14:textId="77777777" w:rsidR="00913D87" w:rsidRPr="00D41EF0" w:rsidRDefault="00913D87" w:rsidP="00932AD0">
            <w:r w:rsidRPr="00D41EF0">
              <w:t>3/8/CPT-I def/45yrs/53yrs</w:t>
            </w:r>
          </w:p>
        </w:tc>
        <w:tc>
          <w:tcPr>
            <w:tcW w:w="1397" w:type="dxa"/>
          </w:tcPr>
          <w:p w14:paraId="1924D61B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353676C4" w14:textId="77777777" w:rsidR="00913D87" w:rsidRPr="00D41EF0" w:rsidRDefault="00913D87" w:rsidP="00932AD0">
            <w:r w:rsidRPr="00D41EF0">
              <w:t>Consume carbohydrate (20-30g) every 3hrs, watch for signs of low blood glucose, ER if unable to tolerate food or drink or vomit more than 2-3 times</w:t>
            </w:r>
          </w:p>
        </w:tc>
        <w:tc>
          <w:tcPr>
            <w:tcW w:w="1483" w:type="dxa"/>
          </w:tcPr>
          <w:p w14:paraId="05771672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3B450B5C" w14:textId="77777777" w:rsidTr="00932AD0">
        <w:tc>
          <w:tcPr>
            <w:tcW w:w="1025" w:type="dxa"/>
            <w:vMerge/>
          </w:tcPr>
          <w:p w14:paraId="025A7464" w14:textId="77777777" w:rsidR="00913D87" w:rsidRPr="00D41EF0" w:rsidRDefault="00913D87" w:rsidP="00932AD0"/>
        </w:tc>
        <w:tc>
          <w:tcPr>
            <w:tcW w:w="2789" w:type="dxa"/>
          </w:tcPr>
          <w:p w14:paraId="632FC531" w14:textId="77777777" w:rsidR="00913D87" w:rsidRPr="00D41EF0" w:rsidRDefault="00913D87" w:rsidP="00932AD0">
            <w:r w:rsidRPr="00D41EF0">
              <w:t>4/9/CPT-I def/neonatal/6yrs</w:t>
            </w:r>
          </w:p>
        </w:tc>
        <w:tc>
          <w:tcPr>
            <w:tcW w:w="1397" w:type="dxa"/>
          </w:tcPr>
          <w:p w14:paraId="3AACD0BB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12D05DF1" w14:textId="77777777" w:rsidR="00913D87" w:rsidRPr="00D41EF0" w:rsidRDefault="00913D87" w:rsidP="00932AD0">
            <w:r w:rsidRPr="00D41EF0">
              <w:t>ER if unable to tolerate food or drink or if display symptoms of fever, lethargy, vomiting</w:t>
            </w:r>
          </w:p>
        </w:tc>
        <w:tc>
          <w:tcPr>
            <w:tcW w:w="1483" w:type="dxa"/>
          </w:tcPr>
          <w:p w14:paraId="5EB0AF61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50E87C10" w14:textId="77777777" w:rsidTr="00932AD0">
        <w:tc>
          <w:tcPr>
            <w:tcW w:w="1025" w:type="dxa"/>
            <w:vMerge/>
          </w:tcPr>
          <w:p w14:paraId="62D18A35" w14:textId="77777777" w:rsidR="00913D87" w:rsidRPr="00D41EF0" w:rsidRDefault="00913D87" w:rsidP="00932AD0"/>
        </w:tc>
        <w:tc>
          <w:tcPr>
            <w:tcW w:w="2789" w:type="dxa"/>
          </w:tcPr>
          <w:p w14:paraId="1BAFFF87" w14:textId="77777777" w:rsidR="00913D87" w:rsidRPr="00D41EF0" w:rsidRDefault="00913D87" w:rsidP="00932AD0">
            <w:r w:rsidRPr="00D41EF0">
              <w:t>5/11/CPT-I def/39yrs/48yrs</w:t>
            </w:r>
          </w:p>
        </w:tc>
        <w:tc>
          <w:tcPr>
            <w:tcW w:w="1397" w:type="dxa"/>
          </w:tcPr>
          <w:p w14:paraId="49EAA393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49922DD2" w14:textId="77777777" w:rsidR="00913D87" w:rsidRPr="00D41EF0" w:rsidRDefault="00913D87" w:rsidP="00932AD0">
            <w:r w:rsidRPr="00D41EF0">
              <w:t>Consume carbohydrate (20-30g) every 3hrs, watch for signs of low blood glucose, ER if unable to tolerate food or drink or vomit more than 2-3 times</w:t>
            </w:r>
          </w:p>
        </w:tc>
        <w:tc>
          <w:tcPr>
            <w:tcW w:w="1483" w:type="dxa"/>
          </w:tcPr>
          <w:p w14:paraId="07F4AEF4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0DE1D5A1" w14:textId="77777777" w:rsidTr="00932AD0">
        <w:tc>
          <w:tcPr>
            <w:tcW w:w="1025" w:type="dxa"/>
            <w:vMerge/>
          </w:tcPr>
          <w:p w14:paraId="01EC5F36" w14:textId="77777777" w:rsidR="00913D87" w:rsidRPr="00D41EF0" w:rsidRDefault="00913D87" w:rsidP="00932AD0"/>
        </w:tc>
        <w:tc>
          <w:tcPr>
            <w:tcW w:w="2789" w:type="dxa"/>
          </w:tcPr>
          <w:p w14:paraId="640D5595" w14:textId="77777777" w:rsidR="00913D87" w:rsidRPr="00D41EF0" w:rsidRDefault="00913D87" w:rsidP="00932AD0">
            <w:r w:rsidRPr="00D41EF0">
              <w:t>6/12/CPT-I def/neonatal/2yrs</w:t>
            </w:r>
          </w:p>
        </w:tc>
        <w:tc>
          <w:tcPr>
            <w:tcW w:w="1397" w:type="dxa"/>
          </w:tcPr>
          <w:p w14:paraId="6E993375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065809CA" w14:textId="77777777" w:rsidR="00913D87" w:rsidRPr="00D41EF0" w:rsidRDefault="00913D87" w:rsidP="00932AD0">
            <w:r w:rsidRPr="00D41EF0">
              <w:t>ER if unable to tolerate food or drink or if display symptoms of fever, lethargy, vomiting</w:t>
            </w:r>
          </w:p>
        </w:tc>
        <w:tc>
          <w:tcPr>
            <w:tcW w:w="1483" w:type="dxa"/>
          </w:tcPr>
          <w:p w14:paraId="7A7C4EA4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140262EF" w14:textId="77777777" w:rsidTr="00932AD0">
        <w:tc>
          <w:tcPr>
            <w:tcW w:w="1025" w:type="dxa"/>
            <w:vMerge/>
          </w:tcPr>
          <w:p w14:paraId="2BCD3245" w14:textId="77777777" w:rsidR="00913D87" w:rsidRPr="00D41EF0" w:rsidRDefault="00913D87" w:rsidP="00932AD0"/>
        </w:tc>
        <w:tc>
          <w:tcPr>
            <w:tcW w:w="2789" w:type="dxa"/>
          </w:tcPr>
          <w:p w14:paraId="7A0E3E0E" w14:textId="77777777" w:rsidR="00913D87" w:rsidRPr="00D41EF0" w:rsidRDefault="00913D87" w:rsidP="00932AD0">
            <w:r w:rsidRPr="00D41EF0">
              <w:t>7/50/CPT-I def/2yrs/3yrs</w:t>
            </w:r>
          </w:p>
        </w:tc>
        <w:tc>
          <w:tcPr>
            <w:tcW w:w="1397" w:type="dxa"/>
          </w:tcPr>
          <w:p w14:paraId="0F6F99BF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4769F533" w14:textId="77777777" w:rsidR="00913D87" w:rsidRPr="00D41EF0" w:rsidRDefault="00913D87" w:rsidP="00932AD0">
            <w:r w:rsidRPr="00D41EF0">
              <w:t>ER if unable to tolerate food or drink or if display symptoms of fever, lethargy, vomiting</w:t>
            </w:r>
          </w:p>
        </w:tc>
        <w:tc>
          <w:tcPr>
            <w:tcW w:w="1483" w:type="dxa"/>
          </w:tcPr>
          <w:p w14:paraId="46F083F0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02B4D66E" w14:textId="77777777" w:rsidTr="00932AD0">
        <w:tc>
          <w:tcPr>
            <w:tcW w:w="1025" w:type="dxa"/>
            <w:vMerge/>
          </w:tcPr>
          <w:p w14:paraId="3A9A2F02" w14:textId="77777777" w:rsidR="00913D87" w:rsidRPr="00D41EF0" w:rsidRDefault="00913D87" w:rsidP="00932AD0"/>
        </w:tc>
        <w:tc>
          <w:tcPr>
            <w:tcW w:w="2789" w:type="dxa"/>
          </w:tcPr>
          <w:p w14:paraId="480A44CE" w14:textId="77777777" w:rsidR="00913D87" w:rsidRPr="00D41EF0" w:rsidRDefault="00913D87" w:rsidP="00932AD0">
            <w:r w:rsidRPr="00D41EF0">
              <w:t>8/51/CPT-I def/neonatal/5yrs</w:t>
            </w:r>
          </w:p>
        </w:tc>
        <w:tc>
          <w:tcPr>
            <w:tcW w:w="1397" w:type="dxa"/>
          </w:tcPr>
          <w:p w14:paraId="4CFE6DF3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57CCD852" w14:textId="77777777" w:rsidR="00913D87" w:rsidRPr="00D41EF0" w:rsidRDefault="00913D87" w:rsidP="00932AD0">
            <w:r w:rsidRPr="00D41EF0">
              <w:t>ER if unable to tolerate food or drink or if display symptoms of fever, lethargy, vomiting</w:t>
            </w:r>
          </w:p>
        </w:tc>
        <w:tc>
          <w:tcPr>
            <w:tcW w:w="1483" w:type="dxa"/>
          </w:tcPr>
          <w:p w14:paraId="6893A1D8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57FBAB3A" w14:textId="77777777" w:rsidTr="00932AD0">
        <w:tc>
          <w:tcPr>
            <w:tcW w:w="1025" w:type="dxa"/>
            <w:vMerge/>
          </w:tcPr>
          <w:p w14:paraId="3129442E" w14:textId="77777777" w:rsidR="00913D87" w:rsidRPr="00D41EF0" w:rsidRDefault="00913D87" w:rsidP="00932AD0"/>
        </w:tc>
        <w:tc>
          <w:tcPr>
            <w:tcW w:w="2789" w:type="dxa"/>
          </w:tcPr>
          <w:p w14:paraId="17297207" w14:textId="575FB994" w:rsidR="00913D87" w:rsidRPr="00D41EF0" w:rsidRDefault="00ED3B3B" w:rsidP="00932AD0">
            <w:r w:rsidRPr="00D41EF0">
              <w:t>9</w:t>
            </w:r>
            <w:r w:rsidR="00913D87" w:rsidRPr="00D41EF0">
              <w:t>/18/CTD/neonatal/7yrs</w:t>
            </w:r>
          </w:p>
        </w:tc>
        <w:tc>
          <w:tcPr>
            <w:tcW w:w="1397" w:type="dxa"/>
          </w:tcPr>
          <w:p w14:paraId="2C083DCD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5337B158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1483" w:type="dxa"/>
          </w:tcPr>
          <w:p w14:paraId="1A9B6EF0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77484F07" w14:textId="77777777" w:rsidTr="00932AD0">
        <w:tc>
          <w:tcPr>
            <w:tcW w:w="1025" w:type="dxa"/>
            <w:vMerge/>
          </w:tcPr>
          <w:p w14:paraId="6CE4B931" w14:textId="77777777" w:rsidR="00913D87" w:rsidRPr="00D41EF0" w:rsidRDefault="00913D87" w:rsidP="00932AD0"/>
        </w:tc>
        <w:tc>
          <w:tcPr>
            <w:tcW w:w="2789" w:type="dxa"/>
          </w:tcPr>
          <w:p w14:paraId="1DA186F0" w14:textId="557A2403" w:rsidR="00913D87" w:rsidRPr="00D41EF0" w:rsidRDefault="00ED3B3B" w:rsidP="00932AD0">
            <w:r w:rsidRPr="00D41EF0">
              <w:t>10</w:t>
            </w:r>
            <w:r w:rsidR="00913D87" w:rsidRPr="00D41EF0">
              <w:t>/19/CTD/32yrs/37yrs</w:t>
            </w:r>
          </w:p>
        </w:tc>
        <w:tc>
          <w:tcPr>
            <w:tcW w:w="1397" w:type="dxa"/>
          </w:tcPr>
          <w:p w14:paraId="58C25BA9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33433E42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1483" w:type="dxa"/>
          </w:tcPr>
          <w:p w14:paraId="35B837FA" w14:textId="77777777" w:rsidR="00913D87" w:rsidRPr="00D41EF0" w:rsidRDefault="00913D87" w:rsidP="00932AD0">
            <w:r w:rsidRPr="00D41EF0">
              <w:t>0</w:t>
            </w:r>
          </w:p>
        </w:tc>
      </w:tr>
      <w:tr w:rsidR="00992EA7" w:rsidRPr="00D41EF0" w14:paraId="550A3CAF" w14:textId="77777777" w:rsidTr="004B433D">
        <w:tc>
          <w:tcPr>
            <w:tcW w:w="1025" w:type="dxa"/>
            <w:vMerge/>
          </w:tcPr>
          <w:p w14:paraId="4BD4530B" w14:textId="77777777" w:rsidR="00992EA7" w:rsidRPr="00D41EF0" w:rsidRDefault="00992EA7" w:rsidP="00992EA7"/>
        </w:tc>
        <w:tc>
          <w:tcPr>
            <w:tcW w:w="2789" w:type="dxa"/>
          </w:tcPr>
          <w:p w14:paraId="2B82B61F" w14:textId="3ABEC7DB" w:rsidR="00992EA7" w:rsidRPr="00D41EF0" w:rsidRDefault="00992EA7" w:rsidP="00992EA7">
            <w:r w:rsidRPr="00D41EF0">
              <w:t>11/24/CTD/neonatal/3yrs</w:t>
            </w:r>
          </w:p>
        </w:tc>
        <w:tc>
          <w:tcPr>
            <w:tcW w:w="1397" w:type="dxa"/>
          </w:tcPr>
          <w:p w14:paraId="50919708" w14:textId="4405E1DE" w:rsidR="00992EA7" w:rsidRPr="00D41EF0" w:rsidRDefault="00992EA7" w:rsidP="00992EA7">
            <w:r w:rsidRPr="00D41EF0">
              <w:t>NR</w:t>
            </w:r>
          </w:p>
        </w:tc>
        <w:tc>
          <w:tcPr>
            <w:tcW w:w="2656" w:type="dxa"/>
          </w:tcPr>
          <w:p w14:paraId="7C5BEA97" w14:textId="30B6DC2A" w:rsidR="00992EA7" w:rsidRPr="00D41EF0" w:rsidRDefault="00992EA7" w:rsidP="00992EA7">
            <w:r w:rsidRPr="00D41EF0">
              <w:t>None</w:t>
            </w:r>
          </w:p>
        </w:tc>
        <w:tc>
          <w:tcPr>
            <w:tcW w:w="1483" w:type="dxa"/>
            <w:shd w:val="clear" w:color="auto" w:fill="auto"/>
          </w:tcPr>
          <w:p w14:paraId="6D439724" w14:textId="7228FAEA" w:rsidR="00992EA7" w:rsidRPr="00D41EF0" w:rsidRDefault="00992EA7" w:rsidP="00992EA7">
            <w:r w:rsidRPr="00D41EF0">
              <w:t>0</w:t>
            </w:r>
          </w:p>
        </w:tc>
      </w:tr>
      <w:tr w:rsidR="00992EA7" w:rsidRPr="00D41EF0" w14:paraId="47F80AC5" w14:textId="77777777" w:rsidTr="00932AD0">
        <w:tc>
          <w:tcPr>
            <w:tcW w:w="1025" w:type="dxa"/>
            <w:vMerge/>
          </w:tcPr>
          <w:p w14:paraId="04C6E21D" w14:textId="77777777" w:rsidR="00992EA7" w:rsidRPr="00D41EF0" w:rsidRDefault="00992EA7" w:rsidP="00992EA7"/>
        </w:tc>
        <w:tc>
          <w:tcPr>
            <w:tcW w:w="2789" w:type="dxa"/>
          </w:tcPr>
          <w:p w14:paraId="5CDD3286" w14:textId="292EE409" w:rsidR="00992EA7" w:rsidRPr="00D41EF0" w:rsidRDefault="00992EA7" w:rsidP="00992EA7">
            <w:r w:rsidRPr="00D41EF0">
              <w:t>12/25/CTD/neonatal/3mo</w:t>
            </w:r>
          </w:p>
        </w:tc>
        <w:tc>
          <w:tcPr>
            <w:tcW w:w="1397" w:type="dxa"/>
          </w:tcPr>
          <w:p w14:paraId="2CE81D2A" w14:textId="06EEFF05" w:rsidR="00992EA7" w:rsidRPr="00D41EF0" w:rsidRDefault="00992EA7" w:rsidP="00992EA7">
            <w:r w:rsidRPr="00D41EF0">
              <w:t>None</w:t>
            </w:r>
          </w:p>
        </w:tc>
        <w:tc>
          <w:tcPr>
            <w:tcW w:w="2656" w:type="dxa"/>
          </w:tcPr>
          <w:p w14:paraId="5FB3AFF8" w14:textId="19BA1CD0" w:rsidR="00992EA7" w:rsidRPr="00D41EF0" w:rsidRDefault="00992EA7" w:rsidP="00992EA7">
            <w:r w:rsidRPr="00D41EF0">
              <w:t>None</w:t>
            </w:r>
          </w:p>
        </w:tc>
        <w:tc>
          <w:tcPr>
            <w:tcW w:w="1483" w:type="dxa"/>
          </w:tcPr>
          <w:p w14:paraId="0B72A386" w14:textId="13F021AB" w:rsidR="00992EA7" w:rsidRPr="00D41EF0" w:rsidRDefault="00992EA7" w:rsidP="00992EA7">
            <w:r w:rsidRPr="00D41EF0">
              <w:t>0</w:t>
            </w:r>
          </w:p>
        </w:tc>
      </w:tr>
      <w:tr w:rsidR="00913D87" w:rsidRPr="00D41EF0" w14:paraId="20E000A2" w14:textId="77777777" w:rsidTr="00932AD0">
        <w:tc>
          <w:tcPr>
            <w:tcW w:w="1025" w:type="dxa"/>
            <w:vMerge/>
          </w:tcPr>
          <w:p w14:paraId="5BEA4A6B" w14:textId="77777777" w:rsidR="00913D87" w:rsidRPr="00D41EF0" w:rsidRDefault="00913D87" w:rsidP="00932AD0"/>
        </w:tc>
        <w:tc>
          <w:tcPr>
            <w:tcW w:w="2789" w:type="dxa"/>
          </w:tcPr>
          <w:p w14:paraId="4635C1F0" w14:textId="77777777" w:rsidR="00913D87" w:rsidRPr="00D41EF0" w:rsidRDefault="00913D87" w:rsidP="00932AD0">
            <w:r w:rsidRPr="00D41EF0">
              <w:t>13/22/CTD/38yrs/44yrs</w:t>
            </w:r>
          </w:p>
        </w:tc>
        <w:tc>
          <w:tcPr>
            <w:tcW w:w="1397" w:type="dxa"/>
          </w:tcPr>
          <w:p w14:paraId="175DF094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09E30FD2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1483" w:type="dxa"/>
          </w:tcPr>
          <w:p w14:paraId="66E2ABA7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6E0DDE41" w14:textId="77777777" w:rsidTr="00932AD0">
        <w:tc>
          <w:tcPr>
            <w:tcW w:w="1025" w:type="dxa"/>
            <w:vMerge/>
          </w:tcPr>
          <w:p w14:paraId="4C850DF5" w14:textId="77777777" w:rsidR="00913D87" w:rsidRPr="00D41EF0" w:rsidRDefault="00913D87" w:rsidP="00932AD0"/>
        </w:tc>
        <w:tc>
          <w:tcPr>
            <w:tcW w:w="2789" w:type="dxa"/>
          </w:tcPr>
          <w:p w14:paraId="2775584E" w14:textId="77777777" w:rsidR="00913D87" w:rsidRPr="00D41EF0" w:rsidRDefault="00913D87" w:rsidP="00932AD0">
            <w:r w:rsidRPr="00D41EF0">
              <w:t>14/23/CTD/28yrs/40yrs</w:t>
            </w:r>
          </w:p>
        </w:tc>
        <w:tc>
          <w:tcPr>
            <w:tcW w:w="1397" w:type="dxa"/>
          </w:tcPr>
          <w:p w14:paraId="5BC97C2E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5BADD45D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1483" w:type="dxa"/>
          </w:tcPr>
          <w:p w14:paraId="36B8E3F4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42A997F7" w14:textId="77777777" w:rsidTr="00932AD0">
        <w:tc>
          <w:tcPr>
            <w:tcW w:w="1025" w:type="dxa"/>
            <w:vMerge/>
          </w:tcPr>
          <w:p w14:paraId="1670DA10" w14:textId="77777777" w:rsidR="00913D87" w:rsidRPr="00D41EF0" w:rsidRDefault="00913D87" w:rsidP="00932AD0"/>
        </w:tc>
        <w:tc>
          <w:tcPr>
            <w:tcW w:w="2789" w:type="dxa"/>
          </w:tcPr>
          <w:p w14:paraId="026A6392" w14:textId="3AFA84B5" w:rsidR="00913D87" w:rsidRPr="00D41EF0" w:rsidRDefault="00913D87" w:rsidP="00932AD0">
            <w:r w:rsidRPr="00D41EF0">
              <w:t>1</w:t>
            </w:r>
            <w:r w:rsidR="00992EA7" w:rsidRPr="00D41EF0">
              <w:t>5</w:t>
            </w:r>
            <w:r w:rsidRPr="00D41EF0">
              <w:t>/28/CTD/neonatal/6yrs</w:t>
            </w:r>
          </w:p>
        </w:tc>
        <w:tc>
          <w:tcPr>
            <w:tcW w:w="1397" w:type="dxa"/>
          </w:tcPr>
          <w:p w14:paraId="467A7DA7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6433508D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1483" w:type="dxa"/>
          </w:tcPr>
          <w:p w14:paraId="1FA61CBF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0D4F6199" w14:textId="77777777" w:rsidTr="00932AD0">
        <w:tc>
          <w:tcPr>
            <w:tcW w:w="1025" w:type="dxa"/>
            <w:vMerge/>
          </w:tcPr>
          <w:p w14:paraId="2D03F1A6" w14:textId="77777777" w:rsidR="00913D87" w:rsidRPr="00D41EF0" w:rsidRDefault="00913D87" w:rsidP="00932AD0"/>
        </w:tc>
        <w:tc>
          <w:tcPr>
            <w:tcW w:w="2789" w:type="dxa"/>
          </w:tcPr>
          <w:p w14:paraId="0B5A2594" w14:textId="11353B13" w:rsidR="00913D87" w:rsidRPr="00D41EF0" w:rsidRDefault="00992EA7" w:rsidP="00932AD0">
            <w:r w:rsidRPr="00D41EF0">
              <w:t>16</w:t>
            </w:r>
            <w:r w:rsidR="00913D87" w:rsidRPr="00D41EF0">
              <w:t>/32/CTD/26yrs/33yrs</w:t>
            </w:r>
          </w:p>
        </w:tc>
        <w:tc>
          <w:tcPr>
            <w:tcW w:w="1397" w:type="dxa"/>
          </w:tcPr>
          <w:p w14:paraId="1C60620E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389E6AE9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1483" w:type="dxa"/>
          </w:tcPr>
          <w:p w14:paraId="30782C7C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42CC65B7" w14:textId="77777777" w:rsidTr="00932AD0">
        <w:tc>
          <w:tcPr>
            <w:tcW w:w="1025" w:type="dxa"/>
            <w:vMerge/>
          </w:tcPr>
          <w:p w14:paraId="7F3AD7F9" w14:textId="77777777" w:rsidR="00913D87" w:rsidRPr="00D41EF0" w:rsidRDefault="00913D87" w:rsidP="00932AD0"/>
        </w:tc>
        <w:tc>
          <w:tcPr>
            <w:tcW w:w="2789" w:type="dxa"/>
          </w:tcPr>
          <w:p w14:paraId="0F7C5E07" w14:textId="2224FCB8" w:rsidR="00913D87" w:rsidRPr="00D41EF0" w:rsidRDefault="00992EA7" w:rsidP="00932AD0">
            <w:r w:rsidRPr="00D41EF0">
              <w:t>17</w:t>
            </w:r>
            <w:r w:rsidR="00913D87" w:rsidRPr="00D41EF0">
              <w:t>/36/CTD/neonatal/9yrs</w:t>
            </w:r>
          </w:p>
        </w:tc>
        <w:tc>
          <w:tcPr>
            <w:tcW w:w="1397" w:type="dxa"/>
          </w:tcPr>
          <w:p w14:paraId="312FDBAE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140B7157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1483" w:type="dxa"/>
          </w:tcPr>
          <w:p w14:paraId="1607C2E4" w14:textId="77777777" w:rsidR="00913D87" w:rsidRPr="00D41EF0" w:rsidRDefault="00913D87" w:rsidP="00932AD0">
            <w:r w:rsidRPr="00D41EF0">
              <w:t>0</w:t>
            </w:r>
          </w:p>
        </w:tc>
      </w:tr>
      <w:tr w:rsidR="00913D87" w:rsidRPr="00D41EF0" w14:paraId="518F6383" w14:textId="77777777" w:rsidTr="00932AD0">
        <w:tc>
          <w:tcPr>
            <w:tcW w:w="1025" w:type="dxa"/>
            <w:vMerge/>
          </w:tcPr>
          <w:p w14:paraId="366702DC" w14:textId="77777777" w:rsidR="00913D87" w:rsidRPr="00D41EF0" w:rsidRDefault="00913D87" w:rsidP="00932AD0"/>
        </w:tc>
        <w:tc>
          <w:tcPr>
            <w:tcW w:w="2789" w:type="dxa"/>
          </w:tcPr>
          <w:p w14:paraId="28E5828C" w14:textId="4C3684F4" w:rsidR="00913D87" w:rsidRPr="00D41EF0" w:rsidRDefault="00992EA7" w:rsidP="00932AD0">
            <w:r w:rsidRPr="00D41EF0">
              <w:t>18</w:t>
            </w:r>
            <w:r w:rsidR="00913D87" w:rsidRPr="00D41EF0">
              <w:t>/38/LCHAD def/neonatal/6yrs</w:t>
            </w:r>
          </w:p>
        </w:tc>
        <w:tc>
          <w:tcPr>
            <w:tcW w:w="1397" w:type="dxa"/>
          </w:tcPr>
          <w:p w14:paraId="07CDF96C" w14:textId="77777777" w:rsidR="00913D87" w:rsidRPr="00D41EF0" w:rsidRDefault="00913D87" w:rsidP="00932AD0">
            <w:r w:rsidRPr="00D41EF0">
              <w:t xml:space="preserve">11140 – 70000 </w:t>
            </w:r>
          </w:p>
        </w:tc>
        <w:tc>
          <w:tcPr>
            <w:tcW w:w="2656" w:type="dxa"/>
          </w:tcPr>
          <w:p w14:paraId="03E65F6F" w14:textId="7B924E1B" w:rsidR="00913D87" w:rsidRPr="00D41EF0" w:rsidRDefault="00913D87" w:rsidP="00932AD0">
            <w:r w:rsidRPr="00D41EF0">
              <w:t>115%-120% kcals, additional 250</w:t>
            </w:r>
            <w:r w:rsidR="00B435A3" w:rsidRPr="00D41EF0">
              <w:t>mL</w:t>
            </w:r>
            <w:r w:rsidRPr="00D41EF0">
              <w:t xml:space="preserve"> fluids, stop regular prescribed long-chain fat, complete blood work, go to ER when unable to tolerate food or drink or if display symptoms like muscle pain, lethargy, irritability, pallor/90g Lipistart+180g Solcarb+110g MCT Procal+300</w:t>
            </w:r>
            <w:r w:rsidR="00B435A3" w:rsidRPr="00D41EF0">
              <w:t>mL</w:t>
            </w:r>
            <w:r w:rsidRPr="00D41EF0">
              <w:t xml:space="preserve"> skim </w:t>
            </w:r>
            <w:proofErr w:type="spellStart"/>
            <w:r w:rsidRPr="00D41EF0">
              <w:t>milk+water</w:t>
            </w:r>
            <w:proofErr w:type="spellEnd"/>
            <w:r w:rsidRPr="00D41EF0">
              <w:t xml:space="preserve"> up to 1800</w:t>
            </w:r>
            <w:r w:rsidR="00B435A3" w:rsidRPr="00D41EF0">
              <w:t>mL</w:t>
            </w:r>
            <w:r w:rsidR="00EE410C" w:rsidRPr="00D41EF0">
              <w:t>/ Pre-exercise consume complex carbohydrate snack+5-10mL additional MCT oil, consume Gatorade during exercise, post-exercise consume and carbohydrate snack, compliant, high exercise level.</w:t>
            </w:r>
          </w:p>
        </w:tc>
        <w:tc>
          <w:tcPr>
            <w:tcW w:w="1483" w:type="dxa"/>
          </w:tcPr>
          <w:p w14:paraId="37E7C578" w14:textId="77777777" w:rsidR="00913D87" w:rsidRPr="00D41EF0" w:rsidRDefault="00913D87" w:rsidP="00932AD0">
            <w:r w:rsidRPr="00D41EF0">
              <w:t>6</w:t>
            </w:r>
          </w:p>
        </w:tc>
      </w:tr>
      <w:tr w:rsidR="00913D87" w:rsidRPr="00D41EF0" w14:paraId="118FF311" w14:textId="77777777" w:rsidTr="00932AD0">
        <w:tc>
          <w:tcPr>
            <w:tcW w:w="1025" w:type="dxa"/>
            <w:vMerge/>
          </w:tcPr>
          <w:p w14:paraId="04E9670B" w14:textId="77777777" w:rsidR="00913D87" w:rsidRPr="00D41EF0" w:rsidRDefault="00913D87" w:rsidP="00932AD0"/>
        </w:tc>
        <w:tc>
          <w:tcPr>
            <w:tcW w:w="2789" w:type="dxa"/>
          </w:tcPr>
          <w:p w14:paraId="0922CB4B" w14:textId="1348DAF9" w:rsidR="00913D87" w:rsidRPr="00D41EF0" w:rsidRDefault="00992EA7" w:rsidP="00932AD0">
            <w:r w:rsidRPr="00D41EF0">
              <w:t>19</w:t>
            </w:r>
            <w:r w:rsidR="00913D87" w:rsidRPr="00D41EF0">
              <w:t>/39/LCHAD def/neonatal/3yrs</w:t>
            </w:r>
          </w:p>
        </w:tc>
        <w:tc>
          <w:tcPr>
            <w:tcW w:w="1397" w:type="dxa"/>
          </w:tcPr>
          <w:p w14:paraId="16DDBBDD" w14:textId="77777777" w:rsidR="00913D87" w:rsidRPr="00D41EF0" w:rsidRDefault="00913D87" w:rsidP="00932AD0">
            <w:r w:rsidRPr="00D41EF0">
              <w:t xml:space="preserve">345 – 20047 </w:t>
            </w:r>
          </w:p>
        </w:tc>
        <w:tc>
          <w:tcPr>
            <w:tcW w:w="2656" w:type="dxa"/>
          </w:tcPr>
          <w:p w14:paraId="537CC8ED" w14:textId="6722D207" w:rsidR="00913D87" w:rsidRPr="00D41EF0" w:rsidRDefault="00913D87" w:rsidP="00932AD0">
            <w:r w:rsidRPr="00D41EF0">
              <w:t xml:space="preserve">Stop regular prescribed long-chain fat, 300 </w:t>
            </w:r>
            <w:r w:rsidR="00B435A3" w:rsidRPr="00D41EF0">
              <w:t>mL</w:t>
            </w:r>
            <w:r w:rsidRPr="00D41EF0">
              <w:t xml:space="preserve"> additional fluid, complete blood work, ER if unable to tolerate food or drink or display symptoms such as muscle pain, lethargy, irritability or pallor/140g Lipistart+32g MCT procal+115g solcarb+600</w:t>
            </w:r>
            <w:r w:rsidR="00B435A3" w:rsidRPr="00D41EF0">
              <w:t>mL</w:t>
            </w:r>
            <w:r w:rsidRPr="00D41EF0">
              <w:t xml:space="preserve"> skim </w:t>
            </w:r>
            <w:proofErr w:type="spellStart"/>
            <w:r w:rsidRPr="00D41EF0">
              <w:t>milk+water</w:t>
            </w:r>
            <w:proofErr w:type="spellEnd"/>
            <w:r w:rsidRPr="00D41EF0">
              <w:t> up to 1400</w:t>
            </w:r>
            <w:r w:rsidR="00B435A3" w:rsidRPr="00D41EF0">
              <w:t>mL</w:t>
            </w:r>
          </w:p>
        </w:tc>
        <w:tc>
          <w:tcPr>
            <w:tcW w:w="1483" w:type="dxa"/>
          </w:tcPr>
          <w:p w14:paraId="75351C6A" w14:textId="77777777" w:rsidR="00913D87" w:rsidRPr="00D41EF0" w:rsidRDefault="00913D87" w:rsidP="00932AD0">
            <w:r w:rsidRPr="00D41EF0">
              <w:t>4</w:t>
            </w:r>
          </w:p>
        </w:tc>
      </w:tr>
      <w:tr w:rsidR="00913D87" w:rsidRPr="00D41EF0" w14:paraId="4349E4D6" w14:textId="77777777" w:rsidTr="00932AD0">
        <w:tc>
          <w:tcPr>
            <w:tcW w:w="1025" w:type="dxa"/>
            <w:vMerge/>
          </w:tcPr>
          <w:p w14:paraId="5A6C7DA9" w14:textId="77777777" w:rsidR="00913D87" w:rsidRPr="00D41EF0" w:rsidRDefault="00913D87" w:rsidP="00932AD0"/>
        </w:tc>
        <w:tc>
          <w:tcPr>
            <w:tcW w:w="2789" w:type="dxa"/>
          </w:tcPr>
          <w:p w14:paraId="0F1D95DD" w14:textId="7DECCCBB" w:rsidR="00913D87" w:rsidRPr="00D41EF0" w:rsidRDefault="00913D87" w:rsidP="00932AD0">
            <w:r w:rsidRPr="00D41EF0">
              <w:t>2</w:t>
            </w:r>
            <w:r w:rsidR="00992EA7" w:rsidRPr="00D41EF0">
              <w:t>0</w:t>
            </w:r>
            <w:r w:rsidRPr="00D41EF0">
              <w:t>/53/LCHAD def/neonatal/7mo</w:t>
            </w:r>
          </w:p>
        </w:tc>
        <w:tc>
          <w:tcPr>
            <w:tcW w:w="1397" w:type="dxa"/>
          </w:tcPr>
          <w:p w14:paraId="7D0AEE1D" w14:textId="53321C75" w:rsidR="00913D87" w:rsidRPr="00D41EF0" w:rsidRDefault="00913D87" w:rsidP="00932AD0">
            <w:r w:rsidRPr="00D41EF0">
              <w:t>35</w:t>
            </w:r>
            <w:r w:rsidR="00B435A3" w:rsidRPr="00D41EF0">
              <w:t xml:space="preserve">8 – 937 </w:t>
            </w:r>
          </w:p>
        </w:tc>
        <w:tc>
          <w:tcPr>
            <w:tcW w:w="2656" w:type="dxa"/>
          </w:tcPr>
          <w:p w14:paraId="275DBC88" w14:textId="5CDDCF13" w:rsidR="00913D87" w:rsidRPr="00D41EF0" w:rsidRDefault="00913D87" w:rsidP="00932AD0">
            <w:r w:rsidRPr="00D41EF0">
              <w:t>Max fast 2 hrs, ER if unable to tolerate formula/125g lipistart+8g MCT procal+12</w:t>
            </w:r>
            <w:r w:rsidR="00B435A3" w:rsidRPr="00D41EF0">
              <w:t>mL</w:t>
            </w:r>
            <w:r w:rsidRPr="00D41EF0">
              <w:t xml:space="preserve"> </w:t>
            </w:r>
            <w:proofErr w:type="spellStart"/>
            <w:r w:rsidRPr="00D41EF0">
              <w:t>solcarb</w:t>
            </w:r>
            <w:proofErr w:type="spellEnd"/>
          </w:p>
        </w:tc>
        <w:tc>
          <w:tcPr>
            <w:tcW w:w="1483" w:type="dxa"/>
          </w:tcPr>
          <w:p w14:paraId="521679C2" w14:textId="77777777" w:rsidR="00913D87" w:rsidRPr="00D41EF0" w:rsidRDefault="00913D87" w:rsidP="00932AD0">
            <w:r w:rsidRPr="00D41EF0">
              <w:t>2</w:t>
            </w:r>
          </w:p>
        </w:tc>
      </w:tr>
      <w:tr w:rsidR="00913D87" w:rsidRPr="00D41EF0" w14:paraId="7905E03A" w14:textId="77777777" w:rsidTr="00932AD0">
        <w:tc>
          <w:tcPr>
            <w:tcW w:w="1025" w:type="dxa"/>
            <w:vMerge/>
          </w:tcPr>
          <w:p w14:paraId="04DCCC06" w14:textId="77777777" w:rsidR="00913D87" w:rsidRPr="00D41EF0" w:rsidRDefault="00913D87" w:rsidP="00932AD0"/>
        </w:tc>
        <w:tc>
          <w:tcPr>
            <w:tcW w:w="2789" w:type="dxa"/>
          </w:tcPr>
          <w:p w14:paraId="258BB356" w14:textId="75E3E4C5" w:rsidR="00913D87" w:rsidRPr="00D41EF0" w:rsidRDefault="00913D87" w:rsidP="00932AD0">
            <w:r w:rsidRPr="00D41EF0">
              <w:t>2</w:t>
            </w:r>
            <w:r w:rsidR="00992EA7" w:rsidRPr="00D41EF0">
              <w:t>1</w:t>
            </w:r>
            <w:r w:rsidRPr="00D41EF0">
              <w:t>/40/VLCAD def/neonatal/7yrs</w:t>
            </w:r>
          </w:p>
        </w:tc>
        <w:tc>
          <w:tcPr>
            <w:tcW w:w="1397" w:type="dxa"/>
            <w:shd w:val="clear" w:color="auto" w:fill="auto"/>
          </w:tcPr>
          <w:p w14:paraId="7B6BA3B5" w14:textId="77777777" w:rsidR="00913D87" w:rsidRPr="00D41EF0" w:rsidRDefault="00913D87" w:rsidP="00932AD0">
            <w:r w:rsidRPr="00D41EF0">
              <w:t>153</w:t>
            </w:r>
          </w:p>
        </w:tc>
        <w:tc>
          <w:tcPr>
            <w:tcW w:w="2656" w:type="dxa"/>
          </w:tcPr>
          <w:p w14:paraId="6B74632B" w14:textId="68A451D1" w:rsidR="00913D87" w:rsidRPr="00D41EF0" w:rsidRDefault="00913D87" w:rsidP="00932AD0">
            <w:r w:rsidRPr="00D41EF0">
              <w:t xml:space="preserve">Continue MCT as able, ER if unable tolerate </w:t>
            </w:r>
            <w:r w:rsidRPr="00D41EF0">
              <w:lastRenderedPageBreak/>
              <w:t>food or drink or display symptoms like fever, lethargy, vomiting/30% carbohydrate (Using juice, pop or added sugar)</w:t>
            </w:r>
            <w:r w:rsidR="00133A2A" w:rsidRPr="00D41EF0">
              <w:t>/ Pre-exercise consume carbohydrate snack, compliant, low exercise level.</w:t>
            </w:r>
          </w:p>
        </w:tc>
        <w:tc>
          <w:tcPr>
            <w:tcW w:w="1483" w:type="dxa"/>
          </w:tcPr>
          <w:p w14:paraId="6B0D51BE" w14:textId="77777777" w:rsidR="00913D87" w:rsidRPr="00D41EF0" w:rsidRDefault="00913D87" w:rsidP="00932AD0">
            <w:r w:rsidRPr="00D41EF0">
              <w:lastRenderedPageBreak/>
              <w:t>1</w:t>
            </w:r>
          </w:p>
        </w:tc>
      </w:tr>
      <w:tr w:rsidR="00913D87" w:rsidRPr="00D41EF0" w14:paraId="786F0208" w14:textId="77777777" w:rsidTr="00932AD0">
        <w:tc>
          <w:tcPr>
            <w:tcW w:w="1025" w:type="dxa"/>
            <w:vMerge/>
          </w:tcPr>
          <w:p w14:paraId="71781B29" w14:textId="77777777" w:rsidR="00913D87" w:rsidRPr="00D41EF0" w:rsidRDefault="00913D87" w:rsidP="00932AD0"/>
        </w:tc>
        <w:tc>
          <w:tcPr>
            <w:tcW w:w="2789" w:type="dxa"/>
          </w:tcPr>
          <w:p w14:paraId="27B6EB1B" w14:textId="31697CA3" w:rsidR="00913D87" w:rsidRPr="00D41EF0" w:rsidRDefault="00913D87" w:rsidP="00932AD0">
            <w:r w:rsidRPr="00D41EF0">
              <w:t>2</w:t>
            </w:r>
            <w:r w:rsidR="00992EA7" w:rsidRPr="00D41EF0">
              <w:t>2</w:t>
            </w:r>
            <w:r w:rsidRPr="00D41EF0">
              <w:t>/43/VLCAD def/neonatal/12yrs</w:t>
            </w:r>
          </w:p>
        </w:tc>
        <w:tc>
          <w:tcPr>
            <w:tcW w:w="1397" w:type="dxa"/>
          </w:tcPr>
          <w:p w14:paraId="2F664459" w14:textId="77777777" w:rsidR="00913D87" w:rsidRPr="00D41EF0" w:rsidRDefault="00913D87" w:rsidP="00932AD0">
            <w:r w:rsidRPr="00D41EF0">
              <w:t>NR</w:t>
            </w:r>
          </w:p>
        </w:tc>
        <w:tc>
          <w:tcPr>
            <w:tcW w:w="2656" w:type="dxa"/>
          </w:tcPr>
          <w:p w14:paraId="0158E67F" w14:textId="16CF91A1" w:rsidR="00913D87" w:rsidRPr="00D41EF0" w:rsidRDefault="00913D87" w:rsidP="00932AD0">
            <w:r w:rsidRPr="00D41EF0">
              <w:t xml:space="preserve">Continue MCT as able, ER if unable tolerate food or drink or display symptoms like fever, lethargy, vomiting/25% </w:t>
            </w:r>
            <w:proofErr w:type="spellStart"/>
            <w:r w:rsidRPr="00D41EF0">
              <w:t>Solcarb</w:t>
            </w:r>
            <w:proofErr w:type="spellEnd"/>
            <w:r w:rsidRPr="00D41EF0">
              <w:t xml:space="preserve"> solution</w:t>
            </w:r>
            <w:r w:rsidR="0000186C" w:rsidRPr="00D41EF0">
              <w:t xml:space="preserve">/ Consume additional 17.5mL MCT oil on high exercise days, consume 25% </w:t>
            </w:r>
            <w:proofErr w:type="spellStart"/>
            <w:r w:rsidR="0000186C" w:rsidRPr="00D41EF0">
              <w:t>Solcarb</w:t>
            </w:r>
            <w:proofErr w:type="spellEnd"/>
            <w:r w:rsidR="0000186C" w:rsidRPr="00D41EF0">
              <w:t xml:space="preserve"> or Gatorade </w:t>
            </w:r>
            <w:proofErr w:type="spellStart"/>
            <w:r w:rsidR="0000186C" w:rsidRPr="00D41EF0">
              <w:t>throughut</w:t>
            </w:r>
            <w:proofErr w:type="spellEnd"/>
            <w:r w:rsidR="0000186C" w:rsidRPr="00D41EF0">
              <w:t xml:space="preserve"> exercise, post-exercise consume 3 carbohydrate:1 protein snack (100-200 kcal) within 45 minutes of end, compliant, moderate level of exercise</w:t>
            </w:r>
          </w:p>
        </w:tc>
        <w:tc>
          <w:tcPr>
            <w:tcW w:w="1483" w:type="dxa"/>
          </w:tcPr>
          <w:p w14:paraId="4A8F59A6" w14:textId="77777777" w:rsidR="00913D87" w:rsidRPr="00D41EF0" w:rsidRDefault="00913D87" w:rsidP="00932AD0">
            <w:r w:rsidRPr="00D41EF0">
              <w:t>1</w:t>
            </w:r>
          </w:p>
        </w:tc>
      </w:tr>
      <w:tr w:rsidR="00913D87" w:rsidRPr="00D41EF0" w14:paraId="27213485" w14:textId="77777777" w:rsidTr="00932AD0">
        <w:tc>
          <w:tcPr>
            <w:tcW w:w="1025" w:type="dxa"/>
            <w:vMerge/>
          </w:tcPr>
          <w:p w14:paraId="55ADD235" w14:textId="77777777" w:rsidR="00913D87" w:rsidRPr="00D41EF0" w:rsidRDefault="00913D87" w:rsidP="00932AD0"/>
        </w:tc>
        <w:tc>
          <w:tcPr>
            <w:tcW w:w="2789" w:type="dxa"/>
          </w:tcPr>
          <w:p w14:paraId="08662B47" w14:textId="2E124DD3" w:rsidR="00913D87" w:rsidRPr="00D41EF0" w:rsidRDefault="00913D87" w:rsidP="00932AD0">
            <w:r w:rsidRPr="00D41EF0">
              <w:t>2</w:t>
            </w:r>
            <w:r w:rsidR="00992EA7" w:rsidRPr="00D41EF0">
              <w:t>3</w:t>
            </w:r>
            <w:r w:rsidRPr="00D41EF0">
              <w:t>/44/VLCAD def/neonatal/9yrs</w:t>
            </w:r>
          </w:p>
        </w:tc>
        <w:tc>
          <w:tcPr>
            <w:tcW w:w="1397" w:type="dxa"/>
          </w:tcPr>
          <w:p w14:paraId="5296E51C" w14:textId="77777777" w:rsidR="00913D87" w:rsidRPr="00D41EF0" w:rsidRDefault="00913D87" w:rsidP="00932AD0">
            <w:r w:rsidRPr="00D41EF0">
              <w:t xml:space="preserve">102 – 137 </w:t>
            </w:r>
          </w:p>
        </w:tc>
        <w:tc>
          <w:tcPr>
            <w:tcW w:w="2656" w:type="dxa"/>
          </w:tcPr>
          <w:p w14:paraId="01E0445C" w14:textId="646636CE" w:rsidR="00913D87" w:rsidRPr="00D41EF0" w:rsidRDefault="00913D87" w:rsidP="00932AD0">
            <w:r w:rsidRPr="00D41EF0">
              <w:t>Inform dietician, continue normal MCT as able/53g solcarb+200</w:t>
            </w:r>
            <w:r w:rsidR="00B435A3" w:rsidRPr="00D41EF0">
              <w:t>mL</w:t>
            </w:r>
            <w:r w:rsidRPr="00D41EF0">
              <w:t xml:space="preserve"> water, or 265g Solcarb+1000</w:t>
            </w:r>
            <w:r w:rsidR="00B435A3" w:rsidRPr="00D41EF0">
              <w:t>mL</w:t>
            </w:r>
            <w:r w:rsidRPr="00D41EF0">
              <w:t xml:space="preserve"> water, or 48g solcarb+200</w:t>
            </w:r>
            <w:r w:rsidR="00B435A3" w:rsidRPr="00D41EF0">
              <w:t>mL</w:t>
            </w:r>
            <w:r w:rsidRPr="00D41EF0">
              <w:t xml:space="preserve"> oral electrolyte solution</w:t>
            </w:r>
            <w:proofErr w:type="gramStart"/>
            <w:r w:rsidR="0000186C" w:rsidRPr="00D41EF0">
              <w:t>/  Consume</w:t>
            </w:r>
            <w:proofErr w:type="gramEnd"/>
            <w:r w:rsidR="0000186C" w:rsidRPr="00D41EF0">
              <w:t xml:space="preserve"> carbohydrate snack pre- and post-exercise, compliance and level of exercise unreported.</w:t>
            </w:r>
          </w:p>
        </w:tc>
        <w:tc>
          <w:tcPr>
            <w:tcW w:w="1483" w:type="dxa"/>
          </w:tcPr>
          <w:p w14:paraId="13AB2117" w14:textId="77777777" w:rsidR="00913D87" w:rsidRPr="00D41EF0" w:rsidRDefault="00913D87" w:rsidP="00932AD0">
            <w:r w:rsidRPr="00D41EF0">
              <w:t>3</w:t>
            </w:r>
          </w:p>
        </w:tc>
      </w:tr>
      <w:tr w:rsidR="00913D87" w:rsidRPr="00D41EF0" w14:paraId="08CE9F85" w14:textId="77777777" w:rsidTr="00932AD0">
        <w:tc>
          <w:tcPr>
            <w:tcW w:w="1025" w:type="dxa"/>
            <w:vMerge/>
          </w:tcPr>
          <w:p w14:paraId="3FE88F88" w14:textId="77777777" w:rsidR="00913D87" w:rsidRPr="00D41EF0" w:rsidRDefault="00913D87" w:rsidP="00932AD0"/>
        </w:tc>
        <w:tc>
          <w:tcPr>
            <w:tcW w:w="2789" w:type="dxa"/>
          </w:tcPr>
          <w:p w14:paraId="57D73D9B" w14:textId="4DEF6A44" w:rsidR="00913D87" w:rsidRPr="00D41EF0" w:rsidRDefault="00992EA7" w:rsidP="00932AD0">
            <w:r w:rsidRPr="00D41EF0">
              <w:t>24</w:t>
            </w:r>
            <w:r w:rsidR="00913D87" w:rsidRPr="00D41EF0">
              <w:t>/46/CACT def/4yrs/8yrs</w:t>
            </w:r>
          </w:p>
        </w:tc>
        <w:tc>
          <w:tcPr>
            <w:tcW w:w="1397" w:type="dxa"/>
          </w:tcPr>
          <w:p w14:paraId="77633E0B" w14:textId="77777777" w:rsidR="00913D87" w:rsidRPr="00D41EF0" w:rsidRDefault="00913D87" w:rsidP="00932AD0">
            <w:r w:rsidRPr="00D41EF0">
              <w:t>None</w:t>
            </w:r>
          </w:p>
        </w:tc>
        <w:tc>
          <w:tcPr>
            <w:tcW w:w="2656" w:type="dxa"/>
          </w:tcPr>
          <w:p w14:paraId="35502AED" w14:textId="6C4D9DE8" w:rsidR="00913D87" w:rsidRPr="00D41EF0" w:rsidRDefault="00913D87" w:rsidP="00932AD0">
            <w:r w:rsidRPr="00D41EF0">
              <w:t>Maximum fast 12hrs, ER if unable to tolerate food or drink or if display symptoms of fever, lethargy, vomiting/48g MCT procal+120</w:t>
            </w:r>
            <w:r w:rsidR="00B435A3" w:rsidRPr="00D41EF0">
              <w:t>mL</w:t>
            </w:r>
            <w:r w:rsidRPr="00D41EF0">
              <w:t xml:space="preserve"> skim milk+25% carbohydrate solution+1150</w:t>
            </w:r>
            <w:r w:rsidR="00B435A3" w:rsidRPr="00D41EF0">
              <w:t>mL</w:t>
            </w:r>
            <w:r w:rsidRPr="00D41EF0">
              <w:t xml:space="preserve"> water</w:t>
            </w:r>
          </w:p>
        </w:tc>
        <w:tc>
          <w:tcPr>
            <w:tcW w:w="1483" w:type="dxa"/>
          </w:tcPr>
          <w:p w14:paraId="5F8B948C" w14:textId="77777777" w:rsidR="00913D87" w:rsidRPr="00D41EF0" w:rsidRDefault="00913D87" w:rsidP="00932AD0">
            <w:r w:rsidRPr="00D41EF0">
              <w:t>0</w:t>
            </w:r>
          </w:p>
        </w:tc>
      </w:tr>
    </w:tbl>
    <w:p w14:paraId="3FFD39A8" w14:textId="136625B0" w:rsidR="00913D87" w:rsidRPr="00D41EF0" w:rsidRDefault="00913D87" w:rsidP="00913D87">
      <w:pPr>
        <w:spacing w:line="360" w:lineRule="auto"/>
      </w:pPr>
      <w:r w:rsidRPr="00D41EF0">
        <w:rPr>
          <w:b/>
          <w:bCs/>
        </w:rPr>
        <w:t>Abbreviations</w:t>
      </w:r>
      <w:r w:rsidRPr="00D41EF0">
        <w:t xml:space="preserve">: </w:t>
      </w:r>
      <w:bookmarkStart w:id="2" w:name="_Hlk103128789"/>
      <w:r w:rsidRPr="00D41EF0">
        <w:t xml:space="preserve">CACT= carnitine </w:t>
      </w:r>
      <w:proofErr w:type="spellStart"/>
      <w:r w:rsidRPr="00D41EF0">
        <w:t>acylcarnitine</w:t>
      </w:r>
      <w:proofErr w:type="spellEnd"/>
      <w:r w:rsidRPr="00D41EF0">
        <w:t xml:space="preserve"> translocase; CPT-I=carnitine </w:t>
      </w:r>
      <w:proofErr w:type="spellStart"/>
      <w:r w:rsidRPr="00D41EF0">
        <w:t>palmitoyltransferase</w:t>
      </w:r>
      <w:proofErr w:type="spellEnd"/>
      <w:r w:rsidRPr="00D41EF0">
        <w:t xml:space="preserve"> I; CPT-II=carnitine </w:t>
      </w:r>
      <w:proofErr w:type="spellStart"/>
      <w:r w:rsidRPr="00D41EF0">
        <w:t>palmitoyltransferase</w:t>
      </w:r>
      <w:proofErr w:type="spellEnd"/>
      <w:r w:rsidRPr="00D41EF0">
        <w:t xml:space="preserve"> II; CTD=carnitine transporter defect; ER=emergency room; </w:t>
      </w:r>
      <w:r w:rsidR="00B435A3" w:rsidRPr="00D41EF0">
        <w:t xml:space="preserve">g=grams; </w:t>
      </w:r>
      <w:r w:rsidR="00EC3B3E" w:rsidRPr="00D41EF0">
        <w:t xml:space="preserve">hrs=hours; </w:t>
      </w:r>
      <w:r w:rsidRPr="00D41EF0">
        <w:t xml:space="preserve">IV=intravenous; LCHAD=long-chain 3-hydroxyacyl-CoA dehydrogenase; MAD= multiple acyl-CoA </w:t>
      </w:r>
      <w:r w:rsidRPr="00D41EF0">
        <w:lastRenderedPageBreak/>
        <w:t xml:space="preserve">dehydrogenase; max=maximum; MCT=medium chain triglyceride; </w:t>
      </w:r>
      <w:r w:rsidR="00B435A3" w:rsidRPr="00D41EF0">
        <w:t xml:space="preserve">mL=milliliters; </w:t>
      </w:r>
      <w:proofErr w:type="spellStart"/>
      <w:r w:rsidR="00B435A3" w:rsidRPr="00D41EF0">
        <w:t>mo</w:t>
      </w:r>
      <w:proofErr w:type="spellEnd"/>
      <w:r w:rsidR="00B435A3" w:rsidRPr="00D41EF0">
        <w:t xml:space="preserve">=months; </w:t>
      </w:r>
      <w:r w:rsidRPr="00D41EF0">
        <w:t xml:space="preserve">NR=not reported; </w:t>
      </w:r>
      <w:proofErr w:type="spellStart"/>
      <w:r w:rsidR="00FB1BFF" w:rsidRPr="00D41EF0">
        <w:t>yrs</w:t>
      </w:r>
      <w:proofErr w:type="spellEnd"/>
      <w:r w:rsidR="00FB1BFF" w:rsidRPr="00D41EF0">
        <w:t xml:space="preserve">=years; </w:t>
      </w:r>
      <w:r w:rsidRPr="00D41EF0">
        <w:t>VLCAD=very long-chain acyl-CoA dehydrogenase</w:t>
      </w:r>
      <w:bookmarkEnd w:id="2"/>
    </w:p>
    <w:p w14:paraId="7099AEC1" w14:textId="77777777" w:rsidR="00913D87" w:rsidRPr="00D41EF0" w:rsidRDefault="00913D87" w:rsidP="00913D87"/>
    <w:p w14:paraId="256D61D4" w14:textId="635D209A" w:rsidR="00292342" w:rsidRPr="00D41EF0" w:rsidRDefault="00913D87" w:rsidP="00C45B03">
      <w:pPr>
        <w:spacing w:line="360" w:lineRule="auto"/>
      </w:pPr>
      <w:r w:rsidRPr="00D41EF0">
        <w:rPr>
          <w:b/>
          <w:bCs/>
        </w:rPr>
        <w:t>Reference Ranges:</w:t>
      </w:r>
      <w:r w:rsidRPr="00D41EF0">
        <w:t xml:space="preserve"> </w:t>
      </w:r>
      <w:r w:rsidR="00E859A8" w:rsidRPr="00D41EF0">
        <w:t>CK</w:t>
      </w:r>
      <w:r w:rsidR="007760F0" w:rsidRPr="00D41EF0">
        <w:t xml:space="preserve"> male with LCHAD deficiency: 30-350 U/L; </w:t>
      </w:r>
      <w:r w:rsidR="00EC3B3E" w:rsidRPr="00D41EF0">
        <w:t xml:space="preserve">CK </w:t>
      </w:r>
      <w:r w:rsidR="007760F0" w:rsidRPr="00D41EF0">
        <w:t>female with LCHA</w:t>
      </w:r>
      <w:r w:rsidR="00763ED5" w:rsidRPr="00D41EF0">
        <w:t>D</w:t>
      </w:r>
      <w:r w:rsidR="007760F0" w:rsidRPr="00D41EF0">
        <w:t xml:space="preserve"> deficiency: 30-200 U/L, </w:t>
      </w:r>
      <w:r w:rsidR="00EC3B3E" w:rsidRPr="00D41EF0">
        <w:t xml:space="preserve">CK </w:t>
      </w:r>
      <w:r w:rsidR="00763ED5" w:rsidRPr="00D41EF0">
        <w:t xml:space="preserve">female with VLCAD deficiency: </w:t>
      </w:r>
      <w:r w:rsidR="00292342" w:rsidRPr="00D41EF0">
        <w:t>30</w:t>
      </w:r>
      <w:r w:rsidR="00763ED5" w:rsidRPr="00D41EF0">
        <w:t>-</w:t>
      </w:r>
      <w:r w:rsidR="00292342" w:rsidRPr="00D41EF0">
        <w:t xml:space="preserve">200 </w:t>
      </w:r>
      <w:r w:rsidR="00763ED5" w:rsidRPr="00D41EF0">
        <w:t xml:space="preserve">U/L; </w:t>
      </w:r>
      <w:r w:rsidR="00EC3B3E" w:rsidRPr="00D41EF0">
        <w:t xml:space="preserve">CK </w:t>
      </w:r>
      <w:r w:rsidR="00763ED5" w:rsidRPr="00D41EF0">
        <w:t xml:space="preserve">female with CACT deficiency: 40-220 U/L; </w:t>
      </w:r>
      <w:r w:rsidR="00EC3B3E" w:rsidRPr="00D41EF0">
        <w:t xml:space="preserve">CK </w:t>
      </w:r>
      <w:r w:rsidR="00763ED5" w:rsidRPr="00D41EF0">
        <w:t xml:space="preserve">patient with CPT-II deficiency: 30-200 U/L; </w:t>
      </w:r>
      <w:r w:rsidR="00EC3B3E" w:rsidRPr="00D41EF0">
        <w:t xml:space="preserve">CK </w:t>
      </w:r>
      <w:r w:rsidR="00763ED5" w:rsidRPr="00D41EF0">
        <w:t xml:space="preserve">patient with MAD deficiency: &lt;250 U/L; </w:t>
      </w:r>
      <w:r w:rsidR="00EC3B3E" w:rsidRPr="00D41EF0">
        <w:t xml:space="preserve">CK </w:t>
      </w:r>
      <w:r w:rsidR="00763ED5" w:rsidRPr="00D41EF0">
        <w:t>female with CPT1 deficiency: &lt;200 U/L</w:t>
      </w:r>
    </w:p>
    <w:p w14:paraId="45A40268" w14:textId="3DE282E8" w:rsidR="00913D87" w:rsidRPr="00D41EF0" w:rsidRDefault="00913D87" w:rsidP="00292342"/>
    <w:p w14:paraId="28E65433" w14:textId="77777777" w:rsidR="00EB655B" w:rsidRPr="00D41EF0" w:rsidRDefault="00EB655B" w:rsidP="006A20D5">
      <w:pPr>
        <w:rPr>
          <w:b/>
          <w:bCs/>
        </w:rPr>
      </w:pPr>
    </w:p>
    <w:p w14:paraId="509B47A4" w14:textId="77777777" w:rsidR="00EB655B" w:rsidRPr="00D41EF0" w:rsidRDefault="00EB655B" w:rsidP="006A20D5">
      <w:pPr>
        <w:rPr>
          <w:b/>
          <w:bCs/>
        </w:rPr>
      </w:pPr>
    </w:p>
    <w:p w14:paraId="59A725D3" w14:textId="2738FEFF" w:rsidR="006A20D5" w:rsidRPr="00D41EF0" w:rsidRDefault="006A20D5" w:rsidP="006A20D5">
      <w:pPr>
        <w:rPr>
          <w:b/>
          <w:bCs/>
        </w:rPr>
      </w:pPr>
      <w:r w:rsidRPr="00D41EF0">
        <w:rPr>
          <w:b/>
          <w:bCs/>
        </w:rPr>
        <w:t>References (listed alphabetically)</w:t>
      </w:r>
    </w:p>
    <w:p w14:paraId="7C62E990" w14:textId="77777777" w:rsidR="006A20D5" w:rsidRPr="00D41EF0" w:rsidRDefault="006A20D5" w:rsidP="006A20D5">
      <w:pPr>
        <w:rPr>
          <w:b/>
          <w:bCs/>
        </w:rPr>
      </w:pPr>
    </w:p>
    <w:p w14:paraId="79A73850" w14:textId="77777777" w:rsidR="006A20D5" w:rsidRPr="00D41EF0" w:rsidRDefault="006A20D5" w:rsidP="006A20D5">
      <w:pPr>
        <w:spacing w:after="240"/>
      </w:pPr>
      <w:proofErr w:type="spellStart"/>
      <w:r w:rsidRPr="00D41EF0">
        <w:t>Amat</w:t>
      </w:r>
      <w:proofErr w:type="spellEnd"/>
      <w:r w:rsidRPr="00D41EF0">
        <w:t xml:space="preserve"> di San Filippo C, </w:t>
      </w:r>
      <w:proofErr w:type="spellStart"/>
      <w:r w:rsidRPr="00D41EF0">
        <w:t>Pasquali</w:t>
      </w:r>
      <w:proofErr w:type="spellEnd"/>
      <w:r w:rsidRPr="00D41EF0">
        <w:t xml:space="preserve"> M, Longo N. Pharmacological rescue of carnitine transport in primary carnitine deficiency. Hum </w:t>
      </w:r>
      <w:proofErr w:type="spellStart"/>
      <w:r w:rsidRPr="00D41EF0">
        <w:t>Mutat</w:t>
      </w:r>
      <w:proofErr w:type="spellEnd"/>
      <w:r w:rsidRPr="00D41EF0">
        <w:t>. 2006 Jun;27(6):513-23.</w:t>
      </w:r>
    </w:p>
    <w:p w14:paraId="1F2850C5" w14:textId="77777777" w:rsidR="006A20D5" w:rsidRPr="00D41EF0" w:rsidRDefault="006A20D5" w:rsidP="006A20D5">
      <w:pPr>
        <w:spacing w:after="240"/>
      </w:pPr>
      <w:r w:rsidRPr="00D41EF0">
        <w:t xml:space="preserve">Andresen BS, </w:t>
      </w:r>
      <w:proofErr w:type="spellStart"/>
      <w:r w:rsidRPr="00D41EF0">
        <w:t>Bross</w:t>
      </w:r>
      <w:proofErr w:type="spellEnd"/>
      <w:r w:rsidRPr="00D41EF0">
        <w:t xml:space="preserve"> P, </w:t>
      </w:r>
      <w:proofErr w:type="spellStart"/>
      <w:r w:rsidRPr="00D41EF0">
        <w:t>Vianey-Saban</w:t>
      </w:r>
      <w:proofErr w:type="spellEnd"/>
      <w:r w:rsidRPr="00D41EF0">
        <w:t xml:space="preserve"> C, </w:t>
      </w:r>
      <w:proofErr w:type="spellStart"/>
      <w:r w:rsidRPr="00D41EF0">
        <w:t>Divry</w:t>
      </w:r>
      <w:proofErr w:type="spellEnd"/>
      <w:r w:rsidRPr="00D41EF0">
        <w:t xml:space="preserve"> P, </w:t>
      </w:r>
      <w:proofErr w:type="spellStart"/>
      <w:r w:rsidRPr="00D41EF0">
        <w:t>Zabot</w:t>
      </w:r>
      <w:proofErr w:type="spellEnd"/>
      <w:r w:rsidRPr="00D41EF0">
        <w:t xml:space="preserve"> MT, Roe CR, Nada MA, </w:t>
      </w:r>
      <w:proofErr w:type="spellStart"/>
      <w:r w:rsidRPr="00D41EF0">
        <w:t>Byskov</w:t>
      </w:r>
      <w:proofErr w:type="spellEnd"/>
      <w:r w:rsidRPr="00D41EF0">
        <w:t xml:space="preserve"> A, Kruse TA, Neve S, Kristiansen K, Knudsen I, Corydon MJ, </w:t>
      </w:r>
      <w:proofErr w:type="spellStart"/>
      <w:r w:rsidRPr="00D41EF0">
        <w:t>Gregersen</w:t>
      </w:r>
      <w:proofErr w:type="spellEnd"/>
      <w:r w:rsidRPr="00D41EF0">
        <w:t xml:space="preserve"> N. Cloning and characterization of human very-long-chain acyl-CoA dehydrogenase cDNA, chromosomal assignment of the gene and identification in four patients of nine different mutations within the VLCAD gene. Hum Mol Genet. 1996 Apr;5(4):461-72. </w:t>
      </w:r>
    </w:p>
    <w:p w14:paraId="68AF6B35" w14:textId="77777777" w:rsidR="006A20D5" w:rsidRPr="00D41EF0" w:rsidRDefault="006A20D5" w:rsidP="006A20D5">
      <w:pPr>
        <w:spacing w:after="240"/>
      </w:pPr>
      <w:r w:rsidRPr="00D41EF0">
        <w:t xml:space="preserve">Andresen BS, </w:t>
      </w:r>
      <w:proofErr w:type="spellStart"/>
      <w:r w:rsidRPr="00D41EF0">
        <w:t>Olpin</w:t>
      </w:r>
      <w:proofErr w:type="spellEnd"/>
      <w:r w:rsidRPr="00D41EF0">
        <w:t xml:space="preserve"> S, </w:t>
      </w:r>
      <w:proofErr w:type="spellStart"/>
      <w:r w:rsidRPr="00D41EF0">
        <w:t>Poorthuis</w:t>
      </w:r>
      <w:proofErr w:type="spellEnd"/>
      <w:r w:rsidRPr="00D41EF0">
        <w:t xml:space="preserve"> BJ, Scholte HR, </w:t>
      </w:r>
      <w:proofErr w:type="spellStart"/>
      <w:r w:rsidRPr="00D41EF0">
        <w:t>Vianey-Saban</w:t>
      </w:r>
      <w:proofErr w:type="spellEnd"/>
      <w:r w:rsidRPr="00D41EF0">
        <w:t xml:space="preserve"> C, Wanders R, </w:t>
      </w:r>
      <w:proofErr w:type="spellStart"/>
      <w:r w:rsidRPr="00D41EF0">
        <w:t>Ijlst</w:t>
      </w:r>
      <w:proofErr w:type="spellEnd"/>
      <w:r w:rsidRPr="00D41EF0">
        <w:t xml:space="preserve"> L, Morris A, </w:t>
      </w:r>
      <w:proofErr w:type="spellStart"/>
      <w:r w:rsidRPr="00D41EF0">
        <w:t>Pourfarzam</w:t>
      </w:r>
      <w:proofErr w:type="spellEnd"/>
      <w:r w:rsidRPr="00D41EF0">
        <w:t xml:space="preserve"> M, Bartlett K, Baumgartner ER, </w:t>
      </w:r>
      <w:proofErr w:type="spellStart"/>
      <w:r w:rsidRPr="00D41EF0">
        <w:t>deKlerk</w:t>
      </w:r>
      <w:proofErr w:type="spellEnd"/>
      <w:r w:rsidRPr="00D41EF0">
        <w:t xml:space="preserve"> JB, </w:t>
      </w:r>
      <w:r w:rsidRPr="00D41EF0">
        <w:lastRenderedPageBreak/>
        <w:t xml:space="preserve">Schroeder LD, Corydon TJ, Lund H, Winter V, </w:t>
      </w:r>
      <w:proofErr w:type="spellStart"/>
      <w:r w:rsidRPr="00D41EF0">
        <w:t>Bross</w:t>
      </w:r>
      <w:proofErr w:type="spellEnd"/>
      <w:r w:rsidRPr="00D41EF0">
        <w:t xml:space="preserve"> P, </w:t>
      </w:r>
      <w:proofErr w:type="spellStart"/>
      <w:r w:rsidRPr="00D41EF0">
        <w:t>Bolund</w:t>
      </w:r>
      <w:proofErr w:type="spellEnd"/>
      <w:r w:rsidRPr="00D41EF0">
        <w:t xml:space="preserve"> L, </w:t>
      </w:r>
      <w:proofErr w:type="spellStart"/>
      <w:r w:rsidRPr="00D41EF0">
        <w:t>Gregersen</w:t>
      </w:r>
      <w:proofErr w:type="spellEnd"/>
      <w:r w:rsidRPr="00D41EF0">
        <w:t xml:space="preserve"> N. Clear correlation of genotype with disease phenotype in very-long-chain acyl-CoA dehydrogenase deficiency. Am J Hum Genet. 1999 Feb;64(2):479-94. (22)</w:t>
      </w:r>
    </w:p>
    <w:p w14:paraId="2CB0C1B2" w14:textId="77777777" w:rsidR="006A20D5" w:rsidRPr="00D41EF0" w:rsidRDefault="006A20D5" w:rsidP="006A20D5">
      <w:pPr>
        <w:spacing w:after="240"/>
      </w:pPr>
      <w:r w:rsidRPr="00D41EF0">
        <w:t xml:space="preserve">Bennett MJ, </w:t>
      </w:r>
      <w:proofErr w:type="spellStart"/>
      <w:r w:rsidRPr="00D41EF0">
        <w:t>Santani</w:t>
      </w:r>
      <w:proofErr w:type="spellEnd"/>
      <w:r w:rsidRPr="00D41EF0">
        <w:t xml:space="preserve"> AB. Carnitine </w:t>
      </w:r>
      <w:proofErr w:type="spellStart"/>
      <w:r w:rsidRPr="00D41EF0">
        <w:t>Palmitoyltransferase</w:t>
      </w:r>
      <w:proofErr w:type="spellEnd"/>
      <w:r w:rsidRPr="00D41EF0">
        <w:t xml:space="preserve"> 1A Deficiency. 2005 Jul 27 [updated 2016 Mar 17]. In: Adam MP, </w:t>
      </w:r>
      <w:proofErr w:type="spellStart"/>
      <w:r w:rsidRPr="00D41EF0">
        <w:t>Ardinger</w:t>
      </w:r>
      <w:proofErr w:type="spellEnd"/>
      <w:r w:rsidRPr="00D41EF0">
        <w:t xml:space="preserve"> HH, </w:t>
      </w:r>
      <w:proofErr w:type="spellStart"/>
      <w:r w:rsidRPr="00D41EF0">
        <w:t>Pagon</w:t>
      </w:r>
      <w:proofErr w:type="spellEnd"/>
      <w:r w:rsidRPr="00D41EF0">
        <w:t xml:space="preserve"> RA, Wallace SE, Bean LJH, </w:t>
      </w:r>
      <w:proofErr w:type="spellStart"/>
      <w:r w:rsidRPr="00D41EF0">
        <w:t>Gripp</w:t>
      </w:r>
      <w:proofErr w:type="spellEnd"/>
      <w:r w:rsidRPr="00D41EF0">
        <w:t xml:space="preserve"> KW, </w:t>
      </w:r>
      <w:proofErr w:type="spellStart"/>
      <w:r w:rsidRPr="00D41EF0">
        <w:t>Mirzaa</w:t>
      </w:r>
      <w:proofErr w:type="spellEnd"/>
      <w:r w:rsidRPr="00D41EF0">
        <w:t xml:space="preserve"> GM, </w:t>
      </w:r>
      <w:proofErr w:type="spellStart"/>
      <w:r w:rsidRPr="00D41EF0">
        <w:t>Amemiya</w:t>
      </w:r>
      <w:proofErr w:type="spellEnd"/>
      <w:r w:rsidRPr="00D41EF0">
        <w:t xml:space="preserve"> A, editors. </w:t>
      </w:r>
      <w:proofErr w:type="spellStart"/>
      <w:r w:rsidRPr="00D41EF0">
        <w:t>GeneReviews</w:t>
      </w:r>
      <w:proofErr w:type="spellEnd"/>
      <w:r w:rsidRPr="00D41EF0">
        <w:t xml:space="preserve"> [Internet]. Seattle (WA): University of Washington, Seattle; 1993–2022.</w:t>
      </w:r>
    </w:p>
    <w:p w14:paraId="1403A3A8" w14:textId="77777777" w:rsidR="006A20D5" w:rsidRPr="00D41EF0" w:rsidRDefault="006A20D5" w:rsidP="006A20D5">
      <w:pPr>
        <w:spacing w:after="240"/>
      </w:pPr>
      <w:proofErr w:type="spellStart"/>
      <w:r w:rsidRPr="00D41EF0">
        <w:t>Burwinkel</w:t>
      </w:r>
      <w:proofErr w:type="spellEnd"/>
      <w:r w:rsidRPr="00D41EF0">
        <w:t xml:space="preserve"> B, </w:t>
      </w:r>
      <w:proofErr w:type="spellStart"/>
      <w:r w:rsidRPr="00D41EF0">
        <w:t>Kreuder</w:t>
      </w:r>
      <w:proofErr w:type="spellEnd"/>
      <w:r w:rsidRPr="00D41EF0">
        <w:t xml:space="preserve"> J, Schweitzer S, </w:t>
      </w:r>
      <w:proofErr w:type="spellStart"/>
      <w:r w:rsidRPr="00D41EF0">
        <w:t>Vorgerd</w:t>
      </w:r>
      <w:proofErr w:type="spellEnd"/>
      <w:r w:rsidRPr="00D41EF0">
        <w:t xml:space="preserve"> M, </w:t>
      </w:r>
      <w:proofErr w:type="spellStart"/>
      <w:r w:rsidRPr="00D41EF0">
        <w:t>Gempel</w:t>
      </w:r>
      <w:proofErr w:type="spellEnd"/>
      <w:r w:rsidRPr="00D41EF0">
        <w:t xml:space="preserve"> K, </w:t>
      </w:r>
      <w:proofErr w:type="spellStart"/>
      <w:r w:rsidRPr="00D41EF0">
        <w:t>Gerbitz</w:t>
      </w:r>
      <w:proofErr w:type="spellEnd"/>
      <w:r w:rsidRPr="00D41EF0">
        <w:t xml:space="preserve"> KD, </w:t>
      </w:r>
      <w:proofErr w:type="spellStart"/>
      <w:r w:rsidRPr="00D41EF0">
        <w:t>Kilimann</w:t>
      </w:r>
      <w:proofErr w:type="spellEnd"/>
      <w:r w:rsidRPr="00D41EF0">
        <w:t xml:space="preserve"> MW. Carnitine transporter OCTN2 mutations in systemic primary carnitine deficiency: a novel Arg169Gln mutation and a recurrent Arg282ter mutation associated with an unconventional splicing abnormality. </w:t>
      </w:r>
      <w:proofErr w:type="spellStart"/>
      <w:r w:rsidRPr="00D41EF0">
        <w:t>Biochem</w:t>
      </w:r>
      <w:proofErr w:type="spellEnd"/>
      <w:r w:rsidRPr="00D41EF0">
        <w:t xml:space="preserve"> </w:t>
      </w:r>
      <w:proofErr w:type="spellStart"/>
      <w:r w:rsidRPr="00D41EF0">
        <w:t>Biophys</w:t>
      </w:r>
      <w:proofErr w:type="spellEnd"/>
      <w:r w:rsidRPr="00D41EF0">
        <w:t xml:space="preserve"> Res </w:t>
      </w:r>
      <w:proofErr w:type="spellStart"/>
      <w:r w:rsidRPr="00D41EF0">
        <w:t>Commun</w:t>
      </w:r>
      <w:proofErr w:type="spellEnd"/>
      <w:r w:rsidRPr="00D41EF0">
        <w:t>. 1999 Aug 2;261(2):484-7.</w:t>
      </w:r>
    </w:p>
    <w:p w14:paraId="6AAA1D46" w14:textId="77777777" w:rsidR="006A20D5" w:rsidRPr="00D41EF0" w:rsidRDefault="006A20D5" w:rsidP="006A20D5">
      <w:pPr>
        <w:spacing w:after="240"/>
      </w:pPr>
      <w:r w:rsidRPr="00D41EF0">
        <w:t xml:space="preserve">Chen YC, </w:t>
      </w:r>
      <w:proofErr w:type="spellStart"/>
      <w:r w:rsidRPr="00D41EF0">
        <w:t>Chien</w:t>
      </w:r>
      <w:proofErr w:type="spellEnd"/>
      <w:r w:rsidRPr="00D41EF0">
        <w:t xml:space="preserve"> YH, Chen PW, Leung-Sang Tang N, Chiu PC, </w:t>
      </w:r>
      <w:proofErr w:type="spellStart"/>
      <w:r w:rsidRPr="00D41EF0">
        <w:t>Hwu</w:t>
      </w:r>
      <w:proofErr w:type="spellEnd"/>
      <w:r w:rsidRPr="00D41EF0">
        <w:t xml:space="preserve"> WL, Lee NC. Carnitine uptake defect (primary carnitine deficiency): risk in genotype-phenotype correlation. Hum </w:t>
      </w:r>
      <w:proofErr w:type="spellStart"/>
      <w:r w:rsidRPr="00D41EF0">
        <w:t>Mutat</w:t>
      </w:r>
      <w:proofErr w:type="spellEnd"/>
      <w:r w:rsidRPr="00D41EF0">
        <w:t>. 2013 Apr;34(4):655.</w:t>
      </w:r>
    </w:p>
    <w:p w14:paraId="1B31FDF1" w14:textId="77777777" w:rsidR="006A20D5" w:rsidRPr="00D41EF0" w:rsidRDefault="006A20D5" w:rsidP="006A20D5">
      <w:pPr>
        <w:spacing w:after="240"/>
        <w:rPr>
          <w:b/>
          <w:bCs/>
        </w:rPr>
      </w:pPr>
      <w:r w:rsidRPr="00D41EF0">
        <w:t xml:space="preserve">Cornelius N, </w:t>
      </w:r>
      <w:proofErr w:type="spellStart"/>
      <w:r w:rsidRPr="00D41EF0">
        <w:t>Frerman</w:t>
      </w:r>
      <w:proofErr w:type="spellEnd"/>
      <w:r w:rsidRPr="00D41EF0">
        <w:t xml:space="preserve"> FE, Corydon TJ, </w:t>
      </w:r>
      <w:proofErr w:type="spellStart"/>
      <w:r w:rsidRPr="00D41EF0">
        <w:t>Palmfeldt</w:t>
      </w:r>
      <w:proofErr w:type="spellEnd"/>
      <w:r w:rsidRPr="00D41EF0">
        <w:t xml:space="preserve"> J, </w:t>
      </w:r>
      <w:proofErr w:type="spellStart"/>
      <w:r w:rsidRPr="00D41EF0">
        <w:t>Bross</w:t>
      </w:r>
      <w:proofErr w:type="spellEnd"/>
      <w:r w:rsidRPr="00D41EF0">
        <w:t xml:space="preserve"> P, </w:t>
      </w:r>
      <w:proofErr w:type="spellStart"/>
      <w:r w:rsidRPr="00D41EF0">
        <w:t>Gregersen</w:t>
      </w:r>
      <w:proofErr w:type="spellEnd"/>
      <w:r w:rsidRPr="00D41EF0">
        <w:t xml:space="preserve"> N, Olsen RK. Molecular mechanisms of riboflavin responsiveness in patients with ETF-QO variations and multiple acyl-CoA dehydrogenation deficiency. Hum Mol Genet. 2012 Aug 1;21(15):3435-48.</w:t>
      </w:r>
    </w:p>
    <w:p w14:paraId="67E7D586" w14:textId="77777777" w:rsidR="006A20D5" w:rsidRPr="00D41EF0" w:rsidRDefault="006A20D5" w:rsidP="006A20D5">
      <w:pPr>
        <w:spacing w:after="240"/>
      </w:pPr>
      <w:proofErr w:type="spellStart"/>
      <w:r w:rsidRPr="00D41EF0">
        <w:t>Corti</w:t>
      </w:r>
      <w:proofErr w:type="spellEnd"/>
      <w:r w:rsidRPr="00D41EF0">
        <w:t xml:space="preserve"> S, </w:t>
      </w:r>
      <w:proofErr w:type="spellStart"/>
      <w:r w:rsidRPr="00D41EF0">
        <w:t>Bordoni</w:t>
      </w:r>
      <w:proofErr w:type="spellEnd"/>
      <w:r w:rsidRPr="00D41EF0">
        <w:t xml:space="preserve"> A, </w:t>
      </w:r>
      <w:proofErr w:type="spellStart"/>
      <w:r w:rsidRPr="00D41EF0">
        <w:t>Ronchi</w:t>
      </w:r>
      <w:proofErr w:type="spellEnd"/>
      <w:r w:rsidRPr="00D41EF0">
        <w:t xml:space="preserve"> D, </w:t>
      </w:r>
      <w:proofErr w:type="spellStart"/>
      <w:r w:rsidRPr="00D41EF0">
        <w:t>Musumeci</w:t>
      </w:r>
      <w:proofErr w:type="spellEnd"/>
      <w:r w:rsidRPr="00D41EF0">
        <w:t xml:space="preserve"> O, </w:t>
      </w:r>
      <w:proofErr w:type="spellStart"/>
      <w:r w:rsidRPr="00D41EF0">
        <w:t>Aguennouz</w:t>
      </w:r>
      <w:proofErr w:type="spellEnd"/>
      <w:r w:rsidRPr="00D41EF0">
        <w:t xml:space="preserve"> M, </w:t>
      </w:r>
      <w:proofErr w:type="spellStart"/>
      <w:r w:rsidRPr="00D41EF0">
        <w:t>Toscano</w:t>
      </w:r>
      <w:proofErr w:type="spellEnd"/>
      <w:r w:rsidRPr="00D41EF0">
        <w:t xml:space="preserve"> A, </w:t>
      </w:r>
      <w:proofErr w:type="spellStart"/>
      <w:r w:rsidRPr="00D41EF0">
        <w:t>Lamperti</w:t>
      </w:r>
      <w:proofErr w:type="spellEnd"/>
      <w:r w:rsidRPr="00D41EF0">
        <w:t xml:space="preserve"> C, </w:t>
      </w:r>
      <w:proofErr w:type="spellStart"/>
      <w:r w:rsidRPr="00D41EF0">
        <w:t>Bresolin</w:t>
      </w:r>
      <w:proofErr w:type="spellEnd"/>
      <w:r w:rsidRPr="00D41EF0">
        <w:t xml:space="preserve"> N, </w:t>
      </w:r>
      <w:proofErr w:type="spellStart"/>
      <w:r w:rsidRPr="00D41EF0">
        <w:t>Comi</w:t>
      </w:r>
      <w:proofErr w:type="spellEnd"/>
      <w:r w:rsidRPr="00D41EF0">
        <w:t xml:space="preserve"> GP. Clinical features and new molecular findings in Carnitine </w:t>
      </w:r>
      <w:proofErr w:type="spellStart"/>
      <w:r w:rsidRPr="00D41EF0">
        <w:t>Palmitoyltransferase</w:t>
      </w:r>
      <w:proofErr w:type="spellEnd"/>
      <w:r w:rsidRPr="00D41EF0">
        <w:t xml:space="preserve"> II (CPT II) deficiency. J Neurol Sci. 2008;266(1-2):97-103.</w:t>
      </w:r>
    </w:p>
    <w:p w14:paraId="43F760C1" w14:textId="77777777" w:rsidR="006A20D5" w:rsidRPr="00D41EF0" w:rsidRDefault="006A20D5" w:rsidP="006A20D5">
      <w:pPr>
        <w:spacing w:after="240"/>
      </w:pPr>
      <w:r w:rsidRPr="00D41EF0">
        <w:lastRenderedPageBreak/>
        <w:t>El-</w:t>
      </w:r>
      <w:proofErr w:type="spellStart"/>
      <w:r w:rsidRPr="00D41EF0">
        <w:t>Hattab</w:t>
      </w:r>
      <w:proofErr w:type="spellEnd"/>
      <w:r w:rsidRPr="00D41EF0">
        <w:t xml:space="preserve"> AW, Li FY, Shen J, Powell BR, </w:t>
      </w:r>
      <w:proofErr w:type="spellStart"/>
      <w:r w:rsidRPr="00D41EF0">
        <w:t>Bawle</w:t>
      </w:r>
      <w:proofErr w:type="spellEnd"/>
      <w:r w:rsidRPr="00D41EF0">
        <w:t xml:space="preserve"> EV, Adams DJ, Wahl E, </w:t>
      </w:r>
      <w:proofErr w:type="spellStart"/>
      <w:r w:rsidRPr="00D41EF0">
        <w:t>Kobori</w:t>
      </w:r>
      <w:proofErr w:type="spellEnd"/>
      <w:r w:rsidRPr="00D41EF0">
        <w:t xml:space="preserve"> JA, Graham B, Scaglia F, Wong LJ. Maternal systemic primary carnitine deficiency uncovered by newborn screening: clinical, biochemical, and molecular aspects. Genet Med. 2010 Jan;12(1):19-24.</w:t>
      </w:r>
    </w:p>
    <w:p w14:paraId="0447953F" w14:textId="77777777" w:rsidR="006A20D5" w:rsidRPr="00D41EF0" w:rsidRDefault="006A20D5" w:rsidP="006A20D5">
      <w:pPr>
        <w:spacing w:after="240"/>
      </w:pPr>
      <w:proofErr w:type="spellStart"/>
      <w:r w:rsidRPr="00D41EF0">
        <w:t>Ferdinandusse</w:t>
      </w:r>
      <w:proofErr w:type="spellEnd"/>
      <w:r w:rsidRPr="00D41EF0">
        <w:t xml:space="preserve">, S., </w:t>
      </w:r>
      <w:proofErr w:type="spellStart"/>
      <w:r w:rsidRPr="00D41EF0">
        <w:t>Te</w:t>
      </w:r>
      <w:proofErr w:type="spellEnd"/>
      <w:r w:rsidRPr="00D41EF0">
        <w:t xml:space="preserve"> </w:t>
      </w:r>
      <w:proofErr w:type="spellStart"/>
      <w:r w:rsidRPr="00D41EF0">
        <w:t>Brinke</w:t>
      </w:r>
      <w:proofErr w:type="spellEnd"/>
      <w:r w:rsidRPr="00D41EF0">
        <w:t xml:space="preserve">, H., Ruiter, J., </w:t>
      </w:r>
      <w:proofErr w:type="spellStart"/>
      <w:r w:rsidRPr="00D41EF0">
        <w:t>Haasjes</w:t>
      </w:r>
      <w:proofErr w:type="spellEnd"/>
      <w:r w:rsidRPr="00D41EF0">
        <w:t xml:space="preserve">, J., </w:t>
      </w:r>
      <w:proofErr w:type="spellStart"/>
      <w:r w:rsidRPr="00D41EF0">
        <w:t>Oostheim</w:t>
      </w:r>
      <w:proofErr w:type="spellEnd"/>
      <w:r w:rsidRPr="00D41EF0">
        <w:t xml:space="preserve">, W., van </w:t>
      </w:r>
      <w:proofErr w:type="spellStart"/>
      <w:r w:rsidRPr="00D41EF0">
        <w:t>Lenthe</w:t>
      </w:r>
      <w:proofErr w:type="spellEnd"/>
      <w:r w:rsidRPr="00D41EF0">
        <w:t xml:space="preserve">, H., </w:t>
      </w:r>
      <w:proofErr w:type="spellStart"/>
      <w:r w:rsidRPr="00D41EF0">
        <w:t>IJlst</w:t>
      </w:r>
      <w:proofErr w:type="spellEnd"/>
      <w:r w:rsidRPr="00D41EF0">
        <w:t xml:space="preserve">, L., </w:t>
      </w:r>
      <w:proofErr w:type="spellStart"/>
      <w:r w:rsidRPr="00D41EF0">
        <w:t>Ebberink</w:t>
      </w:r>
      <w:proofErr w:type="spellEnd"/>
      <w:r w:rsidRPr="00D41EF0">
        <w:t xml:space="preserve">, M. S., Wanders, R., </w:t>
      </w:r>
      <w:proofErr w:type="spellStart"/>
      <w:r w:rsidRPr="00D41EF0">
        <w:t>Vaz</w:t>
      </w:r>
      <w:proofErr w:type="spellEnd"/>
      <w:r w:rsidRPr="00D41EF0">
        <w:t xml:space="preserve">, F. M., &amp; </w:t>
      </w:r>
      <w:proofErr w:type="spellStart"/>
      <w:r w:rsidRPr="00D41EF0">
        <w:t>Waterham</w:t>
      </w:r>
      <w:proofErr w:type="spellEnd"/>
      <w:r w:rsidRPr="00D41EF0">
        <w:t>, H. R. (2019). A mutation creating an upstream translation initiation codon in SLC22A5 5'UTR is a frequent cause of primary carnitine deficiency. Human mutation, 40(10), 1899–1904.</w:t>
      </w:r>
    </w:p>
    <w:p w14:paraId="49355027" w14:textId="77777777" w:rsidR="006A20D5" w:rsidRPr="00D41EF0" w:rsidRDefault="006A20D5" w:rsidP="006A20D5">
      <w:pPr>
        <w:spacing w:after="240"/>
      </w:pPr>
      <w:proofErr w:type="spellStart"/>
      <w:r w:rsidRPr="00D41EF0">
        <w:t>Ficicioglu</w:t>
      </w:r>
      <w:proofErr w:type="spellEnd"/>
      <w:r w:rsidRPr="00D41EF0">
        <w:t xml:space="preserve"> C, Coughlin CR 2nd, Bennett MJ, </w:t>
      </w:r>
      <w:proofErr w:type="spellStart"/>
      <w:r w:rsidRPr="00D41EF0">
        <w:t>Yudkoff</w:t>
      </w:r>
      <w:proofErr w:type="spellEnd"/>
      <w:r w:rsidRPr="00D41EF0">
        <w:t xml:space="preserve"> M. Very long-chain acyl-CoA dehydrogenase deficiency in a patient with normal newborn screening by tandem mass spectrometry. J </w:t>
      </w:r>
      <w:proofErr w:type="spellStart"/>
      <w:r w:rsidRPr="00D41EF0">
        <w:t>Pediatr</w:t>
      </w:r>
      <w:proofErr w:type="spellEnd"/>
      <w:r w:rsidRPr="00D41EF0">
        <w:t>. 2010 Mar;156(3):492-4.</w:t>
      </w:r>
    </w:p>
    <w:p w14:paraId="1D50BFD6" w14:textId="77777777" w:rsidR="006A20D5" w:rsidRPr="00D41EF0" w:rsidRDefault="006A20D5" w:rsidP="006A20D5">
      <w:pPr>
        <w:spacing w:after="240"/>
      </w:pPr>
      <w:r w:rsidRPr="00D41EF0">
        <w:t xml:space="preserve">Filippo CA, </w:t>
      </w:r>
      <w:proofErr w:type="spellStart"/>
      <w:r w:rsidRPr="00D41EF0">
        <w:t>Ardon</w:t>
      </w:r>
      <w:proofErr w:type="spellEnd"/>
      <w:r w:rsidRPr="00D41EF0">
        <w:t xml:space="preserve"> O, Longo N. Glycosylation of the OCTN2 carnitine transporter: study of natural mutations identified in patients with primary carnitine deficiency. </w:t>
      </w:r>
      <w:proofErr w:type="spellStart"/>
      <w:r w:rsidRPr="00D41EF0">
        <w:t>Biochim</w:t>
      </w:r>
      <w:proofErr w:type="spellEnd"/>
      <w:r w:rsidRPr="00D41EF0">
        <w:t xml:space="preserve"> </w:t>
      </w:r>
      <w:proofErr w:type="spellStart"/>
      <w:r w:rsidRPr="00D41EF0">
        <w:t>Biophys</w:t>
      </w:r>
      <w:proofErr w:type="spellEnd"/>
      <w:r w:rsidRPr="00D41EF0">
        <w:t xml:space="preserve"> </w:t>
      </w:r>
      <w:proofErr w:type="spellStart"/>
      <w:r w:rsidRPr="00D41EF0">
        <w:t>Acta</w:t>
      </w:r>
      <w:proofErr w:type="spellEnd"/>
      <w:r w:rsidRPr="00D41EF0">
        <w:t>. 2011 Mar;1812(3):312-20.</w:t>
      </w:r>
    </w:p>
    <w:p w14:paraId="3DDC3C26" w14:textId="77777777" w:rsidR="006A20D5" w:rsidRPr="00D41EF0" w:rsidRDefault="006A20D5" w:rsidP="006A20D5">
      <w:pPr>
        <w:spacing w:after="240"/>
      </w:pPr>
      <w:proofErr w:type="spellStart"/>
      <w:r w:rsidRPr="00D41EF0">
        <w:t>Frigeni</w:t>
      </w:r>
      <w:proofErr w:type="spellEnd"/>
      <w:r w:rsidRPr="00D41EF0">
        <w:t xml:space="preserve"> M, </w:t>
      </w:r>
      <w:proofErr w:type="spellStart"/>
      <w:r w:rsidRPr="00D41EF0">
        <w:t>Balakrishnan</w:t>
      </w:r>
      <w:proofErr w:type="spellEnd"/>
      <w:r w:rsidRPr="00D41EF0">
        <w:t xml:space="preserve"> B, Yin X, Calderon FRO, Mao R, </w:t>
      </w:r>
      <w:proofErr w:type="spellStart"/>
      <w:r w:rsidRPr="00D41EF0">
        <w:t>Pasquali</w:t>
      </w:r>
      <w:proofErr w:type="spellEnd"/>
      <w:r w:rsidRPr="00D41EF0">
        <w:t xml:space="preserve"> M, Longo N. Functional and molecular studies in primary carnitine deficiency. Hum </w:t>
      </w:r>
      <w:proofErr w:type="spellStart"/>
      <w:r w:rsidRPr="00D41EF0">
        <w:t>Mutat</w:t>
      </w:r>
      <w:proofErr w:type="spellEnd"/>
      <w:r w:rsidRPr="00D41EF0">
        <w:t>. 2017 Dec;38(12):1684-1699.</w:t>
      </w:r>
    </w:p>
    <w:p w14:paraId="44FC5B9D" w14:textId="77777777" w:rsidR="006A20D5" w:rsidRPr="00D41EF0" w:rsidRDefault="006A20D5" w:rsidP="006A20D5">
      <w:pPr>
        <w:spacing w:after="240"/>
      </w:pPr>
      <w:r w:rsidRPr="00D41EF0">
        <w:t xml:space="preserve">Goetzman ES, Wang Y, He M, Mohsen AW, </w:t>
      </w:r>
      <w:proofErr w:type="spellStart"/>
      <w:r w:rsidRPr="00D41EF0">
        <w:t>Ninness</w:t>
      </w:r>
      <w:proofErr w:type="spellEnd"/>
      <w:r w:rsidRPr="00D41EF0">
        <w:t xml:space="preserve"> BK, </w:t>
      </w:r>
      <w:proofErr w:type="spellStart"/>
      <w:r w:rsidRPr="00D41EF0">
        <w:t>Vockley</w:t>
      </w:r>
      <w:proofErr w:type="spellEnd"/>
      <w:r w:rsidRPr="00D41EF0">
        <w:t xml:space="preserve"> J. Expression and characterization of mutations in human very long-chain acyl-CoA dehydrogenase using a prokaryotic system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07 Jun;91(2):138-47.</w:t>
      </w:r>
    </w:p>
    <w:p w14:paraId="20537FC3" w14:textId="77777777" w:rsidR="006A20D5" w:rsidRPr="00D41EF0" w:rsidRDefault="006A20D5" w:rsidP="006A20D5">
      <w:pPr>
        <w:spacing w:after="240"/>
      </w:pPr>
      <w:r w:rsidRPr="00D41EF0">
        <w:t xml:space="preserve">Goodman SI, </w:t>
      </w:r>
      <w:proofErr w:type="spellStart"/>
      <w:r w:rsidRPr="00D41EF0">
        <w:t>Binard</w:t>
      </w:r>
      <w:proofErr w:type="spellEnd"/>
      <w:r w:rsidRPr="00D41EF0">
        <w:t xml:space="preserve"> RJ, </w:t>
      </w:r>
      <w:proofErr w:type="spellStart"/>
      <w:r w:rsidRPr="00D41EF0">
        <w:t>Woontner</w:t>
      </w:r>
      <w:proofErr w:type="spellEnd"/>
      <w:r w:rsidRPr="00D41EF0">
        <w:t xml:space="preserve"> MR, </w:t>
      </w:r>
      <w:proofErr w:type="spellStart"/>
      <w:r w:rsidRPr="00D41EF0">
        <w:t>Frerman</w:t>
      </w:r>
      <w:proofErr w:type="spellEnd"/>
      <w:r w:rsidRPr="00D41EF0">
        <w:t xml:space="preserve"> FE. Glutaric acidemia type II: gene structure and mutations of the electron transfer </w:t>
      </w:r>
      <w:proofErr w:type="spellStart"/>
      <w:r w:rsidRPr="00D41EF0">
        <w:t>flavoprotein</w:t>
      </w:r>
      <w:proofErr w:type="gramStart"/>
      <w:r w:rsidRPr="00D41EF0">
        <w:t>:ubiquinone</w:t>
      </w:r>
      <w:proofErr w:type="spellEnd"/>
      <w:proofErr w:type="gramEnd"/>
      <w:r w:rsidRPr="00D41EF0">
        <w:t xml:space="preserve"> oxidoreductase (ETF:QO) gene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02 Sep-Oct;77(1-2):86-90.</w:t>
      </w:r>
    </w:p>
    <w:p w14:paraId="3E591AA1" w14:textId="77777777" w:rsidR="006A20D5" w:rsidRPr="00D41EF0" w:rsidRDefault="006A20D5" w:rsidP="006A20D5">
      <w:pPr>
        <w:spacing w:after="240"/>
      </w:pPr>
      <w:r w:rsidRPr="00D41EF0">
        <w:lastRenderedPageBreak/>
        <w:t xml:space="preserve">Greenberg CR, </w:t>
      </w:r>
      <w:proofErr w:type="spellStart"/>
      <w:r w:rsidRPr="00D41EF0">
        <w:t>Dilling</w:t>
      </w:r>
      <w:proofErr w:type="spellEnd"/>
      <w:r w:rsidRPr="00D41EF0">
        <w:t xml:space="preserve"> LA, Thompson GR, </w:t>
      </w:r>
      <w:proofErr w:type="spellStart"/>
      <w:r w:rsidRPr="00D41EF0">
        <w:t>Seargeant</w:t>
      </w:r>
      <w:proofErr w:type="spellEnd"/>
      <w:r w:rsidRPr="00D41EF0">
        <w:t xml:space="preserve"> LE, Haworth JC, Phillips S, Chan A, Vallance HD, Waters PJ, Sinclair G, </w:t>
      </w:r>
      <w:proofErr w:type="spellStart"/>
      <w:r w:rsidRPr="00D41EF0">
        <w:t>Lillquist</w:t>
      </w:r>
      <w:proofErr w:type="spellEnd"/>
      <w:r w:rsidRPr="00D41EF0">
        <w:t xml:space="preserve"> Y, Wanders RJ, </w:t>
      </w:r>
      <w:proofErr w:type="spellStart"/>
      <w:r w:rsidRPr="00D41EF0">
        <w:t>Olpin</w:t>
      </w:r>
      <w:proofErr w:type="spellEnd"/>
      <w:r w:rsidRPr="00D41EF0">
        <w:t xml:space="preserve"> SE. The paradox of the carnitine </w:t>
      </w:r>
      <w:proofErr w:type="spellStart"/>
      <w:r w:rsidRPr="00D41EF0">
        <w:t>palmitoyltransferase</w:t>
      </w:r>
      <w:proofErr w:type="spellEnd"/>
      <w:r w:rsidRPr="00D41EF0">
        <w:t xml:space="preserve"> type </w:t>
      </w:r>
      <w:proofErr w:type="spellStart"/>
      <w:r w:rsidRPr="00D41EF0">
        <w:t>Ia</w:t>
      </w:r>
      <w:proofErr w:type="spellEnd"/>
      <w:r w:rsidRPr="00D41EF0">
        <w:t xml:space="preserve"> P479L variant in Canadian Aboriginal populations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09 Apr;96(4):201-7.</w:t>
      </w:r>
    </w:p>
    <w:p w14:paraId="7B5F7491" w14:textId="77777777" w:rsidR="006A20D5" w:rsidRPr="00D41EF0" w:rsidRDefault="006A20D5" w:rsidP="006A20D5">
      <w:pPr>
        <w:spacing w:after="240"/>
      </w:pPr>
      <w:proofErr w:type="spellStart"/>
      <w:r w:rsidRPr="00D41EF0">
        <w:t>Handig</w:t>
      </w:r>
      <w:proofErr w:type="spellEnd"/>
      <w:r w:rsidRPr="00D41EF0">
        <w:t xml:space="preserve"> I, Dams E, </w:t>
      </w:r>
      <w:proofErr w:type="spellStart"/>
      <w:r w:rsidRPr="00D41EF0">
        <w:t>Taroni</w:t>
      </w:r>
      <w:proofErr w:type="spellEnd"/>
      <w:r w:rsidRPr="00D41EF0">
        <w:t xml:space="preserve"> F, Van </w:t>
      </w:r>
      <w:proofErr w:type="spellStart"/>
      <w:r w:rsidRPr="00D41EF0">
        <w:t>Laere</w:t>
      </w:r>
      <w:proofErr w:type="spellEnd"/>
      <w:r w:rsidRPr="00D41EF0">
        <w:t xml:space="preserve"> S, de </w:t>
      </w:r>
      <w:proofErr w:type="spellStart"/>
      <w:r w:rsidRPr="00D41EF0">
        <w:t>Barsy</w:t>
      </w:r>
      <w:proofErr w:type="spellEnd"/>
      <w:r w:rsidRPr="00D41EF0">
        <w:t xml:space="preserve"> T, Willems P J. Inheritance of the S113L mutation within an inbred family with carnitine </w:t>
      </w:r>
      <w:proofErr w:type="spellStart"/>
      <w:r w:rsidRPr="00D41EF0">
        <w:t>palmitoyltransferase</w:t>
      </w:r>
      <w:proofErr w:type="spellEnd"/>
      <w:r w:rsidRPr="00D41EF0">
        <w:t xml:space="preserve"> enzyme deficiency. Hum Genet. 1996;97(3):291-293.</w:t>
      </w:r>
    </w:p>
    <w:p w14:paraId="1807D5F7" w14:textId="77777777" w:rsidR="006A20D5" w:rsidRPr="00D41EF0" w:rsidRDefault="006A20D5" w:rsidP="006A20D5">
      <w:pPr>
        <w:spacing w:after="240"/>
      </w:pPr>
      <w:r w:rsidRPr="00D41EF0">
        <w:t xml:space="preserve">Hoffmann L, Haussmann U, Mueller M, </w:t>
      </w:r>
      <w:proofErr w:type="spellStart"/>
      <w:r w:rsidRPr="00D41EF0">
        <w:t>Spiekerkoetter</w:t>
      </w:r>
      <w:proofErr w:type="spellEnd"/>
      <w:r w:rsidRPr="00D41EF0">
        <w:t xml:space="preserve"> U. VLCAD enzyme activity determinations in newborns identified by screening: a valuable tool for risk assessment. J Inherit </w:t>
      </w:r>
      <w:proofErr w:type="spellStart"/>
      <w:r w:rsidRPr="00D41EF0">
        <w:t>Metab</w:t>
      </w:r>
      <w:proofErr w:type="spellEnd"/>
      <w:r w:rsidRPr="00D41EF0">
        <w:t xml:space="preserve"> Dis. 2012 Mar;35(2):269-77.</w:t>
      </w:r>
    </w:p>
    <w:p w14:paraId="7FA81ECC" w14:textId="77777777" w:rsidR="006A20D5" w:rsidRPr="00D41EF0" w:rsidRDefault="006A20D5" w:rsidP="006A20D5">
      <w:pPr>
        <w:spacing w:after="240"/>
      </w:pPr>
      <w:r w:rsidRPr="00D41EF0">
        <w:t xml:space="preserve">Hsu BY, </w:t>
      </w:r>
      <w:proofErr w:type="spellStart"/>
      <w:r w:rsidRPr="00D41EF0">
        <w:t>Iacobazzi</w:t>
      </w:r>
      <w:proofErr w:type="spellEnd"/>
      <w:r w:rsidRPr="00D41EF0">
        <w:t xml:space="preserve"> V, Wang Z, Harvie H, Chalmers RA, </w:t>
      </w:r>
      <w:proofErr w:type="spellStart"/>
      <w:r w:rsidRPr="00D41EF0">
        <w:t>Saudubray</w:t>
      </w:r>
      <w:proofErr w:type="spellEnd"/>
      <w:r w:rsidRPr="00D41EF0">
        <w:t xml:space="preserve"> JM, Palmieri F, </w:t>
      </w:r>
      <w:proofErr w:type="spellStart"/>
      <w:r w:rsidRPr="00D41EF0">
        <w:t>Ganguly</w:t>
      </w:r>
      <w:proofErr w:type="spellEnd"/>
      <w:r w:rsidRPr="00D41EF0">
        <w:t xml:space="preserve"> A, Stanley CA. Aberrant mRNA splicing associated with coding region mutations in children with carnitine-acylcarnitine translocase deficiency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01;74(1-2):248-255.</w:t>
      </w:r>
    </w:p>
    <w:p w14:paraId="2B6E1604" w14:textId="2D8EF41E" w:rsidR="006A20D5" w:rsidRPr="00D41EF0" w:rsidRDefault="006A20D5" w:rsidP="006A20D5">
      <w:pPr>
        <w:spacing w:after="240"/>
      </w:pPr>
      <w:proofErr w:type="spellStart"/>
      <w:r w:rsidRPr="00D41EF0">
        <w:t>Huizing</w:t>
      </w:r>
      <w:proofErr w:type="spellEnd"/>
      <w:r w:rsidRPr="00D41EF0">
        <w:t xml:space="preserve"> M, </w:t>
      </w:r>
      <w:proofErr w:type="spellStart"/>
      <w:r w:rsidRPr="00D41EF0">
        <w:t>Wendel</w:t>
      </w:r>
      <w:proofErr w:type="spellEnd"/>
      <w:r w:rsidRPr="00D41EF0">
        <w:t xml:space="preserve"> U, </w:t>
      </w:r>
      <w:proofErr w:type="spellStart"/>
      <w:r w:rsidRPr="00D41EF0">
        <w:t>Ruitenbeek</w:t>
      </w:r>
      <w:proofErr w:type="spellEnd"/>
      <w:r w:rsidRPr="00D41EF0">
        <w:t xml:space="preserve"> W, </w:t>
      </w:r>
      <w:proofErr w:type="spellStart"/>
      <w:r w:rsidRPr="00D41EF0">
        <w:t>Iacobazzi</w:t>
      </w:r>
      <w:proofErr w:type="spellEnd"/>
      <w:r w:rsidRPr="00D41EF0">
        <w:t xml:space="preserve"> V, </w:t>
      </w:r>
      <w:proofErr w:type="spellStart"/>
      <w:r w:rsidRPr="00D41EF0">
        <w:t>IJlst</w:t>
      </w:r>
      <w:proofErr w:type="spellEnd"/>
      <w:r w:rsidRPr="00D41EF0">
        <w:t xml:space="preserve"> L, </w:t>
      </w:r>
      <w:proofErr w:type="spellStart"/>
      <w:r w:rsidRPr="00D41EF0">
        <w:t>Veenhuizen</w:t>
      </w:r>
      <w:proofErr w:type="spellEnd"/>
      <w:r w:rsidRPr="00D41EF0">
        <w:t xml:space="preserve"> P, Savelkoul P, van den </w:t>
      </w:r>
      <w:proofErr w:type="spellStart"/>
      <w:r w:rsidRPr="00D41EF0">
        <w:t>Heuvel</w:t>
      </w:r>
      <w:proofErr w:type="spellEnd"/>
      <w:r w:rsidRPr="00D41EF0">
        <w:t xml:space="preserve"> LP, </w:t>
      </w:r>
      <w:proofErr w:type="spellStart"/>
      <w:r w:rsidRPr="00D41EF0">
        <w:t>Smeitink</w:t>
      </w:r>
      <w:proofErr w:type="spellEnd"/>
      <w:r w:rsidRPr="00D41EF0">
        <w:t xml:space="preserve"> JA, Wanders RJ, </w:t>
      </w:r>
      <w:proofErr w:type="spellStart"/>
      <w:r w:rsidRPr="00D41EF0">
        <w:t>Trijbels</w:t>
      </w:r>
      <w:proofErr w:type="spellEnd"/>
      <w:r w:rsidRPr="00D41EF0">
        <w:t xml:space="preserve"> JM, Palmieri F. Carnitine-acylcarnitine carrier deficiency: identification of the molecular defect in a patient. J Inherit </w:t>
      </w:r>
      <w:proofErr w:type="spellStart"/>
      <w:r w:rsidRPr="00D41EF0">
        <w:t>Metab</w:t>
      </w:r>
      <w:proofErr w:type="spellEnd"/>
      <w:r w:rsidRPr="00D41EF0">
        <w:t xml:space="preserve"> Dis. 1998;21(3):262-267.</w:t>
      </w:r>
    </w:p>
    <w:p w14:paraId="394F6E4C" w14:textId="77777777" w:rsidR="006A20D5" w:rsidRPr="00D41EF0" w:rsidRDefault="006A20D5" w:rsidP="006A20D5">
      <w:pPr>
        <w:spacing w:after="240"/>
      </w:pPr>
      <w:proofErr w:type="spellStart"/>
      <w:r w:rsidRPr="00D41EF0">
        <w:t>Iacobazzi</w:t>
      </w:r>
      <w:proofErr w:type="spellEnd"/>
      <w:r w:rsidRPr="00D41EF0">
        <w:t xml:space="preserve"> V, </w:t>
      </w:r>
      <w:proofErr w:type="spellStart"/>
      <w:r w:rsidRPr="00D41EF0">
        <w:t>Invernizzi</w:t>
      </w:r>
      <w:proofErr w:type="spellEnd"/>
      <w:r w:rsidRPr="00D41EF0">
        <w:t xml:space="preserve"> F, </w:t>
      </w:r>
      <w:proofErr w:type="spellStart"/>
      <w:r w:rsidRPr="00D41EF0">
        <w:t>Baratta</w:t>
      </w:r>
      <w:proofErr w:type="spellEnd"/>
      <w:r w:rsidRPr="00D41EF0">
        <w:t xml:space="preserve"> S, Pons R, Chung W, </w:t>
      </w:r>
      <w:proofErr w:type="spellStart"/>
      <w:r w:rsidRPr="00D41EF0">
        <w:t>Garavaglia</w:t>
      </w:r>
      <w:proofErr w:type="spellEnd"/>
      <w:r w:rsidRPr="00D41EF0">
        <w:t xml:space="preserve"> B, </w:t>
      </w:r>
      <w:proofErr w:type="spellStart"/>
      <w:r w:rsidRPr="00D41EF0">
        <w:t>Dionisi</w:t>
      </w:r>
      <w:proofErr w:type="spellEnd"/>
      <w:r w:rsidRPr="00D41EF0">
        <w:t xml:space="preserve">-Vici C, </w:t>
      </w:r>
      <w:proofErr w:type="spellStart"/>
      <w:r w:rsidRPr="00D41EF0">
        <w:t>Ribes</w:t>
      </w:r>
      <w:proofErr w:type="spellEnd"/>
      <w:r w:rsidRPr="00D41EF0">
        <w:t xml:space="preserve"> A, </w:t>
      </w:r>
      <w:proofErr w:type="spellStart"/>
      <w:r w:rsidRPr="00D41EF0">
        <w:t>Parini</w:t>
      </w:r>
      <w:proofErr w:type="spellEnd"/>
      <w:r w:rsidRPr="00D41EF0">
        <w:t xml:space="preserve"> R, </w:t>
      </w:r>
      <w:proofErr w:type="spellStart"/>
      <w:r w:rsidRPr="00D41EF0">
        <w:t>Huertas</w:t>
      </w:r>
      <w:proofErr w:type="spellEnd"/>
      <w:r w:rsidRPr="00D41EF0">
        <w:t xml:space="preserve"> MD, Roldan S, </w:t>
      </w:r>
      <w:proofErr w:type="spellStart"/>
      <w:r w:rsidRPr="00D41EF0">
        <w:t>Lauria</w:t>
      </w:r>
      <w:proofErr w:type="spellEnd"/>
      <w:r w:rsidRPr="00D41EF0">
        <w:t xml:space="preserve"> G, Palmieri F, </w:t>
      </w:r>
      <w:proofErr w:type="spellStart"/>
      <w:r w:rsidRPr="00D41EF0">
        <w:t>Taroni</w:t>
      </w:r>
      <w:proofErr w:type="spellEnd"/>
      <w:r w:rsidRPr="00D41EF0">
        <w:t xml:space="preserve"> F. Molecular and functional analysis of SLC25A20 mutations causing carnitine-acylcarnitine translocase deficiency. Hum </w:t>
      </w:r>
      <w:proofErr w:type="spellStart"/>
      <w:r w:rsidRPr="00D41EF0">
        <w:t>Mutat</w:t>
      </w:r>
      <w:proofErr w:type="spellEnd"/>
      <w:r w:rsidRPr="00D41EF0">
        <w:t>. 2004 Oct;24(4):312-20.</w:t>
      </w:r>
    </w:p>
    <w:p w14:paraId="37472118" w14:textId="77777777" w:rsidR="006A20D5" w:rsidRPr="00D41EF0" w:rsidRDefault="006A20D5" w:rsidP="006A20D5">
      <w:pPr>
        <w:spacing w:after="240"/>
      </w:pPr>
      <w:proofErr w:type="spellStart"/>
      <w:r w:rsidRPr="00D41EF0">
        <w:t>IJlst</w:t>
      </w:r>
      <w:proofErr w:type="spellEnd"/>
      <w:r w:rsidRPr="00D41EF0">
        <w:t xml:space="preserve"> L, Wanders RJ, </w:t>
      </w:r>
      <w:proofErr w:type="spellStart"/>
      <w:r w:rsidRPr="00D41EF0">
        <w:t>Ushikubo</w:t>
      </w:r>
      <w:proofErr w:type="spellEnd"/>
      <w:r w:rsidRPr="00D41EF0">
        <w:t xml:space="preserve"> S, </w:t>
      </w:r>
      <w:proofErr w:type="spellStart"/>
      <w:r w:rsidRPr="00D41EF0">
        <w:t>Kamijo</w:t>
      </w:r>
      <w:proofErr w:type="spellEnd"/>
      <w:r w:rsidRPr="00D41EF0">
        <w:t xml:space="preserve"> T, Hashimoto T. Molecular basis of long-chain 3-hydroxyacyl-CoA dehydrogenase deficiency: identification of the major disease-causing mutation in the alpha-subunit of the mitochondrial trifunctional protein. </w:t>
      </w:r>
      <w:proofErr w:type="spellStart"/>
      <w:r w:rsidRPr="00D41EF0">
        <w:t>Biochim</w:t>
      </w:r>
      <w:proofErr w:type="spellEnd"/>
      <w:r w:rsidRPr="00D41EF0">
        <w:t xml:space="preserve"> </w:t>
      </w:r>
      <w:proofErr w:type="spellStart"/>
      <w:r w:rsidRPr="00D41EF0">
        <w:t>Biophys</w:t>
      </w:r>
      <w:proofErr w:type="spellEnd"/>
      <w:r w:rsidRPr="00D41EF0">
        <w:t xml:space="preserve"> </w:t>
      </w:r>
      <w:proofErr w:type="spellStart"/>
      <w:r w:rsidRPr="00D41EF0">
        <w:t>Acta</w:t>
      </w:r>
      <w:proofErr w:type="spellEnd"/>
      <w:r w:rsidRPr="00D41EF0">
        <w:t>. 1994 Dec 8;1215(3):347-50.</w:t>
      </w:r>
    </w:p>
    <w:p w14:paraId="3ECD5422" w14:textId="77777777" w:rsidR="006A20D5" w:rsidRPr="00D41EF0" w:rsidRDefault="006A20D5" w:rsidP="006A20D5">
      <w:pPr>
        <w:spacing w:after="240"/>
      </w:pPr>
      <w:proofErr w:type="spellStart"/>
      <w:r w:rsidRPr="00D41EF0">
        <w:lastRenderedPageBreak/>
        <w:t>Karall</w:t>
      </w:r>
      <w:proofErr w:type="spellEnd"/>
      <w:r w:rsidRPr="00D41EF0">
        <w:t xml:space="preserve"> D, Brunner-</w:t>
      </w:r>
      <w:proofErr w:type="spellStart"/>
      <w:r w:rsidRPr="00D41EF0">
        <w:t>Krainz</w:t>
      </w:r>
      <w:proofErr w:type="spellEnd"/>
      <w:r w:rsidRPr="00D41EF0">
        <w:t xml:space="preserve"> M, </w:t>
      </w:r>
      <w:proofErr w:type="spellStart"/>
      <w:r w:rsidRPr="00D41EF0">
        <w:t>Kogelnig</w:t>
      </w:r>
      <w:proofErr w:type="spellEnd"/>
      <w:r w:rsidRPr="00D41EF0">
        <w:t xml:space="preserve"> K, </w:t>
      </w:r>
      <w:proofErr w:type="spellStart"/>
      <w:r w:rsidRPr="00D41EF0">
        <w:t>Konstantopoulou</w:t>
      </w:r>
      <w:proofErr w:type="spellEnd"/>
      <w:r w:rsidRPr="00D41EF0">
        <w:t xml:space="preserve"> V, Maier EM, </w:t>
      </w:r>
      <w:proofErr w:type="spellStart"/>
      <w:r w:rsidRPr="00D41EF0">
        <w:t>Möslinger</w:t>
      </w:r>
      <w:proofErr w:type="spellEnd"/>
      <w:r w:rsidRPr="00D41EF0">
        <w:t xml:space="preserve"> D, </w:t>
      </w:r>
      <w:proofErr w:type="spellStart"/>
      <w:r w:rsidRPr="00D41EF0">
        <w:t>Plecko</w:t>
      </w:r>
      <w:proofErr w:type="spellEnd"/>
      <w:r w:rsidRPr="00D41EF0">
        <w:t xml:space="preserve"> B, </w:t>
      </w:r>
      <w:proofErr w:type="spellStart"/>
      <w:r w:rsidRPr="00D41EF0">
        <w:t>Sperl</w:t>
      </w:r>
      <w:proofErr w:type="spellEnd"/>
      <w:r w:rsidRPr="00D41EF0">
        <w:t xml:space="preserve"> W, </w:t>
      </w:r>
      <w:proofErr w:type="spellStart"/>
      <w:r w:rsidRPr="00D41EF0">
        <w:t>Volkmar</w:t>
      </w:r>
      <w:proofErr w:type="spellEnd"/>
      <w:r w:rsidRPr="00D41EF0">
        <w:t xml:space="preserve"> B, Scholl-</w:t>
      </w:r>
      <w:proofErr w:type="spellStart"/>
      <w:r w:rsidRPr="00D41EF0">
        <w:t>Bürgi</w:t>
      </w:r>
      <w:proofErr w:type="spellEnd"/>
      <w:r w:rsidRPr="00D41EF0">
        <w:t xml:space="preserve"> S. Clinical outcome, biochemical and therapeutic follow-up in 14 Austrian patients with Long-Chain 3-Hydroxy Acyl CoA Dehydrogenase Deficiency (LCHADD). </w:t>
      </w:r>
      <w:proofErr w:type="spellStart"/>
      <w:r w:rsidRPr="00D41EF0">
        <w:t>Orphanet</w:t>
      </w:r>
      <w:proofErr w:type="spellEnd"/>
      <w:r w:rsidRPr="00D41EF0">
        <w:t xml:space="preserve"> J Rare Dis. 2015 Feb 22</w:t>
      </w:r>
      <w:proofErr w:type="gramStart"/>
      <w:r w:rsidRPr="00D41EF0">
        <w:t>;10:21</w:t>
      </w:r>
      <w:proofErr w:type="gramEnd"/>
      <w:r w:rsidRPr="00D41EF0">
        <w:t>.</w:t>
      </w:r>
    </w:p>
    <w:p w14:paraId="662181F4" w14:textId="77777777" w:rsidR="006A20D5" w:rsidRPr="00D41EF0" w:rsidRDefault="006A20D5" w:rsidP="006A20D5">
      <w:pPr>
        <w:spacing w:after="240"/>
      </w:pPr>
      <w:r w:rsidRPr="00D41EF0">
        <w:t>Kaufmann P, el-</w:t>
      </w:r>
      <w:proofErr w:type="spellStart"/>
      <w:r w:rsidRPr="00D41EF0">
        <w:t>Schahawi</w:t>
      </w:r>
      <w:proofErr w:type="spellEnd"/>
      <w:r w:rsidRPr="00D41EF0">
        <w:t xml:space="preserve"> M, </w:t>
      </w:r>
      <w:proofErr w:type="spellStart"/>
      <w:r w:rsidRPr="00D41EF0">
        <w:t>DiMauro</w:t>
      </w:r>
      <w:proofErr w:type="spellEnd"/>
      <w:r w:rsidRPr="00D41EF0">
        <w:t xml:space="preserve"> S. Carnitine </w:t>
      </w:r>
      <w:proofErr w:type="spellStart"/>
      <w:r w:rsidRPr="00D41EF0">
        <w:t>palmitoyltransferase</w:t>
      </w:r>
      <w:proofErr w:type="spellEnd"/>
      <w:r w:rsidRPr="00D41EF0">
        <w:t xml:space="preserve"> II deficiency: diagnosis by molecular analysis of blood. </w:t>
      </w:r>
      <w:proofErr w:type="spellStart"/>
      <w:r w:rsidRPr="00D41EF0">
        <w:t>Mol</w:t>
      </w:r>
      <w:proofErr w:type="spellEnd"/>
      <w:r w:rsidRPr="00D41EF0">
        <w:t xml:space="preserve"> Cell </w:t>
      </w:r>
      <w:proofErr w:type="spellStart"/>
      <w:r w:rsidRPr="00D41EF0">
        <w:t>Biochem</w:t>
      </w:r>
      <w:proofErr w:type="spellEnd"/>
      <w:r w:rsidRPr="00D41EF0">
        <w:t>. 1997;174(1-2):237-239.</w:t>
      </w:r>
    </w:p>
    <w:p w14:paraId="2E83532B" w14:textId="77777777" w:rsidR="006A20D5" w:rsidRPr="00D41EF0" w:rsidRDefault="006A20D5" w:rsidP="006A20D5">
      <w:pPr>
        <w:spacing w:after="240"/>
      </w:pPr>
      <w:proofErr w:type="spellStart"/>
      <w:r w:rsidRPr="00D41EF0">
        <w:t>Korman</w:t>
      </w:r>
      <w:proofErr w:type="spellEnd"/>
      <w:r w:rsidRPr="00D41EF0">
        <w:t xml:space="preserve"> SH, Pitt JJ, </w:t>
      </w:r>
      <w:proofErr w:type="spellStart"/>
      <w:r w:rsidRPr="00D41EF0">
        <w:t>Boneh</w:t>
      </w:r>
      <w:proofErr w:type="spellEnd"/>
      <w:r w:rsidRPr="00D41EF0">
        <w:t xml:space="preserve"> A, </w:t>
      </w:r>
      <w:proofErr w:type="spellStart"/>
      <w:r w:rsidRPr="00D41EF0">
        <w:t>Dweikat</w:t>
      </w:r>
      <w:proofErr w:type="spellEnd"/>
      <w:r w:rsidRPr="00D41EF0">
        <w:t xml:space="preserve"> I, </w:t>
      </w:r>
      <w:proofErr w:type="spellStart"/>
      <w:r w:rsidRPr="00D41EF0">
        <w:t>Zater</w:t>
      </w:r>
      <w:proofErr w:type="spellEnd"/>
      <w:r w:rsidRPr="00D41EF0">
        <w:t xml:space="preserve"> M, </w:t>
      </w:r>
      <w:proofErr w:type="spellStart"/>
      <w:r w:rsidRPr="00D41EF0">
        <w:t>Meiner</w:t>
      </w:r>
      <w:proofErr w:type="spellEnd"/>
      <w:r w:rsidRPr="00D41EF0">
        <w:t xml:space="preserve"> V, </w:t>
      </w:r>
      <w:proofErr w:type="spellStart"/>
      <w:r w:rsidRPr="00D41EF0">
        <w:t>Gutman</w:t>
      </w:r>
      <w:proofErr w:type="spellEnd"/>
      <w:r w:rsidRPr="00D41EF0">
        <w:t xml:space="preserve"> A, </w:t>
      </w:r>
      <w:proofErr w:type="spellStart"/>
      <w:r w:rsidRPr="00D41EF0">
        <w:t>Brivet</w:t>
      </w:r>
      <w:proofErr w:type="spellEnd"/>
      <w:r w:rsidRPr="00D41EF0">
        <w:t xml:space="preserve"> M. A novel SLC25A20 splicing mutation in patients of different ethnic origin with neonatally lethal carnitine-acylcarnitine translocase (CACT) deficiency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06 Dec;89(4):332-8.</w:t>
      </w:r>
    </w:p>
    <w:p w14:paraId="7F1A772D" w14:textId="77777777" w:rsidR="006A20D5" w:rsidRPr="00D41EF0" w:rsidRDefault="006A20D5" w:rsidP="006A20D5">
      <w:pPr>
        <w:spacing w:after="240"/>
      </w:pPr>
      <w:proofErr w:type="spellStart"/>
      <w:r w:rsidRPr="00D41EF0">
        <w:t>Lamhonwah</w:t>
      </w:r>
      <w:proofErr w:type="spellEnd"/>
      <w:r w:rsidRPr="00D41EF0">
        <w:t xml:space="preserve"> AM, </w:t>
      </w:r>
      <w:proofErr w:type="spellStart"/>
      <w:r w:rsidRPr="00D41EF0">
        <w:t>Olpin</w:t>
      </w:r>
      <w:proofErr w:type="spellEnd"/>
      <w:r w:rsidRPr="00D41EF0">
        <w:t xml:space="preserve"> SE, Pollitt RJ, </w:t>
      </w:r>
      <w:proofErr w:type="spellStart"/>
      <w:r w:rsidRPr="00D41EF0">
        <w:t>Vianey-Saban</w:t>
      </w:r>
      <w:proofErr w:type="spellEnd"/>
      <w:r w:rsidRPr="00D41EF0">
        <w:t xml:space="preserve"> C, </w:t>
      </w:r>
      <w:proofErr w:type="spellStart"/>
      <w:r w:rsidRPr="00D41EF0">
        <w:t>Divry</w:t>
      </w:r>
      <w:proofErr w:type="spellEnd"/>
      <w:r w:rsidRPr="00D41EF0">
        <w:t xml:space="preserve"> P, </w:t>
      </w:r>
      <w:proofErr w:type="spellStart"/>
      <w:r w:rsidRPr="00D41EF0">
        <w:t>Guffon</w:t>
      </w:r>
      <w:proofErr w:type="spellEnd"/>
      <w:r w:rsidRPr="00D41EF0">
        <w:t xml:space="preserve"> N, </w:t>
      </w:r>
      <w:proofErr w:type="spellStart"/>
      <w:r w:rsidRPr="00D41EF0">
        <w:t>Besley</w:t>
      </w:r>
      <w:proofErr w:type="spellEnd"/>
      <w:r w:rsidRPr="00D41EF0">
        <w:t xml:space="preserve"> GT, </w:t>
      </w:r>
      <w:proofErr w:type="spellStart"/>
      <w:r w:rsidRPr="00D41EF0">
        <w:t>Onizuka</w:t>
      </w:r>
      <w:proofErr w:type="spellEnd"/>
      <w:r w:rsidRPr="00D41EF0">
        <w:t xml:space="preserve"> R, De </w:t>
      </w:r>
      <w:proofErr w:type="spellStart"/>
      <w:r w:rsidRPr="00D41EF0">
        <w:t>Meirleir</w:t>
      </w:r>
      <w:proofErr w:type="spellEnd"/>
      <w:r w:rsidRPr="00D41EF0">
        <w:t xml:space="preserve"> LJ, </w:t>
      </w:r>
      <w:proofErr w:type="spellStart"/>
      <w:r w:rsidRPr="00D41EF0">
        <w:t>Cvitanovic-Sojat</w:t>
      </w:r>
      <w:proofErr w:type="spellEnd"/>
      <w:r w:rsidRPr="00D41EF0">
        <w:t xml:space="preserve"> L, Baric I, </w:t>
      </w:r>
      <w:proofErr w:type="spellStart"/>
      <w:r w:rsidRPr="00D41EF0">
        <w:t>Dionisi</w:t>
      </w:r>
      <w:proofErr w:type="spellEnd"/>
      <w:r w:rsidRPr="00D41EF0">
        <w:t xml:space="preserve">-Vici C, </w:t>
      </w:r>
      <w:proofErr w:type="spellStart"/>
      <w:r w:rsidRPr="00D41EF0">
        <w:t>Fumic</w:t>
      </w:r>
      <w:proofErr w:type="spellEnd"/>
      <w:r w:rsidRPr="00D41EF0">
        <w:t xml:space="preserve"> K, </w:t>
      </w:r>
      <w:proofErr w:type="spellStart"/>
      <w:r w:rsidRPr="00D41EF0">
        <w:t>Maradin</w:t>
      </w:r>
      <w:proofErr w:type="spellEnd"/>
      <w:r w:rsidRPr="00D41EF0">
        <w:t xml:space="preserve"> M, </w:t>
      </w:r>
      <w:proofErr w:type="spellStart"/>
      <w:r w:rsidRPr="00D41EF0">
        <w:t>Tein</w:t>
      </w:r>
      <w:proofErr w:type="spellEnd"/>
      <w:r w:rsidRPr="00D41EF0">
        <w:t xml:space="preserve"> I. Novel OCTN2 mutations: no genotype-phenotype correlations: early carnitine therapy prevents cardiomyopathy. Am J Med Genet. 2002 Aug 15;111(3):271-84.</w:t>
      </w:r>
    </w:p>
    <w:p w14:paraId="355B0264" w14:textId="77777777" w:rsidR="006A20D5" w:rsidRPr="00D41EF0" w:rsidRDefault="006A20D5" w:rsidP="006A20D5">
      <w:pPr>
        <w:spacing w:after="240"/>
      </w:pPr>
      <w:r w:rsidRPr="00D41EF0">
        <w:t>Li FY, El-</w:t>
      </w:r>
      <w:proofErr w:type="spellStart"/>
      <w:r w:rsidRPr="00D41EF0">
        <w:t>Hattab</w:t>
      </w:r>
      <w:proofErr w:type="spellEnd"/>
      <w:r w:rsidRPr="00D41EF0">
        <w:t xml:space="preserve"> AW, </w:t>
      </w:r>
      <w:proofErr w:type="spellStart"/>
      <w:r w:rsidRPr="00D41EF0">
        <w:t>Bawle</w:t>
      </w:r>
      <w:proofErr w:type="spellEnd"/>
      <w:r w:rsidRPr="00D41EF0">
        <w:t xml:space="preserve"> EV, Boles RG, Schmitt ES, Scaglia F, Wong LJ. Molecular spectrum of SLC22A5 (OCTN2) gene mutations detected in 143 subjects evaluated for systemic carnitine deficiency. Hum </w:t>
      </w:r>
      <w:proofErr w:type="spellStart"/>
      <w:r w:rsidRPr="00D41EF0">
        <w:t>Mutat</w:t>
      </w:r>
      <w:proofErr w:type="spellEnd"/>
      <w:r w:rsidRPr="00D41EF0">
        <w:t>. 2010 Aug</w:t>
      </w:r>
      <w:proofErr w:type="gramStart"/>
      <w:r w:rsidRPr="00D41EF0">
        <w:t>;31</w:t>
      </w:r>
      <w:proofErr w:type="gramEnd"/>
      <w:r w:rsidRPr="00D41EF0">
        <w:t>(8):E1632-51. (5,4,11,13,6,9) 19</w:t>
      </w:r>
    </w:p>
    <w:p w14:paraId="7F7798B5" w14:textId="77777777" w:rsidR="006A20D5" w:rsidRPr="00D41EF0" w:rsidRDefault="006A20D5" w:rsidP="006A20D5">
      <w:pPr>
        <w:spacing w:after="240"/>
      </w:pPr>
      <w:r w:rsidRPr="00D41EF0">
        <w:t xml:space="preserve">Liebig M, </w:t>
      </w:r>
      <w:proofErr w:type="spellStart"/>
      <w:r w:rsidRPr="00D41EF0">
        <w:t>Schymik</w:t>
      </w:r>
      <w:proofErr w:type="spellEnd"/>
      <w:r w:rsidRPr="00D41EF0">
        <w:t xml:space="preserve"> I, Mueller M, </w:t>
      </w:r>
      <w:proofErr w:type="spellStart"/>
      <w:r w:rsidRPr="00D41EF0">
        <w:t>Wendel</w:t>
      </w:r>
      <w:proofErr w:type="spellEnd"/>
      <w:r w:rsidRPr="00D41EF0">
        <w:t xml:space="preserve"> U, </w:t>
      </w:r>
      <w:proofErr w:type="spellStart"/>
      <w:r w:rsidRPr="00D41EF0">
        <w:t>Mayatepek</w:t>
      </w:r>
      <w:proofErr w:type="spellEnd"/>
      <w:r w:rsidRPr="00D41EF0">
        <w:t xml:space="preserve"> E, </w:t>
      </w:r>
      <w:proofErr w:type="spellStart"/>
      <w:r w:rsidRPr="00D41EF0">
        <w:t>Ruiter</w:t>
      </w:r>
      <w:proofErr w:type="spellEnd"/>
      <w:r w:rsidRPr="00D41EF0">
        <w:t xml:space="preserve"> J, Strauss AW, Wanders RJ, </w:t>
      </w:r>
      <w:proofErr w:type="spellStart"/>
      <w:r w:rsidRPr="00D41EF0">
        <w:t>Spiekerkoetter</w:t>
      </w:r>
      <w:proofErr w:type="spellEnd"/>
      <w:r w:rsidRPr="00D41EF0">
        <w:t xml:space="preserve"> U. Neonatal screening for very long-chain acyl-</w:t>
      </w:r>
      <w:proofErr w:type="spellStart"/>
      <w:r w:rsidRPr="00D41EF0">
        <w:t>coA</w:t>
      </w:r>
      <w:proofErr w:type="spellEnd"/>
      <w:r w:rsidRPr="00D41EF0">
        <w:t xml:space="preserve"> dehydrogenase deficiency: enzymatic and molecular evaluation of neonates with elevated C14:1-carnitine levels. Pediatrics. 2006 Sep;118(3):1065-9. </w:t>
      </w:r>
    </w:p>
    <w:p w14:paraId="2A2A448D" w14:textId="77777777" w:rsidR="006A20D5" w:rsidRPr="00D41EF0" w:rsidRDefault="006A20D5" w:rsidP="006A20D5">
      <w:pPr>
        <w:spacing w:after="240"/>
      </w:pPr>
      <w:r w:rsidRPr="00D41EF0">
        <w:lastRenderedPageBreak/>
        <w:t xml:space="preserve">Marsden D, </w:t>
      </w:r>
      <w:proofErr w:type="spellStart"/>
      <w:r w:rsidRPr="00D41EF0">
        <w:t>Bedrosian</w:t>
      </w:r>
      <w:proofErr w:type="spellEnd"/>
      <w:r w:rsidRPr="00D41EF0">
        <w:t xml:space="preserve"> CL, </w:t>
      </w:r>
      <w:proofErr w:type="spellStart"/>
      <w:r w:rsidRPr="00D41EF0">
        <w:t>Vockley</w:t>
      </w:r>
      <w:proofErr w:type="spellEnd"/>
      <w:r w:rsidRPr="00D41EF0">
        <w:t xml:space="preserve"> J. Impact of newborn screening on the reported incidence and clinical outcomes associated with medium- and long-chain fatty acid oxidation disorders. Genet Med. 2021 May;23(5):816-829.</w:t>
      </w:r>
    </w:p>
    <w:p w14:paraId="3294A52C" w14:textId="77777777" w:rsidR="006A20D5" w:rsidRPr="00D41EF0" w:rsidRDefault="006A20D5" w:rsidP="006A20D5">
      <w:pPr>
        <w:spacing w:after="240"/>
      </w:pPr>
      <w:r w:rsidRPr="00D41EF0">
        <w:t xml:space="preserve">Mathur A, Sims HF, Gopalakrishnan D, Gibson B, </w:t>
      </w:r>
      <w:proofErr w:type="spellStart"/>
      <w:r w:rsidRPr="00D41EF0">
        <w:t>Rinaldo</w:t>
      </w:r>
      <w:proofErr w:type="spellEnd"/>
      <w:r w:rsidRPr="00D41EF0">
        <w:t xml:space="preserve"> P, </w:t>
      </w:r>
      <w:proofErr w:type="spellStart"/>
      <w:r w:rsidRPr="00D41EF0">
        <w:t>Vockley</w:t>
      </w:r>
      <w:proofErr w:type="spellEnd"/>
      <w:r w:rsidRPr="00D41EF0">
        <w:t xml:space="preserve"> J, Hug G, Strauss AW. Molecular heterogeneity in very-long-chain acyl-CoA dehydrogenase deficiency causing pediatric cardiomyopathy and sudden death. Circulation. 1999 Mar 16;99(10):1337-43.</w:t>
      </w:r>
    </w:p>
    <w:p w14:paraId="0B915B8F" w14:textId="77777777" w:rsidR="006A20D5" w:rsidRPr="00D41EF0" w:rsidRDefault="006A20D5" w:rsidP="006A20D5">
      <w:pPr>
        <w:spacing w:after="240"/>
      </w:pPr>
      <w:r w:rsidRPr="00D41EF0">
        <w:t xml:space="preserve">Miller MJ, </w:t>
      </w:r>
      <w:proofErr w:type="spellStart"/>
      <w:r w:rsidRPr="00D41EF0">
        <w:t>Burrage</w:t>
      </w:r>
      <w:proofErr w:type="spellEnd"/>
      <w:r w:rsidRPr="00D41EF0">
        <w:t xml:space="preserve"> LC, Gibson JB, </w:t>
      </w:r>
      <w:proofErr w:type="spellStart"/>
      <w:r w:rsidRPr="00D41EF0">
        <w:t>Strenk</w:t>
      </w:r>
      <w:proofErr w:type="spellEnd"/>
      <w:r w:rsidRPr="00D41EF0">
        <w:t xml:space="preserve"> ME, Lose EJ, Bick DP, </w:t>
      </w:r>
      <w:proofErr w:type="spellStart"/>
      <w:r w:rsidRPr="00D41EF0">
        <w:t>Elsea</w:t>
      </w:r>
      <w:proofErr w:type="spellEnd"/>
      <w:r w:rsidRPr="00D41EF0">
        <w:t xml:space="preserve"> SH, Sutton VR, Sun Q, Graham BH, </w:t>
      </w:r>
      <w:proofErr w:type="spellStart"/>
      <w:r w:rsidRPr="00D41EF0">
        <w:t>Craigen</w:t>
      </w:r>
      <w:proofErr w:type="spellEnd"/>
      <w:r w:rsidRPr="00D41EF0">
        <w:t xml:space="preserve"> WJ, Zhang VW, Wong LJ. Recurrent ACADVL molecular findings in individuals with a positive newborn screen for very long chain acyl-</w:t>
      </w:r>
      <w:proofErr w:type="spellStart"/>
      <w:r w:rsidRPr="00D41EF0">
        <w:t>coA</w:t>
      </w:r>
      <w:proofErr w:type="spellEnd"/>
      <w:r w:rsidRPr="00D41EF0">
        <w:t xml:space="preserve"> dehydrogenase (VLCAD) deficiency in the United States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15 Nov;116(3):139-45.</w:t>
      </w:r>
    </w:p>
    <w:p w14:paraId="627236DE" w14:textId="77777777" w:rsidR="006A20D5" w:rsidRPr="00D41EF0" w:rsidRDefault="006A20D5" w:rsidP="006A20D5">
      <w:pPr>
        <w:spacing w:after="240"/>
      </w:pPr>
      <w:proofErr w:type="spellStart"/>
      <w:r w:rsidRPr="00D41EF0">
        <w:t>Olpin</w:t>
      </w:r>
      <w:proofErr w:type="spellEnd"/>
      <w:r w:rsidRPr="00D41EF0">
        <w:t xml:space="preserve"> SE, Clark S, Andresen BS, Bischoff C, Olsen RK, </w:t>
      </w:r>
      <w:proofErr w:type="spellStart"/>
      <w:r w:rsidRPr="00D41EF0">
        <w:t>Gregersen</w:t>
      </w:r>
      <w:proofErr w:type="spellEnd"/>
      <w:r w:rsidRPr="00D41EF0">
        <w:t xml:space="preserve"> N, </w:t>
      </w:r>
      <w:proofErr w:type="spellStart"/>
      <w:r w:rsidRPr="00D41EF0">
        <w:t>Chakrapani</w:t>
      </w:r>
      <w:proofErr w:type="spellEnd"/>
      <w:r w:rsidRPr="00D41EF0">
        <w:t xml:space="preserve"> A, Downing M, Manning NJ, </w:t>
      </w:r>
      <w:proofErr w:type="spellStart"/>
      <w:r w:rsidRPr="00D41EF0">
        <w:t>Sharrard</w:t>
      </w:r>
      <w:proofErr w:type="spellEnd"/>
      <w:r w:rsidRPr="00D41EF0">
        <w:t xml:space="preserve"> M, Bonham JR, </w:t>
      </w:r>
      <w:proofErr w:type="spellStart"/>
      <w:r w:rsidRPr="00D41EF0">
        <w:t>Muntoni</w:t>
      </w:r>
      <w:proofErr w:type="spellEnd"/>
      <w:r w:rsidRPr="00D41EF0">
        <w:t xml:space="preserve"> F, Turnbull DN, </w:t>
      </w:r>
      <w:proofErr w:type="spellStart"/>
      <w:r w:rsidRPr="00D41EF0">
        <w:t>Pourfarzam</w:t>
      </w:r>
      <w:proofErr w:type="spellEnd"/>
      <w:r w:rsidRPr="00D41EF0">
        <w:t xml:space="preserve"> M. Biochemical, clinical and molecular findings in LCHAD and general mitochondrial trifunctional protein deficiency. J Inherit </w:t>
      </w:r>
      <w:proofErr w:type="spellStart"/>
      <w:r w:rsidRPr="00D41EF0">
        <w:t>Metab</w:t>
      </w:r>
      <w:proofErr w:type="spellEnd"/>
      <w:r w:rsidRPr="00D41EF0">
        <w:t xml:space="preserve"> Dis. 2005;28(4):533-44. </w:t>
      </w:r>
    </w:p>
    <w:p w14:paraId="52AFCC26" w14:textId="77777777" w:rsidR="006A20D5" w:rsidRPr="00D41EF0" w:rsidRDefault="006A20D5" w:rsidP="006A20D5">
      <w:pPr>
        <w:spacing w:after="240"/>
      </w:pPr>
      <w:r w:rsidRPr="00D41EF0">
        <w:t xml:space="preserve">Olsen RK, </w:t>
      </w:r>
      <w:proofErr w:type="spellStart"/>
      <w:r w:rsidRPr="00D41EF0">
        <w:t>Olpin</w:t>
      </w:r>
      <w:proofErr w:type="spellEnd"/>
      <w:r w:rsidRPr="00D41EF0">
        <w:t xml:space="preserve"> SE, Andresen BS, </w:t>
      </w:r>
      <w:proofErr w:type="spellStart"/>
      <w:r w:rsidRPr="00D41EF0">
        <w:t>Miedzybrodzka</w:t>
      </w:r>
      <w:proofErr w:type="spellEnd"/>
      <w:r w:rsidRPr="00D41EF0">
        <w:t xml:space="preserve"> ZH, </w:t>
      </w:r>
      <w:proofErr w:type="spellStart"/>
      <w:r w:rsidRPr="00D41EF0">
        <w:t>Pourfarzam</w:t>
      </w:r>
      <w:proofErr w:type="spellEnd"/>
      <w:r w:rsidRPr="00D41EF0">
        <w:t xml:space="preserve"> M, </w:t>
      </w:r>
      <w:proofErr w:type="spellStart"/>
      <w:r w:rsidRPr="00D41EF0">
        <w:t>Merinero</w:t>
      </w:r>
      <w:proofErr w:type="spellEnd"/>
      <w:r w:rsidRPr="00D41EF0">
        <w:t xml:space="preserve"> B, </w:t>
      </w:r>
      <w:proofErr w:type="spellStart"/>
      <w:r w:rsidRPr="00D41EF0">
        <w:t>Frerman</w:t>
      </w:r>
      <w:proofErr w:type="spellEnd"/>
      <w:r w:rsidRPr="00D41EF0">
        <w:t xml:space="preserve"> FE, Beresford MW, Dean JC, Cornelius N, Andersen O, </w:t>
      </w:r>
      <w:proofErr w:type="spellStart"/>
      <w:r w:rsidRPr="00D41EF0">
        <w:t>Oldfors</w:t>
      </w:r>
      <w:proofErr w:type="spellEnd"/>
      <w:r w:rsidRPr="00D41EF0">
        <w:t xml:space="preserve"> A, </w:t>
      </w:r>
      <w:proofErr w:type="spellStart"/>
      <w:r w:rsidRPr="00D41EF0">
        <w:t>Holme</w:t>
      </w:r>
      <w:proofErr w:type="spellEnd"/>
      <w:r w:rsidRPr="00D41EF0">
        <w:t xml:space="preserve"> E, </w:t>
      </w:r>
      <w:proofErr w:type="spellStart"/>
      <w:r w:rsidRPr="00D41EF0">
        <w:t>Gregersen</w:t>
      </w:r>
      <w:proofErr w:type="spellEnd"/>
      <w:r w:rsidRPr="00D41EF0">
        <w:t xml:space="preserve"> N, Turnbull DM, Morris AA. ETFDH mutations as a major cause of riboflavin-responsive multiple acyl-CoA dehydrogenation deficiency. Brain. 2007 Aug;130(Pt 8):2045-54.</w:t>
      </w:r>
    </w:p>
    <w:p w14:paraId="3D379E0E" w14:textId="77777777" w:rsidR="006A20D5" w:rsidRPr="00D41EF0" w:rsidRDefault="006A20D5" w:rsidP="006A20D5">
      <w:pPr>
        <w:spacing w:after="240"/>
      </w:pPr>
      <w:r w:rsidRPr="00D41EF0">
        <w:t xml:space="preserve">Pena LD, van Calcar SC, Hansen J, </w:t>
      </w:r>
      <w:proofErr w:type="spellStart"/>
      <w:r w:rsidRPr="00D41EF0">
        <w:t>Edick</w:t>
      </w:r>
      <w:proofErr w:type="spellEnd"/>
      <w:r w:rsidRPr="00D41EF0">
        <w:t xml:space="preserve"> MJ, Walsh </w:t>
      </w:r>
      <w:proofErr w:type="spellStart"/>
      <w:r w:rsidRPr="00D41EF0">
        <w:t>Vockley</w:t>
      </w:r>
      <w:proofErr w:type="spellEnd"/>
      <w:r w:rsidRPr="00D41EF0">
        <w:t xml:space="preserve"> C, Leslie N, Cameron C, Mohsen AW, Berry SA, Arnold GL, </w:t>
      </w:r>
      <w:proofErr w:type="spellStart"/>
      <w:r w:rsidRPr="00D41EF0">
        <w:t>Vockley</w:t>
      </w:r>
      <w:proofErr w:type="spellEnd"/>
      <w:r w:rsidRPr="00D41EF0">
        <w:t xml:space="preserve"> J; IBEMC. Outcomes and genotype-phenotype correlations in 52 individuals with VLCAD deficiency diagnosed by NBS and enrolled in the IBEM-IS database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16 Aug;118(4):272-81.</w:t>
      </w:r>
    </w:p>
    <w:p w14:paraId="19B7472B" w14:textId="77777777" w:rsidR="006A20D5" w:rsidRPr="00D41EF0" w:rsidRDefault="006A20D5" w:rsidP="006A20D5">
      <w:pPr>
        <w:spacing w:after="240"/>
      </w:pPr>
      <w:proofErr w:type="spellStart"/>
      <w:r w:rsidRPr="00D41EF0">
        <w:lastRenderedPageBreak/>
        <w:t>Rovelli</w:t>
      </w:r>
      <w:proofErr w:type="spellEnd"/>
      <w:r w:rsidRPr="00D41EF0">
        <w:t xml:space="preserve"> V, Manzoni F, </w:t>
      </w:r>
      <w:proofErr w:type="spellStart"/>
      <w:r w:rsidRPr="00D41EF0">
        <w:t>Viau</w:t>
      </w:r>
      <w:proofErr w:type="spellEnd"/>
      <w:r w:rsidRPr="00D41EF0">
        <w:t xml:space="preserve"> K, </w:t>
      </w:r>
      <w:proofErr w:type="spellStart"/>
      <w:r w:rsidRPr="00D41EF0">
        <w:t>Pasquali</w:t>
      </w:r>
      <w:proofErr w:type="spellEnd"/>
      <w:r w:rsidRPr="00D41EF0">
        <w:t xml:space="preserve"> M, Longo N. Clinical and biochemical outcome of patients with very long-chain acyl-CoA dehydrogenase deficiency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19 May;127(1):64-73.</w:t>
      </w:r>
    </w:p>
    <w:p w14:paraId="27320C6C" w14:textId="77777777" w:rsidR="006A20D5" w:rsidRPr="00D41EF0" w:rsidRDefault="006A20D5" w:rsidP="006A20D5">
      <w:pPr>
        <w:spacing w:after="240"/>
      </w:pPr>
      <w:r w:rsidRPr="00D41EF0">
        <w:t xml:space="preserve">Schiff M, Mohsen AW, Karunanidhi A, McCracken E, Yeasted R, </w:t>
      </w:r>
      <w:proofErr w:type="spellStart"/>
      <w:r w:rsidRPr="00D41EF0">
        <w:t>Vockley</w:t>
      </w:r>
      <w:proofErr w:type="spellEnd"/>
      <w:r w:rsidRPr="00D41EF0">
        <w:t xml:space="preserve"> J. Molecular and cellular pathology of very-long-chain acyl-CoA dehydrogenase deficiency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 xml:space="preserve">. 2013 May;109(1):21-7. </w:t>
      </w:r>
    </w:p>
    <w:p w14:paraId="46134FDE" w14:textId="77777777" w:rsidR="006A20D5" w:rsidRPr="00D41EF0" w:rsidRDefault="006A20D5" w:rsidP="006A20D5">
      <w:pPr>
        <w:spacing w:after="240"/>
      </w:pPr>
      <w:proofErr w:type="spellStart"/>
      <w:r w:rsidRPr="00D41EF0">
        <w:t>Schimmenti</w:t>
      </w:r>
      <w:proofErr w:type="spellEnd"/>
      <w:r w:rsidRPr="00D41EF0">
        <w:t xml:space="preserve"> LA, </w:t>
      </w:r>
      <w:proofErr w:type="spellStart"/>
      <w:r w:rsidRPr="00D41EF0">
        <w:t>Crombez</w:t>
      </w:r>
      <w:proofErr w:type="spellEnd"/>
      <w:r w:rsidRPr="00D41EF0">
        <w:t xml:space="preserve"> EA, </w:t>
      </w:r>
      <w:proofErr w:type="spellStart"/>
      <w:r w:rsidRPr="00D41EF0">
        <w:t>Schwahn</w:t>
      </w:r>
      <w:proofErr w:type="spellEnd"/>
      <w:r w:rsidRPr="00D41EF0">
        <w:t xml:space="preserve"> BC, </w:t>
      </w:r>
      <w:proofErr w:type="spellStart"/>
      <w:r w:rsidRPr="00D41EF0">
        <w:t>Heese</w:t>
      </w:r>
      <w:proofErr w:type="spellEnd"/>
      <w:r w:rsidRPr="00D41EF0">
        <w:t xml:space="preserve"> BA, Wood TC, </w:t>
      </w:r>
      <w:proofErr w:type="spellStart"/>
      <w:r w:rsidRPr="00D41EF0">
        <w:t>Schroer</w:t>
      </w:r>
      <w:proofErr w:type="spellEnd"/>
      <w:r w:rsidRPr="00D41EF0">
        <w:t xml:space="preserve"> RJ, </w:t>
      </w:r>
      <w:proofErr w:type="spellStart"/>
      <w:r w:rsidRPr="00D41EF0">
        <w:t>Bentler</w:t>
      </w:r>
      <w:proofErr w:type="spellEnd"/>
      <w:r w:rsidRPr="00D41EF0">
        <w:t xml:space="preserve"> K, </w:t>
      </w:r>
      <w:proofErr w:type="spellStart"/>
      <w:r w:rsidRPr="00D41EF0">
        <w:t>Cederbaum</w:t>
      </w:r>
      <w:proofErr w:type="spellEnd"/>
      <w:r w:rsidRPr="00D41EF0">
        <w:t xml:space="preserve"> S, </w:t>
      </w:r>
      <w:proofErr w:type="spellStart"/>
      <w:r w:rsidRPr="00D41EF0">
        <w:t>Sarafoglou</w:t>
      </w:r>
      <w:proofErr w:type="spellEnd"/>
      <w:r w:rsidRPr="00D41EF0">
        <w:t xml:space="preserve"> K, McCann M, </w:t>
      </w:r>
      <w:proofErr w:type="spellStart"/>
      <w:r w:rsidRPr="00D41EF0">
        <w:t>Rinaldo</w:t>
      </w:r>
      <w:proofErr w:type="spellEnd"/>
      <w:r w:rsidRPr="00D41EF0">
        <w:t xml:space="preserve"> P, </w:t>
      </w:r>
      <w:proofErr w:type="spellStart"/>
      <w:r w:rsidRPr="00D41EF0">
        <w:t>Matern</w:t>
      </w:r>
      <w:proofErr w:type="spellEnd"/>
      <w:r w:rsidRPr="00D41EF0">
        <w:t xml:space="preserve"> D, di San Filippo CA, </w:t>
      </w:r>
      <w:proofErr w:type="spellStart"/>
      <w:r w:rsidRPr="00D41EF0">
        <w:t>Pasquali</w:t>
      </w:r>
      <w:proofErr w:type="spellEnd"/>
      <w:r w:rsidRPr="00D41EF0">
        <w:t xml:space="preserve"> M, Berry SA, Longo N. Expanded newborn screening identifies maternal primary carnitine deficiency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07 Apr;90(4):441-5.</w:t>
      </w:r>
    </w:p>
    <w:p w14:paraId="6DEBE02C" w14:textId="77777777" w:rsidR="006A20D5" w:rsidRPr="00D41EF0" w:rsidRDefault="006A20D5" w:rsidP="006A20D5">
      <w:pPr>
        <w:spacing w:after="240"/>
      </w:pPr>
      <w:r w:rsidRPr="00D41EF0">
        <w:t xml:space="preserve">Sims HF, Brackett JC, Powell CK, </w:t>
      </w:r>
      <w:proofErr w:type="spellStart"/>
      <w:r w:rsidRPr="00D41EF0">
        <w:t>Treem</w:t>
      </w:r>
      <w:proofErr w:type="spellEnd"/>
      <w:r w:rsidRPr="00D41EF0">
        <w:t xml:space="preserve"> WR, Hale DE, Bennett MJ, Gibson B, Shapiro S, Strauss AW. The molecular basis of pediatric long chain 3-hydroxyacyl-CoA dehydrogenase deficiency associated with maternal acute fatty liver of pregnancy. Proc Natl </w:t>
      </w:r>
      <w:proofErr w:type="spellStart"/>
      <w:r w:rsidRPr="00D41EF0">
        <w:t>Acad</w:t>
      </w:r>
      <w:proofErr w:type="spellEnd"/>
      <w:r w:rsidRPr="00D41EF0">
        <w:t xml:space="preserve"> </w:t>
      </w:r>
      <w:proofErr w:type="spellStart"/>
      <w:r w:rsidRPr="00D41EF0">
        <w:t>Sci</w:t>
      </w:r>
      <w:proofErr w:type="spellEnd"/>
      <w:r w:rsidRPr="00D41EF0">
        <w:t xml:space="preserve"> U S A. 1995 Jan 31;92(3):841-5. </w:t>
      </w:r>
    </w:p>
    <w:p w14:paraId="0D03E0BD" w14:textId="77777777" w:rsidR="006A20D5" w:rsidRPr="00D41EF0" w:rsidRDefault="006A20D5" w:rsidP="006A20D5">
      <w:pPr>
        <w:spacing w:after="240"/>
      </w:pPr>
      <w:proofErr w:type="spellStart"/>
      <w:r w:rsidRPr="00D41EF0">
        <w:t>Spiekerkoetter</w:t>
      </w:r>
      <w:proofErr w:type="spellEnd"/>
      <w:r w:rsidRPr="00D41EF0">
        <w:t xml:space="preserve"> U, </w:t>
      </w:r>
      <w:proofErr w:type="spellStart"/>
      <w:r w:rsidRPr="00D41EF0">
        <w:t>Khuchua</w:t>
      </w:r>
      <w:proofErr w:type="spellEnd"/>
      <w:r w:rsidRPr="00D41EF0">
        <w:t xml:space="preserve"> Z, Yue Z, Bennett MJ, Strauss AW. General mitochondrial trifunctional protein (TFP) deficiency as a result of either alpha- or beta-subunit mutations exhibits similar phenotypes because mutations in either subunit alter TFP complex expression and subunit turnover. </w:t>
      </w:r>
      <w:proofErr w:type="spellStart"/>
      <w:r w:rsidRPr="00D41EF0">
        <w:t>Pediatr</w:t>
      </w:r>
      <w:proofErr w:type="spellEnd"/>
      <w:r w:rsidRPr="00D41EF0">
        <w:t xml:space="preserve"> Res. 2004 Feb;55(2):190-6.</w:t>
      </w:r>
    </w:p>
    <w:p w14:paraId="68D163BC" w14:textId="77777777" w:rsidR="006A20D5" w:rsidRPr="00D41EF0" w:rsidRDefault="006A20D5" w:rsidP="006A20D5">
      <w:pPr>
        <w:spacing w:after="240"/>
      </w:pPr>
      <w:r w:rsidRPr="00D41EF0">
        <w:t xml:space="preserve">Strauss AW, Powell CK, Hale DE, Anderson MM, Ahuja A, Brackett JC, Sims HF. Molecular basis of human mitochondrial very-long-chain acyl-CoA dehydrogenase deficiency causing cardiomyopathy and sudden death in childhood. Proc Natl </w:t>
      </w:r>
      <w:proofErr w:type="spellStart"/>
      <w:r w:rsidRPr="00D41EF0">
        <w:t>Acad</w:t>
      </w:r>
      <w:proofErr w:type="spellEnd"/>
      <w:r w:rsidRPr="00D41EF0">
        <w:t xml:space="preserve"> </w:t>
      </w:r>
      <w:proofErr w:type="spellStart"/>
      <w:r w:rsidRPr="00D41EF0">
        <w:t>Sci</w:t>
      </w:r>
      <w:proofErr w:type="spellEnd"/>
      <w:r w:rsidRPr="00D41EF0">
        <w:t xml:space="preserve"> U S A. 1995 Nov 7;92(23):10496-500.</w:t>
      </w:r>
    </w:p>
    <w:p w14:paraId="43EC2286" w14:textId="77777777" w:rsidR="006A20D5" w:rsidRPr="00D41EF0" w:rsidRDefault="006A20D5" w:rsidP="006A20D5">
      <w:pPr>
        <w:spacing w:after="240"/>
      </w:pPr>
      <w:r w:rsidRPr="00D41EF0">
        <w:t xml:space="preserve">Tabor HK, Auer PL, Jamal SM, Chong JX, Yu JH, Gordon AS, </w:t>
      </w:r>
      <w:proofErr w:type="spellStart"/>
      <w:r w:rsidRPr="00D41EF0">
        <w:t>Graubert</w:t>
      </w:r>
      <w:proofErr w:type="spellEnd"/>
      <w:r w:rsidRPr="00D41EF0">
        <w:t xml:space="preserve"> TA, O'Donnell CJ, Rich SS, Nickerson DA; NHLBI Exome Sequencing Project, </w:t>
      </w:r>
      <w:proofErr w:type="spellStart"/>
      <w:r w:rsidRPr="00D41EF0">
        <w:t>Bamshad</w:t>
      </w:r>
      <w:proofErr w:type="spellEnd"/>
      <w:r w:rsidRPr="00D41EF0">
        <w:t xml:space="preserve"> MJ. Pathogenic variants for Mendelian and complex traits in exomes </w:t>
      </w:r>
      <w:r w:rsidRPr="00D41EF0">
        <w:lastRenderedPageBreak/>
        <w:t>of 6,517 European and African Americans: implications for the return of incidental results. Am J Hum Genet. 2014 Aug 7;95(2):183-93.</w:t>
      </w:r>
    </w:p>
    <w:p w14:paraId="54F558DA" w14:textId="77777777" w:rsidR="006A20D5" w:rsidRPr="00D41EF0" w:rsidRDefault="006A20D5" w:rsidP="006A20D5">
      <w:pPr>
        <w:spacing w:after="240"/>
      </w:pPr>
      <w:proofErr w:type="spellStart"/>
      <w:r w:rsidRPr="00D41EF0">
        <w:t>Toh</w:t>
      </w:r>
      <w:proofErr w:type="spellEnd"/>
      <w:r w:rsidRPr="00D41EF0">
        <w:t xml:space="preserve"> DS, Murray M, </w:t>
      </w:r>
      <w:proofErr w:type="spellStart"/>
      <w:r w:rsidRPr="00D41EF0">
        <w:t>Pern</w:t>
      </w:r>
      <w:proofErr w:type="spellEnd"/>
      <w:r w:rsidRPr="00D41EF0">
        <w:t xml:space="preserve"> Tan K, </w:t>
      </w:r>
      <w:proofErr w:type="spellStart"/>
      <w:r w:rsidRPr="00D41EF0">
        <w:t>Mulay</w:t>
      </w:r>
      <w:proofErr w:type="spellEnd"/>
      <w:r w:rsidRPr="00D41EF0">
        <w:t xml:space="preserve"> V, Grewal T, Lee EJ, Zhou F. Functional analysis of pharmacogenetic variants of human organic cation/carnitine transporter 2 (hOCTN2) identified in Singaporean populations. </w:t>
      </w:r>
      <w:proofErr w:type="spellStart"/>
      <w:r w:rsidRPr="00D41EF0">
        <w:t>Biochem</w:t>
      </w:r>
      <w:proofErr w:type="spellEnd"/>
      <w:r w:rsidRPr="00D41EF0">
        <w:t xml:space="preserve"> </w:t>
      </w:r>
      <w:proofErr w:type="spellStart"/>
      <w:r w:rsidRPr="00D41EF0">
        <w:t>Pharmacol</w:t>
      </w:r>
      <w:proofErr w:type="spellEnd"/>
      <w:r w:rsidRPr="00D41EF0">
        <w:t>. 2011 Dec 1;82(11):1692-9.</w:t>
      </w:r>
    </w:p>
    <w:p w14:paraId="635E8BCB" w14:textId="77777777" w:rsidR="006A20D5" w:rsidRPr="00D41EF0" w:rsidRDefault="006A20D5" w:rsidP="006A20D5">
      <w:pPr>
        <w:spacing w:after="240"/>
      </w:pPr>
      <w:r w:rsidRPr="00D41EF0">
        <w:t xml:space="preserve">Vallejo AN, </w:t>
      </w:r>
      <w:proofErr w:type="spellStart"/>
      <w:r w:rsidRPr="00D41EF0">
        <w:t>Mroczkowski</w:t>
      </w:r>
      <w:proofErr w:type="spellEnd"/>
      <w:r w:rsidRPr="00D41EF0">
        <w:t xml:space="preserve"> HJ, Michel JJ, Woolford M, Blair HC, Griffin P, McCracken E, </w:t>
      </w:r>
      <w:proofErr w:type="spellStart"/>
      <w:r w:rsidRPr="00D41EF0">
        <w:t>Mihalik</w:t>
      </w:r>
      <w:proofErr w:type="spellEnd"/>
      <w:r w:rsidRPr="00D41EF0">
        <w:t xml:space="preserve"> SJ, Reyes-</w:t>
      </w:r>
      <w:proofErr w:type="spellStart"/>
      <w:r w:rsidRPr="00D41EF0">
        <w:t>Mugica</w:t>
      </w:r>
      <w:proofErr w:type="spellEnd"/>
      <w:r w:rsidRPr="00D41EF0">
        <w:t xml:space="preserve"> M, </w:t>
      </w:r>
      <w:proofErr w:type="spellStart"/>
      <w:r w:rsidRPr="00D41EF0">
        <w:t>Vockley</w:t>
      </w:r>
      <w:proofErr w:type="spellEnd"/>
      <w:r w:rsidRPr="00D41EF0">
        <w:t xml:space="preserve"> J. Pervasive inflammatory activation in patients with deficiency in very-long-chain acyl-</w:t>
      </w:r>
      <w:proofErr w:type="spellStart"/>
      <w:r w:rsidRPr="00D41EF0">
        <w:t>coA</w:t>
      </w:r>
      <w:proofErr w:type="spellEnd"/>
      <w:r w:rsidRPr="00D41EF0">
        <w:t xml:space="preserve"> dehydrogenase (VLCADD). </w:t>
      </w:r>
      <w:proofErr w:type="spellStart"/>
      <w:r w:rsidRPr="00D41EF0">
        <w:t>Clin</w:t>
      </w:r>
      <w:proofErr w:type="spellEnd"/>
      <w:r w:rsidRPr="00D41EF0">
        <w:t xml:space="preserve"> </w:t>
      </w:r>
      <w:proofErr w:type="spellStart"/>
      <w:r w:rsidRPr="00D41EF0">
        <w:t>Transl</w:t>
      </w:r>
      <w:proofErr w:type="spellEnd"/>
      <w:r w:rsidRPr="00D41EF0">
        <w:t xml:space="preserve"> Immunology. 2021 Jun 27</w:t>
      </w:r>
      <w:proofErr w:type="gramStart"/>
      <w:r w:rsidRPr="00D41EF0">
        <w:t>;10</w:t>
      </w:r>
      <w:proofErr w:type="gramEnd"/>
      <w:r w:rsidRPr="00D41EF0">
        <w:t>(6):e1304.</w:t>
      </w:r>
    </w:p>
    <w:p w14:paraId="3D25DA77" w14:textId="77777777" w:rsidR="006A20D5" w:rsidRPr="00D41EF0" w:rsidRDefault="006A20D5" w:rsidP="006A20D5">
      <w:pPr>
        <w:spacing w:after="240"/>
      </w:pPr>
      <w:r w:rsidRPr="00D41EF0">
        <w:t xml:space="preserve">Wang Y, </w:t>
      </w:r>
      <w:proofErr w:type="spellStart"/>
      <w:r w:rsidRPr="00D41EF0">
        <w:t>Taroni</w:t>
      </w:r>
      <w:proofErr w:type="spellEnd"/>
      <w:r w:rsidRPr="00D41EF0">
        <w:t xml:space="preserve"> F, </w:t>
      </w:r>
      <w:proofErr w:type="spellStart"/>
      <w:r w:rsidRPr="00D41EF0">
        <w:t>Garavaglia</w:t>
      </w:r>
      <w:proofErr w:type="spellEnd"/>
      <w:r w:rsidRPr="00D41EF0">
        <w:t xml:space="preserve"> B, Longo N. Functional analysis of mutations in the OCTN2 transporter causing primary carnitine deficiency: lack of genotype-phenotype correlation. Hum </w:t>
      </w:r>
      <w:proofErr w:type="spellStart"/>
      <w:r w:rsidRPr="00D41EF0">
        <w:t>Mutat</w:t>
      </w:r>
      <w:proofErr w:type="spellEnd"/>
      <w:r w:rsidRPr="00D41EF0">
        <w:t>. 2000 Nov;16(5):401-7.</w:t>
      </w:r>
    </w:p>
    <w:p w14:paraId="703ADA66" w14:textId="77777777" w:rsidR="006A20D5" w:rsidRPr="00D41EF0" w:rsidRDefault="006A20D5" w:rsidP="006A20D5">
      <w:pPr>
        <w:spacing w:after="240"/>
      </w:pPr>
      <w:r w:rsidRPr="00D41EF0">
        <w:t xml:space="preserve">Wang GL, Wang J, Douglas G, Browning M, Hahn S, Ganesh J, Cox S, Aleck K, Schmitt ES, Zhang W, Wong LJ. Expanded molecular features of carnitine acyl-carnitine translocase (CACT) deficiency by comprehensive molecular analysis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11 Aug;103(4):349-57.</w:t>
      </w:r>
    </w:p>
    <w:p w14:paraId="1CD96CB9" w14:textId="77777777" w:rsidR="006A20D5" w:rsidRPr="00D41EF0" w:rsidRDefault="006A20D5" w:rsidP="006A20D5">
      <w:pPr>
        <w:spacing w:after="240"/>
      </w:pPr>
      <w:r w:rsidRPr="00D41EF0">
        <w:t xml:space="preserve">Wang ZQ, Chen XJ, </w:t>
      </w:r>
      <w:proofErr w:type="spellStart"/>
      <w:r w:rsidRPr="00D41EF0">
        <w:t>Murong</w:t>
      </w:r>
      <w:proofErr w:type="spellEnd"/>
      <w:r w:rsidRPr="00D41EF0">
        <w:t xml:space="preserve"> SX, Wang N, Wu ZY. Molecular analysis of 51 unrelated pedigrees with late-onset multiple acyl-CoA dehydrogenation deficiency (MADD) in southern China confirmed the most common ETFDH mutation and high carrier frequency of c.250G&gt;A. J </w:t>
      </w:r>
      <w:proofErr w:type="spellStart"/>
      <w:r w:rsidRPr="00D41EF0">
        <w:t>Mol</w:t>
      </w:r>
      <w:proofErr w:type="spellEnd"/>
      <w:r w:rsidRPr="00D41EF0">
        <w:t xml:space="preserve"> Med (</w:t>
      </w:r>
      <w:proofErr w:type="spellStart"/>
      <w:r w:rsidRPr="00D41EF0">
        <w:t>Berl</w:t>
      </w:r>
      <w:proofErr w:type="spellEnd"/>
      <w:r w:rsidRPr="00D41EF0">
        <w:t>). 2011 Jun;89(6):569-76.</w:t>
      </w:r>
    </w:p>
    <w:p w14:paraId="5C2CBDD0" w14:textId="77777777" w:rsidR="006A20D5" w:rsidRPr="00D41EF0" w:rsidRDefault="006A20D5" w:rsidP="006A20D5">
      <w:pPr>
        <w:spacing w:after="240"/>
      </w:pPr>
      <w:r w:rsidRPr="00D41EF0">
        <w:t xml:space="preserve">Yang BZ, Mallory JM, Roe DS, </w:t>
      </w:r>
      <w:proofErr w:type="spellStart"/>
      <w:r w:rsidRPr="00D41EF0">
        <w:t>Brivet</w:t>
      </w:r>
      <w:proofErr w:type="spellEnd"/>
      <w:r w:rsidRPr="00D41EF0">
        <w:t xml:space="preserve"> M, Strobel GD, Jones KM, Ding JH, Roe CR. Carnitine/acylcarnitine translocase deficiency (neonatal phenotype): successful prenatal and </w:t>
      </w:r>
      <w:proofErr w:type="spellStart"/>
      <w:r w:rsidRPr="00D41EF0">
        <w:t>postmortem</w:t>
      </w:r>
      <w:proofErr w:type="spellEnd"/>
      <w:r w:rsidRPr="00D41EF0">
        <w:t xml:space="preserve"> diagnosis associated with a novel mutation in a single family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01;73(1):64-70.</w:t>
      </w:r>
    </w:p>
    <w:p w14:paraId="3B7AAEC7" w14:textId="77777777" w:rsidR="006A20D5" w:rsidRPr="004B5CE5" w:rsidRDefault="006A20D5" w:rsidP="006A20D5">
      <w:pPr>
        <w:spacing w:after="240"/>
      </w:pPr>
      <w:proofErr w:type="spellStart"/>
      <w:r w:rsidRPr="00D41EF0">
        <w:lastRenderedPageBreak/>
        <w:t>Yotsumoto</w:t>
      </w:r>
      <w:proofErr w:type="spellEnd"/>
      <w:r w:rsidRPr="00D41EF0">
        <w:t xml:space="preserve"> Y, Hasegawa Y, Fukuda S, Kobayashi H, Endo M, </w:t>
      </w:r>
      <w:proofErr w:type="spellStart"/>
      <w:r w:rsidRPr="00D41EF0">
        <w:t>Fukao</w:t>
      </w:r>
      <w:proofErr w:type="spellEnd"/>
      <w:r w:rsidRPr="00D41EF0">
        <w:t xml:space="preserve"> T, Yamaguchi S. Clinical and molecular investigations of Japanese cases of glutaric acidemia type 2. </w:t>
      </w:r>
      <w:proofErr w:type="spellStart"/>
      <w:r w:rsidRPr="00D41EF0">
        <w:t>Mol</w:t>
      </w:r>
      <w:proofErr w:type="spellEnd"/>
      <w:r w:rsidRPr="00D41EF0">
        <w:t xml:space="preserve"> Genet </w:t>
      </w:r>
      <w:proofErr w:type="spellStart"/>
      <w:r w:rsidRPr="00D41EF0">
        <w:t>Metab</w:t>
      </w:r>
      <w:proofErr w:type="spellEnd"/>
      <w:r w:rsidRPr="00D41EF0">
        <w:t>. 2008 May;94(1):61-7.</w:t>
      </w:r>
    </w:p>
    <w:p w14:paraId="35C4CADC" w14:textId="77777777" w:rsidR="006A20D5" w:rsidRPr="007E5AF8" w:rsidRDefault="006A20D5" w:rsidP="00292342"/>
    <w:sectPr w:rsidR="006A20D5" w:rsidRPr="007E5AF8" w:rsidSect="001111BB">
      <w:headerReference w:type="even" r:id="rId13"/>
      <w:headerReference w:type="default" r:id="rId14"/>
      <w:footerReference w:type="default" r:id="rId15"/>
      <w:headerReference w:type="first" r:id="rId16"/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1C2D86" w14:textId="77777777" w:rsidR="008675EB" w:rsidRDefault="008675EB" w:rsidP="00145549">
      <w:r>
        <w:separator/>
      </w:r>
    </w:p>
  </w:endnote>
  <w:endnote w:type="continuationSeparator" w:id="0">
    <w:p w14:paraId="6E2E68BB" w14:textId="77777777" w:rsidR="008675EB" w:rsidRDefault="008675EB" w:rsidP="00145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2D92B4" w14:textId="6D944A1A" w:rsidR="00E0315F" w:rsidRDefault="00E031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17205A" w14:textId="77777777" w:rsidR="008675EB" w:rsidRDefault="008675EB" w:rsidP="00145549">
      <w:r>
        <w:separator/>
      </w:r>
    </w:p>
  </w:footnote>
  <w:footnote w:type="continuationSeparator" w:id="0">
    <w:p w14:paraId="0AA584D3" w14:textId="77777777" w:rsidR="008675EB" w:rsidRDefault="008675EB" w:rsidP="001455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812701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0EE852" w14:textId="01CE442D" w:rsidR="00281F59" w:rsidRDefault="00281F59" w:rsidP="00D121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59473E" w14:textId="77777777" w:rsidR="00281F59" w:rsidRDefault="00281F59" w:rsidP="00281F5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866668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4A87BEC" w14:textId="46B67B43" w:rsidR="00281F59" w:rsidRDefault="00281F59" w:rsidP="00D121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Ambrose et al.,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41EF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12C8A6" w14:textId="77777777" w:rsidR="00281F59" w:rsidRDefault="00281F59" w:rsidP="00281F59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3" w:author="Danielle Bourque" w:date="2020-04-22T20:55:00Z"/>
  <w:sdt>
    <w:sdtPr>
      <w:rPr>
        <w:rStyle w:val="PageNumber"/>
      </w:rPr>
      <w:id w:val="5624534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customXmlInsRangeEnd w:id="3"/>
      <w:p w14:paraId="41296267" w14:textId="7C2ACB39" w:rsidR="00E0315F" w:rsidRDefault="00E0315F" w:rsidP="00646B12">
        <w:pPr>
          <w:pStyle w:val="Header"/>
          <w:framePr w:wrap="none" w:vAnchor="text" w:hAnchor="margin" w:xAlign="right" w:y="1"/>
          <w:rPr>
            <w:ins w:id="4" w:author="Danielle Bourque" w:date="2020-04-22T20:55:00Z"/>
            <w:rStyle w:val="PageNumber"/>
          </w:rPr>
        </w:pPr>
        <w:ins w:id="5" w:author="Danielle Bourque" w:date="2020-04-22T20:55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6" w:author="Danielle Bourque" w:date="2020-04-22T20:55:00Z"/>
    </w:sdtContent>
  </w:sdt>
  <w:customXmlInsRangeEnd w:id="6"/>
  <w:p w14:paraId="29A63C12" w14:textId="77777777" w:rsidR="00E0315F" w:rsidRDefault="00E0315F">
    <w:pPr>
      <w:pStyle w:val="Header"/>
      <w:ind w:right="360"/>
      <w:pPrChange w:id="7" w:author="Danielle Bourque" w:date="2020-04-22T20:55:00Z">
        <w:pPr>
          <w:pStyle w:val="Header"/>
        </w:pPr>
      </w:pPrChange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29544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79FF067" w14:textId="5383A1F2" w:rsidR="00E0315F" w:rsidRDefault="00E0315F" w:rsidP="004B1A26">
        <w:pPr>
          <w:pStyle w:val="Header"/>
          <w:framePr w:wrap="none" w:vAnchor="text" w:hAnchor="page" w:x="10697" w:yAlign="top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41EF0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1BD4B4CD" w14:textId="074F62FC" w:rsidR="00E0315F" w:rsidRDefault="00E0315F" w:rsidP="002C058C">
    <w:pPr>
      <w:pStyle w:val="Header"/>
      <w:ind w:right="360"/>
    </w:pPr>
    <w:r>
      <w:tab/>
    </w:r>
    <w:r>
      <w:tab/>
    </w:r>
  </w:p>
  <w:p w14:paraId="3E393571" w14:textId="52C2D4B7" w:rsidR="00E0315F" w:rsidRDefault="00E0315F" w:rsidP="00E81AC9">
    <w:pPr>
      <w:pStyle w:val="Header"/>
      <w:jc w:val="right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8" w:author="Saadet Andrews" w:date="2020-04-30T20:55:00Z"/>
  <w:sdt>
    <w:sdtPr>
      <w:rPr>
        <w:rStyle w:val="PageNumber"/>
      </w:rPr>
      <w:id w:val="7844578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customXmlInsRangeEnd w:id="8"/>
      <w:p w14:paraId="53FE009C" w14:textId="17DD5420" w:rsidR="00E0315F" w:rsidRDefault="00E0315F" w:rsidP="001C4424">
        <w:pPr>
          <w:pStyle w:val="Header"/>
          <w:framePr w:wrap="none" w:vAnchor="text" w:hAnchor="margin" w:xAlign="right" w:y="1"/>
          <w:rPr>
            <w:ins w:id="9" w:author="Saadet Andrews" w:date="2020-04-30T20:55:00Z"/>
            <w:rStyle w:val="PageNumber"/>
          </w:rPr>
        </w:pPr>
        <w:ins w:id="10" w:author="Saadet Andrews" w:date="2020-04-30T20:55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ins w:id="11" w:author="Saadet Andrews" w:date="2020-04-30T20:55:00Z">
          <w:r>
            <w:rPr>
              <w:rStyle w:val="PageNumber"/>
            </w:rPr>
            <w:fldChar w:fldCharType="end"/>
          </w:r>
        </w:ins>
      </w:p>
      <w:customXmlInsRangeStart w:id="12" w:author="Saadet Andrews" w:date="2020-04-30T20:55:00Z"/>
    </w:sdtContent>
  </w:sdt>
  <w:customXmlInsRangeEnd w:id="12"/>
  <w:p w14:paraId="63051E0C" w14:textId="20F11C81" w:rsidR="00E0315F" w:rsidRDefault="00E0315F" w:rsidP="007807D5">
    <w:pPr>
      <w:pStyle w:val="Header"/>
      <w:ind w:right="360"/>
      <w:jc w:val="right"/>
    </w:pPr>
    <w:r>
      <w:t>Bourque et al.,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A4B92"/>
    <w:multiLevelType w:val="hybridMultilevel"/>
    <w:tmpl w:val="7ED64D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53756"/>
    <w:multiLevelType w:val="hybridMultilevel"/>
    <w:tmpl w:val="952E839A"/>
    <w:lvl w:ilvl="0" w:tplc="9E1C2D32">
      <w:start w:val="26"/>
      <w:numFmt w:val="decimal"/>
      <w:lvlText w:val="%1."/>
      <w:lvlJc w:val="left"/>
      <w:pPr>
        <w:ind w:left="34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69" w:hanging="360"/>
      </w:pPr>
    </w:lvl>
    <w:lvl w:ilvl="2" w:tplc="1009001B" w:tentative="1">
      <w:start w:val="1"/>
      <w:numFmt w:val="lowerRoman"/>
      <w:lvlText w:val="%3."/>
      <w:lvlJc w:val="right"/>
      <w:pPr>
        <w:ind w:left="1789" w:hanging="180"/>
      </w:pPr>
    </w:lvl>
    <w:lvl w:ilvl="3" w:tplc="1009000F" w:tentative="1">
      <w:start w:val="1"/>
      <w:numFmt w:val="decimal"/>
      <w:lvlText w:val="%4."/>
      <w:lvlJc w:val="left"/>
      <w:pPr>
        <w:ind w:left="2509" w:hanging="360"/>
      </w:pPr>
    </w:lvl>
    <w:lvl w:ilvl="4" w:tplc="10090019" w:tentative="1">
      <w:start w:val="1"/>
      <w:numFmt w:val="lowerLetter"/>
      <w:lvlText w:val="%5."/>
      <w:lvlJc w:val="left"/>
      <w:pPr>
        <w:ind w:left="3229" w:hanging="360"/>
      </w:pPr>
    </w:lvl>
    <w:lvl w:ilvl="5" w:tplc="1009001B" w:tentative="1">
      <w:start w:val="1"/>
      <w:numFmt w:val="lowerRoman"/>
      <w:lvlText w:val="%6."/>
      <w:lvlJc w:val="right"/>
      <w:pPr>
        <w:ind w:left="3949" w:hanging="180"/>
      </w:pPr>
    </w:lvl>
    <w:lvl w:ilvl="6" w:tplc="1009000F" w:tentative="1">
      <w:start w:val="1"/>
      <w:numFmt w:val="decimal"/>
      <w:lvlText w:val="%7."/>
      <w:lvlJc w:val="left"/>
      <w:pPr>
        <w:ind w:left="4669" w:hanging="360"/>
      </w:pPr>
    </w:lvl>
    <w:lvl w:ilvl="7" w:tplc="10090019" w:tentative="1">
      <w:start w:val="1"/>
      <w:numFmt w:val="lowerLetter"/>
      <w:lvlText w:val="%8."/>
      <w:lvlJc w:val="left"/>
      <w:pPr>
        <w:ind w:left="5389" w:hanging="360"/>
      </w:pPr>
    </w:lvl>
    <w:lvl w:ilvl="8" w:tplc="10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2" w15:restartNumberingAfterBreak="0">
    <w:nsid w:val="140D59A4"/>
    <w:multiLevelType w:val="hybridMultilevel"/>
    <w:tmpl w:val="18B4FFC2"/>
    <w:lvl w:ilvl="0" w:tplc="2EA03F34">
      <w:start w:val="24"/>
      <w:numFmt w:val="decimal"/>
      <w:lvlText w:val="%1."/>
      <w:lvlJc w:val="left"/>
      <w:pPr>
        <w:ind w:left="34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69" w:hanging="360"/>
      </w:pPr>
    </w:lvl>
    <w:lvl w:ilvl="2" w:tplc="1009001B" w:tentative="1">
      <w:start w:val="1"/>
      <w:numFmt w:val="lowerRoman"/>
      <w:lvlText w:val="%3."/>
      <w:lvlJc w:val="right"/>
      <w:pPr>
        <w:ind w:left="1789" w:hanging="180"/>
      </w:pPr>
    </w:lvl>
    <w:lvl w:ilvl="3" w:tplc="1009000F" w:tentative="1">
      <w:start w:val="1"/>
      <w:numFmt w:val="decimal"/>
      <w:lvlText w:val="%4."/>
      <w:lvlJc w:val="left"/>
      <w:pPr>
        <w:ind w:left="2509" w:hanging="360"/>
      </w:pPr>
    </w:lvl>
    <w:lvl w:ilvl="4" w:tplc="10090019" w:tentative="1">
      <w:start w:val="1"/>
      <w:numFmt w:val="lowerLetter"/>
      <w:lvlText w:val="%5."/>
      <w:lvlJc w:val="left"/>
      <w:pPr>
        <w:ind w:left="3229" w:hanging="360"/>
      </w:pPr>
    </w:lvl>
    <w:lvl w:ilvl="5" w:tplc="1009001B" w:tentative="1">
      <w:start w:val="1"/>
      <w:numFmt w:val="lowerRoman"/>
      <w:lvlText w:val="%6."/>
      <w:lvlJc w:val="right"/>
      <w:pPr>
        <w:ind w:left="3949" w:hanging="180"/>
      </w:pPr>
    </w:lvl>
    <w:lvl w:ilvl="6" w:tplc="1009000F" w:tentative="1">
      <w:start w:val="1"/>
      <w:numFmt w:val="decimal"/>
      <w:lvlText w:val="%7."/>
      <w:lvlJc w:val="left"/>
      <w:pPr>
        <w:ind w:left="4669" w:hanging="360"/>
      </w:pPr>
    </w:lvl>
    <w:lvl w:ilvl="7" w:tplc="10090019" w:tentative="1">
      <w:start w:val="1"/>
      <w:numFmt w:val="lowerLetter"/>
      <w:lvlText w:val="%8."/>
      <w:lvlJc w:val="left"/>
      <w:pPr>
        <w:ind w:left="5389" w:hanging="360"/>
      </w:pPr>
    </w:lvl>
    <w:lvl w:ilvl="8" w:tplc="10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3" w15:restartNumberingAfterBreak="0">
    <w:nsid w:val="14C75576"/>
    <w:multiLevelType w:val="hybridMultilevel"/>
    <w:tmpl w:val="B204FA4C"/>
    <w:lvl w:ilvl="0" w:tplc="DF1E3EC6">
      <w:start w:val="26"/>
      <w:numFmt w:val="decimal"/>
      <w:lvlText w:val="%1."/>
      <w:lvlJc w:val="left"/>
      <w:pPr>
        <w:ind w:left="34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69" w:hanging="360"/>
      </w:pPr>
    </w:lvl>
    <w:lvl w:ilvl="2" w:tplc="1009001B" w:tentative="1">
      <w:start w:val="1"/>
      <w:numFmt w:val="lowerRoman"/>
      <w:lvlText w:val="%3."/>
      <w:lvlJc w:val="right"/>
      <w:pPr>
        <w:ind w:left="1789" w:hanging="180"/>
      </w:pPr>
    </w:lvl>
    <w:lvl w:ilvl="3" w:tplc="1009000F" w:tentative="1">
      <w:start w:val="1"/>
      <w:numFmt w:val="decimal"/>
      <w:lvlText w:val="%4."/>
      <w:lvlJc w:val="left"/>
      <w:pPr>
        <w:ind w:left="2509" w:hanging="360"/>
      </w:pPr>
    </w:lvl>
    <w:lvl w:ilvl="4" w:tplc="10090019" w:tentative="1">
      <w:start w:val="1"/>
      <w:numFmt w:val="lowerLetter"/>
      <w:lvlText w:val="%5."/>
      <w:lvlJc w:val="left"/>
      <w:pPr>
        <w:ind w:left="3229" w:hanging="360"/>
      </w:pPr>
    </w:lvl>
    <w:lvl w:ilvl="5" w:tplc="1009001B" w:tentative="1">
      <w:start w:val="1"/>
      <w:numFmt w:val="lowerRoman"/>
      <w:lvlText w:val="%6."/>
      <w:lvlJc w:val="right"/>
      <w:pPr>
        <w:ind w:left="3949" w:hanging="180"/>
      </w:pPr>
    </w:lvl>
    <w:lvl w:ilvl="6" w:tplc="1009000F" w:tentative="1">
      <w:start w:val="1"/>
      <w:numFmt w:val="decimal"/>
      <w:lvlText w:val="%7."/>
      <w:lvlJc w:val="left"/>
      <w:pPr>
        <w:ind w:left="4669" w:hanging="360"/>
      </w:pPr>
    </w:lvl>
    <w:lvl w:ilvl="7" w:tplc="10090019" w:tentative="1">
      <w:start w:val="1"/>
      <w:numFmt w:val="lowerLetter"/>
      <w:lvlText w:val="%8."/>
      <w:lvlJc w:val="left"/>
      <w:pPr>
        <w:ind w:left="5389" w:hanging="360"/>
      </w:pPr>
    </w:lvl>
    <w:lvl w:ilvl="8" w:tplc="10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4" w15:restartNumberingAfterBreak="0">
    <w:nsid w:val="157F52E1"/>
    <w:multiLevelType w:val="hybridMultilevel"/>
    <w:tmpl w:val="35A46410"/>
    <w:lvl w:ilvl="0" w:tplc="327ABBD4">
      <w:start w:val="1"/>
      <w:numFmt w:val="decimal"/>
      <w:suff w:val="space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CB1B2F"/>
    <w:multiLevelType w:val="hybridMultilevel"/>
    <w:tmpl w:val="C6043E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C61BB"/>
    <w:multiLevelType w:val="hybridMultilevel"/>
    <w:tmpl w:val="184456CA"/>
    <w:lvl w:ilvl="0" w:tplc="E5300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8E98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A246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107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70CE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80A6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8E2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924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DE6D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F243DE8"/>
    <w:multiLevelType w:val="hybridMultilevel"/>
    <w:tmpl w:val="B136E76E"/>
    <w:lvl w:ilvl="0" w:tplc="491E8A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3F5FD5"/>
    <w:multiLevelType w:val="hybridMultilevel"/>
    <w:tmpl w:val="0568DE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4B60F2"/>
    <w:multiLevelType w:val="hybridMultilevel"/>
    <w:tmpl w:val="DAA2153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AA51D1"/>
    <w:multiLevelType w:val="hybridMultilevel"/>
    <w:tmpl w:val="A74C8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2D69F5"/>
    <w:multiLevelType w:val="hybridMultilevel"/>
    <w:tmpl w:val="D2AED5FA"/>
    <w:lvl w:ilvl="0" w:tplc="81F05EA4">
      <w:start w:val="1"/>
      <w:numFmt w:val="decimal"/>
      <w:suff w:val="space"/>
      <w:lvlText w:val="%1."/>
      <w:lvlJc w:val="left"/>
      <w:pPr>
        <w:ind w:left="34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69" w:hanging="360"/>
      </w:pPr>
    </w:lvl>
    <w:lvl w:ilvl="2" w:tplc="1009001B" w:tentative="1">
      <w:start w:val="1"/>
      <w:numFmt w:val="lowerRoman"/>
      <w:lvlText w:val="%3."/>
      <w:lvlJc w:val="right"/>
      <w:pPr>
        <w:ind w:left="1789" w:hanging="180"/>
      </w:pPr>
    </w:lvl>
    <w:lvl w:ilvl="3" w:tplc="1009000F" w:tentative="1">
      <w:start w:val="1"/>
      <w:numFmt w:val="decimal"/>
      <w:lvlText w:val="%4."/>
      <w:lvlJc w:val="left"/>
      <w:pPr>
        <w:ind w:left="2509" w:hanging="360"/>
      </w:pPr>
    </w:lvl>
    <w:lvl w:ilvl="4" w:tplc="10090019" w:tentative="1">
      <w:start w:val="1"/>
      <w:numFmt w:val="lowerLetter"/>
      <w:lvlText w:val="%5."/>
      <w:lvlJc w:val="left"/>
      <w:pPr>
        <w:ind w:left="3229" w:hanging="360"/>
      </w:pPr>
    </w:lvl>
    <w:lvl w:ilvl="5" w:tplc="1009001B" w:tentative="1">
      <w:start w:val="1"/>
      <w:numFmt w:val="lowerRoman"/>
      <w:lvlText w:val="%6."/>
      <w:lvlJc w:val="right"/>
      <w:pPr>
        <w:ind w:left="3949" w:hanging="180"/>
      </w:pPr>
    </w:lvl>
    <w:lvl w:ilvl="6" w:tplc="1009000F" w:tentative="1">
      <w:start w:val="1"/>
      <w:numFmt w:val="decimal"/>
      <w:lvlText w:val="%7."/>
      <w:lvlJc w:val="left"/>
      <w:pPr>
        <w:ind w:left="4669" w:hanging="360"/>
      </w:pPr>
    </w:lvl>
    <w:lvl w:ilvl="7" w:tplc="10090019" w:tentative="1">
      <w:start w:val="1"/>
      <w:numFmt w:val="lowerLetter"/>
      <w:lvlText w:val="%8."/>
      <w:lvlJc w:val="left"/>
      <w:pPr>
        <w:ind w:left="5389" w:hanging="360"/>
      </w:pPr>
    </w:lvl>
    <w:lvl w:ilvl="8" w:tplc="10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12" w15:restartNumberingAfterBreak="0">
    <w:nsid w:val="7DF02143"/>
    <w:multiLevelType w:val="hybridMultilevel"/>
    <w:tmpl w:val="BC024C24"/>
    <w:lvl w:ilvl="0" w:tplc="81D2F74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5"/>
  </w:num>
  <w:num w:numId="4">
    <w:abstractNumId w:val="8"/>
  </w:num>
  <w:num w:numId="5">
    <w:abstractNumId w:val="0"/>
  </w:num>
  <w:num w:numId="6">
    <w:abstractNumId w:val="7"/>
  </w:num>
  <w:num w:numId="7">
    <w:abstractNumId w:val="11"/>
  </w:num>
  <w:num w:numId="8">
    <w:abstractNumId w:val="2"/>
  </w:num>
  <w:num w:numId="9">
    <w:abstractNumId w:val="3"/>
  </w:num>
  <w:num w:numId="10">
    <w:abstractNumId w:val="1"/>
  </w:num>
  <w:num w:numId="11">
    <w:abstractNumId w:val="9"/>
  </w:num>
  <w:num w:numId="12">
    <w:abstractNumId w:val="12"/>
  </w:num>
  <w:num w:numId="1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le Bourque">
    <w15:presenceInfo w15:providerId="None" w15:userId="Danielle Bourque"/>
  </w15:person>
  <w15:person w15:author="Saadet Andrews">
    <w15:presenceInfo w15:providerId="AD" w15:userId="S::saadet.andrews@sickkids.ca::9350666f-4537-44a7-87d2-059229b9ca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swzazrnazsxpe92wsvxz2evwazfxpxffed&quot;&gt;Cobalamin Library&lt;record-ids&gt;&lt;item&gt;1&lt;/item&gt;&lt;item&gt;2&lt;/item&gt;&lt;item&gt;3&lt;/item&gt;&lt;item&gt;4&lt;/item&gt;&lt;item&gt;5&lt;/item&gt;&lt;item&gt;6&lt;/item&gt;&lt;item&gt;7&lt;/item&gt;&lt;item&gt;8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A47C5"/>
    <w:rsid w:val="000006A7"/>
    <w:rsid w:val="0000090F"/>
    <w:rsid w:val="00000C14"/>
    <w:rsid w:val="0000186C"/>
    <w:rsid w:val="00001A35"/>
    <w:rsid w:val="00002075"/>
    <w:rsid w:val="000031EB"/>
    <w:rsid w:val="000103FA"/>
    <w:rsid w:val="00012D28"/>
    <w:rsid w:val="00013545"/>
    <w:rsid w:val="00014D53"/>
    <w:rsid w:val="000177E5"/>
    <w:rsid w:val="00017AD4"/>
    <w:rsid w:val="0002002E"/>
    <w:rsid w:val="00020736"/>
    <w:rsid w:val="00020DA5"/>
    <w:rsid w:val="00023869"/>
    <w:rsid w:val="00024C41"/>
    <w:rsid w:val="00025542"/>
    <w:rsid w:val="00025730"/>
    <w:rsid w:val="00026DCD"/>
    <w:rsid w:val="00033AB7"/>
    <w:rsid w:val="000348D1"/>
    <w:rsid w:val="0003704E"/>
    <w:rsid w:val="000372A2"/>
    <w:rsid w:val="00040948"/>
    <w:rsid w:val="00040B82"/>
    <w:rsid w:val="00040FC6"/>
    <w:rsid w:val="0004186B"/>
    <w:rsid w:val="00042896"/>
    <w:rsid w:val="0004402D"/>
    <w:rsid w:val="00044845"/>
    <w:rsid w:val="00045072"/>
    <w:rsid w:val="00046B76"/>
    <w:rsid w:val="000517C7"/>
    <w:rsid w:val="00052772"/>
    <w:rsid w:val="00052AAB"/>
    <w:rsid w:val="0005357F"/>
    <w:rsid w:val="00053869"/>
    <w:rsid w:val="00053F3B"/>
    <w:rsid w:val="00055749"/>
    <w:rsid w:val="00055785"/>
    <w:rsid w:val="00056FDB"/>
    <w:rsid w:val="00060545"/>
    <w:rsid w:val="000607A5"/>
    <w:rsid w:val="00060887"/>
    <w:rsid w:val="0006088E"/>
    <w:rsid w:val="000614B6"/>
    <w:rsid w:val="00061A82"/>
    <w:rsid w:val="0006214B"/>
    <w:rsid w:val="0006314D"/>
    <w:rsid w:val="00063604"/>
    <w:rsid w:val="00063DFF"/>
    <w:rsid w:val="00065E24"/>
    <w:rsid w:val="000664F5"/>
    <w:rsid w:val="000666D0"/>
    <w:rsid w:val="000704B9"/>
    <w:rsid w:val="00071C0F"/>
    <w:rsid w:val="000731BA"/>
    <w:rsid w:val="000739EF"/>
    <w:rsid w:val="00073D7C"/>
    <w:rsid w:val="00075D05"/>
    <w:rsid w:val="000763C7"/>
    <w:rsid w:val="0007752C"/>
    <w:rsid w:val="00077EAD"/>
    <w:rsid w:val="00080065"/>
    <w:rsid w:val="00082B61"/>
    <w:rsid w:val="000830E6"/>
    <w:rsid w:val="00083EBD"/>
    <w:rsid w:val="000867CD"/>
    <w:rsid w:val="00086913"/>
    <w:rsid w:val="00086F47"/>
    <w:rsid w:val="00091A4B"/>
    <w:rsid w:val="00091D18"/>
    <w:rsid w:val="000923A6"/>
    <w:rsid w:val="00092BD9"/>
    <w:rsid w:val="00093FEF"/>
    <w:rsid w:val="00095481"/>
    <w:rsid w:val="00095971"/>
    <w:rsid w:val="00095FF6"/>
    <w:rsid w:val="000972D2"/>
    <w:rsid w:val="00097BF4"/>
    <w:rsid w:val="000A036E"/>
    <w:rsid w:val="000A16C2"/>
    <w:rsid w:val="000A16D2"/>
    <w:rsid w:val="000A2552"/>
    <w:rsid w:val="000A2E48"/>
    <w:rsid w:val="000A3393"/>
    <w:rsid w:val="000A3C1B"/>
    <w:rsid w:val="000A3DAB"/>
    <w:rsid w:val="000A4123"/>
    <w:rsid w:val="000A4499"/>
    <w:rsid w:val="000A6464"/>
    <w:rsid w:val="000A6DEC"/>
    <w:rsid w:val="000A7427"/>
    <w:rsid w:val="000A7716"/>
    <w:rsid w:val="000A79CC"/>
    <w:rsid w:val="000B0BC8"/>
    <w:rsid w:val="000B0FAD"/>
    <w:rsid w:val="000B15E7"/>
    <w:rsid w:val="000B1847"/>
    <w:rsid w:val="000B1895"/>
    <w:rsid w:val="000B24B1"/>
    <w:rsid w:val="000B268D"/>
    <w:rsid w:val="000B30E0"/>
    <w:rsid w:val="000B3301"/>
    <w:rsid w:val="000B37D1"/>
    <w:rsid w:val="000B48F9"/>
    <w:rsid w:val="000B4A6F"/>
    <w:rsid w:val="000B554E"/>
    <w:rsid w:val="000B6E70"/>
    <w:rsid w:val="000C17B6"/>
    <w:rsid w:val="000C2CBE"/>
    <w:rsid w:val="000C403C"/>
    <w:rsid w:val="000C4D97"/>
    <w:rsid w:val="000C4E1E"/>
    <w:rsid w:val="000C59F4"/>
    <w:rsid w:val="000C619D"/>
    <w:rsid w:val="000C6F15"/>
    <w:rsid w:val="000D0B07"/>
    <w:rsid w:val="000D1A32"/>
    <w:rsid w:val="000D25C9"/>
    <w:rsid w:val="000D2E4F"/>
    <w:rsid w:val="000D3B5C"/>
    <w:rsid w:val="000D4BB7"/>
    <w:rsid w:val="000D57ED"/>
    <w:rsid w:val="000E0CC5"/>
    <w:rsid w:val="000E13E9"/>
    <w:rsid w:val="000E1668"/>
    <w:rsid w:val="000E2A02"/>
    <w:rsid w:val="000E2E95"/>
    <w:rsid w:val="000E41CE"/>
    <w:rsid w:val="000E5481"/>
    <w:rsid w:val="000E6EF6"/>
    <w:rsid w:val="000E709F"/>
    <w:rsid w:val="000E7A1B"/>
    <w:rsid w:val="000F269F"/>
    <w:rsid w:val="000F2B16"/>
    <w:rsid w:val="000F2ECE"/>
    <w:rsid w:val="000F6907"/>
    <w:rsid w:val="000F7634"/>
    <w:rsid w:val="00100D54"/>
    <w:rsid w:val="001015E0"/>
    <w:rsid w:val="00101F27"/>
    <w:rsid w:val="001022B5"/>
    <w:rsid w:val="00102391"/>
    <w:rsid w:val="00102CE6"/>
    <w:rsid w:val="00104E0C"/>
    <w:rsid w:val="00105104"/>
    <w:rsid w:val="00105B04"/>
    <w:rsid w:val="00106657"/>
    <w:rsid w:val="0010788B"/>
    <w:rsid w:val="00110608"/>
    <w:rsid w:val="00110C9D"/>
    <w:rsid w:val="00110DB9"/>
    <w:rsid w:val="001111BB"/>
    <w:rsid w:val="00111A22"/>
    <w:rsid w:val="001151B5"/>
    <w:rsid w:val="0011540E"/>
    <w:rsid w:val="001165B0"/>
    <w:rsid w:val="001165D5"/>
    <w:rsid w:val="00120171"/>
    <w:rsid w:val="0012113F"/>
    <w:rsid w:val="00121500"/>
    <w:rsid w:val="00121CD3"/>
    <w:rsid w:val="001221A8"/>
    <w:rsid w:val="0012292D"/>
    <w:rsid w:val="001232E7"/>
    <w:rsid w:val="001237CE"/>
    <w:rsid w:val="00125453"/>
    <w:rsid w:val="0013005F"/>
    <w:rsid w:val="00130949"/>
    <w:rsid w:val="00130D9F"/>
    <w:rsid w:val="00131697"/>
    <w:rsid w:val="00132955"/>
    <w:rsid w:val="00133A2A"/>
    <w:rsid w:val="00133B3C"/>
    <w:rsid w:val="0013427C"/>
    <w:rsid w:val="00134282"/>
    <w:rsid w:val="0013580A"/>
    <w:rsid w:val="00137C2E"/>
    <w:rsid w:val="001438A6"/>
    <w:rsid w:val="00144AEA"/>
    <w:rsid w:val="00144FBD"/>
    <w:rsid w:val="00145549"/>
    <w:rsid w:val="00145C53"/>
    <w:rsid w:val="00146A1F"/>
    <w:rsid w:val="00146ABB"/>
    <w:rsid w:val="00150581"/>
    <w:rsid w:val="0015083D"/>
    <w:rsid w:val="00150A6D"/>
    <w:rsid w:val="00151204"/>
    <w:rsid w:val="001519D9"/>
    <w:rsid w:val="0015350F"/>
    <w:rsid w:val="00154575"/>
    <w:rsid w:val="00154BA7"/>
    <w:rsid w:val="00155620"/>
    <w:rsid w:val="0015756D"/>
    <w:rsid w:val="0015758F"/>
    <w:rsid w:val="00157D4D"/>
    <w:rsid w:val="00157DF0"/>
    <w:rsid w:val="00160C53"/>
    <w:rsid w:val="00160DCD"/>
    <w:rsid w:val="00160EE2"/>
    <w:rsid w:val="00161048"/>
    <w:rsid w:val="00161921"/>
    <w:rsid w:val="00162FA3"/>
    <w:rsid w:val="00164421"/>
    <w:rsid w:val="00164F62"/>
    <w:rsid w:val="00166051"/>
    <w:rsid w:val="0016615B"/>
    <w:rsid w:val="001666CE"/>
    <w:rsid w:val="0017022F"/>
    <w:rsid w:val="00170647"/>
    <w:rsid w:val="00171515"/>
    <w:rsid w:val="00172561"/>
    <w:rsid w:val="00172BA1"/>
    <w:rsid w:val="0017316D"/>
    <w:rsid w:val="00173A37"/>
    <w:rsid w:val="0017421C"/>
    <w:rsid w:val="001744DE"/>
    <w:rsid w:val="00176FC3"/>
    <w:rsid w:val="00177228"/>
    <w:rsid w:val="00177331"/>
    <w:rsid w:val="00177D31"/>
    <w:rsid w:val="00177F49"/>
    <w:rsid w:val="001801F3"/>
    <w:rsid w:val="001809F0"/>
    <w:rsid w:val="00180C9D"/>
    <w:rsid w:val="001819EA"/>
    <w:rsid w:val="00181C11"/>
    <w:rsid w:val="00182153"/>
    <w:rsid w:val="00182882"/>
    <w:rsid w:val="00184485"/>
    <w:rsid w:val="00184746"/>
    <w:rsid w:val="001860B7"/>
    <w:rsid w:val="00186BAB"/>
    <w:rsid w:val="00186F65"/>
    <w:rsid w:val="00187071"/>
    <w:rsid w:val="0018795D"/>
    <w:rsid w:val="001879DE"/>
    <w:rsid w:val="00190B5E"/>
    <w:rsid w:val="00190E84"/>
    <w:rsid w:val="001912F0"/>
    <w:rsid w:val="0019148A"/>
    <w:rsid w:val="00191C12"/>
    <w:rsid w:val="00191D5B"/>
    <w:rsid w:val="0019221C"/>
    <w:rsid w:val="0019336A"/>
    <w:rsid w:val="0019447A"/>
    <w:rsid w:val="00194824"/>
    <w:rsid w:val="001967D4"/>
    <w:rsid w:val="00196976"/>
    <w:rsid w:val="001972D5"/>
    <w:rsid w:val="0019763E"/>
    <w:rsid w:val="001A0AB3"/>
    <w:rsid w:val="001A11E5"/>
    <w:rsid w:val="001A1280"/>
    <w:rsid w:val="001A18E2"/>
    <w:rsid w:val="001A4749"/>
    <w:rsid w:val="001A4800"/>
    <w:rsid w:val="001A4B83"/>
    <w:rsid w:val="001A4F9D"/>
    <w:rsid w:val="001A714D"/>
    <w:rsid w:val="001A759F"/>
    <w:rsid w:val="001A7D2C"/>
    <w:rsid w:val="001B0425"/>
    <w:rsid w:val="001B0B27"/>
    <w:rsid w:val="001B0C66"/>
    <w:rsid w:val="001B1BE8"/>
    <w:rsid w:val="001B249E"/>
    <w:rsid w:val="001B25F7"/>
    <w:rsid w:val="001B654F"/>
    <w:rsid w:val="001B656D"/>
    <w:rsid w:val="001B6F34"/>
    <w:rsid w:val="001B75BD"/>
    <w:rsid w:val="001B7921"/>
    <w:rsid w:val="001C0745"/>
    <w:rsid w:val="001C10CF"/>
    <w:rsid w:val="001C15BF"/>
    <w:rsid w:val="001C175A"/>
    <w:rsid w:val="001C18AA"/>
    <w:rsid w:val="001C1D42"/>
    <w:rsid w:val="001C1F8B"/>
    <w:rsid w:val="001C21DB"/>
    <w:rsid w:val="001C24A5"/>
    <w:rsid w:val="001C2EBE"/>
    <w:rsid w:val="001C3B62"/>
    <w:rsid w:val="001C3F3B"/>
    <w:rsid w:val="001C4424"/>
    <w:rsid w:val="001C49A9"/>
    <w:rsid w:val="001C4CBD"/>
    <w:rsid w:val="001C4D42"/>
    <w:rsid w:val="001C547E"/>
    <w:rsid w:val="001C5E87"/>
    <w:rsid w:val="001C6B85"/>
    <w:rsid w:val="001D0113"/>
    <w:rsid w:val="001D1DA7"/>
    <w:rsid w:val="001D2F34"/>
    <w:rsid w:val="001D3977"/>
    <w:rsid w:val="001D39D5"/>
    <w:rsid w:val="001D4D4B"/>
    <w:rsid w:val="001D679A"/>
    <w:rsid w:val="001D6B4D"/>
    <w:rsid w:val="001D6D39"/>
    <w:rsid w:val="001D6FC6"/>
    <w:rsid w:val="001D7CF4"/>
    <w:rsid w:val="001E25BA"/>
    <w:rsid w:val="001E3355"/>
    <w:rsid w:val="001E3413"/>
    <w:rsid w:val="001E344C"/>
    <w:rsid w:val="001E4028"/>
    <w:rsid w:val="001E48B8"/>
    <w:rsid w:val="001E5562"/>
    <w:rsid w:val="001E5913"/>
    <w:rsid w:val="001E5C1C"/>
    <w:rsid w:val="001E6853"/>
    <w:rsid w:val="001F1B34"/>
    <w:rsid w:val="001F1E9F"/>
    <w:rsid w:val="001F225D"/>
    <w:rsid w:val="001F2667"/>
    <w:rsid w:val="001F2F3F"/>
    <w:rsid w:val="001F3565"/>
    <w:rsid w:val="001F4EC0"/>
    <w:rsid w:val="001F5902"/>
    <w:rsid w:val="001F632C"/>
    <w:rsid w:val="001F63F8"/>
    <w:rsid w:val="001F6E89"/>
    <w:rsid w:val="001F71A9"/>
    <w:rsid w:val="001F7C69"/>
    <w:rsid w:val="00200CC6"/>
    <w:rsid w:val="00200E06"/>
    <w:rsid w:val="00200E40"/>
    <w:rsid w:val="00200F7A"/>
    <w:rsid w:val="0020114C"/>
    <w:rsid w:val="00201760"/>
    <w:rsid w:val="00201BAC"/>
    <w:rsid w:val="002020B9"/>
    <w:rsid w:val="0020285F"/>
    <w:rsid w:val="00202DFE"/>
    <w:rsid w:val="002034E0"/>
    <w:rsid w:val="00205284"/>
    <w:rsid w:val="002079E5"/>
    <w:rsid w:val="00210210"/>
    <w:rsid w:val="002109A5"/>
    <w:rsid w:val="002115C2"/>
    <w:rsid w:val="002117CA"/>
    <w:rsid w:val="00211978"/>
    <w:rsid w:val="00212199"/>
    <w:rsid w:val="002124F9"/>
    <w:rsid w:val="002169D5"/>
    <w:rsid w:val="00217A35"/>
    <w:rsid w:val="002223CA"/>
    <w:rsid w:val="00222DFA"/>
    <w:rsid w:val="00223C7C"/>
    <w:rsid w:val="00224AC5"/>
    <w:rsid w:val="00224B2D"/>
    <w:rsid w:val="00224FC9"/>
    <w:rsid w:val="00226412"/>
    <w:rsid w:val="002269E8"/>
    <w:rsid w:val="00227159"/>
    <w:rsid w:val="00230B90"/>
    <w:rsid w:val="00231214"/>
    <w:rsid w:val="002315FB"/>
    <w:rsid w:val="00231AAD"/>
    <w:rsid w:val="002346B7"/>
    <w:rsid w:val="00234B7B"/>
    <w:rsid w:val="00235006"/>
    <w:rsid w:val="00235747"/>
    <w:rsid w:val="00236A8A"/>
    <w:rsid w:val="00236EC6"/>
    <w:rsid w:val="00237970"/>
    <w:rsid w:val="00240B94"/>
    <w:rsid w:val="00241ED4"/>
    <w:rsid w:val="00242018"/>
    <w:rsid w:val="00243B89"/>
    <w:rsid w:val="00246104"/>
    <w:rsid w:val="00246485"/>
    <w:rsid w:val="00251784"/>
    <w:rsid w:val="002521CD"/>
    <w:rsid w:val="00252A09"/>
    <w:rsid w:val="00256973"/>
    <w:rsid w:val="00257405"/>
    <w:rsid w:val="00260BB0"/>
    <w:rsid w:val="00261BD9"/>
    <w:rsid w:val="0026201F"/>
    <w:rsid w:val="00262658"/>
    <w:rsid w:val="00263C54"/>
    <w:rsid w:val="00263EE4"/>
    <w:rsid w:val="00264351"/>
    <w:rsid w:val="00264F16"/>
    <w:rsid w:val="002651E4"/>
    <w:rsid w:val="002661B4"/>
    <w:rsid w:val="00266634"/>
    <w:rsid w:val="00266A60"/>
    <w:rsid w:val="0026766C"/>
    <w:rsid w:val="00267B2D"/>
    <w:rsid w:val="00267D9A"/>
    <w:rsid w:val="002701E2"/>
    <w:rsid w:val="002706C6"/>
    <w:rsid w:val="00272291"/>
    <w:rsid w:val="00272443"/>
    <w:rsid w:val="00272FB9"/>
    <w:rsid w:val="00273860"/>
    <w:rsid w:val="00273B2C"/>
    <w:rsid w:val="00273C76"/>
    <w:rsid w:val="00274B58"/>
    <w:rsid w:val="00274CB3"/>
    <w:rsid w:val="00275C1F"/>
    <w:rsid w:val="00276253"/>
    <w:rsid w:val="0027637A"/>
    <w:rsid w:val="0027661D"/>
    <w:rsid w:val="002774C7"/>
    <w:rsid w:val="00277B8A"/>
    <w:rsid w:val="00280B9F"/>
    <w:rsid w:val="00281AA2"/>
    <w:rsid w:val="00281F59"/>
    <w:rsid w:val="00281F7C"/>
    <w:rsid w:val="00282702"/>
    <w:rsid w:val="00283E3A"/>
    <w:rsid w:val="00285EC7"/>
    <w:rsid w:val="00285F2C"/>
    <w:rsid w:val="002862D3"/>
    <w:rsid w:val="0028768B"/>
    <w:rsid w:val="00292293"/>
    <w:rsid w:val="00292342"/>
    <w:rsid w:val="002935D6"/>
    <w:rsid w:val="00293990"/>
    <w:rsid w:val="002955A3"/>
    <w:rsid w:val="002959D5"/>
    <w:rsid w:val="00296468"/>
    <w:rsid w:val="00297C4E"/>
    <w:rsid w:val="00297F0A"/>
    <w:rsid w:val="002A00D4"/>
    <w:rsid w:val="002A1ECA"/>
    <w:rsid w:val="002A25CC"/>
    <w:rsid w:val="002A29B8"/>
    <w:rsid w:val="002A32DE"/>
    <w:rsid w:val="002A3F80"/>
    <w:rsid w:val="002A4172"/>
    <w:rsid w:val="002A45ED"/>
    <w:rsid w:val="002A462A"/>
    <w:rsid w:val="002A4988"/>
    <w:rsid w:val="002A4C80"/>
    <w:rsid w:val="002A59FB"/>
    <w:rsid w:val="002A647D"/>
    <w:rsid w:val="002A676D"/>
    <w:rsid w:val="002A7958"/>
    <w:rsid w:val="002A7A86"/>
    <w:rsid w:val="002B0FDE"/>
    <w:rsid w:val="002B13F9"/>
    <w:rsid w:val="002B177C"/>
    <w:rsid w:val="002B21FE"/>
    <w:rsid w:val="002B4696"/>
    <w:rsid w:val="002B4B6E"/>
    <w:rsid w:val="002B50A7"/>
    <w:rsid w:val="002B60AB"/>
    <w:rsid w:val="002B64FB"/>
    <w:rsid w:val="002B66FA"/>
    <w:rsid w:val="002B74E4"/>
    <w:rsid w:val="002B7F3F"/>
    <w:rsid w:val="002C058C"/>
    <w:rsid w:val="002C0D00"/>
    <w:rsid w:val="002C2047"/>
    <w:rsid w:val="002C218B"/>
    <w:rsid w:val="002C2C31"/>
    <w:rsid w:val="002C32EF"/>
    <w:rsid w:val="002C333D"/>
    <w:rsid w:val="002C44C6"/>
    <w:rsid w:val="002C4B80"/>
    <w:rsid w:val="002C4BEA"/>
    <w:rsid w:val="002C574E"/>
    <w:rsid w:val="002C6002"/>
    <w:rsid w:val="002C68B4"/>
    <w:rsid w:val="002C7215"/>
    <w:rsid w:val="002C7586"/>
    <w:rsid w:val="002D0628"/>
    <w:rsid w:val="002D0B87"/>
    <w:rsid w:val="002D177B"/>
    <w:rsid w:val="002D2098"/>
    <w:rsid w:val="002D2125"/>
    <w:rsid w:val="002D3810"/>
    <w:rsid w:val="002D64CE"/>
    <w:rsid w:val="002D7E27"/>
    <w:rsid w:val="002E01D0"/>
    <w:rsid w:val="002E1BC6"/>
    <w:rsid w:val="002E2704"/>
    <w:rsid w:val="002E32B6"/>
    <w:rsid w:val="002E336F"/>
    <w:rsid w:val="002E3482"/>
    <w:rsid w:val="002E427F"/>
    <w:rsid w:val="002E489C"/>
    <w:rsid w:val="002E4999"/>
    <w:rsid w:val="002E4C59"/>
    <w:rsid w:val="002E4E33"/>
    <w:rsid w:val="002E54B1"/>
    <w:rsid w:val="002E5E12"/>
    <w:rsid w:val="002E6030"/>
    <w:rsid w:val="002E6E81"/>
    <w:rsid w:val="002E7340"/>
    <w:rsid w:val="002E741A"/>
    <w:rsid w:val="002E7F30"/>
    <w:rsid w:val="002F0782"/>
    <w:rsid w:val="002F1F2D"/>
    <w:rsid w:val="002F264A"/>
    <w:rsid w:val="002F3118"/>
    <w:rsid w:val="002F32EE"/>
    <w:rsid w:val="002F3BE0"/>
    <w:rsid w:val="002F44D3"/>
    <w:rsid w:val="002F4A1E"/>
    <w:rsid w:val="002F4B25"/>
    <w:rsid w:val="002F6034"/>
    <w:rsid w:val="002F7A26"/>
    <w:rsid w:val="00300F33"/>
    <w:rsid w:val="003029D6"/>
    <w:rsid w:val="0030346A"/>
    <w:rsid w:val="00303790"/>
    <w:rsid w:val="00304AD8"/>
    <w:rsid w:val="0030648E"/>
    <w:rsid w:val="003065A2"/>
    <w:rsid w:val="00307552"/>
    <w:rsid w:val="00307AB2"/>
    <w:rsid w:val="003114C6"/>
    <w:rsid w:val="00312B69"/>
    <w:rsid w:val="00314B9F"/>
    <w:rsid w:val="00314BB8"/>
    <w:rsid w:val="0031565D"/>
    <w:rsid w:val="003156A3"/>
    <w:rsid w:val="003159C9"/>
    <w:rsid w:val="0031605B"/>
    <w:rsid w:val="00316780"/>
    <w:rsid w:val="00316937"/>
    <w:rsid w:val="00317D91"/>
    <w:rsid w:val="00317E70"/>
    <w:rsid w:val="00320B46"/>
    <w:rsid w:val="00320D73"/>
    <w:rsid w:val="00321ADD"/>
    <w:rsid w:val="00321BD6"/>
    <w:rsid w:val="0032759A"/>
    <w:rsid w:val="003307C4"/>
    <w:rsid w:val="003320C6"/>
    <w:rsid w:val="0033273B"/>
    <w:rsid w:val="00332C70"/>
    <w:rsid w:val="00332CC1"/>
    <w:rsid w:val="00332CE0"/>
    <w:rsid w:val="00337183"/>
    <w:rsid w:val="00337DB9"/>
    <w:rsid w:val="00340C96"/>
    <w:rsid w:val="003425B3"/>
    <w:rsid w:val="00343691"/>
    <w:rsid w:val="00343A47"/>
    <w:rsid w:val="003446DB"/>
    <w:rsid w:val="003455B7"/>
    <w:rsid w:val="0034606A"/>
    <w:rsid w:val="00347437"/>
    <w:rsid w:val="003474AD"/>
    <w:rsid w:val="00350E87"/>
    <w:rsid w:val="003534FA"/>
    <w:rsid w:val="00353BA8"/>
    <w:rsid w:val="00354462"/>
    <w:rsid w:val="00354B70"/>
    <w:rsid w:val="0035666A"/>
    <w:rsid w:val="00356E71"/>
    <w:rsid w:val="00356FD4"/>
    <w:rsid w:val="003572D8"/>
    <w:rsid w:val="00357D5B"/>
    <w:rsid w:val="00360704"/>
    <w:rsid w:val="0036150C"/>
    <w:rsid w:val="00361ED3"/>
    <w:rsid w:val="00364021"/>
    <w:rsid w:val="003643DF"/>
    <w:rsid w:val="00365DF2"/>
    <w:rsid w:val="003677F5"/>
    <w:rsid w:val="00367CAB"/>
    <w:rsid w:val="00370F51"/>
    <w:rsid w:val="0037337E"/>
    <w:rsid w:val="003736DF"/>
    <w:rsid w:val="00373822"/>
    <w:rsid w:val="0037396F"/>
    <w:rsid w:val="00373BFC"/>
    <w:rsid w:val="00375B9C"/>
    <w:rsid w:val="003765BD"/>
    <w:rsid w:val="00377467"/>
    <w:rsid w:val="00377A43"/>
    <w:rsid w:val="00381CE4"/>
    <w:rsid w:val="0038292A"/>
    <w:rsid w:val="00382DF8"/>
    <w:rsid w:val="00382E78"/>
    <w:rsid w:val="0038359F"/>
    <w:rsid w:val="0038369C"/>
    <w:rsid w:val="003836C3"/>
    <w:rsid w:val="00383713"/>
    <w:rsid w:val="00384068"/>
    <w:rsid w:val="00384BC8"/>
    <w:rsid w:val="003854AF"/>
    <w:rsid w:val="0038550D"/>
    <w:rsid w:val="00386A08"/>
    <w:rsid w:val="003904C1"/>
    <w:rsid w:val="00390973"/>
    <w:rsid w:val="003910BF"/>
    <w:rsid w:val="003917E4"/>
    <w:rsid w:val="00392E62"/>
    <w:rsid w:val="003935D0"/>
    <w:rsid w:val="003937AD"/>
    <w:rsid w:val="003939B4"/>
    <w:rsid w:val="00393D2E"/>
    <w:rsid w:val="003945D3"/>
    <w:rsid w:val="00395EA6"/>
    <w:rsid w:val="0039728C"/>
    <w:rsid w:val="003A0508"/>
    <w:rsid w:val="003A07F9"/>
    <w:rsid w:val="003A0D8F"/>
    <w:rsid w:val="003A103B"/>
    <w:rsid w:val="003A11F0"/>
    <w:rsid w:val="003A4210"/>
    <w:rsid w:val="003A43BD"/>
    <w:rsid w:val="003A5DF0"/>
    <w:rsid w:val="003A6DAC"/>
    <w:rsid w:val="003A740A"/>
    <w:rsid w:val="003A7489"/>
    <w:rsid w:val="003B0176"/>
    <w:rsid w:val="003B2AA0"/>
    <w:rsid w:val="003B44E3"/>
    <w:rsid w:val="003B566E"/>
    <w:rsid w:val="003B5A7F"/>
    <w:rsid w:val="003B6721"/>
    <w:rsid w:val="003B6FFC"/>
    <w:rsid w:val="003B721C"/>
    <w:rsid w:val="003B7257"/>
    <w:rsid w:val="003C166A"/>
    <w:rsid w:val="003C2D56"/>
    <w:rsid w:val="003C3E54"/>
    <w:rsid w:val="003C4E8B"/>
    <w:rsid w:val="003C60C8"/>
    <w:rsid w:val="003C6442"/>
    <w:rsid w:val="003C7A6D"/>
    <w:rsid w:val="003C7B5A"/>
    <w:rsid w:val="003D285F"/>
    <w:rsid w:val="003D2C3E"/>
    <w:rsid w:val="003D4550"/>
    <w:rsid w:val="003D5F3F"/>
    <w:rsid w:val="003D61CE"/>
    <w:rsid w:val="003D6F92"/>
    <w:rsid w:val="003E0678"/>
    <w:rsid w:val="003E0962"/>
    <w:rsid w:val="003E1817"/>
    <w:rsid w:val="003E2844"/>
    <w:rsid w:val="003E35FA"/>
    <w:rsid w:val="003E3D2D"/>
    <w:rsid w:val="003E56AC"/>
    <w:rsid w:val="003E6580"/>
    <w:rsid w:val="003E69A9"/>
    <w:rsid w:val="003E7057"/>
    <w:rsid w:val="003E7D29"/>
    <w:rsid w:val="003F0241"/>
    <w:rsid w:val="003F0E07"/>
    <w:rsid w:val="003F174E"/>
    <w:rsid w:val="003F1CBE"/>
    <w:rsid w:val="003F291C"/>
    <w:rsid w:val="003F4257"/>
    <w:rsid w:val="003F64E2"/>
    <w:rsid w:val="003F6F8E"/>
    <w:rsid w:val="003F6FC9"/>
    <w:rsid w:val="003F741D"/>
    <w:rsid w:val="003F7916"/>
    <w:rsid w:val="00400023"/>
    <w:rsid w:val="0040129C"/>
    <w:rsid w:val="00401DA0"/>
    <w:rsid w:val="004024A7"/>
    <w:rsid w:val="00402AF3"/>
    <w:rsid w:val="004038DA"/>
    <w:rsid w:val="0040417E"/>
    <w:rsid w:val="00404613"/>
    <w:rsid w:val="004055C5"/>
    <w:rsid w:val="004105AF"/>
    <w:rsid w:val="00411760"/>
    <w:rsid w:val="00411B83"/>
    <w:rsid w:val="00412235"/>
    <w:rsid w:val="004126D8"/>
    <w:rsid w:val="00413FEC"/>
    <w:rsid w:val="00414627"/>
    <w:rsid w:val="00414FFE"/>
    <w:rsid w:val="004153FE"/>
    <w:rsid w:val="00415496"/>
    <w:rsid w:val="00415B54"/>
    <w:rsid w:val="00416192"/>
    <w:rsid w:val="00416ED3"/>
    <w:rsid w:val="004174A5"/>
    <w:rsid w:val="00417519"/>
    <w:rsid w:val="00417A89"/>
    <w:rsid w:val="00420D82"/>
    <w:rsid w:val="00421381"/>
    <w:rsid w:val="00421503"/>
    <w:rsid w:val="00421C8C"/>
    <w:rsid w:val="00421E50"/>
    <w:rsid w:val="004246D4"/>
    <w:rsid w:val="00425B4A"/>
    <w:rsid w:val="00425D7B"/>
    <w:rsid w:val="00426211"/>
    <w:rsid w:val="004264D3"/>
    <w:rsid w:val="0042762F"/>
    <w:rsid w:val="00427830"/>
    <w:rsid w:val="00427AD9"/>
    <w:rsid w:val="00431404"/>
    <w:rsid w:val="00433331"/>
    <w:rsid w:val="00434A89"/>
    <w:rsid w:val="0043758D"/>
    <w:rsid w:val="004410BB"/>
    <w:rsid w:val="00441602"/>
    <w:rsid w:val="00442BCA"/>
    <w:rsid w:val="00444F72"/>
    <w:rsid w:val="00445FD4"/>
    <w:rsid w:val="00447301"/>
    <w:rsid w:val="00447DD9"/>
    <w:rsid w:val="004511CF"/>
    <w:rsid w:val="0045170C"/>
    <w:rsid w:val="00453508"/>
    <w:rsid w:val="0045375A"/>
    <w:rsid w:val="00453EB5"/>
    <w:rsid w:val="00453F7B"/>
    <w:rsid w:val="00454F3F"/>
    <w:rsid w:val="00456297"/>
    <w:rsid w:val="004569E0"/>
    <w:rsid w:val="004575BC"/>
    <w:rsid w:val="004603E1"/>
    <w:rsid w:val="0046056B"/>
    <w:rsid w:val="0046119E"/>
    <w:rsid w:val="00461DB6"/>
    <w:rsid w:val="004622D8"/>
    <w:rsid w:val="00462F38"/>
    <w:rsid w:val="00463500"/>
    <w:rsid w:val="00463C88"/>
    <w:rsid w:val="00465F46"/>
    <w:rsid w:val="004675F3"/>
    <w:rsid w:val="0046772E"/>
    <w:rsid w:val="00470BA4"/>
    <w:rsid w:val="004715E2"/>
    <w:rsid w:val="00473261"/>
    <w:rsid w:val="004737EF"/>
    <w:rsid w:val="00475685"/>
    <w:rsid w:val="00476A9F"/>
    <w:rsid w:val="00476F2D"/>
    <w:rsid w:val="004816E2"/>
    <w:rsid w:val="004825D3"/>
    <w:rsid w:val="0048350D"/>
    <w:rsid w:val="00483709"/>
    <w:rsid w:val="0048383C"/>
    <w:rsid w:val="00483AC1"/>
    <w:rsid w:val="0048578E"/>
    <w:rsid w:val="00485B2A"/>
    <w:rsid w:val="0048624C"/>
    <w:rsid w:val="0048631D"/>
    <w:rsid w:val="00486402"/>
    <w:rsid w:val="004866C7"/>
    <w:rsid w:val="00486AB9"/>
    <w:rsid w:val="004870D0"/>
    <w:rsid w:val="00490644"/>
    <w:rsid w:val="00490996"/>
    <w:rsid w:val="004928FD"/>
    <w:rsid w:val="0049306C"/>
    <w:rsid w:val="0049444D"/>
    <w:rsid w:val="004952B5"/>
    <w:rsid w:val="004953ED"/>
    <w:rsid w:val="00495410"/>
    <w:rsid w:val="004958E9"/>
    <w:rsid w:val="00495C60"/>
    <w:rsid w:val="004960F6"/>
    <w:rsid w:val="00496392"/>
    <w:rsid w:val="0049665F"/>
    <w:rsid w:val="00496792"/>
    <w:rsid w:val="00496899"/>
    <w:rsid w:val="00497D94"/>
    <w:rsid w:val="004A04B9"/>
    <w:rsid w:val="004A1743"/>
    <w:rsid w:val="004A1F58"/>
    <w:rsid w:val="004A27F5"/>
    <w:rsid w:val="004A45D1"/>
    <w:rsid w:val="004A54AD"/>
    <w:rsid w:val="004A62E5"/>
    <w:rsid w:val="004B14BA"/>
    <w:rsid w:val="004B169B"/>
    <w:rsid w:val="004B1A26"/>
    <w:rsid w:val="004B1DBC"/>
    <w:rsid w:val="004B298B"/>
    <w:rsid w:val="004B33C5"/>
    <w:rsid w:val="004B347B"/>
    <w:rsid w:val="004B4F1A"/>
    <w:rsid w:val="004B51E7"/>
    <w:rsid w:val="004B547A"/>
    <w:rsid w:val="004B559A"/>
    <w:rsid w:val="004B5CE5"/>
    <w:rsid w:val="004B6B94"/>
    <w:rsid w:val="004B6FB7"/>
    <w:rsid w:val="004C1323"/>
    <w:rsid w:val="004C1DBB"/>
    <w:rsid w:val="004C3563"/>
    <w:rsid w:val="004C4761"/>
    <w:rsid w:val="004C4A87"/>
    <w:rsid w:val="004C4CEC"/>
    <w:rsid w:val="004C548C"/>
    <w:rsid w:val="004C60CE"/>
    <w:rsid w:val="004C6A97"/>
    <w:rsid w:val="004D068E"/>
    <w:rsid w:val="004D0813"/>
    <w:rsid w:val="004D1B89"/>
    <w:rsid w:val="004D22AF"/>
    <w:rsid w:val="004D4767"/>
    <w:rsid w:val="004D4881"/>
    <w:rsid w:val="004E0247"/>
    <w:rsid w:val="004E0A8C"/>
    <w:rsid w:val="004E4530"/>
    <w:rsid w:val="004E50B4"/>
    <w:rsid w:val="004E52E0"/>
    <w:rsid w:val="004E650F"/>
    <w:rsid w:val="004E6A7F"/>
    <w:rsid w:val="004E70E0"/>
    <w:rsid w:val="004E78F6"/>
    <w:rsid w:val="004F486A"/>
    <w:rsid w:val="004F5D98"/>
    <w:rsid w:val="004F6382"/>
    <w:rsid w:val="0050016C"/>
    <w:rsid w:val="0050039A"/>
    <w:rsid w:val="0050155C"/>
    <w:rsid w:val="00501D94"/>
    <w:rsid w:val="00503092"/>
    <w:rsid w:val="00503346"/>
    <w:rsid w:val="00504D0A"/>
    <w:rsid w:val="005050D5"/>
    <w:rsid w:val="00505E98"/>
    <w:rsid w:val="00506593"/>
    <w:rsid w:val="00507137"/>
    <w:rsid w:val="005105D2"/>
    <w:rsid w:val="00510CE6"/>
    <w:rsid w:val="00511168"/>
    <w:rsid w:val="0051253F"/>
    <w:rsid w:val="00512C42"/>
    <w:rsid w:val="00513641"/>
    <w:rsid w:val="00515954"/>
    <w:rsid w:val="00516D22"/>
    <w:rsid w:val="00522AEA"/>
    <w:rsid w:val="00525549"/>
    <w:rsid w:val="005262DB"/>
    <w:rsid w:val="005267E4"/>
    <w:rsid w:val="005275C9"/>
    <w:rsid w:val="0052771D"/>
    <w:rsid w:val="005279F3"/>
    <w:rsid w:val="00530BEA"/>
    <w:rsid w:val="00531C70"/>
    <w:rsid w:val="00532226"/>
    <w:rsid w:val="0053311B"/>
    <w:rsid w:val="005338DD"/>
    <w:rsid w:val="005341E0"/>
    <w:rsid w:val="00535146"/>
    <w:rsid w:val="005354E4"/>
    <w:rsid w:val="005366DD"/>
    <w:rsid w:val="00536E82"/>
    <w:rsid w:val="005377F3"/>
    <w:rsid w:val="005413A6"/>
    <w:rsid w:val="005417BC"/>
    <w:rsid w:val="00541D67"/>
    <w:rsid w:val="00541EFE"/>
    <w:rsid w:val="00542A04"/>
    <w:rsid w:val="00542BB0"/>
    <w:rsid w:val="0054315F"/>
    <w:rsid w:val="005439A1"/>
    <w:rsid w:val="005449F0"/>
    <w:rsid w:val="005451D6"/>
    <w:rsid w:val="00545926"/>
    <w:rsid w:val="0054604D"/>
    <w:rsid w:val="00546512"/>
    <w:rsid w:val="00546860"/>
    <w:rsid w:val="0054722A"/>
    <w:rsid w:val="00547A39"/>
    <w:rsid w:val="0055032D"/>
    <w:rsid w:val="0055044D"/>
    <w:rsid w:val="00550450"/>
    <w:rsid w:val="00555B1A"/>
    <w:rsid w:val="00555D55"/>
    <w:rsid w:val="00556479"/>
    <w:rsid w:val="00557689"/>
    <w:rsid w:val="00557B4F"/>
    <w:rsid w:val="00561E8B"/>
    <w:rsid w:val="00562E89"/>
    <w:rsid w:val="00563588"/>
    <w:rsid w:val="00564242"/>
    <w:rsid w:val="00565004"/>
    <w:rsid w:val="00566782"/>
    <w:rsid w:val="005671A0"/>
    <w:rsid w:val="0056795F"/>
    <w:rsid w:val="00571258"/>
    <w:rsid w:val="005721E1"/>
    <w:rsid w:val="00572891"/>
    <w:rsid w:val="0057331D"/>
    <w:rsid w:val="00576094"/>
    <w:rsid w:val="005771C6"/>
    <w:rsid w:val="00577D7A"/>
    <w:rsid w:val="00580D0D"/>
    <w:rsid w:val="005827D5"/>
    <w:rsid w:val="00582908"/>
    <w:rsid w:val="00583E1A"/>
    <w:rsid w:val="00583FEC"/>
    <w:rsid w:val="005844BF"/>
    <w:rsid w:val="00585DCA"/>
    <w:rsid w:val="0058673B"/>
    <w:rsid w:val="0058707F"/>
    <w:rsid w:val="0058761D"/>
    <w:rsid w:val="005913AD"/>
    <w:rsid w:val="005916C9"/>
    <w:rsid w:val="00591BF7"/>
    <w:rsid w:val="00591DDE"/>
    <w:rsid w:val="00593730"/>
    <w:rsid w:val="00593F36"/>
    <w:rsid w:val="005949CA"/>
    <w:rsid w:val="0059549F"/>
    <w:rsid w:val="00595540"/>
    <w:rsid w:val="00596271"/>
    <w:rsid w:val="0059681F"/>
    <w:rsid w:val="00597339"/>
    <w:rsid w:val="005A0A74"/>
    <w:rsid w:val="005A0C0B"/>
    <w:rsid w:val="005A164F"/>
    <w:rsid w:val="005A35E3"/>
    <w:rsid w:val="005A3AC5"/>
    <w:rsid w:val="005A3ADF"/>
    <w:rsid w:val="005A3D17"/>
    <w:rsid w:val="005A7FA1"/>
    <w:rsid w:val="005B1347"/>
    <w:rsid w:val="005B2CC3"/>
    <w:rsid w:val="005B3E76"/>
    <w:rsid w:val="005B524F"/>
    <w:rsid w:val="005B63BD"/>
    <w:rsid w:val="005B6DCF"/>
    <w:rsid w:val="005B6FEE"/>
    <w:rsid w:val="005C11D4"/>
    <w:rsid w:val="005C12D3"/>
    <w:rsid w:val="005C2947"/>
    <w:rsid w:val="005C423D"/>
    <w:rsid w:val="005C47C9"/>
    <w:rsid w:val="005C6314"/>
    <w:rsid w:val="005C6C06"/>
    <w:rsid w:val="005C7362"/>
    <w:rsid w:val="005C743C"/>
    <w:rsid w:val="005D04E6"/>
    <w:rsid w:val="005D09F2"/>
    <w:rsid w:val="005D1009"/>
    <w:rsid w:val="005D2B19"/>
    <w:rsid w:val="005D3196"/>
    <w:rsid w:val="005D3FE3"/>
    <w:rsid w:val="005D4349"/>
    <w:rsid w:val="005D5541"/>
    <w:rsid w:val="005D68B9"/>
    <w:rsid w:val="005D6B4E"/>
    <w:rsid w:val="005D7E30"/>
    <w:rsid w:val="005E0073"/>
    <w:rsid w:val="005E0E81"/>
    <w:rsid w:val="005E1274"/>
    <w:rsid w:val="005E147A"/>
    <w:rsid w:val="005E155B"/>
    <w:rsid w:val="005E1AFC"/>
    <w:rsid w:val="005E22B4"/>
    <w:rsid w:val="005E23C9"/>
    <w:rsid w:val="005E2AA2"/>
    <w:rsid w:val="005E33DA"/>
    <w:rsid w:val="005E34E8"/>
    <w:rsid w:val="005E4DC9"/>
    <w:rsid w:val="005E5D7C"/>
    <w:rsid w:val="005E5E65"/>
    <w:rsid w:val="005E72F2"/>
    <w:rsid w:val="005E7948"/>
    <w:rsid w:val="005F03C3"/>
    <w:rsid w:val="005F09C1"/>
    <w:rsid w:val="005F1AC5"/>
    <w:rsid w:val="005F3665"/>
    <w:rsid w:val="005F4E54"/>
    <w:rsid w:val="005F5277"/>
    <w:rsid w:val="005F5C13"/>
    <w:rsid w:val="005F624D"/>
    <w:rsid w:val="005F6D21"/>
    <w:rsid w:val="005F74F3"/>
    <w:rsid w:val="00601D8B"/>
    <w:rsid w:val="0060248E"/>
    <w:rsid w:val="00602B2F"/>
    <w:rsid w:val="00602B4B"/>
    <w:rsid w:val="00604C9F"/>
    <w:rsid w:val="00604DD1"/>
    <w:rsid w:val="0060518E"/>
    <w:rsid w:val="00605DC4"/>
    <w:rsid w:val="006069DC"/>
    <w:rsid w:val="00606A41"/>
    <w:rsid w:val="00606B5C"/>
    <w:rsid w:val="006070AB"/>
    <w:rsid w:val="00612072"/>
    <w:rsid w:val="00612A4A"/>
    <w:rsid w:val="00612AA1"/>
    <w:rsid w:val="00612FD8"/>
    <w:rsid w:val="00613423"/>
    <w:rsid w:val="0061347D"/>
    <w:rsid w:val="0061380C"/>
    <w:rsid w:val="00614365"/>
    <w:rsid w:val="006144CE"/>
    <w:rsid w:val="006149BB"/>
    <w:rsid w:val="0061744F"/>
    <w:rsid w:val="00617BC8"/>
    <w:rsid w:val="006204EB"/>
    <w:rsid w:val="00621528"/>
    <w:rsid w:val="0062164F"/>
    <w:rsid w:val="006223CE"/>
    <w:rsid w:val="00622C66"/>
    <w:rsid w:val="00623155"/>
    <w:rsid w:val="0062347D"/>
    <w:rsid w:val="00623EB8"/>
    <w:rsid w:val="00624B27"/>
    <w:rsid w:val="006251B5"/>
    <w:rsid w:val="006251B9"/>
    <w:rsid w:val="006269C2"/>
    <w:rsid w:val="00627AA6"/>
    <w:rsid w:val="006303D2"/>
    <w:rsid w:val="00630A9C"/>
    <w:rsid w:val="00631195"/>
    <w:rsid w:val="00632FFC"/>
    <w:rsid w:val="00633F93"/>
    <w:rsid w:val="006351D7"/>
    <w:rsid w:val="006352E9"/>
    <w:rsid w:val="006355FD"/>
    <w:rsid w:val="00636E7D"/>
    <w:rsid w:val="0063711E"/>
    <w:rsid w:val="00637239"/>
    <w:rsid w:val="006404FA"/>
    <w:rsid w:val="00640A33"/>
    <w:rsid w:val="006414D0"/>
    <w:rsid w:val="0064160D"/>
    <w:rsid w:val="00642546"/>
    <w:rsid w:val="0064273F"/>
    <w:rsid w:val="006447EB"/>
    <w:rsid w:val="00644A2A"/>
    <w:rsid w:val="00646B12"/>
    <w:rsid w:val="00646DBD"/>
    <w:rsid w:val="006506D0"/>
    <w:rsid w:val="00650D67"/>
    <w:rsid w:val="00651080"/>
    <w:rsid w:val="00651A45"/>
    <w:rsid w:val="00653246"/>
    <w:rsid w:val="00653440"/>
    <w:rsid w:val="00654226"/>
    <w:rsid w:val="006553BB"/>
    <w:rsid w:val="00655797"/>
    <w:rsid w:val="0065628A"/>
    <w:rsid w:val="0065774F"/>
    <w:rsid w:val="006607EB"/>
    <w:rsid w:val="00662B8E"/>
    <w:rsid w:val="006630E4"/>
    <w:rsid w:val="00663A2B"/>
    <w:rsid w:val="00664654"/>
    <w:rsid w:val="00664F6F"/>
    <w:rsid w:val="00665113"/>
    <w:rsid w:val="0066613F"/>
    <w:rsid w:val="0066623B"/>
    <w:rsid w:val="0066730F"/>
    <w:rsid w:val="00671802"/>
    <w:rsid w:val="00672ACB"/>
    <w:rsid w:val="0067309C"/>
    <w:rsid w:val="006747C2"/>
    <w:rsid w:val="0067599A"/>
    <w:rsid w:val="006766C7"/>
    <w:rsid w:val="006771AC"/>
    <w:rsid w:val="00677796"/>
    <w:rsid w:val="00677E84"/>
    <w:rsid w:val="006803C8"/>
    <w:rsid w:val="006808B7"/>
    <w:rsid w:val="00680DA2"/>
    <w:rsid w:val="00681103"/>
    <w:rsid w:val="00682088"/>
    <w:rsid w:val="00682514"/>
    <w:rsid w:val="00682647"/>
    <w:rsid w:val="00682914"/>
    <w:rsid w:val="00682F3B"/>
    <w:rsid w:val="006832E4"/>
    <w:rsid w:val="00683C26"/>
    <w:rsid w:val="00684A85"/>
    <w:rsid w:val="00684B4C"/>
    <w:rsid w:val="00685DFD"/>
    <w:rsid w:val="00686024"/>
    <w:rsid w:val="00686B33"/>
    <w:rsid w:val="00687C3F"/>
    <w:rsid w:val="00692246"/>
    <w:rsid w:val="0069238B"/>
    <w:rsid w:val="00692CF4"/>
    <w:rsid w:val="00692D21"/>
    <w:rsid w:val="006941C6"/>
    <w:rsid w:val="0069425A"/>
    <w:rsid w:val="00694492"/>
    <w:rsid w:val="0069780A"/>
    <w:rsid w:val="006A071D"/>
    <w:rsid w:val="006A2008"/>
    <w:rsid w:val="006A20D5"/>
    <w:rsid w:val="006A2BCD"/>
    <w:rsid w:val="006A4685"/>
    <w:rsid w:val="006A4743"/>
    <w:rsid w:val="006A6DD0"/>
    <w:rsid w:val="006A7A2C"/>
    <w:rsid w:val="006B1400"/>
    <w:rsid w:val="006B2F33"/>
    <w:rsid w:val="006B39B5"/>
    <w:rsid w:val="006B3C7A"/>
    <w:rsid w:val="006B4C03"/>
    <w:rsid w:val="006B5014"/>
    <w:rsid w:val="006B583F"/>
    <w:rsid w:val="006B6EFB"/>
    <w:rsid w:val="006B70F4"/>
    <w:rsid w:val="006C03A2"/>
    <w:rsid w:val="006C05D5"/>
    <w:rsid w:val="006C0DCB"/>
    <w:rsid w:val="006C0E99"/>
    <w:rsid w:val="006C18FF"/>
    <w:rsid w:val="006C19BF"/>
    <w:rsid w:val="006C1F9A"/>
    <w:rsid w:val="006C2141"/>
    <w:rsid w:val="006C2215"/>
    <w:rsid w:val="006C5A18"/>
    <w:rsid w:val="006C5D03"/>
    <w:rsid w:val="006C7477"/>
    <w:rsid w:val="006C74C5"/>
    <w:rsid w:val="006C76B5"/>
    <w:rsid w:val="006C776A"/>
    <w:rsid w:val="006C7D1B"/>
    <w:rsid w:val="006D0A62"/>
    <w:rsid w:val="006D2382"/>
    <w:rsid w:val="006D23D0"/>
    <w:rsid w:val="006D2439"/>
    <w:rsid w:val="006D2B09"/>
    <w:rsid w:val="006D3205"/>
    <w:rsid w:val="006D3C35"/>
    <w:rsid w:val="006D4BDD"/>
    <w:rsid w:val="006D55CD"/>
    <w:rsid w:val="006D58E0"/>
    <w:rsid w:val="006D62BB"/>
    <w:rsid w:val="006D65A7"/>
    <w:rsid w:val="006D6E2E"/>
    <w:rsid w:val="006D6F52"/>
    <w:rsid w:val="006D7A75"/>
    <w:rsid w:val="006E0309"/>
    <w:rsid w:val="006E0396"/>
    <w:rsid w:val="006E087C"/>
    <w:rsid w:val="006E3B57"/>
    <w:rsid w:val="006E6459"/>
    <w:rsid w:val="006E7A44"/>
    <w:rsid w:val="006F15EA"/>
    <w:rsid w:val="006F1BC7"/>
    <w:rsid w:val="006F2A5A"/>
    <w:rsid w:val="006F2C8B"/>
    <w:rsid w:val="006F5474"/>
    <w:rsid w:val="006F5B79"/>
    <w:rsid w:val="006F5E70"/>
    <w:rsid w:val="00700445"/>
    <w:rsid w:val="00701CBB"/>
    <w:rsid w:val="007028BF"/>
    <w:rsid w:val="0070386F"/>
    <w:rsid w:val="0070391A"/>
    <w:rsid w:val="00704530"/>
    <w:rsid w:val="00707DA1"/>
    <w:rsid w:val="00710B81"/>
    <w:rsid w:val="00711250"/>
    <w:rsid w:val="007112C4"/>
    <w:rsid w:val="007112C9"/>
    <w:rsid w:val="00711CAC"/>
    <w:rsid w:val="00712AED"/>
    <w:rsid w:val="00712D8F"/>
    <w:rsid w:val="0071311E"/>
    <w:rsid w:val="00715CEF"/>
    <w:rsid w:val="00716A1E"/>
    <w:rsid w:val="00716EB2"/>
    <w:rsid w:val="007174D6"/>
    <w:rsid w:val="00717F44"/>
    <w:rsid w:val="00720DD9"/>
    <w:rsid w:val="007212A4"/>
    <w:rsid w:val="0072283B"/>
    <w:rsid w:val="0072632B"/>
    <w:rsid w:val="00726920"/>
    <w:rsid w:val="00726C0E"/>
    <w:rsid w:val="00726D83"/>
    <w:rsid w:val="00726F20"/>
    <w:rsid w:val="007276DB"/>
    <w:rsid w:val="0072782D"/>
    <w:rsid w:val="007304A7"/>
    <w:rsid w:val="00732292"/>
    <w:rsid w:val="00733E30"/>
    <w:rsid w:val="00735F3E"/>
    <w:rsid w:val="007365A7"/>
    <w:rsid w:val="00736A7F"/>
    <w:rsid w:val="007377C6"/>
    <w:rsid w:val="007407C4"/>
    <w:rsid w:val="007412B6"/>
    <w:rsid w:val="007413E0"/>
    <w:rsid w:val="00742049"/>
    <w:rsid w:val="00742159"/>
    <w:rsid w:val="00744744"/>
    <w:rsid w:val="00745910"/>
    <w:rsid w:val="007465BD"/>
    <w:rsid w:val="007513DB"/>
    <w:rsid w:val="00751A8F"/>
    <w:rsid w:val="00751B50"/>
    <w:rsid w:val="00751C7D"/>
    <w:rsid w:val="00752A88"/>
    <w:rsid w:val="00753EC4"/>
    <w:rsid w:val="00757583"/>
    <w:rsid w:val="00757B71"/>
    <w:rsid w:val="00760CD4"/>
    <w:rsid w:val="00761A1C"/>
    <w:rsid w:val="00761C59"/>
    <w:rsid w:val="007627AC"/>
    <w:rsid w:val="00763ED5"/>
    <w:rsid w:val="007640FD"/>
    <w:rsid w:val="00765141"/>
    <w:rsid w:val="007663C4"/>
    <w:rsid w:val="0076728B"/>
    <w:rsid w:val="007674FB"/>
    <w:rsid w:val="00767EEA"/>
    <w:rsid w:val="007702BD"/>
    <w:rsid w:val="007702F2"/>
    <w:rsid w:val="007703ED"/>
    <w:rsid w:val="007706C4"/>
    <w:rsid w:val="007706DE"/>
    <w:rsid w:val="007713BC"/>
    <w:rsid w:val="0077208A"/>
    <w:rsid w:val="00772DB8"/>
    <w:rsid w:val="00772DE5"/>
    <w:rsid w:val="007731EF"/>
    <w:rsid w:val="00774A3F"/>
    <w:rsid w:val="007757E9"/>
    <w:rsid w:val="007760F0"/>
    <w:rsid w:val="007768B6"/>
    <w:rsid w:val="007772D1"/>
    <w:rsid w:val="00777603"/>
    <w:rsid w:val="00777F2B"/>
    <w:rsid w:val="00780053"/>
    <w:rsid w:val="007807D5"/>
    <w:rsid w:val="00780B28"/>
    <w:rsid w:val="00780C23"/>
    <w:rsid w:val="00782568"/>
    <w:rsid w:val="007831B7"/>
    <w:rsid w:val="007838F3"/>
    <w:rsid w:val="0078397D"/>
    <w:rsid w:val="00783CA0"/>
    <w:rsid w:val="00784943"/>
    <w:rsid w:val="00784E70"/>
    <w:rsid w:val="00785EE4"/>
    <w:rsid w:val="0078644E"/>
    <w:rsid w:val="0079163E"/>
    <w:rsid w:val="00791BC7"/>
    <w:rsid w:val="0079344B"/>
    <w:rsid w:val="007943D7"/>
    <w:rsid w:val="00794F8C"/>
    <w:rsid w:val="00795793"/>
    <w:rsid w:val="00796517"/>
    <w:rsid w:val="00796DA5"/>
    <w:rsid w:val="00797406"/>
    <w:rsid w:val="007A1C60"/>
    <w:rsid w:val="007A2D0B"/>
    <w:rsid w:val="007A3EA7"/>
    <w:rsid w:val="007A5431"/>
    <w:rsid w:val="007A59C3"/>
    <w:rsid w:val="007A656D"/>
    <w:rsid w:val="007A66F3"/>
    <w:rsid w:val="007A6714"/>
    <w:rsid w:val="007A6E39"/>
    <w:rsid w:val="007B08CF"/>
    <w:rsid w:val="007B1092"/>
    <w:rsid w:val="007B1125"/>
    <w:rsid w:val="007B17DD"/>
    <w:rsid w:val="007B54F0"/>
    <w:rsid w:val="007B5AB2"/>
    <w:rsid w:val="007B5B4F"/>
    <w:rsid w:val="007B6076"/>
    <w:rsid w:val="007B615B"/>
    <w:rsid w:val="007C1EE0"/>
    <w:rsid w:val="007C1F44"/>
    <w:rsid w:val="007C42FD"/>
    <w:rsid w:val="007C4E37"/>
    <w:rsid w:val="007C532B"/>
    <w:rsid w:val="007C5789"/>
    <w:rsid w:val="007C61F7"/>
    <w:rsid w:val="007D00F1"/>
    <w:rsid w:val="007D2392"/>
    <w:rsid w:val="007D32A3"/>
    <w:rsid w:val="007D3EB5"/>
    <w:rsid w:val="007D4AA4"/>
    <w:rsid w:val="007D4E48"/>
    <w:rsid w:val="007D7FAD"/>
    <w:rsid w:val="007E09A2"/>
    <w:rsid w:val="007E2EF0"/>
    <w:rsid w:val="007E5AF8"/>
    <w:rsid w:val="007E79C9"/>
    <w:rsid w:val="007F0671"/>
    <w:rsid w:val="007F0EF9"/>
    <w:rsid w:val="007F0F10"/>
    <w:rsid w:val="007F16D5"/>
    <w:rsid w:val="007F20BF"/>
    <w:rsid w:val="007F3361"/>
    <w:rsid w:val="007F341F"/>
    <w:rsid w:val="007F3FD8"/>
    <w:rsid w:val="007F4BD9"/>
    <w:rsid w:val="007F5D62"/>
    <w:rsid w:val="007F6A39"/>
    <w:rsid w:val="007F7B9E"/>
    <w:rsid w:val="00802639"/>
    <w:rsid w:val="00802712"/>
    <w:rsid w:val="0080371C"/>
    <w:rsid w:val="00803C6C"/>
    <w:rsid w:val="00804AE0"/>
    <w:rsid w:val="008055A0"/>
    <w:rsid w:val="0080657F"/>
    <w:rsid w:val="00807C61"/>
    <w:rsid w:val="008113E8"/>
    <w:rsid w:val="00811B5E"/>
    <w:rsid w:val="0081235D"/>
    <w:rsid w:val="00812B50"/>
    <w:rsid w:val="0081302D"/>
    <w:rsid w:val="0081603D"/>
    <w:rsid w:val="00816AAD"/>
    <w:rsid w:val="00816B4B"/>
    <w:rsid w:val="00816F66"/>
    <w:rsid w:val="00817863"/>
    <w:rsid w:val="008200AD"/>
    <w:rsid w:val="00821A4F"/>
    <w:rsid w:val="00821C33"/>
    <w:rsid w:val="008241B4"/>
    <w:rsid w:val="00824B42"/>
    <w:rsid w:val="00826159"/>
    <w:rsid w:val="008263A7"/>
    <w:rsid w:val="008273A5"/>
    <w:rsid w:val="00827C9A"/>
    <w:rsid w:val="008307F4"/>
    <w:rsid w:val="00831872"/>
    <w:rsid w:val="00833746"/>
    <w:rsid w:val="0083375E"/>
    <w:rsid w:val="00835FA9"/>
    <w:rsid w:val="008361CD"/>
    <w:rsid w:val="00841C13"/>
    <w:rsid w:val="00842434"/>
    <w:rsid w:val="00842559"/>
    <w:rsid w:val="0084265A"/>
    <w:rsid w:val="008427F8"/>
    <w:rsid w:val="00842B49"/>
    <w:rsid w:val="008435C1"/>
    <w:rsid w:val="00843DCA"/>
    <w:rsid w:val="00844B2A"/>
    <w:rsid w:val="00844FCD"/>
    <w:rsid w:val="008452F9"/>
    <w:rsid w:val="00845F75"/>
    <w:rsid w:val="00847ACF"/>
    <w:rsid w:val="00847B98"/>
    <w:rsid w:val="008502C4"/>
    <w:rsid w:val="00850ACF"/>
    <w:rsid w:val="00850F4F"/>
    <w:rsid w:val="0085221A"/>
    <w:rsid w:val="008532B6"/>
    <w:rsid w:val="0085473C"/>
    <w:rsid w:val="00854C89"/>
    <w:rsid w:val="00854E16"/>
    <w:rsid w:val="00855EA5"/>
    <w:rsid w:val="00860D2A"/>
    <w:rsid w:val="00861E23"/>
    <w:rsid w:val="00861FB2"/>
    <w:rsid w:val="008627A5"/>
    <w:rsid w:val="008628D4"/>
    <w:rsid w:val="00862CBC"/>
    <w:rsid w:val="0086383B"/>
    <w:rsid w:val="00863A49"/>
    <w:rsid w:val="00863FF4"/>
    <w:rsid w:val="00864264"/>
    <w:rsid w:val="00865D32"/>
    <w:rsid w:val="008666C9"/>
    <w:rsid w:val="00866829"/>
    <w:rsid w:val="00867394"/>
    <w:rsid w:val="00867519"/>
    <w:rsid w:val="008675EB"/>
    <w:rsid w:val="008701A3"/>
    <w:rsid w:val="00870FCF"/>
    <w:rsid w:val="00872035"/>
    <w:rsid w:val="00872A9F"/>
    <w:rsid w:val="00872D24"/>
    <w:rsid w:val="00873A48"/>
    <w:rsid w:val="00874342"/>
    <w:rsid w:val="00874EE3"/>
    <w:rsid w:val="008759B4"/>
    <w:rsid w:val="00875E3D"/>
    <w:rsid w:val="0087739F"/>
    <w:rsid w:val="008779B3"/>
    <w:rsid w:val="00880FF9"/>
    <w:rsid w:val="0088328A"/>
    <w:rsid w:val="008834FF"/>
    <w:rsid w:val="00883D1E"/>
    <w:rsid w:val="00883D69"/>
    <w:rsid w:val="008840AD"/>
    <w:rsid w:val="00884128"/>
    <w:rsid w:val="0088568B"/>
    <w:rsid w:val="00886733"/>
    <w:rsid w:val="00886FCD"/>
    <w:rsid w:val="00887C88"/>
    <w:rsid w:val="008903E7"/>
    <w:rsid w:val="008911C9"/>
    <w:rsid w:val="00891DF8"/>
    <w:rsid w:val="0089248D"/>
    <w:rsid w:val="00893337"/>
    <w:rsid w:val="00893384"/>
    <w:rsid w:val="00893859"/>
    <w:rsid w:val="00893A7B"/>
    <w:rsid w:val="00894A63"/>
    <w:rsid w:val="00895270"/>
    <w:rsid w:val="00895C84"/>
    <w:rsid w:val="0089603C"/>
    <w:rsid w:val="00896551"/>
    <w:rsid w:val="008965E6"/>
    <w:rsid w:val="00897A1D"/>
    <w:rsid w:val="008A133F"/>
    <w:rsid w:val="008A15F9"/>
    <w:rsid w:val="008A1716"/>
    <w:rsid w:val="008A22A9"/>
    <w:rsid w:val="008A4407"/>
    <w:rsid w:val="008A4420"/>
    <w:rsid w:val="008A50B9"/>
    <w:rsid w:val="008A541D"/>
    <w:rsid w:val="008A5CBC"/>
    <w:rsid w:val="008A6AAF"/>
    <w:rsid w:val="008A7AB4"/>
    <w:rsid w:val="008B024B"/>
    <w:rsid w:val="008B2127"/>
    <w:rsid w:val="008B2326"/>
    <w:rsid w:val="008B5644"/>
    <w:rsid w:val="008B676E"/>
    <w:rsid w:val="008C4B8E"/>
    <w:rsid w:val="008C52A3"/>
    <w:rsid w:val="008C56E3"/>
    <w:rsid w:val="008C6511"/>
    <w:rsid w:val="008C6CD1"/>
    <w:rsid w:val="008C6EE6"/>
    <w:rsid w:val="008C7B0F"/>
    <w:rsid w:val="008D1C0F"/>
    <w:rsid w:val="008D1CEE"/>
    <w:rsid w:val="008D2A9B"/>
    <w:rsid w:val="008D47C8"/>
    <w:rsid w:val="008D4C8C"/>
    <w:rsid w:val="008D5D93"/>
    <w:rsid w:val="008D6E0D"/>
    <w:rsid w:val="008D71BF"/>
    <w:rsid w:val="008E06DD"/>
    <w:rsid w:val="008E1454"/>
    <w:rsid w:val="008E2469"/>
    <w:rsid w:val="008E3265"/>
    <w:rsid w:val="008E405A"/>
    <w:rsid w:val="008E42DB"/>
    <w:rsid w:val="008E4A37"/>
    <w:rsid w:val="008E4A5E"/>
    <w:rsid w:val="008E4B9F"/>
    <w:rsid w:val="008E4E4C"/>
    <w:rsid w:val="008E6383"/>
    <w:rsid w:val="008E7BBB"/>
    <w:rsid w:val="008F053F"/>
    <w:rsid w:val="008F0C75"/>
    <w:rsid w:val="008F2915"/>
    <w:rsid w:val="008F2959"/>
    <w:rsid w:val="008F4D40"/>
    <w:rsid w:val="008F4D86"/>
    <w:rsid w:val="008F5C1F"/>
    <w:rsid w:val="008F5D58"/>
    <w:rsid w:val="008F7F82"/>
    <w:rsid w:val="00900859"/>
    <w:rsid w:val="0090198D"/>
    <w:rsid w:val="00902729"/>
    <w:rsid w:val="009039D6"/>
    <w:rsid w:val="00904112"/>
    <w:rsid w:val="0090628E"/>
    <w:rsid w:val="00906B31"/>
    <w:rsid w:val="00907E98"/>
    <w:rsid w:val="00911AA2"/>
    <w:rsid w:val="009123D6"/>
    <w:rsid w:val="00912643"/>
    <w:rsid w:val="00913D87"/>
    <w:rsid w:val="00914664"/>
    <w:rsid w:val="00914A6C"/>
    <w:rsid w:val="00914E2E"/>
    <w:rsid w:val="00915113"/>
    <w:rsid w:val="00915D99"/>
    <w:rsid w:val="00915E72"/>
    <w:rsid w:val="0091661E"/>
    <w:rsid w:val="00916CB7"/>
    <w:rsid w:val="00916D8C"/>
    <w:rsid w:val="00921D05"/>
    <w:rsid w:val="0092402F"/>
    <w:rsid w:val="00924DED"/>
    <w:rsid w:val="00926631"/>
    <w:rsid w:val="009303A6"/>
    <w:rsid w:val="0093076A"/>
    <w:rsid w:val="00930BDA"/>
    <w:rsid w:val="00931EB9"/>
    <w:rsid w:val="009338AE"/>
    <w:rsid w:val="0093456D"/>
    <w:rsid w:val="00934FEE"/>
    <w:rsid w:val="009362A9"/>
    <w:rsid w:val="00936EC6"/>
    <w:rsid w:val="00937BA1"/>
    <w:rsid w:val="00937DA6"/>
    <w:rsid w:val="009400F6"/>
    <w:rsid w:val="00941E4C"/>
    <w:rsid w:val="00942614"/>
    <w:rsid w:val="00942C58"/>
    <w:rsid w:val="009448A3"/>
    <w:rsid w:val="0094516F"/>
    <w:rsid w:val="009456C5"/>
    <w:rsid w:val="0094683A"/>
    <w:rsid w:val="00950337"/>
    <w:rsid w:val="00950903"/>
    <w:rsid w:val="0095238D"/>
    <w:rsid w:val="00953563"/>
    <w:rsid w:val="009538EE"/>
    <w:rsid w:val="009539AA"/>
    <w:rsid w:val="00953F50"/>
    <w:rsid w:val="009548B1"/>
    <w:rsid w:val="00955943"/>
    <w:rsid w:val="009567E5"/>
    <w:rsid w:val="00957887"/>
    <w:rsid w:val="009603F4"/>
    <w:rsid w:val="00960DF3"/>
    <w:rsid w:val="0096167A"/>
    <w:rsid w:val="00961F32"/>
    <w:rsid w:val="00962267"/>
    <w:rsid w:val="00962FBF"/>
    <w:rsid w:val="00963449"/>
    <w:rsid w:val="009649C9"/>
    <w:rsid w:val="00966D38"/>
    <w:rsid w:val="00970AAD"/>
    <w:rsid w:val="00970C37"/>
    <w:rsid w:val="0097287A"/>
    <w:rsid w:val="00973014"/>
    <w:rsid w:val="00973E2E"/>
    <w:rsid w:val="009740CE"/>
    <w:rsid w:val="009741ED"/>
    <w:rsid w:val="00974E51"/>
    <w:rsid w:val="00975CD6"/>
    <w:rsid w:val="0097611A"/>
    <w:rsid w:val="009763DE"/>
    <w:rsid w:val="00976D6A"/>
    <w:rsid w:val="0097703C"/>
    <w:rsid w:val="00977450"/>
    <w:rsid w:val="009803D4"/>
    <w:rsid w:val="00980B72"/>
    <w:rsid w:val="00981D46"/>
    <w:rsid w:val="00982889"/>
    <w:rsid w:val="00983465"/>
    <w:rsid w:val="00985CCE"/>
    <w:rsid w:val="00986698"/>
    <w:rsid w:val="009867BA"/>
    <w:rsid w:val="009921BD"/>
    <w:rsid w:val="00992EA7"/>
    <w:rsid w:val="00994F7F"/>
    <w:rsid w:val="00995011"/>
    <w:rsid w:val="0099703F"/>
    <w:rsid w:val="009979C7"/>
    <w:rsid w:val="00997F3A"/>
    <w:rsid w:val="009A207B"/>
    <w:rsid w:val="009A32B3"/>
    <w:rsid w:val="009A4FC9"/>
    <w:rsid w:val="009A6CA6"/>
    <w:rsid w:val="009A71A0"/>
    <w:rsid w:val="009A71FD"/>
    <w:rsid w:val="009A7870"/>
    <w:rsid w:val="009B0D2C"/>
    <w:rsid w:val="009B25C8"/>
    <w:rsid w:val="009B2938"/>
    <w:rsid w:val="009B3BF7"/>
    <w:rsid w:val="009B4309"/>
    <w:rsid w:val="009B47EC"/>
    <w:rsid w:val="009B537F"/>
    <w:rsid w:val="009B6571"/>
    <w:rsid w:val="009C0100"/>
    <w:rsid w:val="009C0230"/>
    <w:rsid w:val="009C21F6"/>
    <w:rsid w:val="009C30EB"/>
    <w:rsid w:val="009C3809"/>
    <w:rsid w:val="009C3CF5"/>
    <w:rsid w:val="009C560C"/>
    <w:rsid w:val="009C6314"/>
    <w:rsid w:val="009C6377"/>
    <w:rsid w:val="009D2834"/>
    <w:rsid w:val="009D2E15"/>
    <w:rsid w:val="009D37C9"/>
    <w:rsid w:val="009D675B"/>
    <w:rsid w:val="009D7493"/>
    <w:rsid w:val="009D7DC2"/>
    <w:rsid w:val="009E0A4A"/>
    <w:rsid w:val="009E2B60"/>
    <w:rsid w:val="009E2CB3"/>
    <w:rsid w:val="009E57DE"/>
    <w:rsid w:val="009E590F"/>
    <w:rsid w:val="009E6DF6"/>
    <w:rsid w:val="009F0638"/>
    <w:rsid w:val="009F1045"/>
    <w:rsid w:val="009F1AE5"/>
    <w:rsid w:val="009F2DB4"/>
    <w:rsid w:val="009F4C82"/>
    <w:rsid w:val="009F5918"/>
    <w:rsid w:val="00A010B8"/>
    <w:rsid w:val="00A02606"/>
    <w:rsid w:val="00A03965"/>
    <w:rsid w:val="00A04773"/>
    <w:rsid w:val="00A0626F"/>
    <w:rsid w:val="00A10C73"/>
    <w:rsid w:val="00A12110"/>
    <w:rsid w:val="00A12790"/>
    <w:rsid w:val="00A12D86"/>
    <w:rsid w:val="00A15859"/>
    <w:rsid w:val="00A20019"/>
    <w:rsid w:val="00A21147"/>
    <w:rsid w:val="00A21A4B"/>
    <w:rsid w:val="00A22F2E"/>
    <w:rsid w:val="00A23527"/>
    <w:rsid w:val="00A23582"/>
    <w:rsid w:val="00A251AD"/>
    <w:rsid w:val="00A26E44"/>
    <w:rsid w:val="00A27A15"/>
    <w:rsid w:val="00A30282"/>
    <w:rsid w:val="00A33496"/>
    <w:rsid w:val="00A34769"/>
    <w:rsid w:val="00A35089"/>
    <w:rsid w:val="00A371D3"/>
    <w:rsid w:val="00A376CB"/>
    <w:rsid w:val="00A40E6D"/>
    <w:rsid w:val="00A41E20"/>
    <w:rsid w:val="00A43DFB"/>
    <w:rsid w:val="00A43FEE"/>
    <w:rsid w:val="00A4429D"/>
    <w:rsid w:val="00A445A9"/>
    <w:rsid w:val="00A45E01"/>
    <w:rsid w:val="00A46564"/>
    <w:rsid w:val="00A516F4"/>
    <w:rsid w:val="00A52939"/>
    <w:rsid w:val="00A5372D"/>
    <w:rsid w:val="00A53B98"/>
    <w:rsid w:val="00A547B5"/>
    <w:rsid w:val="00A555C8"/>
    <w:rsid w:val="00A6027B"/>
    <w:rsid w:val="00A60BCC"/>
    <w:rsid w:val="00A61F4B"/>
    <w:rsid w:val="00A62ABB"/>
    <w:rsid w:val="00A62C4F"/>
    <w:rsid w:val="00A62C8F"/>
    <w:rsid w:val="00A63DA3"/>
    <w:rsid w:val="00A6448D"/>
    <w:rsid w:val="00A652E1"/>
    <w:rsid w:val="00A6589F"/>
    <w:rsid w:val="00A67EB8"/>
    <w:rsid w:val="00A70B1B"/>
    <w:rsid w:val="00A70F05"/>
    <w:rsid w:val="00A73328"/>
    <w:rsid w:val="00A74D4E"/>
    <w:rsid w:val="00A819EA"/>
    <w:rsid w:val="00A81CFF"/>
    <w:rsid w:val="00A84421"/>
    <w:rsid w:val="00A8561F"/>
    <w:rsid w:val="00A862E7"/>
    <w:rsid w:val="00A87176"/>
    <w:rsid w:val="00A8753C"/>
    <w:rsid w:val="00A90DB3"/>
    <w:rsid w:val="00A91845"/>
    <w:rsid w:val="00A93964"/>
    <w:rsid w:val="00A939E5"/>
    <w:rsid w:val="00A94918"/>
    <w:rsid w:val="00A950D3"/>
    <w:rsid w:val="00A95154"/>
    <w:rsid w:val="00A9608E"/>
    <w:rsid w:val="00A96626"/>
    <w:rsid w:val="00AA0A91"/>
    <w:rsid w:val="00AA0BD4"/>
    <w:rsid w:val="00AA1EB6"/>
    <w:rsid w:val="00AA2850"/>
    <w:rsid w:val="00AA3F91"/>
    <w:rsid w:val="00AA44CA"/>
    <w:rsid w:val="00AA467E"/>
    <w:rsid w:val="00AA4B12"/>
    <w:rsid w:val="00AA5330"/>
    <w:rsid w:val="00AA5C29"/>
    <w:rsid w:val="00AA5FAF"/>
    <w:rsid w:val="00AA667F"/>
    <w:rsid w:val="00AB040E"/>
    <w:rsid w:val="00AB2E80"/>
    <w:rsid w:val="00AB4455"/>
    <w:rsid w:val="00AB57F6"/>
    <w:rsid w:val="00AB7B65"/>
    <w:rsid w:val="00AB7F46"/>
    <w:rsid w:val="00AC086D"/>
    <w:rsid w:val="00AC14F2"/>
    <w:rsid w:val="00AC28F8"/>
    <w:rsid w:val="00AC29E3"/>
    <w:rsid w:val="00AC2D19"/>
    <w:rsid w:val="00AC3671"/>
    <w:rsid w:val="00AC5AF3"/>
    <w:rsid w:val="00AC5DC7"/>
    <w:rsid w:val="00AC7024"/>
    <w:rsid w:val="00AC7239"/>
    <w:rsid w:val="00AC7506"/>
    <w:rsid w:val="00AC7AAF"/>
    <w:rsid w:val="00AC7ABD"/>
    <w:rsid w:val="00AD00B1"/>
    <w:rsid w:val="00AD2694"/>
    <w:rsid w:val="00AD367C"/>
    <w:rsid w:val="00AD37B1"/>
    <w:rsid w:val="00AD3BF0"/>
    <w:rsid w:val="00AD4279"/>
    <w:rsid w:val="00AD55A6"/>
    <w:rsid w:val="00AD6808"/>
    <w:rsid w:val="00AD693A"/>
    <w:rsid w:val="00AD6F45"/>
    <w:rsid w:val="00AD7BBB"/>
    <w:rsid w:val="00AE05A8"/>
    <w:rsid w:val="00AE0C2C"/>
    <w:rsid w:val="00AE1A18"/>
    <w:rsid w:val="00AE1E69"/>
    <w:rsid w:val="00AE28CC"/>
    <w:rsid w:val="00AE29CA"/>
    <w:rsid w:val="00AE4757"/>
    <w:rsid w:val="00AE4A1B"/>
    <w:rsid w:val="00AE5754"/>
    <w:rsid w:val="00AE5DF9"/>
    <w:rsid w:val="00AE6C80"/>
    <w:rsid w:val="00AE7365"/>
    <w:rsid w:val="00AE75E0"/>
    <w:rsid w:val="00AF0F74"/>
    <w:rsid w:val="00AF25EE"/>
    <w:rsid w:val="00AF2A3F"/>
    <w:rsid w:val="00AF3495"/>
    <w:rsid w:val="00AF3A67"/>
    <w:rsid w:val="00AF40AC"/>
    <w:rsid w:val="00AF4561"/>
    <w:rsid w:val="00B03273"/>
    <w:rsid w:val="00B046F3"/>
    <w:rsid w:val="00B04E15"/>
    <w:rsid w:val="00B05743"/>
    <w:rsid w:val="00B06C68"/>
    <w:rsid w:val="00B11974"/>
    <w:rsid w:val="00B11F56"/>
    <w:rsid w:val="00B136A2"/>
    <w:rsid w:val="00B15144"/>
    <w:rsid w:val="00B157E8"/>
    <w:rsid w:val="00B178FE"/>
    <w:rsid w:val="00B17FDC"/>
    <w:rsid w:val="00B20DB6"/>
    <w:rsid w:val="00B210FF"/>
    <w:rsid w:val="00B2184B"/>
    <w:rsid w:val="00B21B39"/>
    <w:rsid w:val="00B22953"/>
    <w:rsid w:val="00B239AC"/>
    <w:rsid w:val="00B240BF"/>
    <w:rsid w:val="00B24C10"/>
    <w:rsid w:val="00B31446"/>
    <w:rsid w:val="00B32AC1"/>
    <w:rsid w:val="00B32ED6"/>
    <w:rsid w:val="00B34EA0"/>
    <w:rsid w:val="00B36DC8"/>
    <w:rsid w:val="00B37FC9"/>
    <w:rsid w:val="00B404DA"/>
    <w:rsid w:val="00B41527"/>
    <w:rsid w:val="00B42C33"/>
    <w:rsid w:val="00B435A3"/>
    <w:rsid w:val="00B438C5"/>
    <w:rsid w:val="00B43914"/>
    <w:rsid w:val="00B43AEA"/>
    <w:rsid w:val="00B43DB1"/>
    <w:rsid w:val="00B45119"/>
    <w:rsid w:val="00B45129"/>
    <w:rsid w:val="00B45C08"/>
    <w:rsid w:val="00B461AB"/>
    <w:rsid w:val="00B463B4"/>
    <w:rsid w:val="00B464AB"/>
    <w:rsid w:val="00B47B54"/>
    <w:rsid w:val="00B47D4F"/>
    <w:rsid w:val="00B5180F"/>
    <w:rsid w:val="00B5208A"/>
    <w:rsid w:val="00B5477F"/>
    <w:rsid w:val="00B55244"/>
    <w:rsid w:val="00B55672"/>
    <w:rsid w:val="00B55EC1"/>
    <w:rsid w:val="00B56892"/>
    <w:rsid w:val="00B570B2"/>
    <w:rsid w:val="00B57E3C"/>
    <w:rsid w:val="00B6002E"/>
    <w:rsid w:val="00B6116C"/>
    <w:rsid w:val="00B619A7"/>
    <w:rsid w:val="00B63CC2"/>
    <w:rsid w:val="00B64914"/>
    <w:rsid w:val="00B64F0C"/>
    <w:rsid w:val="00B65F81"/>
    <w:rsid w:val="00B67236"/>
    <w:rsid w:val="00B701C7"/>
    <w:rsid w:val="00B70CA3"/>
    <w:rsid w:val="00B711CD"/>
    <w:rsid w:val="00B716CD"/>
    <w:rsid w:val="00B726C0"/>
    <w:rsid w:val="00B727D0"/>
    <w:rsid w:val="00B740D7"/>
    <w:rsid w:val="00B75203"/>
    <w:rsid w:val="00B760A5"/>
    <w:rsid w:val="00B760DC"/>
    <w:rsid w:val="00B76261"/>
    <w:rsid w:val="00B808E5"/>
    <w:rsid w:val="00B809BC"/>
    <w:rsid w:val="00B80D3C"/>
    <w:rsid w:val="00B81017"/>
    <w:rsid w:val="00B81322"/>
    <w:rsid w:val="00B813F1"/>
    <w:rsid w:val="00B82BE4"/>
    <w:rsid w:val="00B82C90"/>
    <w:rsid w:val="00B834B4"/>
    <w:rsid w:val="00B83D4D"/>
    <w:rsid w:val="00B84569"/>
    <w:rsid w:val="00B851ED"/>
    <w:rsid w:val="00B87277"/>
    <w:rsid w:val="00B90253"/>
    <w:rsid w:val="00B909E5"/>
    <w:rsid w:val="00B922A9"/>
    <w:rsid w:val="00B933DF"/>
    <w:rsid w:val="00B93C3D"/>
    <w:rsid w:val="00B94EC0"/>
    <w:rsid w:val="00B95BE5"/>
    <w:rsid w:val="00B966BA"/>
    <w:rsid w:val="00B96DDA"/>
    <w:rsid w:val="00B97B7A"/>
    <w:rsid w:val="00BA04AB"/>
    <w:rsid w:val="00BA09D8"/>
    <w:rsid w:val="00BA3F4C"/>
    <w:rsid w:val="00BA47C5"/>
    <w:rsid w:val="00BA5195"/>
    <w:rsid w:val="00BA5D9D"/>
    <w:rsid w:val="00BA70E2"/>
    <w:rsid w:val="00BB0774"/>
    <w:rsid w:val="00BB0840"/>
    <w:rsid w:val="00BB1D68"/>
    <w:rsid w:val="00BB2584"/>
    <w:rsid w:val="00BB278E"/>
    <w:rsid w:val="00BB2FAA"/>
    <w:rsid w:val="00BB3309"/>
    <w:rsid w:val="00BB38A7"/>
    <w:rsid w:val="00BB393E"/>
    <w:rsid w:val="00BB44EB"/>
    <w:rsid w:val="00BB50E1"/>
    <w:rsid w:val="00BB5661"/>
    <w:rsid w:val="00BB6EA2"/>
    <w:rsid w:val="00BB7401"/>
    <w:rsid w:val="00BC0032"/>
    <w:rsid w:val="00BC00DA"/>
    <w:rsid w:val="00BC13FC"/>
    <w:rsid w:val="00BC1CE8"/>
    <w:rsid w:val="00BC32FD"/>
    <w:rsid w:val="00BC5A90"/>
    <w:rsid w:val="00BC5E36"/>
    <w:rsid w:val="00BC5E3F"/>
    <w:rsid w:val="00BC7E49"/>
    <w:rsid w:val="00BD0715"/>
    <w:rsid w:val="00BD0D4E"/>
    <w:rsid w:val="00BD10A2"/>
    <w:rsid w:val="00BD2D14"/>
    <w:rsid w:val="00BD2F61"/>
    <w:rsid w:val="00BD377C"/>
    <w:rsid w:val="00BD64C7"/>
    <w:rsid w:val="00BD6EF4"/>
    <w:rsid w:val="00BD734F"/>
    <w:rsid w:val="00BD7B47"/>
    <w:rsid w:val="00BE2982"/>
    <w:rsid w:val="00BE2F87"/>
    <w:rsid w:val="00BE3056"/>
    <w:rsid w:val="00BE3512"/>
    <w:rsid w:val="00BE4BDB"/>
    <w:rsid w:val="00BE4F43"/>
    <w:rsid w:val="00BE5723"/>
    <w:rsid w:val="00BE58EF"/>
    <w:rsid w:val="00BE5DD1"/>
    <w:rsid w:val="00BE5ED4"/>
    <w:rsid w:val="00BE6352"/>
    <w:rsid w:val="00BE6D96"/>
    <w:rsid w:val="00BE71E6"/>
    <w:rsid w:val="00BE7AEB"/>
    <w:rsid w:val="00BF13F2"/>
    <w:rsid w:val="00BF1BA2"/>
    <w:rsid w:val="00BF3EC1"/>
    <w:rsid w:val="00BF5FD7"/>
    <w:rsid w:val="00BF682A"/>
    <w:rsid w:val="00BF6F47"/>
    <w:rsid w:val="00C00448"/>
    <w:rsid w:val="00C00B8E"/>
    <w:rsid w:val="00C011AD"/>
    <w:rsid w:val="00C01E54"/>
    <w:rsid w:val="00C03C61"/>
    <w:rsid w:val="00C04F85"/>
    <w:rsid w:val="00C055E6"/>
    <w:rsid w:val="00C06832"/>
    <w:rsid w:val="00C07048"/>
    <w:rsid w:val="00C070F5"/>
    <w:rsid w:val="00C078D3"/>
    <w:rsid w:val="00C07F18"/>
    <w:rsid w:val="00C10FCA"/>
    <w:rsid w:val="00C11B90"/>
    <w:rsid w:val="00C11FA2"/>
    <w:rsid w:val="00C122B8"/>
    <w:rsid w:val="00C12B03"/>
    <w:rsid w:val="00C13A7A"/>
    <w:rsid w:val="00C15E70"/>
    <w:rsid w:val="00C16D0B"/>
    <w:rsid w:val="00C170A1"/>
    <w:rsid w:val="00C174AF"/>
    <w:rsid w:val="00C208FF"/>
    <w:rsid w:val="00C20939"/>
    <w:rsid w:val="00C20D30"/>
    <w:rsid w:val="00C20D6C"/>
    <w:rsid w:val="00C21970"/>
    <w:rsid w:val="00C22A8C"/>
    <w:rsid w:val="00C22EFB"/>
    <w:rsid w:val="00C23AA2"/>
    <w:rsid w:val="00C23AFC"/>
    <w:rsid w:val="00C23BFA"/>
    <w:rsid w:val="00C23C75"/>
    <w:rsid w:val="00C23E20"/>
    <w:rsid w:val="00C2439C"/>
    <w:rsid w:val="00C244AA"/>
    <w:rsid w:val="00C24636"/>
    <w:rsid w:val="00C24901"/>
    <w:rsid w:val="00C25B65"/>
    <w:rsid w:val="00C25B90"/>
    <w:rsid w:val="00C27320"/>
    <w:rsid w:val="00C27929"/>
    <w:rsid w:val="00C32F8D"/>
    <w:rsid w:val="00C331F4"/>
    <w:rsid w:val="00C36A68"/>
    <w:rsid w:val="00C37022"/>
    <w:rsid w:val="00C376BA"/>
    <w:rsid w:val="00C40BBE"/>
    <w:rsid w:val="00C40FF9"/>
    <w:rsid w:val="00C420A3"/>
    <w:rsid w:val="00C42923"/>
    <w:rsid w:val="00C430EF"/>
    <w:rsid w:val="00C4314B"/>
    <w:rsid w:val="00C43E8D"/>
    <w:rsid w:val="00C45868"/>
    <w:rsid w:val="00C45B03"/>
    <w:rsid w:val="00C46B43"/>
    <w:rsid w:val="00C46B73"/>
    <w:rsid w:val="00C478FD"/>
    <w:rsid w:val="00C47AF9"/>
    <w:rsid w:val="00C518B8"/>
    <w:rsid w:val="00C55A7F"/>
    <w:rsid w:val="00C5670F"/>
    <w:rsid w:val="00C56D0E"/>
    <w:rsid w:val="00C56F34"/>
    <w:rsid w:val="00C571E7"/>
    <w:rsid w:val="00C601B3"/>
    <w:rsid w:val="00C60756"/>
    <w:rsid w:val="00C60C5C"/>
    <w:rsid w:val="00C615B5"/>
    <w:rsid w:val="00C61BFC"/>
    <w:rsid w:val="00C61C14"/>
    <w:rsid w:val="00C65073"/>
    <w:rsid w:val="00C66086"/>
    <w:rsid w:val="00C663DF"/>
    <w:rsid w:val="00C66FAF"/>
    <w:rsid w:val="00C67CE3"/>
    <w:rsid w:val="00C70075"/>
    <w:rsid w:val="00C705A3"/>
    <w:rsid w:val="00C71052"/>
    <w:rsid w:val="00C71973"/>
    <w:rsid w:val="00C72018"/>
    <w:rsid w:val="00C7219A"/>
    <w:rsid w:val="00C725B5"/>
    <w:rsid w:val="00C72677"/>
    <w:rsid w:val="00C72CD5"/>
    <w:rsid w:val="00C7308E"/>
    <w:rsid w:val="00C74A2C"/>
    <w:rsid w:val="00C74EE5"/>
    <w:rsid w:val="00C7538E"/>
    <w:rsid w:val="00C75776"/>
    <w:rsid w:val="00C759B9"/>
    <w:rsid w:val="00C76465"/>
    <w:rsid w:val="00C77BB2"/>
    <w:rsid w:val="00C80E5D"/>
    <w:rsid w:val="00C8122C"/>
    <w:rsid w:val="00C8228C"/>
    <w:rsid w:val="00C84EF0"/>
    <w:rsid w:val="00C86441"/>
    <w:rsid w:val="00C86D96"/>
    <w:rsid w:val="00C86FD4"/>
    <w:rsid w:val="00C90222"/>
    <w:rsid w:val="00C90449"/>
    <w:rsid w:val="00C909B8"/>
    <w:rsid w:val="00C90A77"/>
    <w:rsid w:val="00C91072"/>
    <w:rsid w:val="00C9349A"/>
    <w:rsid w:val="00C93FC4"/>
    <w:rsid w:val="00C94CE9"/>
    <w:rsid w:val="00C96B8C"/>
    <w:rsid w:val="00C96DAF"/>
    <w:rsid w:val="00CA09C6"/>
    <w:rsid w:val="00CA0DD7"/>
    <w:rsid w:val="00CA3D96"/>
    <w:rsid w:val="00CA5139"/>
    <w:rsid w:val="00CA5EC9"/>
    <w:rsid w:val="00CB15AD"/>
    <w:rsid w:val="00CB25C6"/>
    <w:rsid w:val="00CB2B1D"/>
    <w:rsid w:val="00CB4791"/>
    <w:rsid w:val="00CB4CA3"/>
    <w:rsid w:val="00CB62BB"/>
    <w:rsid w:val="00CC0258"/>
    <w:rsid w:val="00CC1BD5"/>
    <w:rsid w:val="00CC3629"/>
    <w:rsid w:val="00CC37D2"/>
    <w:rsid w:val="00CC3CAA"/>
    <w:rsid w:val="00CC509D"/>
    <w:rsid w:val="00CC5ABC"/>
    <w:rsid w:val="00CC7777"/>
    <w:rsid w:val="00CD3E08"/>
    <w:rsid w:val="00CD48A4"/>
    <w:rsid w:val="00CD51A2"/>
    <w:rsid w:val="00CD621C"/>
    <w:rsid w:val="00CD6659"/>
    <w:rsid w:val="00CD7005"/>
    <w:rsid w:val="00CE0DCF"/>
    <w:rsid w:val="00CE140F"/>
    <w:rsid w:val="00CE1460"/>
    <w:rsid w:val="00CE1B46"/>
    <w:rsid w:val="00CE1D03"/>
    <w:rsid w:val="00CE540F"/>
    <w:rsid w:val="00CE6407"/>
    <w:rsid w:val="00CE7703"/>
    <w:rsid w:val="00CE7941"/>
    <w:rsid w:val="00CF04AD"/>
    <w:rsid w:val="00CF0569"/>
    <w:rsid w:val="00CF1402"/>
    <w:rsid w:val="00CF210A"/>
    <w:rsid w:val="00CF4A6D"/>
    <w:rsid w:val="00CF4A7B"/>
    <w:rsid w:val="00CF6DDB"/>
    <w:rsid w:val="00CF7C67"/>
    <w:rsid w:val="00CF7F14"/>
    <w:rsid w:val="00D01324"/>
    <w:rsid w:val="00D01B3B"/>
    <w:rsid w:val="00D034E5"/>
    <w:rsid w:val="00D04577"/>
    <w:rsid w:val="00D047F3"/>
    <w:rsid w:val="00D0586E"/>
    <w:rsid w:val="00D0595A"/>
    <w:rsid w:val="00D060CF"/>
    <w:rsid w:val="00D06643"/>
    <w:rsid w:val="00D06A30"/>
    <w:rsid w:val="00D113D2"/>
    <w:rsid w:val="00D11B3D"/>
    <w:rsid w:val="00D1223D"/>
    <w:rsid w:val="00D12483"/>
    <w:rsid w:val="00D126A2"/>
    <w:rsid w:val="00D1369C"/>
    <w:rsid w:val="00D1622E"/>
    <w:rsid w:val="00D16CF8"/>
    <w:rsid w:val="00D17351"/>
    <w:rsid w:val="00D17D9E"/>
    <w:rsid w:val="00D20988"/>
    <w:rsid w:val="00D2107A"/>
    <w:rsid w:val="00D237EA"/>
    <w:rsid w:val="00D24620"/>
    <w:rsid w:val="00D25335"/>
    <w:rsid w:val="00D2649E"/>
    <w:rsid w:val="00D2713A"/>
    <w:rsid w:val="00D275EA"/>
    <w:rsid w:val="00D32FFD"/>
    <w:rsid w:val="00D35D57"/>
    <w:rsid w:val="00D36523"/>
    <w:rsid w:val="00D368B9"/>
    <w:rsid w:val="00D40094"/>
    <w:rsid w:val="00D40132"/>
    <w:rsid w:val="00D41AEE"/>
    <w:rsid w:val="00D41EF0"/>
    <w:rsid w:val="00D434A5"/>
    <w:rsid w:val="00D434AC"/>
    <w:rsid w:val="00D435D1"/>
    <w:rsid w:val="00D4452F"/>
    <w:rsid w:val="00D446DE"/>
    <w:rsid w:val="00D44A20"/>
    <w:rsid w:val="00D45EDE"/>
    <w:rsid w:val="00D476FD"/>
    <w:rsid w:val="00D47D42"/>
    <w:rsid w:val="00D47EE9"/>
    <w:rsid w:val="00D524D2"/>
    <w:rsid w:val="00D5326D"/>
    <w:rsid w:val="00D54B64"/>
    <w:rsid w:val="00D5598A"/>
    <w:rsid w:val="00D56549"/>
    <w:rsid w:val="00D567D0"/>
    <w:rsid w:val="00D57109"/>
    <w:rsid w:val="00D57AA2"/>
    <w:rsid w:val="00D60D67"/>
    <w:rsid w:val="00D62099"/>
    <w:rsid w:val="00D62853"/>
    <w:rsid w:val="00D62D7F"/>
    <w:rsid w:val="00D62FD3"/>
    <w:rsid w:val="00D640D6"/>
    <w:rsid w:val="00D64F45"/>
    <w:rsid w:val="00D6593B"/>
    <w:rsid w:val="00D65B6E"/>
    <w:rsid w:val="00D66068"/>
    <w:rsid w:val="00D660CB"/>
    <w:rsid w:val="00D66771"/>
    <w:rsid w:val="00D70660"/>
    <w:rsid w:val="00D71A4D"/>
    <w:rsid w:val="00D72FBD"/>
    <w:rsid w:val="00D732E4"/>
    <w:rsid w:val="00D736B1"/>
    <w:rsid w:val="00D75814"/>
    <w:rsid w:val="00D75854"/>
    <w:rsid w:val="00D7604C"/>
    <w:rsid w:val="00D76269"/>
    <w:rsid w:val="00D767C5"/>
    <w:rsid w:val="00D76E14"/>
    <w:rsid w:val="00D80556"/>
    <w:rsid w:val="00D80B5D"/>
    <w:rsid w:val="00D814CE"/>
    <w:rsid w:val="00D85A9F"/>
    <w:rsid w:val="00D87282"/>
    <w:rsid w:val="00D87709"/>
    <w:rsid w:val="00D90F88"/>
    <w:rsid w:val="00D90FEC"/>
    <w:rsid w:val="00D919E2"/>
    <w:rsid w:val="00D91D4F"/>
    <w:rsid w:val="00D91ECB"/>
    <w:rsid w:val="00D9260E"/>
    <w:rsid w:val="00D92C44"/>
    <w:rsid w:val="00D93463"/>
    <w:rsid w:val="00D94318"/>
    <w:rsid w:val="00D9484D"/>
    <w:rsid w:val="00D94AB8"/>
    <w:rsid w:val="00D95BA6"/>
    <w:rsid w:val="00D9632C"/>
    <w:rsid w:val="00D969B4"/>
    <w:rsid w:val="00D97714"/>
    <w:rsid w:val="00DA0168"/>
    <w:rsid w:val="00DA0428"/>
    <w:rsid w:val="00DA0445"/>
    <w:rsid w:val="00DA074A"/>
    <w:rsid w:val="00DA0B37"/>
    <w:rsid w:val="00DA188A"/>
    <w:rsid w:val="00DA268D"/>
    <w:rsid w:val="00DA2EF0"/>
    <w:rsid w:val="00DA351C"/>
    <w:rsid w:val="00DA37CA"/>
    <w:rsid w:val="00DA3F2B"/>
    <w:rsid w:val="00DB006B"/>
    <w:rsid w:val="00DB04FE"/>
    <w:rsid w:val="00DB06A8"/>
    <w:rsid w:val="00DB186F"/>
    <w:rsid w:val="00DB2D94"/>
    <w:rsid w:val="00DB5483"/>
    <w:rsid w:val="00DB600C"/>
    <w:rsid w:val="00DB6295"/>
    <w:rsid w:val="00DB6E0E"/>
    <w:rsid w:val="00DB7854"/>
    <w:rsid w:val="00DC302F"/>
    <w:rsid w:val="00DC3C9C"/>
    <w:rsid w:val="00DC516F"/>
    <w:rsid w:val="00DC5442"/>
    <w:rsid w:val="00DC5706"/>
    <w:rsid w:val="00DC6311"/>
    <w:rsid w:val="00DC7E3A"/>
    <w:rsid w:val="00DD05CF"/>
    <w:rsid w:val="00DD080B"/>
    <w:rsid w:val="00DD0DDE"/>
    <w:rsid w:val="00DD0E38"/>
    <w:rsid w:val="00DD1AB7"/>
    <w:rsid w:val="00DD1E12"/>
    <w:rsid w:val="00DD2400"/>
    <w:rsid w:val="00DD2527"/>
    <w:rsid w:val="00DD3B86"/>
    <w:rsid w:val="00DD56C5"/>
    <w:rsid w:val="00DD5E13"/>
    <w:rsid w:val="00DD76EC"/>
    <w:rsid w:val="00DE0382"/>
    <w:rsid w:val="00DE2524"/>
    <w:rsid w:val="00DE4CEC"/>
    <w:rsid w:val="00DE50EA"/>
    <w:rsid w:val="00DE67DB"/>
    <w:rsid w:val="00DF0BA3"/>
    <w:rsid w:val="00DF36C3"/>
    <w:rsid w:val="00DF3E78"/>
    <w:rsid w:val="00DF5293"/>
    <w:rsid w:val="00DF5E9B"/>
    <w:rsid w:val="00DF6B2A"/>
    <w:rsid w:val="00DF6BE8"/>
    <w:rsid w:val="00DF6EC8"/>
    <w:rsid w:val="00E014B8"/>
    <w:rsid w:val="00E024A2"/>
    <w:rsid w:val="00E0315F"/>
    <w:rsid w:val="00E031F0"/>
    <w:rsid w:val="00E0323C"/>
    <w:rsid w:val="00E03A1A"/>
    <w:rsid w:val="00E04F6B"/>
    <w:rsid w:val="00E051FD"/>
    <w:rsid w:val="00E0567F"/>
    <w:rsid w:val="00E06530"/>
    <w:rsid w:val="00E06580"/>
    <w:rsid w:val="00E06A21"/>
    <w:rsid w:val="00E070BD"/>
    <w:rsid w:val="00E07553"/>
    <w:rsid w:val="00E11020"/>
    <w:rsid w:val="00E11044"/>
    <w:rsid w:val="00E112F7"/>
    <w:rsid w:val="00E11D22"/>
    <w:rsid w:val="00E12301"/>
    <w:rsid w:val="00E15512"/>
    <w:rsid w:val="00E1682A"/>
    <w:rsid w:val="00E172CD"/>
    <w:rsid w:val="00E20477"/>
    <w:rsid w:val="00E205A0"/>
    <w:rsid w:val="00E20EBE"/>
    <w:rsid w:val="00E22C82"/>
    <w:rsid w:val="00E22E9F"/>
    <w:rsid w:val="00E24635"/>
    <w:rsid w:val="00E256FF"/>
    <w:rsid w:val="00E25D23"/>
    <w:rsid w:val="00E262E2"/>
    <w:rsid w:val="00E26C2E"/>
    <w:rsid w:val="00E26F7D"/>
    <w:rsid w:val="00E27994"/>
    <w:rsid w:val="00E27B58"/>
    <w:rsid w:val="00E302E4"/>
    <w:rsid w:val="00E30FE2"/>
    <w:rsid w:val="00E329EB"/>
    <w:rsid w:val="00E3418F"/>
    <w:rsid w:val="00E34EF7"/>
    <w:rsid w:val="00E3603E"/>
    <w:rsid w:val="00E379B5"/>
    <w:rsid w:val="00E423CF"/>
    <w:rsid w:val="00E42BCF"/>
    <w:rsid w:val="00E432D3"/>
    <w:rsid w:val="00E432EE"/>
    <w:rsid w:val="00E44042"/>
    <w:rsid w:val="00E47A0D"/>
    <w:rsid w:val="00E502FB"/>
    <w:rsid w:val="00E52107"/>
    <w:rsid w:val="00E524D8"/>
    <w:rsid w:val="00E52A38"/>
    <w:rsid w:val="00E53CAB"/>
    <w:rsid w:val="00E544ED"/>
    <w:rsid w:val="00E54B66"/>
    <w:rsid w:val="00E5725A"/>
    <w:rsid w:val="00E577BA"/>
    <w:rsid w:val="00E633DB"/>
    <w:rsid w:val="00E63CC0"/>
    <w:rsid w:val="00E640E9"/>
    <w:rsid w:val="00E64DDE"/>
    <w:rsid w:val="00E650AB"/>
    <w:rsid w:val="00E6549A"/>
    <w:rsid w:val="00E65BD5"/>
    <w:rsid w:val="00E6678C"/>
    <w:rsid w:val="00E669BD"/>
    <w:rsid w:val="00E6700D"/>
    <w:rsid w:val="00E6753F"/>
    <w:rsid w:val="00E715E6"/>
    <w:rsid w:val="00E730FA"/>
    <w:rsid w:val="00E738EE"/>
    <w:rsid w:val="00E73CCC"/>
    <w:rsid w:val="00E74183"/>
    <w:rsid w:val="00E74D0A"/>
    <w:rsid w:val="00E753E6"/>
    <w:rsid w:val="00E764AC"/>
    <w:rsid w:val="00E80D6E"/>
    <w:rsid w:val="00E81AC9"/>
    <w:rsid w:val="00E8375C"/>
    <w:rsid w:val="00E849A5"/>
    <w:rsid w:val="00E85104"/>
    <w:rsid w:val="00E859A8"/>
    <w:rsid w:val="00E8652D"/>
    <w:rsid w:val="00E86E33"/>
    <w:rsid w:val="00E86E5A"/>
    <w:rsid w:val="00E87E6A"/>
    <w:rsid w:val="00E91A1F"/>
    <w:rsid w:val="00E9269D"/>
    <w:rsid w:val="00E92761"/>
    <w:rsid w:val="00E934A4"/>
    <w:rsid w:val="00E953AA"/>
    <w:rsid w:val="00E95997"/>
    <w:rsid w:val="00E96BCB"/>
    <w:rsid w:val="00E971D3"/>
    <w:rsid w:val="00E97D3A"/>
    <w:rsid w:val="00EA01AC"/>
    <w:rsid w:val="00EA0741"/>
    <w:rsid w:val="00EA0A59"/>
    <w:rsid w:val="00EA0A86"/>
    <w:rsid w:val="00EA0D37"/>
    <w:rsid w:val="00EA15AD"/>
    <w:rsid w:val="00EA17EA"/>
    <w:rsid w:val="00EA2AC5"/>
    <w:rsid w:val="00EA3701"/>
    <w:rsid w:val="00EA41C7"/>
    <w:rsid w:val="00EA43A7"/>
    <w:rsid w:val="00EA5189"/>
    <w:rsid w:val="00EA5206"/>
    <w:rsid w:val="00EA529C"/>
    <w:rsid w:val="00EA538E"/>
    <w:rsid w:val="00EA5CBF"/>
    <w:rsid w:val="00EA5CFF"/>
    <w:rsid w:val="00EA68FC"/>
    <w:rsid w:val="00EA7C1C"/>
    <w:rsid w:val="00EB0DC4"/>
    <w:rsid w:val="00EB1732"/>
    <w:rsid w:val="00EB28D3"/>
    <w:rsid w:val="00EB31EB"/>
    <w:rsid w:val="00EB5280"/>
    <w:rsid w:val="00EB549E"/>
    <w:rsid w:val="00EB655B"/>
    <w:rsid w:val="00EB6C72"/>
    <w:rsid w:val="00EB769E"/>
    <w:rsid w:val="00EC17C9"/>
    <w:rsid w:val="00EC23B0"/>
    <w:rsid w:val="00EC2964"/>
    <w:rsid w:val="00EC2977"/>
    <w:rsid w:val="00EC37D9"/>
    <w:rsid w:val="00EC3B3E"/>
    <w:rsid w:val="00EC493E"/>
    <w:rsid w:val="00EC6F4E"/>
    <w:rsid w:val="00ED0230"/>
    <w:rsid w:val="00ED0937"/>
    <w:rsid w:val="00ED2A3F"/>
    <w:rsid w:val="00ED3B3B"/>
    <w:rsid w:val="00ED4141"/>
    <w:rsid w:val="00ED50B3"/>
    <w:rsid w:val="00ED5C41"/>
    <w:rsid w:val="00ED6977"/>
    <w:rsid w:val="00ED6A85"/>
    <w:rsid w:val="00ED6AA5"/>
    <w:rsid w:val="00ED6BC3"/>
    <w:rsid w:val="00ED6D61"/>
    <w:rsid w:val="00EE03D3"/>
    <w:rsid w:val="00EE0AF1"/>
    <w:rsid w:val="00EE223D"/>
    <w:rsid w:val="00EE3B28"/>
    <w:rsid w:val="00EE3C4E"/>
    <w:rsid w:val="00EE410C"/>
    <w:rsid w:val="00EE41C6"/>
    <w:rsid w:val="00EE498F"/>
    <w:rsid w:val="00EE593B"/>
    <w:rsid w:val="00EE67DF"/>
    <w:rsid w:val="00EF066B"/>
    <w:rsid w:val="00EF1936"/>
    <w:rsid w:val="00EF3306"/>
    <w:rsid w:val="00EF3A74"/>
    <w:rsid w:val="00EF46E9"/>
    <w:rsid w:val="00EF6428"/>
    <w:rsid w:val="00EF6863"/>
    <w:rsid w:val="00EF697D"/>
    <w:rsid w:val="00F01DA1"/>
    <w:rsid w:val="00F0339C"/>
    <w:rsid w:val="00F044AB"/>
    <w:rsid w:val="00F06AA9"/>
    <w:rsid w:val="00F06F04"/>
    <w:rsid w:val="00F07B0E"/>
    <w:rsid w:val="00F1056F"/>
    <w:rsid w:val="00F11031"/>
    <w:rsid w:val="00F11612"/>
    <w:rsid w:val="00F11C9A"/>
    <w:rsid w:val="00F11CB2"/>
    <w:rsid w:val="00F12695"/>
    <w:rsid w:val="00F135C8"/>
    <w:rsid w:val="00F149AE"/>
    <w:rsid w:val="00F14AB6"/>
    <w:rsid w:val="00F153F4"/>
    <w:rsid w:val="00F15419"/>
    <w:rsid w:val="00F17D70"/>
    <w:rsid w:val="00F20593"/>
    <w:rsid w:val="00F20719"/>
    <w:rsid w:val="00F22272"/>
    <w:rsid w:val="00F23787"/>
    <w:rsid w:val="00F26454"/>
    <w:rsid w:val="00F26A7B"/>
    <w:rsid w:val="00F26ABF"/>
    <w:rsid w:val="00F30A37"/>
    <w:rsid w:val="00F30BEB"/>
    <w:rsid w:val="00F317BB"/>
    <w:rsid w:val="00F31BF5"/>
    <w:rsid w:val="00F3216D"/>
    <w:rsid w:val="00F32A99"/>
    <w:rsid w:val="00F34BE6"/>
    <w:rsid w:val="00F34EE3"/>
    <w:rsid w:val="00F3535C"/>
    <w:rsid w:val="00F35B1F"/>
    <w:rsid w:val="00F35DAA"/>
    <w:rsid w:val="00F36ABC"/>
    <w:rsid w:val="00F401B2"/>
    <w:rsid w:val="00F40C5D"/>
    <w:rsid w:val="00F41689"/>
    <w:rsid w:val="00F437F9"/>
    <w:rsid w:val="00F43BF8"/>
    <w:rsid w:val="00F43FC3"/>
    <w:rsid w:val="00F44346"/>
    <w:rsid w:val="00F44CC0"/>
    <w:rsid w:val="00F4598D"/>
    <w:rsid w:val="00F46A9E"/>
    <w:rsid w:val="00F50F0C"/>
    <w:rsid w:val="00F512BF"/>
    <w:rsid w:val="00F524E1"/>
    <w:rsid w:val="00F52CAC"/>
    <w:rsid w:val="00F52D18"/>
    <w:rsid w:val="00F53AFD"/>
    <w:rsid w:val="00F563D0"/>
    <w:rsid w:val="00F567EA"/>
    <w:rsid w:val="00F57096"/>
    <w:rsid w:val="00F5742D"/>
    <w:rsid w:val="00F57D8F"/>
    <w:rsid w:val="00F6015A"/>
    <w:rsid w:val="00F60AAB"/>
    <w:rsid w:val="00F60EA7"/>
    <w:rsid w:val="00F61C37"/>
    <w:rsid w:val="00F63935"/>
    <w:rsid w:val="00F6578C"/>
    <w:rsid w:val="00F66456"/>
    <w:rsid w:val="00F66470"/>
    <w:rsid w:val="00F6690B"/>
    <w:rsid w:val="00F6727C"/>
    <w:rsid w:val="00F67478"/>
    <w:rsid w:val="00F7074E"/>
    <w:rsid w:val="00F70854"/>
    <w:rsid w:val="00F7377D"/>
    <w:rsid w:val="00F74287"/>
    <w:rsid w:val="00F745FC"/>
    <w:rsid w:val="00F746E7"/>
    <w:rsid w:val="00F75314"/>
    <w:rsid w:val="00F755E7"/>
    <w:rsid w:val="00F75B79"/>
    <w:rsid w:val="00F76DAB"/>
    <w:rsid w:val="00F77E19"/>
    <w:rsid w:val="00F824A6"/>
    <w:rsid w:val="00F8270A"/>
    <w:rsid w:val="00F82EC6"/>
    <w:rsid w:val="00F8318F"/>
    <w:rsid w:val="00F847B4"/>
    <w:rsid w:val="00F852AB"/>
    <w:rsid w:val="00F8576D"/>
    <w:rsid w:val="00F86C28"/>
    <w:rsid w:val="00F95718"/>
    <w:rsid w:val="00F9592A"/>
    <w:rsid w:val="00F976F1"/>
    <w:rsid w:val="00F97A97"/>
    <w:rsid w:val="00F97D0E"/>
    <w:rsid w:val="00FA0DD0"/>
    <w:rsid w:val="00FA1C26"/>
    <w:rsid w:val="00FA26E0"/>
    <w:rsid w:val="00FA2EAD"/>
    <w:rsid w:val="00FA2EB2"/>
    <w:rsid w:val="00FA3A06"/>
    <w:rsid w:val="00FA437E"/>
    <w:rsid w:val="00FA58E6"/>
    <w:rsid w:val="00FA5CD5"/>
    <w:rsid w:val="00FA69DB"/>
    <w:rsid w:val="00FB000F"/>
    <w:rsid w:val="00FB0A7D"/>
    <w:rsid w:val="00FB1BFF"/>
    <w:rsid w:val="00FB1C69"/>
    <w:rsid w:val="00FB3F22"/>
    <w:rsid w:val="00FB5C8F"/>
    <w:rsid w:val="00FB6395"/>
    <w:rsid w:val="00FB6479"/>
    <w:rsid w:val="00FB6CEE"/>
    <w:rsid w:val="00FC0C12"/>
    <w:rsid w:val="00FC1FDD"/>
    <w:rsid w:val="00FC2811"/>
    <w:rsid w:val="00FC4412"/>
    <w:rsid w:val="00FC4427"/>
    <w:rsid w:val="00FC4691"/>
    <w:rsid w:val="00FC555B"/>
    <w:rsid w:val="00FC5840"/>
    <w:rsid w:val="00FC6428"/>
    <w:rsid w:val="00FC6D4B"/>
    <w:rsid w:val="00FC71E1"/>
    <w:rsid w:val="00FC739B"/>
    <w:rsid w:val="00FD020A"/>
    <w:rsid w:val="00FD0412"/>
    <w:rsid w:val="00FD0C7A"/>
    <w:rsid w:val="00FD1193"/>
    <w:rsid w:val="00FD1748"/>
    <w:rsid w:val="00FD1AA3"/>
    <w:rsid w:val="00FD39F1"/>
    <w:rsid w:val="00FD527B"/>
    <w:rsid w:val="00FD71A0"/>
    <w:rsid w:val="00FD7B7B"/>
    <w:rsid w:val="00FE462A"/>
    <w:rsid w:val="00FE4D9A"/>
    <w:rsid w:val="00FE7A20"/>
    <w:rsid w:val="00FE7EA2"/>
    <w:rsid w:val="00FF29FA"/>
    <w:rsid w:val="00FF2D79"/>
    <w:rsid w:val="00FF2E30"/>
    <w:rsid w:val="00FF468E"/>
    <w:rsid w:val="00FF4F59"/>
    <w:rsid w:val="00FF5815"/>
    <w:rsid w:val="00FF5BC0"/>
    <w:rsid w:val="00FF6123"/>
    <w:rsid w:val="00FF63FE"/>
    <w:rsid w:val="00FF65D4"/>
    <w:rsid w:val="00FF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BCA17"/>
  <w15:docId w15:val="{75589A2A-AC36-4558-8DE2-D68C35553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9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A47C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7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7C5"/>
    <w:rPr>
      <w:rFonts w:eastAsiaTheme="minorHAns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7C5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7C5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7C5"/>
    <w:rPr>
      <w:rFonts w:ascii="Times New Roman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C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C59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uiPriority w:val="22"/>
    <w:qFormat/>
    <w:rsid w:val="00237970"/>
    <w:rPr>
      <w:b/>
      <w:bCs/>
    </w:rPr>
  </w:style>
  <w:style w:type="paragraph" w:styleId="ListParagraph">
    <w:name w:val="List Paragraph"/>
    <w:basedOn w:val="Normal"/>
    <w:uiPriority w:val="34"/>
    <w:qFormat/>
    <w:rsid w:val="0070386F"/>
    <w:pPr>
      <w:ind w:left="720"/>
      <w:contextualSpacing/>
    </w:pPr>
    <w:rPr>
      <w:rFonts w:eastAsiaTheme="minorHAns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125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45549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45549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5549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45549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200CC6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C058C"/>
  </w:style>
  <w:style w:type="table" w:styleId="TableGrid">
    <w:name w:val="Table Grid"/>
    <w:basedOn w:val="TableNormal"/>
    <w:uiPriority w:val="39"/>
    <w:rsid w:val="00377467"/>
    <w:rPr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774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5108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108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1080"/>
    <w:rPr>
      <w:vertAlign w:val="superscript"/>
    </w:rPr>
  </w:style>
  <w:style w:type="character" w:customStyle="1" w:styleId="apple-converted-space">
    <w:name w:val="apple-converted-space"/>
    <w:basedOn w:val="DefaultParagraphFont"/>
    <w:rsid w:val="003425B3"/>
  </w:style>
  <w:style w:type="character" w:customStyle="1" w:styleId="normaltextrun">
    <w:name w:val="normaltextrun"/>
    <w:basedOn w:val="DefaultParagraphFont"/>
    <w:rsid w:val="001C18AA"/>
  </w:style>
  <w:style w:type="paragraph" w:customStyle="1" w:styleId="EndNoteBibliographyTitle">
    <w:name w:val="EndNote Bibliography Title"/>
    <w:basedOn w:val="Normal"/>
    <w:link w:val="EndNoteBibliographyTitleChar"/>
    <w:rsid w:val="00E54B6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B66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B6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4B66"/>
    <w:rPr>
      <w:rFonts w:ascii="Times New Roman" w:eastAsia="Times New Roman" w:hAnsi="Times New Roman" w:cs="Times New Roman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534FA"/>
    <w:rPr>
      <w:rFonts w:eastAsia="Times New Roman" w:cs="Times New Roman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534FA"/>
    <w:rPr>
      <w:rFonts w:eastAsia="Times New Roman" w:cs="Times New Roman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438C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6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9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0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2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2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884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49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30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1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4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1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8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13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0F950F1CEF0C4C80BC98F2FAE6D1EF" ma:contentTypeVersion="7" ma:contentTypeDescription="Create a new document." ma:contentTypeScope="" ma:versionID="c8ac76e8bb300cc20398a1f5baa7231a">
  <xsd:schema xmlns:xsd="http://www.w3.org/2001/XMLSchema" xmlns:xs="http://www.w3.org/2001/XMLSchema" xmlns:p="http://schemas.microsoft.com/office/2006/metadata/properties" xmlns:ns3="ae4ca6d6-157a-4bf1-be69-df7f61aaf993" xmlns:ns4="9cd8eb79-44c2-4c4e-97f6-001add6fb085" targetNamespace="http://schemas.microsoft.com/office/2006/metadata/properties" ma:root="true" ma:fieldsID="e0d3b0b71bd531bac2144a22980c67a5" ns3:_="" ns4:_="">
    <xsd:import namespace="ae4ca6d6-157a-4bf1-be69-df7f61aaf993"/>
    <xsd:import namespace="9cd8eb79-44c2-4c4e-97f6-001add6fb08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4ca6d6-157a-4bf1-be69-df7f61aaf9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d8eb79-44c2-4c4e-97f6-001add6fb0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DF77FEE3-85C5-474C-A351-D8B113686D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4ca6d6-157a-4bf1-be69-df7f61aaf993"/>
    <ds:schemaRef ds:uri="9cd8eb79-44c2-4c4e-97f6-001add6fb0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F3DDDE-B237-4041-BC5D-4B1D03A85D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D431CD-A948-4A46-9280-6AE2980EE5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F651CBD-DA48-4E46-8740-1D13436AD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4118</Words>
  <Characters>23475</Characters>
  <Application>Microsoft Office Word</Application>
  <DocSecurity>4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brose@ualberta.ca</dc:creator>
  <cp:keywords/>
  <dc:description/>
  <cp:lastModifiedBy>Gunavathi S.</cp:lastModifiedBy>
  <cp:revision>2</cp:revision>
  <dcterms:created xsi:type="dcterms:W3CDTF">2022-09-06T09:38:00Z</dcterms:created>
  <dcterms:modified xsi:type="dcterms:W3CDTF">2022-09-0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c01c72c9-f043-3511-b166-9e85502f20e3</vt:lpwstr>
  </property>
  <property fmtid="{D5CDD505-2E9C-101B-9397-08002B2CF9AE}" pid="25" name="ContentTypeId">
    <vt:lpwstr>0x010100180F950F1CEF0C4C80BC98F2FAE6D1EF</vt:lpwstr>
  </property>
</Properties>
</file>